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B99EB" w14:textId="77777777" w:rsidR="005D346D" w:rsidRPr="00E429E6" w:rsidRDefault="005D346D" w:rsidP="005D346D">
      <w:pPr>
        <w:pStyle w:val="Overskrift1"/>
        <w:spacing w:line="480" w:lineRule="auto"/>
        <w:rPr>
          <w:rFonts w:eastAsiaTheme="minorHAnsi"/>
          <w:b/>
          <w:bCs/>
          <w:color w:val="auto"/>
          <w:sz w:val="36"/>
          <w:szCs w:val="36"/>
          <w:lang w:val="en-GB" w:eastAsia="en-US"/>
        </w:rPr>
      </w:pPr>
      <w:bookmarkStart w:id="0" w:name="_Toc163640934"/>
      <w:r w:rsidRPr="00E429E6">
        <w:rPr>
          <w:rFonts w:eastAsiaTheme="minorHAnsi"/>
          <w:b/>
          <w:bCs/>
          <w:color w:val="auto"/>
          <w:sz w:val="36"/>
          <w:szCs w:val="36"/>
          <w:lang w:val="en-GB" w:eastAsia="en-US"/>
        </w:rPr>
        <w:t>S7 Appendix</w:t>
      </w:r>
      <w:bookmarkEnd w:id="0"/>
    </w:p>
    <w:p w14:paraId="6BBCBB7D" w14:textId="77777777" w:rsidR="005D346D" w:rsidRPr="00E429E6" w:rsidRDefault="005D346D" w:rsidP="005D346D">
      <w:pPr>
        <w:pStyle w:val="Overskrift2"/>
        <w:spacing w:line="480" w:lineRule="auto"/>
        <w:rPr>
          <w:rFonts w:eastAsiaTheme="minorHAnsi"/>
          <w:b/>
          <w:bCs/>
          <w:color w:val="auto"/>
          <w:sz w:val="32"/>
          <w:szCs w:val="32"/>
          <w:lang w:val="en-GB" w:eastAsia="en-US"/>
        </w:rPr>
      </w:pPr>
      <w:bookmarkStart w:id="1" w:name="_Toc163640935"/>
      <w:r w:rsidRPr="00E429E6">
        <w:rPr>
          <w:rFonts w:eastAsiaTheme="minorHAnsi"/>
          <w:b/>
          <w:bCs/>
          <w:color w:val="auto"/>
          <w:sz w:val="32"/>
          <w:szCs w:val="32"/>
          <w:lang w:val="en-GB" w:eastAsia="en-US"/>
        </w:rPr>
        <w:t>Intervention elements (</w:t>
      </w:r>
      <w:r w:rsidRPr="00E429E6">
        <w:rPr>
          <w:rFonts w:eastAsiaTheme="minorHAnsi"/>
          <w:b/>
          <w:bCs/>
          <w:i/>
          <w:iCs/>
          <w:color w:val="auto"/>
          <w:sz w:val="32"/>
          <w:szCs w:val="32"/>
          <w:lang w:val="en-GB" w:eastAsia="en-US"/>
        </w:rPr>
        <w:t>n</w:t>
      </w:r>
      <w:r w:rsidRPr="00E429E6">
        <w:rPr>
          <w:rFonts w:eastAsiaTheme="minorHAnsi"/>
          <w:b/>
          <w:bCs/>
          <w:color w:val="auto"/>
          <w:sz w:val="32"/>
          <w:szCs w:val="32"/>
          <w:lang w:val="en-GB" w:eastAsia="en-US"/>
        </w:rPr>
        <w:t>=16)</w:t>
      </w:r>
      <w:bookmarkEnd w:id="1"/>
    </w:p>
    <w:tbl>
      <w:tblPr>
        <w:tblStyle w:val="Tabel-Gitter"/>
        <w:tblW w:w="13897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1280"/>
        <w:gridCol w:w="567"/>
        <w:gridCol w:w="567"/>
        <w:gridCol w:w="709"/>
        <w:gridCol w:w="567"/>
        <w:gridCol w:w="708"/>
        <w:gridCol w:w="1134"/>
        <w:gridCol w:w="426"/>
        <w:gridCol w:w="992"/>
        <w:gridCol w:w="567"/>
        <w:gridCol w:w="1134"/>
        <w:gridCol w:w="567"/>
        <w:gridCol w:w="567"/>
        <w:gridCol w:w="850"/>
        <w:gridCol w:w="567"/>
        <w:gridCol w:w="709"/>
        <w:gridCol w:w="851"/>
      </w:tblGrid>
      <w:tr w:rsidR="005D346D" w:rsidRPr="00E429E6" w14:paraId="51840836" w14:textId="77777777" w:rsidTr="00712D32">
        <w:trPr>
          <w:cantSplit/>
          <w:trHeight w:val="1134"/>
          <w:jc w:val="center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719290" w14:textId="77777777" w:rsidR="005D346D" w:rsidRPr="00E429E6" w:rsidRDefault="005D346D" w:rsidP="00712D32">
            <w:pPr>
              <w:spacing w:line="480" w:lineRule="auto"/>
              <w:jc w:val="center"/>
              <w:rPr>
                <w:sz w:val="18"/>
                <w:szCs w:val="18"/>
                <w:lang w:val="en-GB" w:eastAsia="en-US"/>
              </w:rPr>
            </w:pPr>
            <w:r w:rsidRPr="00E429E6">
              <w:rPr>
                <w:sz w:val="18"/>
                <w:szCs w:val="18"/>
                <w:lang w:val="en-GB" w:eastAsia="en-US"/>
              </w:rPr>
              <w:t>Author and year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1A106460" w14:textId="77777777" w:rsidR="005D346D" w:rsidRPr="00E429E6" w:rsidRDefault="005D346D" w:rsidP="00712D32">
            <w:pPr>
              <w:spacing w:line="480" w:lineRule="auto"/>
              <w:ind w:left="113" w:right="113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E429E6">
              <w:rPr>
                <w:rFonts w:eastAsiaTheme="minorHAnsi"/>
                <w:sz w:val="16"/>
                <w:szCs w:val="16"/>
                <w:lang w:val="en-GB" w:eastAsia="en-US"/>
              </w:rPr>
              <w:t>Challenge negative automatic thoughts, e.g., CBT and MC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01E763FC" w14:textId="77777777" w:rsidR="005D346D" w:rsidRPr="00E429E6" w:rsidRDefault="005D346D" w:rsidP="00712D32">
            <w:pPr>
              <w:spacing w:line="480" w:lineRule="auto"/>
              <w:ind w:left="113" w:right="113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E429E6">
              <w:rPr>
                <w:rFonts w:eastAsiaTheme="minorHAnsi"/>
                <w:sz w:val="16"/>
                <w:szCs w:val="16"/>
                <w:lang w:val="en-GB" w:eastAsia="en-US"/>
              </w:rPr>
              <w:t>Rumination experiment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24F37B5D" w14:textId="77777777" w:rsidR="005D346D" w:rsidRPr="00E429E6" w:rsidRDefault="005D346D" w:rsidP="00712D32">
            <w:pPr>
              <w:spacing w:line="480" w:lineRule="auto"/>
              <w:ind w:left="113" w:right="113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E429E6">
              <w:rPr>
                <w:rFonts w:eastAsiaTheme="minorHAnsi"/>
                <w:sz w:val="16"/>
                <w:szCs w:val="16"/>
                <w:lang w:val="en-GB" w:eastAsia="en-US"/>
              </w:rPr>
              <w:t>Psychoeducatio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2BD056D6" w14:textId="77777777" w:rsidR="005D346D" w:rsidRPr="00E429E6" w:rsidRDefault="005D346D" w:rsidP="00712D32">
            <w:pPr>
              <w:spacing w:line="480" w:lineRule="auto"/>
              <w:ind w:left="113" w:right="113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E429E6">
              <w:rPr>
                <w:rFonts w:eastAsiaTheme="minorHAnsi"/>
                <w:sz w:val="16"/>
                <w:szCs w:val="16"/>
                <w:lang w:val="en-GB" w:eastAsia="en-US"/>
              </w:rPr>
              <w:t>Pharmacological / medical devic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72A0151F" w14:textId="77777777" w:rsidR="005D346D" w:rsidRPr="00E429E6" w:rsidRDefault="005D346D" w:rsidP="00712D32">
            <w:pPr>
              <w:spacing w:line="480" w:lineRule="auto"/>
              <w:ind w:left="113" w:right="113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E429E6">
              <w:rPr>
                <w:rFonts w:eastAsiaTheme="minorHAnsi"/>
                <w:sz w:val="16"/>
                <w:szCs w:val="16"/>
                <w:lang w:val="en-GB" w:eastAsia="en-US"/>
              </w:rPr>
              <w:t>Recovery-element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02574E1C" w14:textId="77777777" w:rsidR="005D346D" w:rsidRPr="00E429E6" w:rsidRDefault="005D346D" w:rsidP="00712D32">
            <w:pPr>
              <w:spacing w:line="480" w:lineRule="auto"/>
              <w:ind w:left="113" w:right="113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E429E6">
              <w:rPr>
                <w:rFonts w:eastAsiaTheme="minorHAnsi"/>
                <w:sz w:val="16"/>
                <w:szCs w:val="16"/>
                <w:lang w:val="en-GB" w:eastAsia="en-US"/>
              </w:rPr>
              <w:t>Mindfulness / calming techniqu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6A5C47C9" w14:textId="77777777" w:rsidR="005D346D" w:rsidRPr="00E429E6" w:rsidRDefault="005D346D" w:rsidP="00712D32">
            <w:pPr>
              <w:spacing w:line="480" w:lineRule="auto"/>
              <w:ind w:left="113" w:right="113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E429E6">
              <w:rPr>
                <w:rFonts w:eastAsiaTheme="minorHAnsi"/>
                <w:sz w:val="16"/>
                <w:szCs w:val="16"/>
                <w:lang w:val="en-GB" w:eastAsia="en-US"/>
              </w:rPr>
              <w:t>Coping strategies, e.g., thoughts and/or emotions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713ACC07" w14:textId="77777777" w:rsidR="005D346D" w:rsidRPr="00E429E6" w:rsidRDefault="005D346D" w:rsidP="00712D32">
            <w:pPr>
              <w:spacing w:line="480" w:lineRule="auto"/>
              <w:ind w:left="113" w:right="113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E429E6">
              <w:rPr>
                <w:rFonts w:eastAsiaTheme="minorHAnsi"/>
                <w:sz w:val="16"/>
                <w:szCs w:val="16"/>
                <w:lang w:val="en-GB" w:eastAsia="en-US"/>
              </w:rPr>
              <w:t>Exposur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77B2097F" w14:textId="77777777" w:rsidR="005D346D" w:rsidRPr="00E429E6" w:rsidRDefault="005D346D" w:rsidP="00712D32">
            <w:pPr>
              <w:spacing w:line="480" w:lineRule="auto"/>
              <w:ind w:left="113" w:right="113"/>
              <w:rPr>
                <w:sz w:val="16"/>
                <w:szCs w:val="16"/>
                <w:lang w:val="en-GB"/>
              </w:rPr>
            </w:pPr>
            <w:r w:rsidRPr="00E429E6">
              <w:rPr>
                <w:sz w:val="16"/>
                <w:szCs w:val="16"/>
                <w:lang w:val="en-GB"/>
              </w:rPr>
              <w:t>Standard handout and working sheet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04234F24" w14:textId="77777777" w:rsidR="005D346D" w:rsidRPr="00E429E6" w:rsidRDefault="005D346D" w:rsidP="00712D32">
            <w:pPr>
              <w:spacing w:line="480" w:lineRule="auto"/>
              <w:ind w:left="113" w:right="113"/>
              <w:rPr>
                <w:sz w:val="16"/>
                <w:szCs w:val="16"/>
                <w:lang w:val="en-GB"/>
              </w:rPr>
            </w:pPr>
            <w:r w:rsidRPr="00E429E6">
              <w:rPr>
                <w:sz w:val="16"/>
                <w:szCs w:val="16"/>
                <w:lang w:val="en-GB"/>
              </w:rPr>
              <w:t xml:space="preserve">Homework exercises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599FD13F" w14:textId="77777777" w:rsidR="005D346D" w:rsidRPr="00E429E6" w:rsidRDefault="005D346D" w:rsidP="00712D32">
            <w:pPr>
              <w:spacing w:line="480" w:lineRule="auto"/>
              <w:ind w:left="113" w:right="113"/>
              <w:rPr>
                <w:sz w:val="16"/>
                <w:szCs w:val="16"/>
                <w:lang w:val="en-GB"/>
              </w:rPr>
            </w:pPr>
            <w:r w:rsidRPr="00E429E6">
              <w:rPr>
                <w:sz w:val="16"/>
                <w:szCs w:val="16"/>
                <w:lang w:val="en-GB"/>
              </w:rPr>
              <w:t>Interpersonal therapy, social network, and suppor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632B4E6D" w14:textId="77777777" w:rsidR="005D346D" w:rsidRPr="00E429E6" w:rsidRDefault="005D346D" w:rsidP="00712D32">
            <w:pPr>
              <w:spacing w:line="480" w:lineRule="auto"/>
              <w:ind w:left="113" w:right="113"/>
              <w:rPr>
                <w:sz w:val="16"/>
                <w:szCs w:val="16"/>
                <w:lang w:val="en-GB"/>
              </w:rPr>
            </w:pPr>
            <w:r w:rsidRPr="00E429E6">
              <w:rPr>
                <w:sz w:val="16"/>
                <w:szCs w:val="16"/>
                <w:lang w:val="en-GB"/>
              </w:rPr>
              <w:t>Smartphone ap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0F6CA50F" w14:textId="77777777" w:rsidR="005D346D" w:rsidRPr="00E429E6" w:rsidRDefault="005D346D" w:rsidP="00712D32">
            <w:pPr>
              <w:spacing w:line="480" w:lineRule="auto"/>
              <w:ind w:left="113" w:right="113"/>
              <w:rPr>
                <w:sz w:val="16"/>
                <w:szCs w:val="16"/>
                <w:lang w:val="en-GB"/>
              </w:rPr>
            </w:pPr>
            <w:r w:rsidRPr="00E429E6">
              <w:rPr>
                <w:sz w:val="16"/>
                <w:szCs w:val="16"/>
                <w:lang w:val="en-GB"/>
              </w:rPr>
              <w:t>Treatment as usual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5604F4C8" w14:textId="77777777" w:rsidR="005D346D" w:rsidRPr="00E429E6" w:rsidRDefault="005D346D" w:rsidP="00712D32">
            <w:pPr>
              <w:spacing w:line="480" w:lineRule="auto"/>
              <w:ind w:left="113" w:right="113"/>
              <w:rPr>
                <w:sz w:val="16"/>
                <w:szCs w:val="16"/>
                <w:lang w:val="en-GB"/>
              </w:rPr>
            </w:pPr>
            <w:r w:rsidRPr="00E429E6">
              <w:rPr>
                <w:sz w:val="16"/>
                <w:szCs w:val="16"/>
                <w:lang w:val="en-GB"/>
              </w:rPr>
              <w:t>Motivational techniques / interviewing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172F8FAD" w14:textId="77777777" w:rsidR="005D346D" w:rsidRPr="00E429E6" w:rsidRDefault="005D346D" w:rsidP="00712D32">
            <w:pPr>
              <w:spacing w:line="480" w:lineRule="auto"/>
              <w:ind w:left="113" w:right="113"/>
              <w:rPr>
                <w:sz w:val="16"/>
                <w:szCs w:val="16"/>
                <w:lang w:val="en-GB"/>
              </w:rPr>
            </w:pPr>
            <w:r w:rsidRPr="00E429E6">
              <w:rPr>
                <w:sz w:val="16"/>
                <w:szCs w:val="16"/>
                <w:lang w:val="en-GB"/>
              </w:rPr>
              <w:t xml:space="preserve">Problem and goal list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16A78C5C" w14:textId="77777777" w:rsidR="005D346D" w:rsidRPr="00E429E6" w:rsidRDefault="005D346D" w:rsidP="00712D32">
            <w:pPr>
              <w:spacing w:line="480" w:lineRule="auto"/>
              <w:ind w:left="113" w:right="113"/>
              <w:rPr>
                <w:sz w:val="16"/>
                <w:szCs w:val="16"/>
                <w:lang w:val="en-GB"/>
              </w:rPr>
            </w:pPr>
            <w:r w:rsidRPr="00E429E6">
              <w:rPr>
                <w:sz w:val="16"/>
                <w:szCs w:val="16"/>
                <w:lang w:val="en-GB"/>
              </w:rPr>
              <w:t>Planning and activity schedulin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34C054DA" w14:textId="77777777" w:rsidR="005D346D" w:rsidRPr="00E429E6" w:rsidRDefault="005D346D" w:rsidP="00712D32">
            <w:pPr>
              <w:spacing w:line="480" w:lineRule="auto"/>
              <w:ind w:left="113" w:right="113"/>
              <w:rPr>
                <w:sz w:val="16"/>
                <w:szCs w:val="16"/>
                <w:lang w:val="en-GB"/>
              </w:rPr>
            </w:pPr>
            <w:r w:rsidRPr="00E429E6">
              <w:rPr>
                <w:sz w:val="16"/>
                <w:szCs w:val="16"/>
                <w:lang w:val="en-GB"/>
              </w:rPr>
              <w:t>Psycho-therapeutic treatment</w:t>
            </w:r>
          </w:p>
        </w:tc>
      </w:tr>
      <w:tr w:rsidR="005D346D" w:rsidRPr="00E429E6" w14:paraId="3C88C4D6" w14:textId="77777777" w:rsidTr="00712D32">
        <w:trPr>
          <w:trHeight w:val="479"/>
          <w:jc w:val="center"/>
        </w:trPr>
        <w:tc>
          <w:tcPr>
            <w:tcW w:w="1135" w:type="dxa"/>
          </w:tcPr>
          <w:p w14:paraId="513BD15D" w14:textId="5B49DE5E" w:rsidR="005D346D" w:rsidRPr="00CD3382" w:rsidRDefault="005D346D" w:rsidP="00712D32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D3382">
              <w:rPr>
                <w:sz w:val="20"/>
                <w:szCs w:val="20"/>
                <w:lang w:eastAsia="en-US"/>
              </w:rPr>
              <w:t xml:space="preserve">Callesen et al. (2020) 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DYWxsZXNlbjwvQXV0aG9yPjxZZWFyPjIwMjA8L1llYXI+
PFJlY051bT4zMzMyPC9SZWNOdW0+PERpc3BsYXlUZXh0PlsxXTwvRGlzcGxheVRleHQ+PHJlY29y
ZD48cmVjLW51bWJlcj4zMzMyPC9yZWMtbnVtYmVyPjxmb3JlaWduLWtleXM+PGtleSBhcHA9IkVO
IiBkYi1pZD0ic2Z0OTJhNWRmeHBwOXdlNXo5dXYyZDVwdHJld3Z0emYyZHJ2IiB0aW1lc3RhbXA9
IjE2NDc5NDUzMzciPjMzMzI8L2tleT48L2ZvcmVpZ24ta2V5cz48cmVmLXR5cGUgbmFtZT0iSm91
cm5hbCBBcnRpY2xlIj4xNzwvcmVmLXR5cGU+PGNvbnRyaWJ1dG9ycz48YXV0aG9ycz48YXV0aG9y
PkNhbGxlc2VuLCBQLjwvYXV0aG9yPjxhdXRob3I+UmVldmVzLCBELjwvYXV0aG9yPjxhdXRob3I+
SGVhbCwgQy48L2F1dGhvcj48YXV0aG9yPldlbGxzLCBBLjwvYXV0aG9yPjwvYXV0aG9ycz48L2Nv
bnRyaWJ1dG9ycz48YXV0aC1hZGRyZXNzPkNla3RvcyAtIENlbnRlciBmb3IgS29nbml0aXYgLSBv
ZyBNZXRha29nbml0aXYgVGVyYXBpLCBSaWRkZXJnYWRlIDcsIDEgc2FsLCA0NzAwLCBOw6ZzdHZl
ZCwgRGVubWFyay4mI3hEO1VuaXZlcnNpdHkgb2YgTWFuY2hlc3RlciwgTklIUiBTY2hvb2wgZm9y
IFByaW1hcnkgQ2FyZSBSZXNlYXJjaCwgTWFuY2hlc3RlciBBY2FkZW1pYyBIZWFsdGggU2NpZW5j
ZXMgQ2VudHJlLCBXaWxsaWFtc29uIEJ1aWxkaW5nLCBNYW5jaGVzdGVyLCBNMTMgOVBMLCBVSy4m
I3hEO1VuaXZlcnNpdHkgb2YgTWFuY2hlc3RlciwgQ2VudHJlIGZvciBCaW9zdGF0aXN0aWNzLCBG
YWN1bHR5IG9mIEJpb2xvZ3ksIE1lZGljaW5lIGFuZCBIZWFsdGgsIE1hbmNoZXN0ZXIgQWNhZGVt
aWMgSGVhbHRoIFNjaWVuY2VzIENlbnRyZSwgTWFuY2hlc3RlciwgTTEzIDlQTCwgVUsuJiN4RDtV
bml2ZXJzaXR5IG9mIE1hbmNoZXN0ZXIsIFNjaG9vbCBvZiBQc3ljaG9sb2dpY2FsIFNjaWVuY2Vz
LCBGYWN1bHR5IG9mIEJpb2xvZ3ksIE1lZGljaW5lIGFuZCBIZWFsdGgsIFJhd25zbGV5IEJ1aWxk
aW5nLCBNUkksIE1hbmNoZXN0ZXIsIE0xMyA5V0wsIFVLLiBhZHJpYW4ud2VsbHNAbWFuY2hlc3Rl
ci5hYy51ay4mI3hEO0dyZWF0ZXIgTWFuY2hlc3RlciBNZW50YWwgSGVhbHRoIE5IUyBGb3VuZGF0
aW9uIFRydXN0LCBNYW5jaGVzdGVyLCBVSy4gYWRyaWFuLndlbGxzQG1hbmNoZXN0ZXIuYWMudWsu
PC9hdXRoLWFkZHJlc3M+PHRpdGxlcz48dGl0bGU+TWV0YWNvZ25pdGl2ZSBUaGVyYXB5IHZlcnN1
cyBDb2duaXRpdmUgQmVoYXZpb3VyIFRoZXJhcHkgaW4gQWR1bHRzIHdpdGggTWFqb3IgRGVwcmVz
c2lvbjogQSBQYXJhbGxlbCBTaW5nbGUtQmxpbmQgUmFuZG9taXNlZCBUcmlhbDwvdGl0bGU+PHNl
Y29uZGFyeS10aXRsZT5TY2kgUmVwPC9zZWNvbmRhcnktdGl0bGU+PC90aXRsZXM+PHBlcmlvZGlj
YWw+PGZ1bGwtdGl0bGU+U2NpIFJlcDwvZnVsbC10aXRsZT48L3BlcmlvZGljYWw+PHBhZ2VzPjc4
Nzg8L3BhZ2VzPjx2b2x1bWU+MTA8L3ZvbHVtZT48bnVtYmVyPjE8L251bWJlcj48ZWRpdGlvbj4y
MDIwLzA1LzE0PC9lZGl0aW9uPjxrZXl3b3Jkcz48a2V5d29yZD5BZHVsdDwva2V5d29yZD48a2V5
d29yZD5Db2duaXRpdmUgQmVoYXZpb3JhbCBUaGVyYXB5LyptZXRob2RzPC9rZXl3b3JkPjxrZXl3
b3JkPkRlcHJlc3NpdmUgRGlzb3JkZXIsIE1ham9yL2RpYWdub3Npcy9wc3ljaG9sb2d5Lyp0aGVy
YXB5PC9rZXl3b3JkPjxrZXl3b3JkPkRpYWdub3N0aWMgYW5kIFN0YXRpc3RpY2FsIE1hbnVhbCBv
ZiBNZW50YWwgRGlzb3JkZXJzPC9rZXl3b3JkPjxrZXl3b3JkPkZlbWFsZTwva2V5d29yZD48a2V5
d29yZD5IdW1hbnM8L2tleXdvcmQ+PGtleXdvcmQ+TWFsZTwva2V5d29yZD48a2V5d29yZD4qTWV0
YWNvZ25pdGlvbjwva2V5d29yZD48a2V5d29yZD5NaWRkbGUgQWdlZDwva2V5d29yZD48a2V5d29y
ZD5PdXRwYXRpZW50cy8qc3RhdGlzdGljcyAmYW1wOyBudW1lcmljYWwgZGF0YTwva2V5d29yZD48
a2V5d29yZD5Qc3ljaGlhdHJpYyBTdGF0dXMgUmF0aW5nIFNjYWxlczwva2V5d29yZD48a2V5d29y
ZD5Qc3ljaG90aGVyYXB5LyptZXRob2RzPC9rZXl3b3JkPjxrZXl3b3JkPlF1YWxpdHkgb2YgTGlm
ZTwva2V5d29yZD48a2V5d29yZD5TZWxmIFJlcG9ydDwva2V5d29yZD48a2V5d29yZD5TaW5nbGUt
QmxpbmQgTWV0aG9kPC9rZXl3b3JkPjxrZXl3b3JkPlRyZWF0bWVudCBPdXRjb21lPC9rZXl3b3Jk
PjxrZXl3b3JkPllvdW5nIEFkdWx0PC9rZXl3b3JkPjwva2V5d29yZHM+PGRhdGVzPjx5ZWFyPjIw
MjA8L3llYXI+PHB1Yi1kYXRlcz48ZGF0ZT5NYXkgMTI8L2RhdGU+PC9wdWItZGF0ZXM+PC9kYXRl
cz48aXNibj4yMDQ1LTIzMjI8L2lzYm4+PGFjY2Vzc2lvbi1udW0+MzIzOTg3MTA8L2FjY2Vzc2lv
bi1udW0+PHVybHM+PC91cmxzPjxjdXN0b20yPlBNQzcyMTc4MjEgZGVjbGFyZXMgaGUgaXMgZGly
ZWN0b3Igb2YgTUNUIEluc3RpdHV0ZSBhbmQgcHJvdmlkZXMgbGVjdHVyZXMgb24gTUNUIGFuZCBD
QlQuIEFsbCBvdGhlciBhdXRob3JzIGRlY2xhcmUgbm8gb3RoZXIgY29tcGV0aW5nIGZpbmFuY2lh
bCBvciBub24tZmluYW5jaWFsIGludGVyZXN0cy4gVGhpcyBzdHVkeSB3YXMgdW5mdW5kZWQuPC9j
dXN0b20yPjxlbGVjdHJvbmljLXJlc291cmNlLW51bT4xMC4xMDM4L3M0MTU5OC0wMjAtNjQ1Nzct
MTwvZWxlY3Ryb25pYy1yZXNvdXJjZS1udW0+PHJlbW90ZS1kYXRhYmFzZS1wcm92aWRlcj5OTE08
L3JlbW90ZS1kYXRhYmFzZS1wcm92aWRlcj48bGFuZ3VhZ2U+ZW5nPC9sYW5ndWFnZT48L3JlY29y
ZD48L0NpdGU+PC9FbmROb3RlPn==
</w:fldData>
              </w:fldChar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 w:rsidR="006D47C6">
              <w:rPr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DYWxsZXNlbjwvQXV0aG9yPjxZZWFyPjIwMjA8L1llYXI+
PFJlY051bT4zMzMyPC9SZWNOdW0+PERpc3BsYXlUZXh0PlsxXTwvRGlzcGxheVRleHQ+PHJlY29y
ZD48cmVjLW51bWJlcj4zMzMyPC9yZWMtbnVtYmVyPjxmb3JlaWduLWtleXM+PGtleSBhcHA9IkVO
IiBkYi1pZD0ic2Z0OTJhNWRmeHBwOXdlNXo5dXYyZDVwdHJld3Z0emYyZHJ2IiB0aW1lc3RhbXA9
IjE2NDc5NDUzMzciPjMzMzI8L2tleT48L2ZvcmVpZ24ta2V5cz48cmVmLXR5cGUgbmFtZT0iSm91
cm5hbCBBcnRpY2xlIj4xNzwvcmVmLXR5cGU+PGNvbnRyaWJ1dG9ycz48YXV0aG9ycz48YXV0aG9y
PkNhbGxlc2VuLCBQLjwvYXV0aG9yPjxhdXRob3I+UmVldmVzLCBELjwvYXV0aG9yPjxhdXRob3I+
SGVhbCwgQy48L2F1dGhvcj48YXV0aG9yPldlbGxzLCBBLjwvYXV0aG9yPjwvYXV0aG9ycz48L2Nv
bnRyaWJ1dG9ycz48YXV0aC1hZGRyZXNzPkNla3RvcyAtIENlbnRlciBmb3IgS29nbml0aXYgLSBv
ZyBNZXRha29nbml0aXYgVGVyYXBpLCBSaWRkZXJnYWRlIDcsIDEgc2FsLCA0NzAwLCBOw6ZzdHZl
ZCwgRGVubWFyay4mI3hEO1VuaXZlcnNpdHkgb2YgTWFuY2hlc3RlciwgTklIUiBTY2hvb2wgZm9y
IFByaW1hcnkgQ2FyZSBSZXNlYXJjaCwgTWFuY2hlc3RlciBBY2FkZW1pYyBIZWFsdGggU2NpZW5j
ZXMgQ2VudHJlLCBXaWxsaWFtc29uIEJ1aWxkaW5nLCBNYW5jaGVzdGVyLCBNMTMgOVBMLCBVSy4m
I3hEO1VuaXZlcnNpdHkgb2YgTWFuY2hlc3RlciwgQ2VudHJlIGZvciBCaW9zdGF0aXN0aWNzLCBG
YWN1bHR5IG9mIEJpb2xvZ3ksIE1lZGljaW5lIGFuZCBIZWFsdGgsIE1hbmNoZXN0ZXIgQWNhZGVt
aWMgSGVhbHRoIFNjaWVuY2VzIENlbnRyZSwgTWFuY2hlc3RlciwgTTEzIDlQTCwgVUsuJiN4RDtV
bml2ZXJzaXR5IG9mIE1hbmNoZXN0ZXIsIFNjaG9vbCBvZiBQc3ljaG9sb2dpY2FsIFNjaWVuY2Vz
LCBGYWN1bHR5IG9mIEJpb2xvZ3ksIE1lZGljaW5lIGFuZCBIZWFsdGgsIFJhd25zbGV5IEJ1aWxk
aW5nLCBNUkksIE1hbmNoZXN0ZXIsIE0xMyA5V0wsIFVLLiBhZHJpYW4ud2VsbHNAbWFuY2hlc3Rl
ci5hYy51ay4mI3hEO0dyZWF0ZXIgTWFuY2hlc3RlciBNZW50YWwgSGVhbHRoIE5IUyBGb3VuZGF0
aW9uIFRydXN0LCBNYW5jaGVzdGVyLCBVSy4gYWRyaWFuLndlbGxzQG1hbmNoZXN0ZXIuYWMudWsu
PC9hdXRoLWFkZHJlc3M+PHRpdGxlcz48dGl0bGU+TWV0YWNvZ25pdGl2ZSBUaGVyYXB5IHZlcnN1
cyBDb2duaXRpdmUgQmVoYXZpb3VyIFRoZXJhcHkgaW4gQWR1bHRzIHdpdGggTWFqb3IgRGVwcmVz
c2lvbjogQSBQYXJhbGxlbCBTaW5nbGUtQmxpbmQgUmFuZG9taXNlZCBUcmlhbDwvdGl0bGU+PHNl
Y29uZGFyeS10aXRsZT5TY2kgUmVwPC9zZWNvbmRhcnktdGl0bGU+PC90aXRsZXM+PHBlcmlvZGlj
YWw+PGZ1bGwtdGl0bGU+U2NpIFJlcDwvZnVsbC10aXRsZT48L3BlcmlvZGljYWw+PHBhZ2VzPjc4
Nzg8L3BhZ2VzPjx2b2x1bWU+MTA8L3ZvbHVtZT48bnVtYmVyPjE8L251bWJlcj48ZWRpdGlvbj4y
MDIwLzA1LzE0PC9lZGl0aW9uPjxrZXl3b3Jkcz48a2V5d29yZD5BZHVsdDwva2V5d29yZD48a2V5
d29yZD5Db2duaXRpdmUgQmVoYXZpb3JhbCBUaGVyYXB5LyptZXRob2RzPC9rZXl3b3JkPjxrZXl3
b3JkPkRlcHJlc3NpdmUgRGlzb3JkZXIsIE1ham9yL2RpYWdub3Npcy9wc3ljaG9sb2d5Lyp0aGVy
YXB5PC9rZXl3b3JkPjxrZXl3b3JkPkRpYWdub3N0aWMgYW5kIFN0YXRpc3RpY2FsIE1hbnVhbCBv
ZiBNZW50YWwgRGlzb3JkZXJzPC9rZXl3b3JkPjxrZXl3b3JkPkZlbWFsZTwva2V5d29yZD48a2V5
d29yZD5IdW1hbnM8L2tleXdvcmQ+PGtleXdvcmQ+TWFsZTwva2V5d29yZD48a2V5d29yZD4qTWV0
YWNvZ25pdGlvbjwva2V5d29yZD48a2V5d29yZD5NaWRkbGUgQWdlZDwva2V5d29yZD48a2V5d29y
ZD5PdXRwYXRpZW50cy8qc3RhdGlzdGljcyAmYW1wOyBudW1lcmljYWwgZGF0YTwva2V5d29yZD48
a2V5d29yZD5Qc3ljaGlhdHJpYyBTdGF0dXMgUmF0aW5nIFNjYWxlczwva2V5d29yZD48a2V5d29y
ZD5Qc3ljaG90aGVyYXB5LyptZXRob2RzPC9rZXl3b3JkPjxrZXl3b3JkPlF1YWxpdHkgb2YgTGlm
ZTwva2V5d29yZD48a2V5d29yZD5TZWxmIFJlcG9ydDwva2V5d29yZD48a2V5d29yZD5TaW5nbGUt
QmxpbmQgTWV0aG9kPC9rZXl3b3JkPjxrZXl3b3JkPlRyZWF0bWVudCBPdXRjb21lPC9rZXl3b3Jk
PjxrZXl3b3JkPllvdW5nIEFkdWx0PC9rZXl3b3JkPjwva2V5d29yZHM+PGRhdGVzPjx5ZWFyPjIw
MjA8L3llYXI+PHB1Yi1kYXRlcz48ZGF0ZT5NYXkgMTI8L2RhdGU+PC9wdWItZGF0ZXM+PC9kYXRl
cz48aXNibj4yMDQ1LTIzMjI8L2lzYm4+PGFjY2Vzc2lvbi1udW0+MzIzOTg3MTA8L2FjY2Vzc2lv
bi1udW0+PHVybHM+PC91cmxzPjxjdXN0b20yPlBNQzcyMTc4MjEgZGVjbGFyZXMgaGUgaXMgZGly
ZWN0b3Igb2YgTUNUIEluc3RpdHV0ZSBhbmQgcHJvdmlkZXMgbGVjdHVyZXMgb24gTUNUIGFuZCBD
QlQuIEFsbCBvdGhlciBhdXRob3JzIGRlY2xhcmUgbm8gb3RoZXIgY29tcGV0aW5nIGZpbmFuY2lh
bCBvciBub24tZmluYW5jaWFsIGludGVyZXN0cy4gVGhpcyBzdHVkeSB3YXMgdW5mdW5kZWQuPC9j
dXN0b20yPjxlbGVjdHJvbmljLXJlc291cmNlLW51bT4xMC4xMDM4L3M0MTU5OC0wMjAtNjQ1Nzct
MTwvZWxlY3Ryb25pYy1yZXNvdXJjZS1udW0+PHJlbW90ZS1kYXRhYmFzZS1wcm92aWRlcj5OTE08
L3JlbW90ZS1kYXRhYmFzZS1wcm92aWRlcj48bGFuZ3VhZ2U+ZW5nPC9sYW5ndWFnZT48L3JlY29y
ZD48L0NpdGU+PC9FbmROb3RlPn==
</w:fldData>
              </w:fldChar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.DATA </w:instrText>
            </w:r>
            <w:r w:rsidR="006D47C6">
              <w:rPr>
                <w:sz w:val="20"/>
                <w:szCs w:val="20"/>
                <w:lang w:val="en-GB" w:eastAsia="en-US"/>
              </w:rPr>
            </w:r>
            <w:r w:rsidR="006D47C6">
              <w:rPr>
                <w:sz w:val="20"/>
                <w:szCs w:val="20"/>
                <w:lang w:val="en-GB" w:eastAsia="en-US"/>
              </w:rPr>
              <w:fldChar w:fldCharType="end"/>
            </w:r>
            <w:r w:rsidRPr="00E429E6">
              <w:rPr>
                <w:sz w:val="20"/>
                <w:szCs w:val="20"/>
                <w:lang w:val="en-GB" w:eastAsia="en-US"/>
              </w:rPr>
            </w:r>
            <w:r w:rsidRPr="00E429E6">
              <w:rPr>
                <w:sz w:val="20"/>
                <w:szCs w:val="20"/>
                <w:lang w:val="en-GB" w:eastAsia="en-US"/>
              </w:rPr>
              <w:fldChar w:fldCharType="separate"/>
            </w:r>
            <w:r w:rsidR="006D47C6">
              <w:rPr>
                <w:noProof/>
                <w:sz w:val="20"/>
                <w:szCs w:val="20"/>
                <w:lang w:val="en-GB" w:eastAsia="en-US"/>
              </w:rPr>
              <w:t>[1]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end"/>
            </w:r>
          </w:p>
        </w:tc>
        <w:tc>
          <w:tcPr>
            <w:tcW w:w="1280" w:type="dxa"/>
            <w:vAlign w:val="center"/>
          </w:tcPr>
          <w:p w14:paraId="7EDBBD24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vAlign w:val="center"/>
          </w:tcPr>
          <w:p w14:paraId="4EF3FE8B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vAlign w:val="center"/>
          </w:tcPr>
          <w:p w14:paraId="01790D11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709" w:type="dxa"/>
            <w:vAlign w:val="center"/>
          </w:tcPr>
          <w:p w14:paraId="1BF6EE3D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567" w:type="dxa"/>
            <w:vAlign w:val="center"/>
          </w:tcPr>
          <w:p w14:paraId="6B1E6251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708" w:type="dxa"/>
            <w:vAlign w:val="center"/>
          </w:tcPr>
          <w:p w14:paraId="07AE9FB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1134" w:type="dxa"/>
            <w:vAlign w:val="center"/>
          </w:tcPr>
          <w:p w14:paraId="51313EDD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426" w:type="dxa"/>
            <w:vAlign w:val="center"/>
          </w:tcPr>
          <w:p w14:paraId="69457DE6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992" w:type="dxa"/>
            <w:vAlign w:val="center"/>
          </w:tcPr>
          <w:p w14:paraId="29FBC3B0" w14:textId="77777777" w:rsidR="005D346D" w:rsidRPr="00E429E6" w:rsidDel="00754C9F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3A8EF654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1134" w:type="dxa"/>
            <w:vAlign w:val="center"/>
          </w:tcPr>
          <w:p w14:paraId="198CC19F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567" w:type="dxa"/>
            <w:vAlign w:val="center"/>
          </w:tcPr>
          <w:p w14:paraId="47ECA0B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567" w:type="dxa"/>
            <w:vAlign w:val="center"/>
          </w:tcPr>
          <w:p w14:paraId="5BDE6FE9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850" w:type="dxa"/>
            <w:vAlign w:val="center"/>
          </w:tcPr>
          <w:p w14:paraId="7F7818E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567" w:type="dxa"/>
            <w:vAlign w:val="center"/>
          </w:tcPr>
          <w:p w14:paraId="3D605F43" w14:textId="77777777" w:rsidR="005D346D" w:rsidRPr="00E429E6" w:rsidDel="00853D3C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533653B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851" w:type="dxa"/>
            <w:vAlign w:val="center"/>
          </w:tcPr>
          <w:p w14:paraId="0FBF64C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</w:tr>
      <w:tr w:rsidR="005D346D" w:rsidRPr="00E429E6" w14:paraId="7E0453C3" w14:textId="77777777" w:rsidTr="00712D32">
        <w:trPr>
          <w:trHeight w:val="479"/>
          <w:jc w:val="center"/>
        </w:trPr>
        <w:tc>
          <w:tcPr>
            <w:tcW w:w="1135" w:type="dxa"/>
            <w:shd w:val="clear" w:color="auto" w:fill="E2EFD9" w:themeFill="accent6" w:themeFillTint="33"/>
          </w:tcPr>
          <w:p w14:paraId="65F40A3A" w14:textId="19D0C0C8" w:rsidR="005D346D" w:rsidRPr="00CD3382" w:rsidRDefault="005D346D" w:rsidP="00712D32">
            <w:pPr>
              <w:spacing w:line="480" w:lineRule="auto"/>
              <w:rPr>
                <w:sz w:val="20"/>
                <w:szCs w:val="20"/>
                <w:lang w:eastAsia="en-US"/>
              </w:rPr>
            </w:pPr>
            <w:r w:rsidRPr="00CD3382">
              <w:rPr>
                <w:sz w:val="20"/>
                <w:szCs w:val="20"/>
                <w:lang w:eastAsia="en-US"/>
              </w:rPr>
              <w:t xml:space="preserve">Callesen et al. (2020) 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DYWxsZXNlbjwvQXV0aG9yPjxZZWFyPjIwMjA8L1llYXI+
PFJlY051bT4zMzMyPC9SZWNOdW0+PERpc3BsYXlUZXh0PlsxXTwvRGlzcGxheVRleHQ+PHJlY29y
ZD48cmVjLW51bWJlcj4zMzMyPC9yZWMtbnVtYmVyPjxmb3JlaWduLWtleXM+PGtleSBhcHA9IkVO
IiBkYi1pZD0ic2Z0OTJhNWRmeHBwOXdlNXo5dXYyZDVwdHJld3Z0emYyZHJ2IiB0aW1lc3RhbXA9
IjE2NDc5NDUzMzciPjMzMzI8L2tleT48L2ZvcmVpZ24ta2V5cz48cmVmLXR5cGUgbmFtZT0iSm91
cm5hbCBBcnRpY2xlIj4xNzwvcmVmLXR5cGU+PGNvbnRyaWJ1dG9ycz48YXV0aG9ycz48YXV0aG9y
PkNhbGxlc2VuLCBQLjwvYXV0aG9yPjxhdXRob3I+UmVldmVzLCBELjwvYXV0aG9yPjxhdXRob3I+
SGVhbCwgQy48L2F1dGhvcj48YXV0aG9yPldlbGxzLCBBLjwvYXV0aG9yPjwvYXV0aG9ycz48L2Nv
bnRyaWJ1dG9ycz48YXV0aC1hZGRyZXNzPkNla3RvcyAtIENlbnRlciBmb3IgS29nbml0aXYgLSBv
ZyBNZXRha29nbml0aXYgVGVyYXBpLCBSaWRkZXJnYWRlIDcsIDEgc2FsLCA0NzAwLCBOw6ZzdHZl
ZCwgRGVubWFyay4mI3hEO1VuaXZlcnNpdHkgb2YgTWFuY2hlc3RlciwgTklIUiBTY2hvb2wgZm9y
IFByaW1hcnkgQ2FyZSBSZXNlYXJjaCwgTWFuY2hlc3RlciBBY2FkZW1pYyBIZWFsdGggU2NpZW5j
ZXMgQ2VudHJlLCBXaWxsaWFtc29uIEJ1aWxkaW5nLCBNYW5jaGVzdGVyLCBNMTMgOVBMLCBVSy4m
I3hEO1VuaXZlcnNpdHkgb2YgTWFuY2hlc3RlciwgQ2VudHJlIGZvciBCaW9zdGF0aXN0aWNzLCBG
YWN1bHR5IG9mIEJpb2xvZ3ksIE1lZGljaW5lIGFuZCBIZWFsdGgsIE1hbmNoZXN0ZXIgQWNhZGVt
aWMgSGVhbHRoIFNjaWVuY2VzIENlbnRyZSwgTWFuY2hlc3RlciwgTTEzIDlQTCwgVUsuJiN4RDtV
bml2ZXJzaXR5IG9mIE1hbmNoZXN0ZXIsIFNjaG9vbCBvZiBQc3ljaG9sb2dpY2FsIFNjaWVuY2Vz
LCBGYWN1bHR5IG9mIEJpb2xvZ3ksIE1lZGljaW5lIGFuZCBIZWFsdGgsIFJhd25zbGV5IEJ1aWxk
aW5nLCBNUkksIE1hbmNoZXN0ZXIsIE0xMyA5V0wsIFVLLiBhZHJpYW4ud2VsbHNAbWFuY2hlc3Rl
ci5hYy51ay4mI3hEO0dyZWF0ZXIgTWFuY2hlc3RlciBNZW50YWwgSGVhbHRoIE5IUyBGb3VuZGF0
aW9uIFRydXN0LCBNYW5jaGVzdGVyLCBVSy4gYWRyaWFuLndlbGxzQG1hbmNoZXN0ZXIuYWMudWsu
PC9hdXRoLWFkZHJlc3M+PHRpdGxlcz48dGl0bGU+TWV0YWNvZ25pdGl2ZSBUaGVyYXB5IHZlcnN1
cyBDb2duaXRpdmUgQmVoYXZpb3VyIFRoZXJhcHkgaW4gQWR1bHRzIHdpdGggTWFqb3IgRGVwcmVz
c2lvbjogQSBQYXJhbGxlbCBTaW5nbGUtQmxpbmQgUmFuZG9taXNlZCBUcmlhbDwvdGl0bGU+PHNl
Y29uZGFyeS10aXRsZT5TY2kgUmVwPC9zZWNvbmRhcnktdGl0bGU+PC90aXRsZXM+PHBlcmlvZGlj
YWw+PGZ1bGwtdGl0bGU+U2NpIFJlcDwvZnVsbC10aXRsZT48L3BlcmlvZGljYWw+PHBhZ2VzPjc4
Nzg8L3BhZ2VzPjx2b2x1bWU+MTA8L3ZvbHVtZT48bnVtYmVyPjE8L251bWJlcj48ZWRpdGlvbj4y
MDIwLzA1LzE0PC9lZGl0aW9uPjxrZXl3b3Jkcz48a2V5d29yZD5BZHVsdDwva2V5d29yZD48a2V5
d29yZD5Db2duaXRpdmUgQmVoYXZpb3JhbCBUaGVyYXB5LyptZXRob2RzPC9rZXl3b3JkPjxrZXl3
b3JkPkRlcHJlc3NpdmUgRGlzb3JkZXIsIE1ham9yL2RpYWdub3Npcy9wc3ljaG9sb2d5Lyp0aGVy
YXB5PC9rZXl3b3JkPjxrZXl3b3JkPkRpYWdub3N0aWMgYW5kIFN0YXRpc3RpY2FsIE1hbnVhbCBv
ZiBNZW50YWwgRGlzb3JkZXJzPC9rZXl3b3JkPjxrZXl3b3JkPkZlbWFsZTwva2V5d29yZD48a2V5
d29yZD5IdW1hbnM8L2tleXdvcmQ+PGtleXdvcmQ+TWFsZTwva2V5d29yZD48a2V5d29yZD4qTWV0
YWNvZ25pdGlvbjwva2V5d29yZD48a2V5d29yZD5NaWRkbGUgQWdlZDwva2V5d29yZD48a2V5d29y
ZD5PdXRwYXRpZW50cy8qc3RhdGlzdGljcyAmYW1wOyBudW1lcmljYWwgZGF0YTwva2V5d29yZD48
a2V5d29yZD5Qc3ljaGlhdHJpYyBTdGF0dXMgUmF0aW5nIFNjYWxlczwva2V5d29yZD48a2V5d29y
ZD5Qc3ljaG90aGVyYXB5LyptZXRob2RzPC9rZXl3b3JkPjxrZXl3b3JkPlF1YWxpdHkgb2YgTGlm
ZTwva2V5d29yZD48a2V5d29yZD5TZWxmIFJlcG9ydDwva2V5d29yZD48a2V5d29yZD5TaW5nbGUt
QmxpbmQgTWV0aG9kPC9rZXl3b3JkPjxrZXl3b3JkPlRyZWF0bWVudCBPdXRjb21lPC9rZXl3b3Jk
PjxrZXl3b3JkPllvdW5nIEFkdWx0PC9rZXl3b3JkPjwva2V5d29yZHM+PGRhdGVzPjx5ZWFyPjIw
MjA8L3llYXI+PHB1Yi1kYXRlcz48ZGF0ZT5NYXkgMTI8L2RhdGU+PC9wdWItZGF0ZXM+PC9kYXRl
cz48aXNibj4yMDQ1LTIzMjI8L2lzYm4+PGFjY2Vzc2lvbi1udW0+MzIzOTg3MTA8L2FjY2Vzc2lv
bi1udW0+PHVybHM+PC91cmxzPjxjdXN0b20yPlBNQzcyMTc4MjEgZGVjbGFyZXMgaGUgaXMgZGly
ZWN0b3Igb2YgTUNUIEluc3RpdHV0ZSBhbmQgcHJvdmlkZXMgbGVjdHVyZXMgb24gTUNUIGFuZCBD
QlQuIEFsbCBvdGhlciBhdXRob3JzIGRlY2xhcmUgbm8gb3RoZXIgY29tcGV0aW5nIGZpbmFuY2lh
bCBvciBub24tZmluYW5jaWFsIGludGVyZXN0cy4gVGhpcyBzdHVkeSB3YXMgdW5mdW5kZWQuPC9j
dXN0b20yPjxlbGVjdHJvbmljLXJlc291cmNlLW51bT4xMC4xMDM4L3M0MTU5OC0wMjAtNjQ1Nzct
MTwvZWxlY3Ryb25pYy1yZXNvdXJjZS1udW0+PHJlbW90ZS1kYXRhYmFzZS1wcm92aWRlcj5OTE08
L3JlbW90ZS1kYXRhYmFzZS1wcm92aWRlcj48bGFuZ3VhZ2U+ZW5nPC9sYW5ndWFnZT48L3JlY29y
ZD48L0NpdGU+PC9FbmROb3RlPn==
</w:fldData>
              </w:fldChar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 w:rsidR="006D47C6">
              <w:rPr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DYWxsZXNlbjwvQXV0aG9yPjxZZWFyPjIwMjA8L1llYXI+
PFJlY051bT4zMzMyPC9SZWNOdW0+PERpc3BsYXlUZXh0PlsxXTwvRGlzcGxheVRleHQ+PHJlY29y
ZD48cmVjLW51bWJlcj4zMzMyPC9yZWMtbnVtYmVyPjxmb3JlaWduLWtleXM+PGtleSBhcHA9IkVO
IiBkYi1pZD0ic2Z0OTJhNWRmeHBwOXdlNXo5dXYyZDVwdHJld3Z0emYyZHJ2IiB0aW1lc3RhbXA9
IjE2NDc5NDUzMzciPjMzMzI8L2tleT48L2ZvcmVpZ24ta2V5cz48cmVmLXR5cGUgbmFtZT0iSm91
cm5hbCBBcnRpY2xlIj4xNzwvcmVmLXR5cGU+PGNvbnRyaWJ1dG9ycz48YXV0aG9ycz48YXV0aG9y
PkNhbGxlc2VuLCBQLjwvYXV0aG9yPjxhdXRob3I+UmVldmVzLCBELjwvYXV0aG9yPjxhdXRob3I+
SGVhbCwgQy48L2F1dGhvcj48YXV0aG9yPldlbGxzLCBBLjwvYXV0aG9yPjwvYXV0aG9ycz48L2Nv
bnRyaWJ1dG9ycz48YXV0aC1hZGRyZXNzPkNla3RvcyAtIENlbnRlciBmb3IgS29nbml0aXYgLSBv
ZyBNZXRha29nbml0aXYgVGVyYXBpLCBSaWRkZXJnYWRlIDcsIDEgc2FsLCA0NzAwLCBOw6ZzdHZl
ZCwgRGVubWFyay4mI3hEO1VuaXZlcnNpdHkgb2YgTWFuY2hlc3RlciwgTklIUiBTY2hvb2wgZm9y
IFByaW1hcnkgQ2FyZSBSZXNlYXJjaCwgTWFuY2hlc3RlciBBY2FkZW1pYyBIZWFsdGggU2NpZW5j
ZXMgQ2VudHJlLCBXaWxsaWFtc29uIEJ1aWxkaW5nLCBNYW5jaGVzdGVyLCBNMTMgOVBMLCBVSy4m
I3hEO1VuaXZlcnNpdHkgb2YgTWFuY2hlc3RlciwgQ2VudHJlIGZvciBCaW9zdGF0aXN0aWNzLCBG
YWN1bHR5IG9mIEJpb2xvZ3ksIE1lZGljaW5lIGFuZCBIZWFsdGgsIE1hbmNoZXN0ZXIgQWNhZGVt
aWMgSGVhbHRoIFNjaWVuY2VzIENlbnRyZSwgTWFuY2hlc3RlciwgTTEzIDlQTCwgVUsuJiN4RDtV
bml2ZXJzaXR5IG9mIE1hbmNoZXN0ZXIsIFNjaG9vbCBvZiBQc3ljaG9sb2dpY2FsIFNjaWVuY2Vz
LCBGYWN1bHR5IG9mIEJpb2xvZ3ksIE1lZGljaW5lIGFuZCBIZWFsdGgsIFJhd25zbGV5IEJ1aWxk
aW5nLCBNUkksIE1hbmNoZXN0ZXIsIE0xMyA5V0wsIFVLLiBhZHJpYW4ud2VsbHNAbWFuY2hlc3Rl
ci5hYy51ay4mI3hEO0dyZWF0ZXIgTWFuY2hlc3RlciBNZW50YWwgSGVhbHRoIE5IUyBGb3VuZGF0
aW9uIFRydXN0LCBNYW5jaGVzdGVyLCBVSy4gYWRyaWFuLndlbGxzQG1hbmNoZXN0ZXIuYWMudWsu
PC9hdXRoLWFkZHJlc3M+PHRpdGxlcz48dGl0bGU+TWV0YWNvZ25pdGl2ZSBUaGVyYXB5IHZlcnN1
cyBDb2duaXRpdmUgQmVoYXZpb3VyIFRoZXJhcHkgaW4gQWR1bHRzIHdpdGggTWFqb3IgRGVwcmVz
c2lvbjogQSBQYXJhbGxlbCBTaW5nbGUtQmxpbmQgUmFuZG9taXNlZCBUcmlhbDwvdGl0bGU+PHNl
Y29uZGFyeS10aXRsZT5TY2kgUmVwPC9zZWNvbmRhcnktdGl0bGU+PC90aXRsZXM+PHBlcmlvZGlj
YWw+PGZ1bGwtdGl0bGU+U2NpIFJlcDwvZnVsbC10aXRsZT48L3BlcmlvZGljYWw+PHBhZ2VzPjc4
Nzg8L3BhZ2VzPjx2b2x1bWU+MTA8L3ZvbHVtZT48bnVtYmVyPjE8L251bWJlcj48ZWRpdGlvbj4y
MDIwLzA1LzE0PC9lZGl0aW9uPjxrZXl3b3Jkcz48a2V5d29yZD5BZHVsdDwva2V5d29yZD48a2V5
d29yZD5Db2duaXRpdmUgQmVoYXZpb3JhbCBUaGVyYXB5LyptZXRob2RzPC9rZXl3b3JkPjxrZXl3
b3JkPkRlcHJlc3NpdmUgRGlzb3JkZXIsIE1ham9yL2RpYWdub3Npcy9wc3ljaG9sb2d5Lyp0aGVy
YXB5PC9rZXl3b3JkPjxrZXl3b3JkPkRpYWdub3N0aWMgYW5kIFN0YXRpc3RpY2FsIE1hbnVhbCBv
ZiBNZW50YWwgRGlzb3JkZXJzPC9rZXl3b3JkPjxrZXl3b3JkPkZlbWFsZTwva2V5d29yZD48a2V5
d29yZD5IdW1hbnM8L2tleXdvcmQ+PGtleXdvcmQ+TWFsZTwva2V5d29yZD48a2V5d29yZD4qTWV0
YWNvZ25pdGlvbjwva2V5d29yZD48a2V5d29yZD5NaWRkbGUgQWdlZDwva2V5d29yZD48a2V5d29y
ZD5PdXRwYXRpZW50cy8qc3RhdGlzdGljcyAmYW1wOyBudW1lcmljYWwgZGF0YTwva2V5d29yZD48
a2V5d29yZD5Qc3ljaGlhdHJpYyBTdGF0dXMgUmF0aW5nIFNjYWxlczwva2V5d29yZD48a2V5d29y
ZD5Qc3ljaG90aGVyYXB5LyptZXRob2RzPC9rZXl3b3JkPjxrZXl3b3JkPlF1YWxpdHkgb2YgTGlm
ZTwva2V5d29yZD48a2V5d29yZD5TZWxmIFJlcG9ydDwva2V5d29yZD48a2V5d29yZD5TaW5nbGUt
QmxpbmQgTWV0aG9kPC9rZXl3b3JkPjxrZXl3b3JkPlRyZWF0bWVudCBPdXRjb21lPC9rZXl3b3Jk
PjxrZXl3b3JkPllvdW5nIEFkdWx0PC9rZXl3b3JkPjwva2V5d29yZHM+PGRhdGVzPjx5ZWFyPjIw
MjA8L3llYXI+PHB1Yi1kYXRlcz48ZGF0ZT5NYXkgMTI8L2RhdGU+PC9wdWItZGF0ZXM+PC9kYXRl
cz48aXNibj4yMDQ1LTIzMjI8L2lzYm4+PGFjY2Vzc2lvbi1udW0+MzIzOTg3MTA8L2FjY2Vzc2lv
bi1udW0+PHVybHM+PC91cmxzPjxjdXN0b20yPlBNQzcyMTc4MjEgZGVjbGFyZXMgaGUgaXMgZGly
ZWN0b3Igb2YgTUNUIEluc3RpdHV0ZSBhbmQgcHJvdmlkZXMgbGVjdHVyZXMgb24gTUNUIGFuZCBD
QlQuIEFsbCBvdGhlciBhdXRob3JzIGRlY2xhcmUgbm8gb3RoZXIgY29tcGV0aW5nIGZpbmFuY2lh
bCBvciBub24tZmluYW5jaWFsIGludGVyZXN0cy4gVGhpcyBzdHVkeSB3YXMgdW5mdW5kZWQuPC9j
dXN0b20yPjxlbGVjdHJvbmljLXJlc291cmNlLW51bT4xMC4xMDM4L3M0MTU5OC0wMjAtNjQ1Nzct
MTwvZWxlY3Ryb25pYy1yZXNvdXJjZS1udW0+PHJlbW90ZS1kYXRhYmFzZS1wcm92aWRlcj5OTE08
L3JlbW90ZS1kYXRhYmFzZS1wcm92aWRlcj48bGFuZ3VhZ2U+ZW5nPC9sYW5ndWFnZT48L3JlY29y
ZD48L0NpdGU+PC9FbmROb3RlPn==
</w:fldData>
              </w:fldChar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.DATA </w:instrText>
            </w:r>
            <w:r w:rsidR="006D47C6">
              <w:rPr>
                <w:sz w:val="20"/>
                <w:szCs w:val="20"/>
                <w:lang w:val="en-GB" w:eastAsia="en-US"/>
              </w:rPr>
            </w:r>
            <w:r w:rsidR="006D47C6">
              <w:rPr>
                <w:sz w:val="20"/>
                <w:szCs w:val="20"/>
                <w:lang w:val="en-GB" w:eastAsia="en-US"/>
              </w:rPr>
              <w:fldChar w:fldCharType="end"/>
            </w:r>
            <w:r w:rsidRPr="00E429E6">
              <w:rPr>
                <w:sz w:val="20"/>
                <w:szCs w:val="20"/>
                <w:lang w:val="en-GB" w:eastAsia="en-US"/>
              </w:rPr>
            </w:r>
            <w:r w:rsidRPr="00E429E6">
              <w:rPr>
                <w:sz w:val="20"/>
                <w:szCs w:val="20"/>
                <w:lang w:val="en-GB" w:eastAsia="en-US"/>
              </w:rPr>
              <w:fldChar w:fldCharType="separate"/>
            </w:r>
            <w:r w:rsidR="006D47C6">
              <w:rPr>
                <w:noProof/>
                <w:sz w:val="20"/>
                <w:szCs w:val="20"/>
                <w:lang w:val="en-GB" w:eastAsia="en-US"/>
              </w:rPr>
              <w:t>[1]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end"/>
            </w:r>
          </w:p>
        </w:tc>
        <w:tc>
          <w:tcPr>
            <w:tcW w:w="1280" w:type="dxa"/>
            <w:shd w:val="clear" w:color="auto" w:fill="E2EFD9" w:themeFill="accent6" w:themeFillTint="33"/>
            <w:vAlign w:val="center"/>
          </w:tcPr>
          <w:p w14:paraId="5E392DA8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52997706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6477F7B8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6967462D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39FC219C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708" w:type="dxa"/>
            <w:shd w:val="clear" w:color="auto" w:fill="E2EFD9" w:themeFill="accent6" w:themeFillTint="33"/>
            <w:vAlign w:val="center"/>
          </w:tcPr>
          <w:p w14:paraId="18A241C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E2EFD9" w:themeFill="accent6" w:themeFillTint="33"/>
            <w:vAlign w:val="center"/>
          </w:tcPr>
          <w:p w14:paraId="23C23C8C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426" w:type="dxa"/>
            <w:shd w:val="clear" w:color="auto" w:fill="E2EFD9" w:themeFill="accent6" w:themeFillTint="33"/>
            <w:vAlign w:val="center"/>
          </w:tcPr>
          <w:p w14:paraId="6D9984BF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14:paraId="358694F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070C974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1134" w:type="dxa"/>
            <w:shd w:val="clear" w:color="auto" w:fill="E2EFD9" w:themeFill="accent6" w:themeFillTint="33"/>
            <w:vAlign w:val="center"/>
          </w:tcPr>
          <w:p w14:paraId="09143B5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68352316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599002D2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04C9077D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2F30E7AE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0234CA91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51" w:type="dxa"/>
            <w:shd w:val="clear" w:color="auto" w:fill="E2EFD9" w:themeFill="accent6" w:themeFillTint="33"/>
            <w:vAlign w:val="center"/>
          </w:tcPr>
          <w:p w14:paraId="3E4BD3AC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</w:tr>
      <w:tr w:rsidR="005D346D" w:rsidRPr="00E429E6" w14:paraId="66CBA569" w14:textId="77777777" w:rsidTr="00712D32">
        <w:trPr>
          <w:trHeight w:val="479"/>
          <w:jc w:val="center"/>
        </w:trPr>
        <w:tc>
          <w:tcPr>
            <w:tcW w:w="1135" w:type="dxa"/>
          </w:tcPr>
          <w:p w14:paraId="070E4E5D" w14:textId="06DDC7F3" w:rsidR="005D346D" w:rsidRPr="00E429E6" w:rsidRDefault="005D346D" w:rsidP="00712D32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 w:eastAsia="en-US"/>
              </w:rPr>
              <w:t xml:space="preserve">Craigie and Nathan (2009) 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DcmFpZ2llPC9BdXRob3I+PFllYXI+MjAwOTwvWWVhcj48
UmVjTnVtPjI1NzwvUmVjTnVtPjxEaXNwbGF5VGV4dD5bMl08L0Rpc3BsYXlUZXh0PjxyZWNvcmQ+
PHJlYy1udW1iZXI+MjU3PC9yZWMtbnVtYmVyPjxmb3JlaWduLWtleXM+PGtleSBhcHA9IkVOIiBk
Yi1pZD0ic2Z0OTJhNWRmeHBwOXdlNXo5dXYyZDVwdHJld3Z0emYyZHJ2IiB0aW1lc3RhbXA9IjE2
NDc5NDQ5MTMiPjI1Nzwva2V5PjwvZm9yZWlnbi1rZXlzPjxyZWYtdHlwZSBuYW1lPSJKb3VybmFs
IEFydGljbGUiPjE3PC9yZWYtdHlwZT48Y29udHJpYnV0b3JzPjxhdXRob3JzPjxhdXRob3I+Q3Jh
aWdpZSwgTWFyayBBLjwvYXV0aG9yPjxhdXRob3I+TmF0aGFuLCBQYXVsYTwvYXV0aG9yPjwvYXV0
aG9ycz48L2NvbnRyaWJ1dG9ycz48YXV0aC1hZGRyZXNzPkNyYWlnaWUsIE1hcmsgQS4sIENlbnRy
ZSBmb3IgQ2xpbmljYWwgSW50ZXJ2ZW50aW9ucywgUGVydGgsIEF1c3RyYWxpYSwgNjAwMzwvYXV0
aC1hZGRyZXNzPjx0aXRsZXM+PHRpdGxlPkEgbm9ucmFuZG9taXplZCBlZmZlY3RpdmVuZXNzIGNv
bXBhcmlzb24gb2YgYnJvYWQtc3BlY3RydW0gZ3JvdXAgQ0JUIHRvIGluZGl2aWR1YWwgY2J0IGZv
ciBkZXByZXNzZWQgb3V0cGF0aWVudHMgaW4gYSBjb21tdW5pdHkgbWVudGFsIGhlYWx0aCBzZXR0
aW5nPC90aXRsZT48c2Vjb25kYXJ5LXRpdGxlPkJlaGF2aW9yIFRoZXJhcHk8L3NlY29uZGFyeS10
aXRsZT48L3RpdGxlcz48cGVyaW9kaWNhbD48ZnVsbC10aXRsZT5CZWhhdmlvciBUaGVyYXB5PC9m
dWxsLXRpdGxlPjwvcGVyaW9kaWNhbD48cGFnZXM+MzAyLTMxNDwvcGFnZXM+PHZvbHVtZT40MDwv
dm9sdW1lPjxudW1iZXI+MzwvbnVtYmVyPjxrZXl3b3Jkcz48a2V5d29yZD5icm9hZC1zcGVjdHJ1
bSBncm91cCBjb2duaXRpdmUgYmVoYXZpb3IgdGhlcmFweTwva2V5d29yZD48a2V5d29yZD5pbmRp
dmlkdWFsIGNvZ25pdGl2ZS1iZWhhdmlvcmFsIHRoZXJhcHk8L2tleXdvcmQ+PGtleXdvcmQ+ZGVw
cmVzc2VkIG91dHBhdGllbnRzPC9rZXl3b3JkPjxrZXl3b3JkPmNvbW11bml0eSBtZW50YWwgaGVh
bHRoIHNldHRpbmc8L2tleXdvcmQ+PGtleXdvcmQ+QWR1bHQ8L2tleXdvcmQ+PGtleXdvcmQ+QW5h
bHlzaXMgb2YgVmFyaWFuY2U8L2tleXdvcmQ+PGtleXdvcmQ+Q29nbml0aXZlIFRoZXJhcHk8L2tl
eXdvcmQ+PGtleXdvcmQ+Q29tbXVuaXR5IE1lbnRhbCBIZWFsdGggQ2VudGVyczwva2V5d29yZD48
a2V5d29yZD5EZXByZXNzaXZlIERpc29yZGVyLCBNYWpvcjwva2V5d29yZD48a2V5d29yZD5GZW1h
bGU8L2tleXdvcmQ+PGtleXdvcmQ+SHVtYW5zPC9rZXl3b3JkPjxrZXl3b3JkPk1hbGU8L2tleXdv
cmQ+PGtleXdvcmQ+T3V0cGF0aWVudHM8L2tleXdvcmQ+PGtleXdvcmQ+UGF0aWVudCBDb21wbGlh
bmNlPC9rZXl3b3JkPjxrZXl3b3JkPlBhdGllbnQgU2F0aXNmYWN0aW9uPC9rZXl3b3JkPjxrZXl3
b3JkPlBzeWNob3RoZXJhcHksIEdyb3VwPC9rZXl3b3JkPjxrZXl3b3JkPlF1YWxpdHkgb2YgTGlm
ZTwva2V5d29yZD48a2V5d29yZD5TZXZlcml0eSBvZiBJbGxuZXNzIEluZGV4PC9rZXl3b3JkPjxr
ZXl3b3JkPlRyZWF0bWVudCBPdXRjb21lPC9rZXl3b3JkPjxrZXl3b3JkPkNvZ25pdGl2ZSBCZWhh
dmlvciBUaGVyYXB5PC9rZXl3b3JkPjxrZXl3b3JkPkNvbW11bml0eSBNZW50YWwgSGVhbHRoIFNl
cnZpY2VzPC9rZXl3b3JkPjxrZXl3b3JkPkdyb3VwIFBzeWNob3RoZXJhcHk8L2tleXdvcmQ+PGtl
eXdvcmQ+TWFqb3IgRGVwcmVzc2lvbjwva2V5d29yZD48L2tleXdvcmRzPjxkYXRlcz48eWVhcj4y
MDA5PC95ZWFyPjwvZGF0ZXM+PHB1Ymxpc2hlcj5FbHNldmllciBTY2llbmNlPC9wdWJsaXNoZXI+
PGlzYm4+MDAwNS03ODk0JiN4RDsxODc4LTE4ODg8L2lzYm4+PGFjY2Vzc2lvbi1udW0+MjAwOS0x
MTkzNC0wMTE8L2FjY2Vzc2lvbi1udW0+PHVybHM+PHJlbGF0ZWQtdXJscz48dXJsPmh0dHBzOi8v
c2VhcmNoLmVic2NvaG9zdC5jb20vbG9naW4uYXNweD9kaXJlY3Q9dHJ1ZSZhbXA7ZGI9cHN5aCZh
bXA7QU49MjAwOS0xMTkzNC0wMTEmYW1wO3NpdGU9ZWhvc3QtbGl2ZTwvdXJsPjx1cmw+bWFya2Ny
YWlnaWVAYmlncG9uZC5jb20uYXU8L3VybD48L3JlbGF0ZWQtdXJscz48L3VybHM+PGVsZWN0cm9u
aWMtcmVzb3VyY2UtbnVtPjEwLjEwMTYvai5iZXRoLjIwMDguMDguMDAyPC9lbGVjdHJvbmljLXJl
c291cmNlLW51bT48cmVtb3RlLWRhdGFiYXNlLW5hbWU+QVBBIFBzeWNJbmZvPC9yZW1vdGUtZGF0
YWJhc2UtbmFtZT48cmVtb3RlLWRhdGFiYXNlLXByb3ZpZGVyPkVCU0NPaG9zdDwvcmVtb3RlLWRh
dGFiYXNlLXByb3ZpZGVyPjwvcmVjb3JkPjwvQ2l0ZT48L0VuZE5vdGU+AG==
</w:fldData>
              </w:fldChar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 w:rsidR="006D47C6">
              <w:rPr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DcmFpZ2llPC9BdXRob3I+PFllYXI+MjAwOTwvWWVhcj48
UmVjTnVtPjI1NzwvUmVjTnVtPjxEaXNwbGF5VGV4dD5bMl08L0Rpc3BsYXlUZXh0PjxyZWNvcmQ+
PHJlYy1udW1iZXI+MjU3PC9yZWMtbnVtYmVyPjxmb3JlaWduLWtleXM+PGtleSBhcHA9IkVOIiBk
Yi1pZD0ic2Z0OTJhNWRmeHBwOXdlNXo5dXYyZDVwdHJld3Z0emYyZHJ2IiB0aW1lc3RhbXA9IjE2
NDc5NDQ5MTMiPjI1Nzwva2V5PjwvZm9yZWlnbi1rZXlzPjxyZWYtdHlwZSBuYW1lPSJKb3VybmFs
IEFydGljbGUiPjE3PC9yZWYtdHlwZT48Y29udHJpYnV0b3JzPjxhdXRob3JzPjxhdXRob3I+Q3Jh
aWdpZSwgTWFyayBBLjwvYXV0aG9yPjxhdXRob3I+TmF0aGFuLCBQYXVsYTwvYXV0aG9yPjwvYXV0
aG9ycz48L2NvbnRyaWJ1dG9ycz48YXV0aC1hZGRyZXNzPkNyYWlnaWUsIE1hcmsgQS4sIENlbnRy
ZSBmb3IgQ2xpbmljYWwgSW50ZXJ2ZW50aW9ucywgUGVydGgsIEF1c3RyYWxpYSwgNjAwMzwvYXV0
aC1hZGRyZXNzPjx0aXRsZXM+PHRpdGxlPkEgbm9ucmFuZG9taXplZCBlZmZlY3RpdmVuZXNzIGNv
bXBhcmlzb24gb2YgYnJvYWQtc3BlY3RydW0gZ3JvdXAgQ0JUIHRvIGluZGl2aWR1YWwgY2J0IGZv
ciBkZXByZXNzZWQgb3V0cGF0aWVudHMgaW4gYSBjb21tdW5pdHkgbWVudGFsIGhlYWx0aCBzZXR0
aW5nPC90aXRsZT48c2Vjb25kYXJ5LXRpdGxlPkJlaGF2aW9yIFRoZXJhcHk8L3NlY29uZGFyeS10
aXRsZT48L3RpdGxlcz48cGVyaW9kaWNhbD48ZnVsbC10aXRsZT5CZWhhdmlvciBUaGVyYXB5PC9m
dWxsLXRpdGxlPjwvcGVyaW9kaWNhbD48cGFnZXM+MzAyLTMxNDwvcGFnZXM+PHZvbHVtZT40MDwv
dm9sdW1lPjxudW1iZXI+MzwvbnVtYmVyPjxrZXl3b3Jkcz48a2V5d29yZD5icm9hZC1zcGVjdHJ1
bSBncm91cCBjb2duaXRpdmUgYmVoYXZpb3IgdGhlcmFweTwva2V5d29yZD48a2V5d29yZD5pbmRp
dmlkdWFsIGNvZ25pdGl2ZS1iZWhhdmlvcmFsIHRoZXJhcHk8L2tleXdvcmQ+PGtleXdvcmQ+ZGVw
cmVzc2VkIG91dHBhdGllbnRzPC9rZXl3b3JkPjxrZXl3b3JkPmNvbW11bml0eSBtZW50YWwgaGVh
bHRoIHNldHRpbmc8L2tleXdvcmQ+PGtleXdvcmQ+QWR1bHQ8L2tleXdvcmQ+PGtleXdvcmQ+QW5h
bHlzaXMgb2YgVmFyaWFuY2U8L2tleXdvcmQ+PGtleXdvcmQ+Q29nbml0aXZlIFRoZXJhcHk8L2tl
eXdvcmQ+PGtleXdvcmQ+Q29tbXVuaXR5IE1lbnRhbCBIZWFsdGggQ2VudGVyczwva2V5d29yZD48
a2V5d29yZD5EZXByZXNzaXZlIERpc29yZGVyLCBNYWpvcjwva2V5d29yZD48a2V5d29yZD5GZW1h
bGU8L2tleXdvcmQ+PGtleXdvcmQ+SHVtYW5zPC9rZXl3b3JkPjxrZXl3b3JkPk1hbGU8L2tleXdv
cmQ+PGtleXdvcmQ+T3V0cGF0aWVudHM8L2tleXdvcmQ+PGtleXdvcmQ+UGF0aWVudCBDb21wbGlh
bmNlPC9rZXl3b3JkPjxrZXl3b3JkPlBhdGllbnQgU2F0aXNmYWN0aW9uPC9rZXl3b3JkPjxrZXl3
b3JkPlBzeWNob3RoZXJhcHksIEdyb3VwPC9rZXl3b3JkPjxrZXl3b3JkPlF1YWxpdHkgb2YgTGlm
ZTwva2V5d29yZD48a2V5d29yZD5TZXZlcml0eSBvZiBJbGxuZXNzIEluZGV4PC9rZXl3b3JkPjxr
ZXl3b3JkPlRyZWF0bWVudCBPdXRjb21lPC9rZXl3b3JkPjxrZXl3b3JkPkNvZ25pdGl2ZSBCZWhh
dmlvciBUaGVyYXB5PC9rZXl3b3JkPjxrZXl3b3JkPkNvbW11bml0eSBNZW50YWwgSGVhbHRoIFNl
cnZpY2VzPC9rZXl3b3JkPjxrZXl3b3JkPkdyb3VwIFBzeWNob3RoZXJhcHk8L2tleXdvcmQ+PGtl
eXdvcmQ+TWFqb3IgRGVwcmVzc2lvbjwva2V5d29yZD48L2tleXdvcmRzPjxkYXRlcz48eWVhcj4y
MDA5PC95ZWFyPjwvZGF0ZXM+PHB1Ymxpc2hlcj5FbHNldmllciBTY2llbmNlPC9wdWJsaXNoZXI+
PGlzYm4+MDAwNS03ODk0JiN4RDsxODc4LTE4ODg8L2lzYm4+PGFjY2Vzc2lvbi1udW0+MjAwOS0x
MTkzNC0wMTE8L2FjY2Vzc2lvbi1udW0+PHVybHM+PHJlbGF0ZWQtdXJscz48dXJsPmh0dHBzOi8v
c2VhcmNoLmVic2NvaG9zdC5jb20vbG9naW4uYXNweD9kaXJlY3Q9dHJ1ZSZhbXA7ZGI9cHN5aCZh
bXA7QU49MjAwOS0xMTkzNC0wMTEmYW1wO3NpdGU9ZWhvc3QtbGl2ZTwvdXJsPjx1cmw+bWFya2Ny
YWlnaWVAYmlncG9uZC5jb20uYXU8L3VybD48L3JlbGF0ZWQtdXJscz48L3VybHM+PGVsZWN0cm9u
aWMtcmVzb3VyY2UtbnVtPjEwLjEwMTYvai5iZXRoLjIwMDguMDguMDAyPC9lbGVjdHJvbmljLXJl
c291cmNlLW51bT48cmVtb3RlLWRhdGFiYXNlLW5hbWU+QVBBIFBzeWNJbmZvPC9yZW1vdGUtZGF0
YWJhc2UtbmFtZT48cmVtb3RlLWRhdGFiYXNlLXByb3ZpZGVyPkVCU0NPaG9zdDwvcmVtb3RlLWRh
dGFiYXNlLXByb3ZpZGVyPjwvcmVjb3JkPjwvQ2l0ZT48L0VuZE5vdGU+AG==
</w:fldData>
              </w:fldChar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.DATA </w:instrText>
            </w:r>
            <w:r w:rsidR="006D47C6">
              <w:rPr>
                <w:sz w:val="20"/>
                <w:szCs w:val="20"/>
                <w:lang w:val="en-GB" w:eastAsia="en-US"/>
              </w:rPr>
            </w:r>
            <w:r w:rsidR="006D47C6">
              <w:rPr>
                <w:sz w:val="20"/>
                <w:szCs w:val="20"/>
                <w:lang w:val="en-GB" w:eastAsia="en-US"/>
              </w:rPr>
              <w:fldChar w:fldCharType="end"/>
            </w:r>
            <w:r w:rsidRPr="00E429E6">
              <w:rPr>
                <w:sz w:val="20"/>
                <w:szCs w:val="20"/>
                <w:lang w:val="en-GB" w:eastAsia="en-US"/>
              </w:rPr>
            </w:r>
            <w:r w:rsidRPr="00E429E6">
              <w:rPr>
                <w:sz w:val="20"/>
                <w:szCs w:val="20"/>
                <w:lang w:val="en-GB" w:eastAsia="en-US"/>
              </w:rPr>
              <w:fldChar w:fldCharType="separate"/>
            </w:r>
            <w:r w:rsidR="006D47C6">
              <w:rPr>
                <w:noProof/>
                <w:sz w:val="20"/>
                <w:szCs w:val="20"/>
                <w:lang w:val="en-GB" w:eastAsia="en-US"/>
              </w:rPr>
              <w:t>[2]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end"/>
            </w:r>
          </w:p>
        </w:tc>
        <w:tc>
          <w:tcPr>
            <w:tcW w:w="1280" w:type="dxa"/>
            <w:vAlign w:val="center"/>
          </w:tcPr>
          <w:p w14:paraId="4AE0F64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vAlign w:val="center"/>
          </w:tcPr>
          <w:p w14:paraId="3354563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57B2DDA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709" w:type="dxa"/>
            <w:vAlign w:val="center"/>
          </w:tcPr>
          <w:p w14:paraId="219AE9CD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F081CA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053F77C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1134" w:type="dxa"/>
            <w:vAlign w:val="center"/>
          </w:tcPr>
          <w:p w14:paraId="6EE2C99C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426" w:type="dxa"/>
            <w:vAlign w:val="center"/>
          </w:tcPr>
          <w:p w14:paraId="0D5D47FB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992" w:type="dxa"/>
            <w:vAlign w:val="center"/>
          </w:tcPr>
          <w:p w14:paraId="4E9F27A6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vAlign w:val="center"/>
          </w:tcPr>
          <w:p w14:paraId="4AC0DF6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1134" w:type="dxa"/>
            <w:vAlign w:val="center"/>
          </w:tcPr>
          <w:p w14:paraId="64463812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4E1EE5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1A817DB6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4C07D9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179E0456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709" w:type="dxa"/>
            <w:vAlign w:val="center"/>
          </w:tcPr>
          <w:p w14:paraId="24191702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51" w:type="dxa"/>
            <w:vAlign w:val="center"/>
          </w:tcPr>
          <w:p w14:paraId="7194714E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346D" w:rsidRPr="00E429E6" w14:paraId="1E4C56F1" w14:textId="77777777" w:rsidTr="00712D32">
        <w:trPr>
          <w:trHeight w:val="479"/>
          <w:jc w:val="center"/>
        </w:trPr>
        <w:tc>
          <w:tcPr>
            <w:tcW w:w="1135" w:type="dxa"/>
            <w:shd w:val="clear" w:color="auto" w:fill="E2EFD9" w:themeFill="accent6" w:themeFillTint="33"/>
          </w:tcPr>
          <w:p w14:paraId="2D959286" w14:textId="07078D0F" w:rsidR="005D346D" w:rsidRPr="00E429E6" w:rsidRDefault="005D346D" w:rsidP="00712D32">
            <w:pPr>
              <w:spacing w:line="480" w:lineRule="auto"/>
              <w:rPr>
                <w:sz w:val="20"/>
                <w:szCs w:val="20"/>
                <w:lang w:val="en-GB" w:eastAsia="en-US"/>
              </w:rPr>
            </w:pPr>
            <w:r w:rsidRPr="00E429E6">
              <w:rPr>
                <w:sz w:val="20"/>
                <w:szCs w:val="20"/>
                <w:lang w:val="en-GB" w:eastAsia="en-US"/>
              </w:rPr>
              <w:t xml:space="preserve">Craigie and Nathan (2009) 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DcmFpZ2llPC9BdXRob3I+PFllYXI+MjAwOTwvWWVhcj48
UmVjTnVtPjI1NzwvUmVjTnVtPjxEaXNwbGF5VGV4dD5bMl08L0Rpc3BsYXlUZXh0PjxyZWNvcmQ+
PHJlYy1udW1iZXI+MjU3PC9yZWMtbnVtYmVyPjxmb3JlaWduLWtleXM+PGtleSBhcHA9IkVOIiBk
Yi1pZD0ic2Z0OTJhNWRmeHBwOXdlNXo5dXYyZDVwdHJld3Z0emYyZHJ2IiB0aW1lc3RhbXA9IjE2
NDc5NDQ5MTMiPjI1Nzwva2V5PjwvZm9yZWlnbi1rZXlzPjxyZWYtdHlwZSBuYW1lPSJKb3VybmFs
IEFydGljbGUiPjE3PC9yZWYtdHlwZT48Y29udHJpYnV0b3JzPjxhdXRob3JzPjxhdXRob3I+Q3Jh
aWdpZSwgTWFyayBBLjwvYXV0aG9yPjxhdXRob3I+TmF0aGFuLCBQYXVsYTwvYXV0aG9yPjwvYXV0
aG9ycz48L2NvbnRyaWJ1dG9ycz48YXV0aC1hZGRyZXNzPkNyYWlnaWUsIE1hcmsgQS4sIENlbnRy
ZSBmb3IgQ2xpbmljYWwgSW50ZXJ2ZW50aW9ucywgUGVydGgsIEF1c3RyYWxpYSwgNjAwMzwvYXV0
aC1hZGRyZXNzPjx0aXRsZXM+PHRpdGxlPkEgbm9ucmFuZG9taXplZCBlZmZlY3RpdmVuZXNzIGNv
bXBhcmlzb24gb2YgYnJvYWQtc3BlY3RydW0gZ3JvdXAgQ0JUIHRvIGluZGl2aWR1YWwgY2J0IGZv
ciBkZXByZXNzZWQgb3V0cGF0aWVudHMgaW4gYSBjb21tdW5pdHkgbWVudGFsIGhlYWx0aCBzZXR0
aW5nPC90aXRsZT48c2Vjb25kYXJ5LXRpdGxlPkJlaGF2aW9yIFRoZXJhcHk8L3NlY29uZGFyeS10
aXRsZT48L3RpdGxlcz48cGVyaW9kaWNhbD48ZnVsbC10aXRsZT5CZWhhdmlvciBUaGVyYXB5PC9m
dWxsLXRpdGxlPjwvcGVyaW9kaWNhbD48cGFnZXM+MzAyLTMxNDwvcGFnZXM+PHZvbHVtZT40MDwv
dm9sdW1lPjxudW1iZXI+MzwvbnVtYmVyPjxrZXl3b3Jkcz48a2V5d29yZD5icm9hZC1zcGVjdHJ1
bSBncm91cCBjb2duaXRpdmUgYmVoYXZpb3IgdGhlcmFweTwva2V5d29yZD48a2V5d29yZD5pbmRp
dmlkdWFsIGNvZ25pdGl2ZS1iZWhhdmlvcmFsIHRoZXJhcHk8L2tleXdvcmQ+PGtleXdvcmQ+ZGVw
cmVzc2VkIG91dHBhdGllbnRzPC9rZXl3b3JkPjxrZXl3b3JkPmNvbW11bml0eSBtZW50YWwgaGVh
bHRoIHNldHRpbmc8L2tleXdvcmQ+PGtleXdvcmQ+QWR1bHQ8L2tleXdvcmQ+PGtleXdvcmQ+QW5h
bHlzaXMgb2YgVmFyaWFuY2U8L2tleXdvcmQ+PGtleXdvcmQ+Q29nbml0aXZlIFRoZXJhcHk8L2tl
eXdvcmQ+PGtleXdvcmQ+Q29tbXVuaXR5IE1lbnRhbCBIZWFsdGggQ2VudGVyczwva2V5d29yZD48
a2V5d29yZD5EZXByZXNzaXZlIERpc29yZGVyLCBNYWpvcjwva2V5d29yZD48a2V5d29yZD5GZW1h
bGU8L2tleXdvcmQ+PGtleXdvcmQ+SHVtYW5zPC9rZXl3b3JkPjxrZXl3b3JkPk1hbGU8L2tleXdv
cmQ+PGtleXdvcmQ+T3V0cGF0aWVudHM8L2tleXdvcmQ+PGtleXdvcmQ+UGF0aWVudCBDb21wbGlh
bmNlPC9rZXl3b3JkPjxrZXl3b3JkPlBhdGllbnQgU2F0aXNmYWN0aW9uPC9rZXl3b3JkPjxrZXl3
b3JkPlBzeWNob3RoZXJhcHksIEdyb3VwPC9rZXl3b3JkPjxrZXl3b3JkPlF1YWxpdHkgb2YgTGlm
ZTwva2V5d29yZD48a2V5d29yZD5TZXZlcml0eSBvZiBJbGxuZXNzIEluZGV4PC9rZXl3b3JkPjxr
ZXl3b3JkPlRyZWF0bWVudCBPdXRjb21lPC9rZXl3b3JkPjxrZXl3b3JkPkNvZ25pdGl2ZSBCZWhh
dmlvciBUaGVyYXB5PC9rZXl3b3JkPjxrZXl3b3JkPkNvbW11bml0eSBNZW50YWwgSGVhbHRoIFNl
cnZpY2VzPC9rZXl3b3JkPjxrZXl3b3JkPkdyb3VwIFBzeWNob3RoZXJhcHk8L2tleXdvcmQ+PGtl
eXdvcmQ+TWFqb3IgRGVwcmVzc2lvbjwva2V5d29yZD48L2tleXdvcmRzPjxkYXRlcz48eWVhcj4y
MDA5PC95ZWFyPjwvZGF0ZXM+PHB1Ymxpc2hlcj5FbHNldmllciBTY2llbmNlPC9wdWJsaXNoZXI+
PGlzYm4+MDAwNS03ODk0JiN4RDsxODc4LTE4ODg8L2lzYm4+PGFjY2Vzc2lvbi1udW0+MjAwOS0x
MTkzNC0wMTE8L2FjY2Vzc2lvbi1udW0+PHVybHM+PHJlbGF0ZWQtdXJscz48dXJsPmh0dHBzOi8v
c2VhcmNoLmVic2NvaG9zdC5jb20vbG9naW4uYXNweD9kaXJlY3Q9dHJ1ZSZhbXA7ZGI9cHN5aCZh
bXA7QU49MjAwOS0xMTkzNC0wMTEmYW1wO3NpdGU9ZWhvc3QtbGl2ZTwvdXJsPjx1cmw+bWFya2Ny
YWlnaWVAYmlncG9uZC5jb20uYXU8L3VybD48L3JlbGF0ZWQtdXJscz48L3VybHM+PGVsZWN0cm9u
aWMtcmVzb3VyY2UtbnVtPjEwLjEwMTYvai5iZXRoLjIwMDguMDguMDAyPC9lbGVjdHJvbmljLXJl
c291cmNlLW51bT48cmVtb3RlLWRhdGFiYXNlLW5hbWU+QVBBIFBzeWNJbmZvPC9yZW1vdGUtZGF0
YWJhc2UtbmFtZT48cmVtb3RlLWRhdGFiYXNlLXByb3ZpZGVyPkVCU0NPaG9zdDwvcmVtb3RlLWRh
dGFiYXNlLXByb3ZpZGVyPjwvcmVjb3JkPjwvQ2l0ZT48L0VuZE5vdGU+AG==
</w:fldData>
              </w:fldChar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 w:rsidR="006D47C6">
              <w:rPr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DcmFpZ2llPC9BdXRob3I+PFllYXI+MjAwOTwvWWVhcj48
UmVjTnVtPjI1NzwvUmVjTnVtPjxEaXNwbGF5VGV4dD5bMl08L0Rpc3BsYXlUZXh0PjxyZWNvcmQ+
PHJlYy1udW1iZXI+MjU3PC9yZWMtbnVtYmVyPjxmb3JlaWduLWtleXM+PGtleSBhcHA9IkVOIiBk
Yi1pZD0ic2Z0OTJhNWRmeHBwOXdlNXo5dXYyZDVwdHJld3Z0emYyZHJ2IiB0aW1lc3RhbXA9IjE2
NDc5NDQ5MTMiPjI1Nzwva2V5PjwvZm9yZWlnbi1rZXlzPjxyZWYtdHlwZSBuYW1lPSJKb3VybmFs
IEFydGljbGUiPjE3PC9yZWYtdHlwZT48Y29udHJpYnV0b3JzPjxhdXRob3JzPjxhdXRob3I+Q3Jh
aWdpZSwgTWFyayBBLjwvYXV0aG9yPjxhdXRob3I+TmF0aGFuLCBQYXVsYTwvYXV0aG9yPjwvYXV0
aG9ycz48L2NvbnRyaWJ1dG9ycz48YXV0aC1hZGRyZXNzPkNyYWlnaWUsIE1hcmsgQS4sIENlbnRy
ZSBmb3IgQ2xpbmljYWwgSW50ZXJ2ZW50aW9ucywgUGVydGgsIEF1c3RyYWxpYSwgNjAwMzwvYXV0
aC1hZGRyZXNzPjx0aXRsZXM+PHRpdGxlPkEgbm9ucmFuZG9taXplZCBlZmZlY3RpdmVuZXNzIGNv
bXBhcmlzb24gb2YgYnJvYWQtc3BlY3RydW0gZ3JvdXAgQ0JUIHRvIGluZGl2aWR1YWwgY2J0IGZv
ciBkZXByZXNzZWQgb3V0cGF0aWVudHMgaW4gYSBjb21tdW5pdHkgbWVudGFsIGhlYWx0aCBzZXR0
aW5nPC90aXRsZT48c2Vjb25kYXJ5LXRpdGxlPkJlaGF2aW9yIFRoZXJhcHk8L3NlY29uZGFyeS10
aXRsZT48L3RpdGxlcz48cGVyaW9kaWNhbD48ZnVsbC10aXRsZT5CZWhhdmlvciBUaGVyYXB5PC9m
dWxsLXRpdGxlPjwvcGVyaW9kaWNhbD48cGFnZXM+MzAyLTMxNDwvcGFnZXM+PHZvbHVtZT40MDwv
dm9sdW1lPjxudW1iZXI+MzwvbnVtYmVyPjxrZXl3b3Jkcz48a2V5d29yZD5icm9hZC1zcGVjdHJ1
bSBncm91cCBjb2duaXRpdmUgYmVoYXZpb3IgdGhlcmFweTwva2V5d29yZD48a2V5d29yZD5pbmRp
dmlkdWFsIGNvZ25pdGl2ZS1iZWhhdmlvcmFsIHRoZXJhcHk8L2tleXdvcmQ+PGtleXdvcmQ+ZGVw
cmVzc2VkIG91dHBhdGllbnRzPC9rZXl3b3JkPjxrZXl3b3JkPmNvbW11bml0eSBtZW50YWwgaGVh
bHRoIHNldHRpbmc8L2tleXdvcmQ+PGtleXdvcmQ+QWR1bHQ8L2tleXdvcmQ+PGtleXdvcmQ+QW5h
bHlzaXMgb2YgVmFyaWFuY2U8L2tleXdvcmQ+PGtleXdvcmQ+Q29nbml0aXZlIFRoZXJhcHk8L2tl
eXdvcmQ+PGtleXdvcmQ+Q29tbXVuaXR5IE1lbnRhbCBIZWFsdGggQ2VudGVyczwva2V5d29yZD48
a2V5d29yZD5EZXByZXNzaXZlIERpc29yZGVyLCBNYWpvcjwva2V5d29yZD48a2V5d29yZD5GZW1h
bGU8L2tleXdvcmQ+PGtleXdvcmQ+SHVtYW5zPC9rZXl3b3JkPjxrZXl3b3JkPk1hbGU8L2tleXdv
cmQ+PGtleXdvcmQ+T3V0cGF0aWVudHM8L2tleXdvcmQ+PGtleXdvcmQ+UGF0aWVudCBDb21wbGlh
bmNlPC9rZXl3b3JkPjxrZXl3b3JkPlBhdGllbnQgU2F0aXNmYWN0aW9uPC9rZXl3b3JkPjxrZXl3
b3JkPlBzeWNob3RoZXJhcHksIEdyb3VwPC9rZXl3b3JkPjxrZXl3b3JkPlF1YWxpdHkgb2YgTGlm
ZTwva2V5d29yZD48a2V5d29yZD5TZXZlcml0eSBvZiBJbGxuZXNzIEluZGV4PC9rZXl3b3JkPjxr
ZXl3b3JkPlRyZWF0bWVudCBPdXRjb21lPC9rZXl3b3JkPjxrZXl3b3JkPkNvZ25pdGl2ZSBCZWhh
dmlvciBUaGVyYXB5PC9rZXl3b3JkPjxrZXl3b3JkPkNvbW11bml0eSBNZW50YWwgSGVhbHRoIFNl
cnZpY2VzPC9rZXl3b3JkPjxrZXl3b3JkPkdyb3VwIFBzeWNob3RoZXJhcHk8L2tleXdvcmQ+PGtl
eXdvcmQ+TWFqb3IgRGVwcmVzc2lvbjwva2V5d29yZD48L2tleXdvcmRzPjxkYXRlcz48eWVhcj4y
MDA5PC95ZWFyPjwvZGF0ZXM+PHB1Ymxpc2hlcj5FbHNldmllciBTY2llbmNlPC9wdWJsaXNoZXI+
PGlzYm4+MDAwNS03ODk0JiN4RDsxODc4LTE4ODg8L2lzYm4+PGFjY2Vzc2lvbi1udW0+MjAwOS0x
MTkzNC0wMTE8L2FjY2Vzc2lvbi1udW0+PHVybHM+PHJlbGF0ZWQtdXJscz48dXJsPmh0dHBzOi8v
c2VhcmNoLmVic2NvaG9zdC5jb20vbG9naW4uYXNweD9kaXJlY3Q9dHJ1ZSZhbXA7ZGI9cHN5aCZh
bXA7QU49MjAwOS0xMTkzNC0wMTEmYW1wO3NpdGU9ZWhvc3QtbGl2ZTwvdXJsPjx1cmw+bWFya2Ny
YWlnaWVAYmlncG9uZC5jb20uYXU8L3VybD48L3JlbGF0ZWQtdXJscz48L3VybHM+PGVsZWN0cm9u
aWMtcmVzb3VyY2UtbnVtPjEwLjEwMTYvai5iZXRoLjIwMDguMDguMDAyPC9lbGVjdHJvbmljLXJl
c291cmNlLW51bT48cmVtb3RlLWRhdGFiYXNlLW5hbWU+QVBBIFBzeWNJbmZvPC9yZW1vdGUtZGF0
YWJhc2UtbmFtZT48cmVtb3RlLWRhdGFiYXNlLXByb3ZpZGVyPkVCU0NPaG9zdDwvcmVtb3RlLWRh
dGFiYXNlLXByb3ZpZGVyPjwvcmVjb3JkPjwvQ2l0ZT48L0VuZE5vdGU+AG==
</w:fldData>
              </w:fldChar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.DATA </w:instrText>
            </w:r>
            <w:r w:rsidR="006D47C6">
              <w:rPr>
                <w:sz w:val="20"/>
                <w:szCs w:val="20"/>
                <w:lang w:val="en-GB" w:eastAsia="en-US"/>
              </w:rPr>
            </w:r>
            <w:r w:rsidR="006D47C6">
              <w:rPr>
                <w:sz w:val="20"/>
                <w:szCs w:val="20"/>
                <w:lang w:val="en-GB" w:eastAsia="en-US"/>
              </w:rPr>
              <w:fldChar w:fldCharType="end"/>
            </w:r>
            <w:r w:rsidRPr="00E429E6">
              <w:rPr>
                <w:sz w:val="20"/>
                <w:szCs w:val="20"/>
                <w:lang w:val="en-GB" w:eastAsia="en-US"/>
              </w:rPr>
            </w:r>
            <w:r w:rsidRPr="00E429E6">
              <w:rPr>
                <w:sz w:val="20"/>
                <w:szCs w:val="20"/>
                <w:lang w:val="en-GB" w:eastAsia="en-US"/>
              </w:rPr>
              <w:fldChar w:fldCharType="separate"/>
            </w:r>
            <w:r w:rsidR="006D47C6">
              <w:rPr>
                <w:noProof/>
                <w:sz w:val="20"/>
                <w:szCs w:val="20"/>
                <w:lang w:val="en-GB" w:eastAsia="en-US"/>
              </w:rPr>
              <w:t>[2]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end"/>
            </w:r>
          </w:p>
        </w:tc>
        <w:tc>
          <w:tcPr>
            <w:tcW w:w="1280" w:type="dxa"/>
            <w:shd w:val="clear" w:color="auto" w:fill="E2EFD9" w:themeFill="accent6" w:themeFillTint="33"/>
            <w:vAlign w:val="center"/>
          </w:tcPr>
          <w:p w14:paraId="5E22EF4D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7D4347E4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1929FDC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7AF8756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28BCFBA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E2EFD9" w:themeFill="accent6" w:themeFillTint="33"/>
            <w:vAlign w:val="center"/>
          </w:tcPr>
          <w:p w14:paraId="750E6292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1134" w:type="dxa"/>
            <w:shd w:val="clear" w:color="auto" w:fill="E2EFD9" w:themeFill="accent6" w:themeFillTint="33"/>
            <w:vAlign w:val="center"/>
          </w:tcPr>
          <w:p w14:paraId="43E86A62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426" w:type="dxa"/>
            <w:shd w:val="clear" w:color="auto" w:fill="E2EFD9" w:themeFill="accent6" w:themeFillTint="33"/>
            <w:vAlign w:val="center"/>
          </w:tcPr>
          <w:p w14:paraId="46460872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14:paraId="07BEC4E6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3C9469F8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1134" w:type="dxa"/>
            <w:shd w:val="clear" w:color="auto" w:fill="E2EFD9" w:themeFill="accent6" w:themeFillTint="33"/>
            <w:vAlign w:val="center"/>
          </w:tcPr>
          <w:p w14:paraId="24B234B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639C7631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046F145D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346CF01A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5243F7C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1484669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51" w:type="dxa"/>
            <w:shd w:val="clear" w:color="auto" w:fill="E2EFD9" w:themeFill="accent6" w:themeFillTint="33"/>
            <w:vAlign w:val="center"/>
          </w:tcPr>
          <w:p w14:paraId="36600FD6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346D" w:rsidRPr="00E429E6" w14:paraId="1F9B8533" w14:textId="77777777" w:rsidTr="00712D32">
        <w:trPr>
          <w:trHeight w:val="479"/>
          <w:jc w:val="center"/>
        </w:trPr>
        <w:tc>
          <w:tcPr>
            <w:tcW w:w="1135" w:type="dxa"/>
          </w:tcPr>
          <w:p w14:paraId="71B018FD" w14:textId="7814277D" w:rsidR="005D346D" w:rsidRPr="00CD3382" w:rsidRDefault="005D346D" w:rsidP="00712D32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D3382">
              <w:rPr>
                <w:sz w:val="20"/>
                <w:szCs w:val="20"/>
                <w:lang w:eastAsia="en-US"/>
              </w:rPr>
              <w:lastRenderedPageBreak/>
              <w:t xml:space="preserve">Ekeblad et al. (2016) 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Fa2VibGFkPC9BdXRob3I+PFllYXI+MjAxNjwvWWVhcj48
UmVjTnVtPjMxOTU8L1JlY051bT48RGlzcGxheVRleHQ+WzNdPC9EaXNwbGF5VGV4dD48cmVjb3Jk
PjxyZWMtbnVtYmVyPjMxOTU8L3JlYy1udW1iZXI+PGZvcmVpZ24ta2V5cz48a2V5IGFwcD0iRU4i
IGRiLWlkPSJzZnQ5MmE1ZGZ4cHA5d2U1ejl1djJkNXB0cmV3dnR6ZjJkcnYiIHRpbWVzdGFtcD0i
MTY0Nzk0NTMzNyI+MzE5NTwva2V5PjwvZm9yZWlnbi1rZXlzPjxyZWYtdHlwZSBuYW1lPSJKb3Vy
bmFsIEFydGljbGUiPjE3PC9yZWYtdHlwZT48Y29udHJpYnV0b3JzPjxhdXRob3JzPjxhdXRob3I+
RWtlYmxhZCwgQS48L2F1dGhvcj48YXV0aG9yPkZhbGtlbnN0csO2bSwgRi48L2F1dGhvcj48YXV0
aG9yPkFuZGVyc3NvbiwgRy48L2F1dGhvcj48YXV0aG9yPlZlc3RiZXJnLCBSLjwvYXV0aG9yPjxh
dXRob3I+SG9sbXF2aXN0LCBSLjwvYXV0aG9yPjwvYXV0aG9ycz48L2NvbnRyaWJ1dG9ycz48YXV0
aC1hZGRyZXNzPkRlcGFydG1lbnQgb2YgQmVoYXZpb3JhbCBTY2llbmNlIGFuZCBMZWFybmluZywg
TGlua8O2cGluZyBVbml2ZXJzaXR5LCBMaW5rw7ZwaW5nLCBTd2VkZW4uJiN4RDtQc3ljaGlhdHJp
YyBDbGluaWMsIFbDpHN0ZXJub3JybGFuZCBDb3VudHkgQ291bmNpbCwgSGFybm9zYW5kLCBTd2Vk
ZW4uJiN4RDtDZW50ZXIgZm9yIENsaW5pY2FsIFJlc2VhcmNoIFPDtnJtbGFuZCwgVXBwc2FsYSBV
bml2ZXJzaXR5LCBVcHBzYWxhLCBTd2VkZW4uJiN4RDtEZXBhcnRtZW50IG9mIE5ldXJvc2NpZW5j
ZSwgVXBwc2FsYSBVbml2ZXJzaXR5LCBVcHBzYWxhLCBTd2VkZW4uJiN4RDtDbGluaWNhbCBOZXVy
b3NjaWVuY2UsIFBzeWNoaWF0cnkgU2VjdGlvbiwgS2Fyb2xpbnNrYSBJbnN0aXR1dGV0LCBTb2xu
YSwgU3dlZGVuLjwvYXV0aC1hZGRyZXNzPjx0aXRsZXM+PHRpdGxlPlJhbmRvbWl6ZWQgVHJpYWwg
b2YgSW50ZXJwZXJzb25hbCBQc3ljaG90aGVyYXB5IGFuZCBDb2duaXRpdmUgQmVoYXZpb3JhbCBU
aGVyYXB5IGZvciBNYWpvciBEZXByZXNzaXZlIERpc29yZGVyIGluIGEgQ29tbXVuaXR5LUJhc2Vk
IFBzeWNoaWF0cmljIE91dHBhdGllbnQgQ2xpbmljPC90aXRsZT48c2Vjb25kYXJ5LXRpdGxlPkRl
cHJlc3MgQW54aWV0eTwvc2Vjb25kYXJ5LXRpdGxlPjwvdGl0bGVzPjxwZXJpb2RpY2FsPjxmdWxs
LXRpdGxlPkRlcHJlc3MgQW54aWV0eTwvZnVsbC10aXRsZT48L3BlcmlvZGljYWw+PHBhZ2VzPjEw
OTAtMTA5ODwvcGFnZXM+PHZvbHVtZT4zMzwvdm9sdW1lPjxudW1iZXI+MTI8L251bWJlcj48ZWRp
dGlvbj4yMDE2LzA0LzAxPC9lZGl0aW9uPjxrZXl3b3Jkcz48a2V5d29yZD5BZHVsdDwva2V5d29y
ZD48a2V5d29yZD5BZ2VkPC9rZXl3b3JkPjxrZXl3b3JkPkNvZ25pdGl2ZSBCZWhhdmlvcmFsIFRo
ZXJhcHkvbWV0aG9kczwva2V5d29yZD48a2V5d29yZD5Db21tdW5pdHkgTWVudGFsIEhlYWx0aCBT
ZXJ2aWNlcy8qbWV0aG9kczwva2V5d29yZD48a2V5d29yZD5EZXByZXNzaXZlIERpc29yZGVyLCBN
YWpvci8qdGhlcmFweTwva2V5d29yZD48a2V5d29yZD5GZW1hbGU8L2tleXdvcmQ+PGtleXdvcmQ+
SHVtYW5zPC9rZXl3b3JkPjxrZXl3b3JkPk1hbGU8L2tleXdvcmQ+PGtleXdvcmQ+TWlkZGxlIEFn
ZWQ8L2tleXdvcmQ+PGtleXdvcmQ+T3V0cGF0aWVudHMvKnBzeWNob2xvZ3k8L2tleXdvcmQ+PGtl
eXdvcmQ+UHN5Y2hpYXRyaWMgU3RhdHVzIFJhdGluZyBTY2FsZXM8L2tleXdvcmQ+PGtleXdvcmQ+
UHN5Y2hvdGhlcmFweS8qbWV0aG9kczwva2V5d29yZD48a2V5d29yZD5Td2VkZW48L2tleXdvcmQ+
PGtleXdvcmQ+VHJlYXRtZW50IE91dGNvbWU8L2tleXdvcmQ+PGtleXdvcmQ+KmJlaGF2aW9yYWwg
YWN0aXZhdGlvbjwva2V5d29yZD48a2V5d29yZD4qY2xpbmljYWwgdHJpYWxzPC9rZXl3b3JkPjxr
ZXl3b3JkPipjb2duaXRpdmUgYmVoYXZpb3IgdGhlcmFweTwva2V5d29yZD48a2V5d29yZD4qZGVw
cmVzc2lvbjwva2V5d29yZD48a2V5d29yZD4qaW50ZXJwZXJzb25hbCBwc3ljaG90aGVyYXB5PC9r
ZXl3b3JkPjwva2V5d29yZHM+PGRhdGVzPjx5ZWFyPjIwMTY8L3llYXI+PHB1Yi1kYXRlcz48ZGF0
ZT5EZWM8L2RhdGU+PC9wdWItZGF0ZXM+PC9kYXRlcz48aXNibj4xMDkxLTQyNjk8L2lzYm4+PGFj
Y2Vzc2lvbi1udW0+MjcwMjk5MTI8L2FjY2Vzc2lvbi1udW0+PHVybHM+PC91cmxzPjxlbGVjdHJv
bmljLXJlc291cmNlLW51bT4xMC4xMDAyL2RhLjIyNDk1PC9lbGVjdHJvbmljLXJlc291cmNlLW51
bT48cmVtb3RlLWRhdGFiYXNlLXByb3ZpZGVyPk5MTTwvcmVtb3RlLWRhdGFiYXNlLXByb3ZpZGVy
PjxsYW5ndWFnZT5lbmc8L2xhbmd1YWdlPjwvcmVjb3JkPjwvQ2l0ZT48L0VuZE5vdGU+
</w:fldData>
              </w:fldChar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 w:rsidR="006D47C6">
              <w:rPr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Fa2VibGFkPC9BdXRob3I+PFllYXI+MjAxNjwvWWVhcj48
UmVjTnVtPjMxOTU8L1JlY051bT48RGlzcGxheVRleHQ+WzNdPC9EaXNwbGF5VGV4dD48cmVjb3Jk
PjxyZWMtbnVtYmVyPjMxOTU8L3JlYy1udW1iZXI+PGZvcmVpZ24ta2V5cz48a2V5IGFwcD0iRU4i
IGRiLWlkPSJzZnQ5MmE1ZGZ4cHA5d2U1ejl1djJkNXB0cmV3dnR6ZjJkcnYiIHRpbWVzdGFtcD0i
MTY0Nzk0NTMzNyI+MzE5NTwva2V5PjwvZm9yZWlnbi1rZXlzPjxyZWYtdHlwZSBuYW1lPSJKb3Vy
bmFsIEFydGljbGUiPjE3PC9yZWYtdHlwZT48Y29udHJpYnV0b3JzPjxhdXRob3JzPjxhdXRob3I+
RWtlYmxhZCwgQS48L2F1dGhvcj48YXV0aG9yPkZhbGtlbnN0csO2bSwgRi48L2F1dGhvcj48YXV0
aG9yPkFuZGVyc3NvbiwgRy48L2F1dGhvcj48YXV0aG9yPlZlc3RiZXJnLCBSLjwvYXV0aG9yPjxh
dXRob3I+SG9sbXF2aXN0LCBSLjwvYXV0aG9yPjwvYXV0aG9ycz48L2NvbnRyaWJ1dG9ycz48YXV0
aC1hZGRyZXNzPkRlcGFydG1lbnQgb2YgQmVoYXZpb3JhbCBTY2llbmNlIGFuZCBMZWFybmluZywg
TGlua8O2cGluZyBVbml2ZXJzaXR5LCBMaW5rw7ZwaW5nLCBTd2VkZW4uJiN4RDtQc3ljaGlhdHJp
YyBDbGluaWMsIFbDpHN0ZXJub3JybGFuZCBDb3VudHkgQ291bmNpbCwgSGFybm9zYW5kLCBTd2Vk
ZW4uJiN4RDtDZW50ZXIgZm9yIENsaW5pY2FsIFJlc2VhcmNoIFPDtnJtbGFuZCwgVXBwc2FsYSBV
bml2ZXJzaXR5LCBVcHBzYWxhLCBTd2VkZW4uJiN4RDtEZXBhcnRtZW50IG9mIE5ldXJvc2NpZW5j
ZSwgVXBwc2FsYSBVbml2ZXJzaXR5LCBVcHBzYWxhLCBTd2VkZW4uJiN4RDtDbGluaWNhbCBOZXVy
b3NjaWVuY2UsIFBzeWNoaWF0cnkgU2VjdGlvbiwgS2Fyb2xpbnNrYSBJbnN0aXR1dGV0LCBTb2xu
YSwgU3dlZGVuLjwvYXV0aC1hZGRyZXNzPjx0aXRsZXM+PHRpdGxlPlJhbmRvbWl6ZWQgVHJpYWwg
b2YgSW50ZXJwZXJzb25hbCBQc3ljaG90aGVyYXB5IGFuZCBDb2duaXRpdmUgQmVoYXZpb3JhbCBU
aGVyYXB5IGZvciBNYWpvciBEZXByZXNzaXZlIERpc29yZGVyIGluIGEgQ29tbXVuaXR5LUJhc2Vk
IFBzeWNoaWF0cmljIE91dHBhdGllbnQgQ2xpbmljPC90aXRsZT48c2Vjb25kYXJ5LXRpdGxlPkRl
cHJlc3MgQW54aWV0eTwvc2Vjb25kYXJ5LXRpdGxlPjwvdGl0bGVzPjxwZXJpb2RpY2FsPjxmdWxs
LXRpdGxlPkRlcHJlc3MgQW54aWV0eTwvZnVsbC10aXRsZT48L3BlcmlvZGljYWw+PHBhZ2VzPjEw
OTAtMTA5ODwvcGFnZXM+PHZvbHVtZT4zMzwvdm9sdW1lPjxudW1iZXI+MTI8L251bWJlcj48ZWRp
dGlvbj4yMDE2LzA0LzAxPC9lZGl0aW9uPjxrZXl3b3Jkcz48a2V5d29yZD5BZHVsdDwva2V5d29y
ZD48a2V5d29yZD5BZ2VkPC9rZXl3b3JkPjxrZXl3b3JkPkNvZ25pdGl2ZSBCZWhhdmlvcmFsIFRo
ZXJhcHkvbWV0aG9kczwva2V5d29yZD48a2V5d29yZD5Db21tdW5pdHkgTWVudGFsIEhlYWx0aCBT
ZXJ2aWNlcy8qbWV0aG9kczwva2V5d29yZD48a2V5d29yZD5EZXByZXNzaXZlIERpc29yZGVyLCBN
YWpvci8qdGhlcmFweTwva2V5d29yZD48a2V5d29yZD5GZW1hbGU8L2tleXdvcmQ+PGtleXdvcmQ+
SHVtYW5zPC9rZXl3b3JkPjxrZXl3b3JkPk1hbGU8L2tleXdvcmQ+PGtleXdvcmQ+TWlkZGxlIEFn
ZWQ8L2tleXdvcmQ+PGtleXdvcmQ+T3V0cGF0aWVudHMvKnBzeWNob2xvZ3k8L2tleXdvcmQ+PGtl
eXdvcmQ+UHN5Y2hpYXRyaWMgU3RhdHVzIFJhdGluZyBTY2FsZXM8L2tleXdvcmQ+PGtleXdvcmQ+
UHN5Y2hvdGhlcmFweS8qbWV0aG9kczwva2V5d29yZD48a2V5d29yZD5Td2VkZW48L2tleXdvcmQ+
PGtleXdvcmQ+VHJlYXRtZW50IE91dGNvbWU8L2tleXdvcmQ+PGtleXdvcmQ+KmJlaGF2aW9yYWwg
YWN0aXZhdGlvbjwva2V5d29yZD48a2V5d29yZD4qY2xpbmljYWwgdHJpYWxzPC9rZXl3b3JkPjxr
ZXl3b3JkPipjb2duaXRpdmUgYmVoYXZpb3IgdGhlcmFweTwva2V5d29yZD48a2V5d29yZD4qZGVw
cmVzc2lvbjwva2V5d29yZD48a2V5d29yZD4qaW50ZXJwZXJzb25hbCBwc3ljaG90aGVyYXB5PC9r
ZXl3b3JkPjwva2V5d29yZHM+PGRhdGVzPjx5ZWFyPjIwMTY8L3llYXI+PHB1Yi1kYXRlcz48ZGF0
ZT5EZWM8L2RhdGU+PC9wdWItZGF0ZXM+PC9kYXRlcz48aXNibj4xMDkxLTQyNjk8L2lzYm4+PGFj
Y2Vzc2lvbi1udW0+MjcwMjk5MTI8L2FjY2Vzc2lvbi1udW0+PHVybHM+PC91cmxzPjxlbGVjdHJv
bmljLXJlc291cmNlLW51bT4xMC4xMDAyL2RhLjIyNDk1PC9lbGVjdHJvbmljLXJlc291cmNlLW51
bT48cmVtb3RlLWRhdGFiYXNlLXByb3ZpZGVyPk5MTTwvcmVtb3RlLWRhdGFiYXNlLXByb3ZpZGVy
PjxsYW5ndWFnZT5lbmc8L2xhbmd1YWdlPjwvcmVjb3JkPjwvQ2l0ZT48L0VuZE5vdGU+
</w:fldData>
              </w:fldChar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.DATA </w:instrText>
            </w:r>
            <w:r w:rsidR="006D47C6">
              <w:rPr>
                <w:sz w:val="20"/>
                <w:szCs w:val="20"/>
                <w:lang w:val="en-GB" w:eastAsia="en-US"/>
              </w:rPr>
            </w:r>
            <w:r w:rsidR="006D47C6">
              <w:rPr>
                <w:sz w:val="20"/>
                <w:szCs w:val="20"/>
                <w:lang w:val="en-GB" w:eastAsia="en-US"/>
              </w:rPr>
              <w:fldChar w:fldCharType="end"/>
            </w:r>
            <w:r w:rsidRPr="00E429E6">
              <w:rPr>
                <w:sz w:val="20"/>
                <w:szCs w:val="20"/>
                <w:lang w:val="en-GB" w:eastAsia="en-US"/>
              </w:rPr>
            </w:r>
            <w:r w:rsidRPr="00E429E6">
              <w:rPr>
                <w:sz w:val="20"/>
                <w:szCs w:val="20"/>
                <w:lang w:val="en-GB" w:eastAsia="en-US"/>
              </w:rPr>
              <w:fldChar w:fldCharType="separate"/>
            </w:r>
            <w:r w:rsidR="006D47C6">
              <w:rPr>
                <w:noProof/>
                <w:sz w:val="20"/>
                <w:szCs w:val="20"/>
                <w:lang w:val="en-GB" w:eastAsia="en-US"/>
              </w:rPr>
              <w:t>[3]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end"/>
            </w:r>
          </w:p>
        </w:tc>
        <w:tc>
          <w:tcPr>
            <w:tcW w:w="1280" w:type="dxa"/>
            <w:vAlign w:val="center"/>
          </w:tcPr>
          <w:p w14:paraId="0BBBA005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7F687E7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7C88994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352B261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vAlign w:val="center"/>
          </w:tcPr>
          <w:p w14:paraId="0692154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2D45DBD8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C0FABA8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vAlign w:val="center"/>
          </w:tcPr>
          <w:p w14:paraId="30394318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FCFBB5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F521D3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C36C9EE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vAlign w:val="center"/>
          </w:tcPr>
          <w:p w14:paraId="2CED5CF2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29136D3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951540E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0129A1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4AD571E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8F3E4C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346D" w:rsidRPr="00E429E6" w14:paraId="43623DD8" w14:textId="77777777" w:rsidTr="00712D32">
        <w:trPr>
          <w:trHeight w:val="479"/>
          <w:jc w:val="center"/>
        </w:trPr>
        <w:tc>
          <w:tcPr>
            <w:tcW w:w="1135" w:type="dxa"/>
            <w:shd w:val="clear" w:color="auto" w:fill="E2EFD9" w:themeFill="accent6" w:themeFillTint="33"/>
          </w:tcPr>
          <w:p w14:paraId="2C51BB23" w14:textId="66E93ACC" w:rsidR="005D346D" w:rsidRPr="00CD3382" w:rsidRDefault="005D346D" w:rsidP="00712D32">
            <w:pPr>
              <w:spacing w:line="480" w:lineRule="auto"/>
              <w:rPr>
                <w:sz w:val="20"/>
                <w:szCs w:val="20"/>
                <w:lang w:eastAsia="en-US"/>
              </w:rPr>
            </w:pPr>
            <w:r w:rsidRPr="00CD3382">
              <w:rPr>
                <w:sz w:val="20"/>
                <w:szCs w:val="20"/>
                <w:lang w:eastAsia="en-US"/>
              </w:rPr>
              <w:t xml:space="preserve">Ekeblad et al. (2016) 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Fa2VibGFkPC9BdXRob3I+PFllYXI+MjAxNjwvWWVhcj48
UmVjTnVtPjMxOTU8L1JlY051bT48RGlzcGxheVRleHQ+WzNdPC9EaXNwbGF5VGV4dD48cmVjb3Jk
PjxyZWMtbnVtYmVyPjMxOTU8L3JlYy1udW1iZXI+PGZvcmVpZ24ta2V5cz48a2V5IGFwcD0iRU4i
IGRiLWlkPSJzZnQ5MmE1ZGZ4cHA5d2U1ejl1djJkNXB0cmV3dnR6ZjJkcnYiIHRpbWVzdGFtcD0i
MTY0Nzk0NTMzNyI+MzE5NTwva2V5PjwvZm9yZWlnbi1rZXlzPjxyZWYtdHlwZSBuYW1lPSJKb3Vy
bmFsIEFydGljbGUiPjE3PC9yZWYtdHlwZT48Y29udHJpYnV0b3JzPjxhdXRob3JzPjxhdXRob3I+
RWtlYmxhZCwgQS48L2F1dGhvcj48YXV0aG9yPkZhbGtlbnN0csO2bSwgRi48L2F1dGhvcj48YXV0
aG9yPkFuZGVyc3NvbiwgRy48L2F1dGhvcj48YXV0aG9yPlZlc3RiZXJnLCBSLjwvYXV0aG9yPjxh
dXRob3I+SG9sbXF2aXN0LCBSLjwvYXV0aG9yPjwvYXV0aG9ycz48L2NvbnRyaWJ1dG9ycz48YXV0
aC1hZGRyZXNzPkRlcGFydG1lbnQgb2YgQmVoYXZpb3JhbCBTY2llbmNlIGFuZCBMZWFybmluZywg
TGlua8O2cGluZyBVbml2ZXJzaXR5LCBMaW5rw7ZwaW5nLCBTd2VkZW4uJiN4RDtQc3ljaGlhdHJp
YyBDbGluaWMsIFbDpHN0ZXJub3JybGFuZCBDb3VudHkgQ291bmNpbCwgSGFybm9zYW5kLCBTd2Vk
ZW4uJiN4RDtDZW50ZXIgZm9yIENsaW5pY2FsIFJlc2VhcmNoIFPDtnJtbGFuZCwgVXBwc2FsYSBV
bml2ZXJzaXR5LCBVcHBzYWxhLCBTd2VkZW4uJiN4RDtEZXBhcnRtZW50IG9mIE5ldXJvc2NpZW5j
ZSwgVXBwc2FsYSBVbml2ZXJzaXR5LCBVcHBzYWxhLCBTd2VkZW4uJiN4RDtDbGluaWNhbCBOZXVy
b3NjaWVuY2UsIFBzeWNoaWF0cnkgU2VjdGlvbiwgS2Fyb2xpbnNrYSBJbnN0aXR1dGV0LCBTb2xu
YSwgU3dlZGVuLjwvYXV0aC1hZGRyZXNzPjx0aXRsZXM+PHRpdGxlPlJhbmRvbWl6ZWQgVHJpYWwg
b2YgSW50ZXJwZXJzb25hbCBQc3ljaG90aGVyYXB5IGFuZCBDb2duaXRpdmUgQmVoYXZpb3JhbCBU
aGVyYXB5IGZvciBNYWpvciBEZXByZXNzaXZlIERpc29yZGVyIGluIGEgQ29tbXVuaXR5LUJhc2Vk
IFBzeWNoaWF0cmljIE91dHBhdGllbnQgQ2xpbmljPC90aXRsZT48c2Vjb25kYXJ5LXRpdGxlPkRl
cHJlc3MgQW54aWV0eTwvc2Vjb25kYXJ5LXRpdGxlPjwvdGl0bGVzPjxwZXJpb2RpY2FsPjxmdWxs
LXRpdGxlPkRlcHJlc3MgQW54aWV0eTwvZnVsbC10aXRsZT48L3BlcmlvZGljYWw+PHBhZ2VzPjEw
OTAtMTA5ODwvcGFnZXM+PHZvbHVtZT4zMzwvdm9sdW1lPjxudW1iZXI+MTI8L251bWJlcj48ZWRp
dGlvbj4yMDE2LzA0LzAxPC9lZGl0aW9uPjxrZXl3b3Jkcz48a2V5d29yZD5BZHVsdDwva2V5d29y
ZD48a2V5d29yZD5BZ2VkPC9rZXl3b3JkPjxrZXl3b3JkPkNvZ25pdGl2ZSBCZWhhdmlvcmFsIFRo
ZXJhcHkvbWV0aG9kczwva2V5d29yZD48a2V5d29yZD5Db21tdW5pdHkgTWVudGFsIEhlYWx0aCBT
ZXJ2aWNlcy8qbWV0aG9kczwva2V5d29yZD48a2V5d29yZD5EZXByZXNzaXZlIERpc29yZGVyLCBN
YWpvci8qdGhlcmFweTwva2V5d29yZD48a2V5d29yZD5GZW1hbGU8L2tleXdvcmQ+PGtleXdvcmQ+
SHVtYW5zPC9rZXl3b3JkPjxrZXl3b3JkPk1hbGU8L2tleXdvcmQ+PGtleXdvcmQ+TWlkZGxlIEFn
ZWQ8L2tleXdvcmQ+PGtleXdvcmQ+T3V0cGF0aWVudHMvKnBzeWNob2xvZ3k8L2tleXdvcmQ+PGtl
eXdvcmQ+UHN5Y2hpYXRyaWMgU3RhdHVzIFJhdGluZyBTY2FsZXM8L2tleXdvcmQ+PGtleXdvcmQ+
UHN5Y2hvdGhlcmFweS8qbWV0aG9kczwva2V5d29yZD48a2V5d29yZD5Td2VkZW48L2tleXdvcmQ+
PGtleXdvcmQ+VHJlYXRtZW50IE91dGNvbWU8L2tleXdvcmQ+PGtleXdvcmQ+KmJlaGF2aW9yYWwg
YWN0aXZhdGlvbjwva2V5d29yZD48a2V5d29yZD4qY2xpbmljYWwgdHJpYWxzPC9rZXl3b3JkPjxr
ZXl3b3JkPipjb2duaXRpdmUgYmVoYXZpb3IgdGhlcmFweTwva2V5d29yZD48a2V5d29yZD4qZGVw
cmVzc2lvbjwva2V5d29yZD48a2V5d29yZD4qaW50ZXJwZXJzb25hbCBwc3ljaG90aGVyYXB5PC9r
ZXl3b3JkPjwva2V5d29yZHM+PGRhdGVzPjx5ZWFyPjIwMTY8L3llYXI+PHB1Yi1kYXRlcz48ZGF0
ZT5EZWM8L2RhdGU+PC9wdWItZGF0ZXM+PC9kYXRlcz48aXNibj4xMDkxLTQyNjk8L2lzYm4+PGFj
Y2Vzc2lvbi1udW0+MjcwMjk5MTI8L2FjY2Vzc2lvbi1udW0+PHVybHM+PC91cmxzPjxlbGVjdHJv
bmljLXJlc291cmNlLW51bT4xMC4xMDAyL2RhLjIyNDk1PC9lbGVjdHJvbmljLXJlc291cmNlLW51
bT48cmVtb3RlLWRhdGFiYXNlLXByb3ZpZGVyPk5MTTwvcmVtb3RlLWRhdGFiYXNlLXByb3ZpZGVy
PjxsYW5ndWFnZT5lbmc8L2xhbmd1YWdlPjwvcmVjb3JkPjwvQ2l0ZT48L0VuZE5vdGU+
</w:fldData>
              </w:fldChar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 w:rsidR="006D47C6">
              <w:rPr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Fa2VibGFkPC9BdXRob3I+PFllYXI+MjAxNjwvWWVhcj48
UmVjTnVtPjMxOTU8L1JlY051bT48RGlzcGxheVRleHQ+WzNdPC9EaXNwbGF5VGV4dD48cmVjb3Jk
PjxyZWMtbnVtYmVyPjMxOTU8L3JlYy1udW1iZXI+PGZvcmVpZ24ta2V5cz48a2V5IGFwcD0iRU4i
IGRiLWlkPSJzZnQ5MmE1ZGZ4cHA5d2U1ejl1djJkNXB0cmV3dnR6ZjJkcnYiIHRpbWVzdGFtcD0i
MTY0Nzk0NTMzNyI+MzE5NTwva2V5PjwvZm9yZWlnbi1rZXlzPjxyZWYtdHlwZSBuYW1lPSJKb3Vy
bmFsIEFydGljbGUiPjE3PC9yZWYtdHlwZT48Y29udHJpYnV0b3JzPjxhdXRob3JzPjxhdXRob3I+
RWtlYmxhZCwgQS48L2F1dGhvcj48YXV0aG9yPkZhbGtlbnN0csO2bSwgRi48L2F1dGhvcj48YXV0
aG9yPkFuZGVyc3NvbiwgRy48L2F1dGhvcj48YXV0aG9yPlZlc3RiZXJnLCBSLjwvYXV0aG9yPjxh
dXRob3I+SG9sbXF2aXN0LCBSLjwvYXV0aG9yPjwvYXV0aG9ycz48L2NvbnRyaWJ1dG9ycz48YXV0
aC1hZGRyZXNzPkRlcGFydG1lbnQgb2YgQmVoYXZpb3JhbCBTY2llbmNlIGFuZCBMZWFybmluZywg
TGlua8O2cGluZyBVbml2ZXJzaXR5LCBMaW5rw7ZwaW5nLCBTd2VkZW4uJiN4RDtQc3ljaGlhdHJp
YyBDbGluaWMsIFbDpHN0ZXJub3JybGFuZCBDb3VudHkgQ291bmNpbCwgSGFybm9zYW5kLCBTd2Vk
ZW4uJiN4RDtDZW50ZXIgZm9yIENsaW5pY2FsIFJlc2VhcmNoIFPDtnJtbGFuZCwgVXBwc2FsYSBV
bml2ZXJzaXR5LCBVcHBzYWxhLCBTd2VkZW4uJiN4RDtEZXBhcnRtZW50IG9mIE5ldXJvc2NpZW5j
ZSwgVXBwc2FsYSBVbml2ZXJzaXR5LCBVcHBzYWxhLCBTd2VkZW4uJiN4RDtDbGluaWNhbCBOZXVy
b3NjaWVuY2UsIFBzeWNoaWF0cnkgU2VjdGlvbiwgS2Fyb2xpbnNrYSBJbnN0aXR1dGV0LCBTb2xu
YSwgU3dlZGVuLjwvYXV0aC1hZGRyZXNzPjx0aXRsZXM+PHRpdGxlPlJhbmRvbWl6ZWQgVHJpYWwg
b2YgSW50ZXJwZXJzb25hbCBQc3ljaG90aGVyYXB5IGFuZCBDb2duaXRpdmUgQmVoYXZpb3JhbCBU
aGVyYXB5IGZvciBNYWpvciBEZXByZXNzaXZlIERpc29yZGVyIGluIGEgQ29tbXVuaXR5LUJhc2Vk
IFBzeWNoaWF0cmljIE91dHBhdGllbnQgQ2xpbmljPC90aXRsZT48c2Vjb25kYXJ5LXRpdGxlPkRl
cHJlc3MgQW54aWV0eTwvc2Vjb25kYXJ5LXRpdGxlPjwvdGl0bGVzPjxwZXJpb2RpY2FsPjxmdWxs
LXRpdGxlPkRlcHJlc3MgQW54aWV0eTwvZnVsbC10aXRsZT48L3BlcmlvZGljYWw+PHBhZ2VzPjEw
OTAtMTA5ODwvcGFnZXM+PHZvbHVtZT4zMzwvdm9sdW1lPjxudW1iZXI+MTI8L251bWJlcj48ZWRp
dGlvbj4yMDE2LzA0LzAxPC9lZGl0aW9uPjxrZXl3b3Jkcz48a2V5d29yZD5BZHVsdDwva2V5d29y
ZD48a2V5d29yZD5BZ2VkPC9rZXl3b3JkPjxrZXl3b3JkPkNvZ25pdGl2ZSBCZWhhdmlvcmFsIFRo
ZXJhcHkvbWV0aG9kczwva2V5d29yZD48a2V5d29yZD5Db21tdW5pdHkgTWVudGFsIEhlYWx0aCBT
ZXJ2aWNlcy8qbWV0aG9kczwva2V5d29yZD48a2V5d29yZD5EZXByZXNzaXZlIERpc29yZGVyLCBN
YWpvci8qdGhlcmFweTwva2V5d29yZD48a2V5d29yZD5GZW1hbGU8L2tleXdvcmQ+PGtleXdvcmQ+
SHVtYW5zPC9rZXl3b3JkPjxrZXl3b3JkPk1hbGU8L2tleXdvcmQ+PGtleXdvcmQ+TWlkZGxlIEFn
ZWQ8L2tleXdvcmQ+PGtleXdvcmQ+T3V0cGF0aWVudHMvKnBzeWNob2xvZ3k8L2tleXdvcmQ+PGtl
eXdvcmQ+UHN5Y2hpYXRyaWMgU3RhdHVzIFJhdGluZyBTY2FsZXM8L2tleXdvcmQ+PGtleXdvcmQ+
UHN5Y2hvdGhlcmFweS8qbWV0aG9kczwva2V5d29yZD48a2V5d29yZD5Td2VkZW48L2tleXdvcmQ+
PGtleXdvcmQ+VHJlYXRtZW50IE91dGNvbWU8L2tleXdvcmQ+PGtleXdvcmQ+KmJlaGF2aW9yYWwg
YWN0aXZhdGlvbjwva2V5d29yZD48a2V5d29yZD4qY2xpbmljYWwgdHJpYWxzPC9rZXl3b3JkPjxr
ZXl3b3JkPipjb2duaXRpdmUgYmVoYXZpb3IgdGhlcmFweTwva2V5d29yZD48a2V5d29yZD4qZGVw
cmVzc2lvbjwva2V5d29yZD48a2V5d29yZD4qaW50ZXJwZXJzb25hbCBwc3ljaG90aGVyYXB5PC9r
ZXl3b3JkPjwva2V5d29yZHM+PGRhdGVzPjx5ZWFyPjIwMTY8L3llYXI+PHB1Yi1kYXRlcz48ZGF0
ZT5EZWM8L2RhdGU+PC9wdWItZGF0ZXM+PC9kYXRlcz48aXNibj4xMDkxLTQyNjk8L2lzYm4+PGFj
Y2Vzc2lvbi1udW0+MjcwMjk5MTI8L2FjY2Vzc2lvbi1udW0+PHVybHM+PC91cmxzPjxlbGVjdHJv
bmljLXJlc291cmNlLW51bT4xMC4xMDAyL2RhLjIyNDk1PC9lbGVjdHJvbmljLXJlc291cmNlLW51
bT48cmVtb3RlLWRhdGFiYXNlLXByb3ZpZGVyPk5MTTwvcmVtb3RlLWRhdGFiYXNlLXByb3ZpZGVy
PjxsYW5ndWFnZT5lbmc8L2xhbmd1YWdlPjwvcmVjb3JkPjwvQ2l0ZT48L0VuZE5vdGU+
</w:fldData>
              </w:fldChar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.DATA </w:instrText>
            </w:r>
            <w:r w:rsidR="006D47C6">
              <w:rPr>
                <w:sz w:val="20"/>
                <w:szCs w:val="20"/>
                <w:lang w:val="en-GB" w:eastAsia="en-US"/>
              </w:rPr>
            </w:r>
            <w:r w:rsidR="006D47C6">
              <w:rPr>
                <w:sz w:val="20"/>
                <w:szCs w:val="20"/>
                <w:lang w:val="en-GB" w:eastAsia="en-US"/>
              </w:rPr>
              <w:fldChar w:fldCharType="end"/>
            </w:r>
            <w:r w:rsidRPr="00E429E6">
              <w:rPr>
                <w:sz w:val="20"/>
                <w:szCs w:val="20"/>
                <w:lang w:val="en-GB" w:eastAsia="en-US"/>
              </w:rPr>
            </w:r>
            <w:r w:rsidRPr="00E429E6">
              <w:rPr>
                <w:sz w:val="20"/>
                <w:szCs w:val="20"/>
                <w:lang w:val="en-GB" w:eastAsia="en-US"/>
              </w:rPr>
              <w:fldChar w:fldCharType="separate"/>
            </w:r>
            <w:r w:rsidR="006D47C6">
              <w:rPr>
                <w:noProof/>
                <w:sz w:val="20"/>
                <w:szCs w:val="20"/>
                <w:lang w:val="en-GB" w:eastAsia="en-US"/>
              </w:rPr>
              <w:t>[3]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end"/>
            </w:r>
          </w:p>
        </w:tc>
        <w:tc>
          <w:tcPr>
            <w:tcW w:w="1280" w:type="dxa"/>
            <w:shd w:val="clear" w:color="auto" w:fill="E2EFD9" w:themeFill="accent6" w:themeFillTint="33"/>
            <w:vAlign w:val="center"/>
          </w:tcPr>
          <w:p w14:paraId="5684FDBD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4707153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75C521B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26AA46D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6D6B665D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E2EFD9" w:themeFill="accent6" w:themeFillTint="33"/>
            <w:vAlign w:val="center"/>
          </w:tcPr>
          <w:p w14:paraId="4C42DE98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1134" w:type="dxa"/>
            <w:shd w:val="clear" w:color="auto" w:fill="E2EFD9" w:themeFill="accent6" w:themeFillTint="33"/>
            <w:vAlign w:val="center"/>
          </w:tcPr>
          <w:p w14:paraId="3C623AC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shd w:val="clear" w:color="auto" w:fill="E2EFD9" w:themeFill="accent6" w:themeFillTint="33"/>
            <w:vAlign w:val="center"/>
          </w:tcPr>
          <w:p w14:paraId="1F75715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14:paraId="77899494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7415F5A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E2EFD9" w:themeFill="accent6" w:themeFillTint="33"/>
            <w:vAlign w:val="center"/>
          </w:tcPr>
          <w:p w14:paraId="097D626F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2A35E55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70AAEF3F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68A9452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40CE364B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4205A846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E2EFD9" w:themeFill="accent6" w:themeFillTint="33"/>
            <w:vAlign w:val="center"/>
          </w:tcPr>
          <w:p w14:paraId="6E1554C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346D" w:rsidRPr="00E429E6" w14:paraId="4286C198" w14:textId="77777777" w:rsidTr="00712D32">
        <w:trPr>
          <w:trHeight w:val="479"/>
          <w:jc w:val="center"/>
        </w:trPr>
        <w:tc>
          <w:tcPr>
            <w:tcW w:w="1135" w:type="dxa"/>
          </w:tcPr>
          <w:p w14:paraId="2AEB6282" w14:textId="195D4EB8" w:rsidR="005D346D" w:rsidRPr="00CD3382" w:rsidRDefault="005D346D" w:rsidP="00712D32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D3382">
              <w:rPr>
                <w:sz w:val="20"/>
                <w:szCs w:val="20"/>
                <w:lang w:eastAsia="en-US"/>
              </w:rPr>
              <w:t xml:space="preserve">Tønning et al. (2021) 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Uw7hubmluZzwvQXV0aG9yPjxZZWFyPjIwMjE8L1llYXI+
PFJlY051bT4xMjwvUmVjTnVtPjxEaXNwbGF5VGV4dD5bNF08L0Rpc3BsYXlUZXh0PjxyZWNvcmQ+
PHJlYy1udW1iZXI+MTI8L3JlYy1udW1iZXI+PGZvcmVpZ24ta2V5cz48a2V5IGFwcD0iRU4iIGRi
LWlkPSJzZnQ5MmE1ZGZ4cHA5d2U1ejl1djJkNXB0cmV3dnR6ZjJkcnYiIHRpbWVzdGFtcD0iMTYz
MDkxOTk2NiI+MTI8L2tleT48L2ZvcmVpZ24ta2V5cz48cmVmLXR5cGUgbmFtZT0iSm91cm5hbCBB
cnRpY2xlIj4xNzwvcmVmLXR5cGU+PGNvbnRyaWJ1dG9ycz48YXV0aG9ycz48YXV0aG9yPlTDuG5u
aW5nLCBNLiBMLjwvYXV0aG9yPjxhdXRob3I+RmF1cmhvbHQtSmVwc2VuLCBNLjwvYXV0aG9yPjxh
dXRob3I+RnJvc3QsIE0uPC9hdXRob3I+PGF1dGhvcj5NYXJ0aW55LCBLLjwvYXV0aG9yPjxhdXRo
b3I+VHV4ZW4sIE4uPC9hdXRob3I+PGF1dGhvcj5Sb3NlbmJlcmcsIE4uPC9hdXRob3I+PGF1dGhv
cj5CdXNrLCBKLjwvYXV0aG9yPjxhdXRob3I+V2ludGhlciwgTy48L2F1dGhvcj48YXV0aG9yPk1l
bGJ5ZSwgUy4gQS48L2F1dGhvcj48YXV0aG9yPlRoYXlzZW4tUGV0ZXJzZW4sIEQuPC9hdXRob3I+
PGF1dGhvcj5BYW11bmQsIEsuIEEuPC9hdXRob3I+PGF1dGhvcj5Ub2xkZXJsdW5kLCBMLjwvYXV0
aG9yPjxhdXRob3I+QmFyZHJhbSwgSi4gRS48L2F1dGhvcj48YXV0aG9yPktlc3NpbmcsIEwuIFYu
PC9hdXRob3I+PC9hdXRob3JzPjwvY29udHJpYnV0b3JzPjxhdXRoLWFkZHJlc3M+Q29wZW5oYWdl
biBBZmZlY3RpdmUgRGlzb3JkZXIgUmVzZWFyY2ggQ2VudGVyIChDQURJQyksIFBzeWNoaWF0cmlj
IENlbnRlciBDb3BlbmhhZ2VuLCBCbGVnZGFtc3ZlaiA5LCBDb3BlbmhhZ2VuLCBEZW5tYXJrOyBE
ZXBhcnRtZW50IG9mIENsaW5pY2FsIE1lZGljaW5lLCBGYWN1bHR5IG9mIEhlYWx0aCBhbmQgTWVk
aWNhbCBTY2llbmNlcywgVW5pdmVyc2l0eSBvZiBDb3BlbmhhZ2VuLCBEZW5tYXJrLiBFbGVjdHJv
bmljIGFkZHJlc3M6IG1vcnRlbi5saW5kYmplcmcudG9lbm5pbmdAcmVnaW9uaC5kay4mI3hEO0Nv
cGVuaGFnZW4gQWZmZWN0aXZlIERpc29yZGVyIFJlc2VhcmNoIENlbnRlciAoQ0FESUMpLCBQc3lj
aGlhdHJpYyBDZW50ZXIgQ29wZW5oYWdlbiwgQmxlZ2RhbXN2ZWogOSwgQ29wZW5oYWdlbiwgRGVu
bWFyazsgRGVwYXJ0bWVudCBvZiBDbGluaWNhbCBNZWRpY2luZSwgRmFjdWx0eSBvZiBIZWFsdGgg
YW5kIE1lZGljYWwgU2NpZW5jZXMsIFVuaXZlcnNpdHkgb2YgQ29wZW5oYWdlbiwgRGVubWFyay4m
I3hEO01vbnNlbnNvIEEvUywgTnkgQ2FybHNiZXJnIFZlaiA4MCwgQ29wZW5oYWdlbiwgRGVubWFy
ay4mI3hEO0RlcGFydG1lbnQgb2YgQXBwbGllZCBNYXRoZW1hdGljcyBhbmQgQ29tcHV0ZXIgU2Np
ZW5jZSwgVGVjaG5pY2FsIFVuaXZlcnNpdHkgb2YgRGVubWFyaywgTHluZ2J5LCBEZW5tYXJrOyBD
b3BlbmhhZ2VuIENlbnRlciBmb3IgSGVhbHRoIFRlY2hub2xvZ3ksIERlbm1hcmsuJiN4RDtEZXBh
cnRtZW50IG9mIEFwcGxpZWQgTWF0aGVtYXRpY3MgYW5kIENvbXB1dGVyIFNjaWVuY2UsIFRlY2hu
aWNhbCBVbml2ZXJzaXR5IG9mIERlbm1hcmssIEx5bmdieSwgRGVubWFyazsgQmlvaW5mb3JtYXRp
Y3MgQ2VudHJlLCBEZXBhcnRtZW50IG9mIEJpb2xvZ3ksIFVuaXZlcnNpdHkgb2YgQ29wZW5oYWdl
bjsgQ2VudHJlIGZvciBHZW5vbWljIE1lZGljaW5lLCBSaWdzaG9zcGl0YWxldCwgQ29wZW5oYWdl
biBVbml2ZXJzaXR5IEhvc3BpdGFsLiYjeEQ7UHN5Y2hpYXRyaWMgQ2VudGVyIEJhbGxlcnVwLCBE
ZW5tYXJrLiYjeEQ7UHN5Y2hpYXRyaWMgQ2VudGVyIE5vcnRoIFplYWxhbmQsIERlbm1hcmsuJiN4
RDtNb25zZW5zbyBBL1MsIE55IENhcmxzYmVyZyBWZWogODAsIENvcGVuaGFnZW4sIERlbm1hcms7
IENvcGVuaGFnZW4gQ2VudGVyIGZvciBIZWFsdGggVGVjaG5vbG9neSwgRGVubWFyazsgRGVwYXJ0
bWVudCBvZiBIZWFsdGggVGVjaG5vbG9neSwgVGVjaG5pY2FsIFVuaXZlcnNpdHkgb2YgRGVubWFy
aywgTHluZ2J5LCBEZW5tYXJrLjwvYXV0aC1hZGRyZXNzPjx0aXRsZXM+PHRpdGxlPlRoZSBlZmZl
Y3Qgb2Ygc21hcnRwaG9uZS1iYXNlZCBtb25pdG9yaW5nIGFuZCB0cmVhdG1lbnQgb24gdGhlIHJh
dGUgYW5kIGR1cmF0aW9uIG9mIHBzeWNoaWF0cmljIHJlYWRtaXNzaW9uIGluIHBhdGllbnRzIHdp
dGggdW5pcG9sYXIgZGVwcmVzc2l2ZSBkaXNvcmRlcjogVGhlIFJBRE1JUyByYW5kb21pemVkIGNv
bnRyb2xsZWQgdHJpYWw8L3RpdGxlPjxzZWNvbmRhcnktdGl0bGU+SiBBZmZlY3QgRGlzb3JkPC9z
ZWNvbmRhcnktdGl0bGU+PC90aXRsZXM+PHBlcmlvZGljYWw+PGZ1bGwtdGl0bGU+SiBBZmZlY3Qg
RGlzb3JkPC9mdWxsLXRpdGxlPjwvcGVyaW9kaWNhbD48cGFnZXM+MzU0LTM2MzwvcGFnZXM+PHZv
bHVtZT4yODI8L3ZvbHVtZT48ZWRpdGlvbj4yMDIxLzAxLzEwPC9lZGl0aW9uPjxrZXl3b3Jkcz48
a2V5d29yZD4qRGVwcmVzc2l2ZSBEaXNvcmRlcjwva2V5d29yZD48a2V5d29yZD5IdW1hbnM8L2tl
eXdvcmQ+PGtleXdvcmQ+SW50ZW50aW9uIHRvIFRyZWF0IEFuYWx5c2lzPC9rZXl3b3JkPjxrZXl3
b3JkPipQYXRpZW50IFJlYWRtaXNzaW9uPC9rZXl3b3JkPjxrZXl3b3JkPlF1YWxpdHkgb2YgTGlm
ZTwva2V5d29yZD48a2V5d29yZD5TbWFydHBob25lPC9rZXl3b3JkPjxrZXl3b3JkPlRyZWF0bWVu
dCBPdXRjb21lPC9rZXl3b3JkPjxrZXl3b3JkPipEZXByZXNzaW9uPC9rZXl3b3JkPjxrZXl3b3Jk
PipJbnRlcnZlbnRpb248L2tleXdvcmQ+PGtleXdvcmQ+KlJhbmRvbWl6ZWQgY29udHJvbGxlZCB0
cmlhbDwva2V5d29yZD48a2V5d29yZD4qU21hcnRwaG9uZSwgVGVjaG5vbG9neTwva2V5d29yZD48
a2V5d29yZD4qVW5pcG9sYXIgZGVwcmVzc2l2ZSBkaXNvcmRlcjwva2V5d29yZD48L2tleXdvcmRz
PjxkYXRlcz48eWVhcj4yMDIxPC95ZWFyPjxwdWItZGF0ZXM+PGRhdGU+TWFyIDE8L2RhdGU+PC9w
dWItZGF0ZXM+PC9kYXRlcz48aXNibj4wMTY1LTAzMjc8L2lzYm4+PGFjY2Vzc2lvbi1udW0+MzM0
MjE4NjM8L2FjY2Vzc2lvbi1udW0+PHVybHM+PC91cmxzPjxlbGVjdHJvbmljLXJlc291cmNlLW51
bT4xMC4xMDE2L2ouamFkLjIwMjAuMTIuMTQxPC9lbGVjdHJvbmljLXJlc291cmNlLW51bT48cmVt
b3RlLWRhdGFiYXNlLXByb3ZpZGVyPk5MTTwvcmVtb3RlLWRhdGFiYXNlLXByb3ZpZGVyPjxsYW5n
dWFnZT5lbmc8L2xhbmd1YWdlPjwvcmVjb3JkPjwvQ2l0ZT48L0VuZE5vdGU+
</w:fldData>
              </w:fldChar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 w:rsidR="006D47C6">
              <w:rPr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Uw7hubmluZzwvQXV0aG9yPjxZZWFyPjIwMjE8L1llYXI+
PFJlY051bT4xMjwvUmVjTnVtPjxEaXNwbGF5VGV4dD5bNF08L0Rpc3BsYXlUZXh0PjxyZWNvcmQ+
PHJlYy1udW1iZXI+MTI8L3JlYy1udW1iZXI+PGZvcmVpZ24ta2V5cz48a2V5IGFwcD0iRU4iIGRi
LWlkPSJzZnQ5MmE1ZGZ4cHA5d2U1ejl1djJkNXB0cmV3dnR6ZjJkcnYiIHRpbWVzdGFtcD0iMTYz
MDkxOTk2NiI+MTI8L2tleT48L2ZvcmVpZ24ta2V5cz48cmVmLXR5cGUgbmFtZT0iSm91cm5hbCBB
cnRpY2xlIj4xNzwvcmVmLXR5cGU+PGNvbnRyaWJ1dG9ycz48YXV0aG9ycz48YXV0aG9yPlTDuG5u
aW5nLCBNLiBMLjwvYXV0aG9yPjxhdXRob3I+RmF1cmhvbHQtSmVwc2VuLCBNLjwvYXV0aG9yPjxh
dXRob3I+RnJvc3QsIE0uPC9hdXRob3I+PGF1dGhvcj5NYXJ0aW55LCBLLjwvYXV0aG9yPjxhdXRo
b3I+VHV4ZW4sIE4uPC9hdXRob3I+PGF1dGhvcj5Sb3NlbmJlcmcsIE4uPC9hdXRob3I+PGF1dGhv
cj5CdXNrLCBKLjwvYXV0aG9yPjxhdXRob3I+V2ludGhlciwgTy48L2F1dGhvcj48YXV0aG9yPk1l
bGJ5ZSwgUy4gQS48L2F1dGhvcj48YXV0aG9yPlRoYXlzZW4tUGV0ZXJzZW4sIEQuPC9hdXRob3I+
PGF1dGhvcj5BYW11bmQsIEsuIEEuPC9hdXRob3I+PGF1dGhvcj5Ub2xkZXJsdW5kLCBMLjwvYXV0
aG9yPjxhdXRob3I+QmFyZHJhbSwgSi4gRS48L2F1dGhvcj48YXV0aG9yPktlc3NpbmcsIEwuIFYu
PC9hdXRob3I+PC9hdXRob3JzPjwvY29udHJpYnV0b3JzPjxhdXRoLWFkZHJlc3M+Q29wZW5oYWdl
biBBZmZlY3RpdmUgRGlzb3JkZXIgUmVzZWFyY2ggQ2VudGVyIChDQURJQyksIFBzeWNoaWF0cmlj
IENlbnRlciBDb3BlbmhhZ2VuLCBCbGVnZGFtc3ZlaiA5LCBDb3BlbmhhZ2VuLCBEZW5tYXJrOyBE
ZXBhcnRtZW50IG9mIENsaW5pY2FsIE1lZGljaW5lLCBGYWN1bHR5IG9mIEhlYWx0aCBhbmQgTWVk
aWNhbCBTY2llbmNlcywgVW5pdmVyc2l0eSBvZiBDb3BlbmhhZ2VuLCBEZW5tYXJrLiBFbGVjdHJv
bmljIGFkZHJlc3M6IG1vcnRlbi5saW5kYmplcmcudG9lbm5pbmdAcmVnaW9uaC5kay4mI3hEO0Nv
cGVuaGFnZW4gQWZmZWN0aXZlIERpc29yZGVyIFJlc2VhcmNoIENlbnRlciAoQ0FESUMpLCBQc3lj
aGlhdHJpYyBDZW50ZXIgQ29wZW5oYWdlbiwgQmxlZ2RhbXN2ZWogOSwgQ29wZW5oYWdlbiwgRGVu
bWFyazsgRGVwYXJ0bWVudCBvZiBDbGluaWNhbCBNZWRpY2luZSwgRmFjdWx0eSBvZiBIZWFsdGgg
YW5kIE1lZGljYWwgU2NpZW5jZXMsIFVuaXZlcnNpdHkgb2YgQ29wZW5oYWdlbiwgRGVubWFyay4m
I3hEO01vbnNlbnNvIEEvUywgTnkgQ2FybHNiZXJnIFZlaiA4MCwgQ29wZW5oYWdlbiwgRGVubWFy
ay4mI3hEO0RlcGFydG1lbnQgb2YgQXBwbGllZCBNYXRoZW1hdGljcyBhbmQgQ29tcHV0ZXIgU2Np
ZW5jZSwgVGVjaG5pY2FsIFVuaXZlcnNpdHkgb2YgRGVubWFyaywgTHluZ2J5LCBEZW5tYXJrOyBD
b3BlbmhhZ2VuIENlbnRlciBmb3IgSGVhbHRoIFRlY2hub2xvZ3ksIERlbm1hcmsuJiN4RDtEZXBh
cnRtZW50IG9mIEFwcGxpZWQgTWF0aGVtYXRpY3MgYW5kIENvbXB1dGVyIFNjaWVuY2UsIFRlY2hu
aWNhbCBVbml2ZXJzaXR5IG9mIERlbm1hcmssIEx5bmdieSwgRGVubWFyazsgQmlvaW5mb3JtYXRp
Y3MgQ2VudHJlLCBEZXBhcnRtZW50IG9mIEJpb2xvZ3ksIFVuaXZlcnNpdHkgb2YgQ29wZW5oYWdl
bjsgQ2VudHJlIGZvciBHZW5vbWljIE1lZGljaW5lLCBSaWdzaG9zcGl0YWxldCwgQ29wZW5oYWdl
biBVbml2ZXJzaXR5IEhvc3BpdGFsLiYjeEQ7UHN5Y2hpYXRyaWMgQ2VudGVyIEJhbGxlcnVwLCBE
ZW5tYXJrLiYjeEQ7UHN5Y2hpYXRyaWMgQ2VudGVyIE5vcnRoIFplYWxhbmQsIERlbm1hcmsuJiN4
RDtNb25zZW5zbyBBL1MsIE55IENhcmxzYmVyZyBWZWogODAsIENvcGVuaGFnZW4sIERlbm1hcms7
IENvcGVuaGFnZW4gQ2VudGVyIGZvciBIZWFsdGggVGVjaG5vbG9neSwgRGVubWFyazsgRGVwYXJ0
bWVudCBvZiBIZWFsdGggVGVjaG5vbG9neSwgVGVjaG5pY2FsIFVuaXZlcnNpdHkgb2YgRGVubWFy
aywgTHluZ2J5LCBEZW5tYXJrLjwvYXV0aC1hZGRyZXNzPjx0aXRsZXM+PHRpdGxlPlRoZSBlZmZl
Y3Qgb2Ygc21hcnRwaG9uZS1iYXNlZCBtb25pdG9yaW5nIGFuZCB0cmVhdG1lbnQgb24gdGhlIHJh
dGUgYW5kIGR1cmF0aW9uIG9mIHBzeWNoaWF0cmljIHJlYWRtaXNzaW9uIGluIHBhdGllbnRzIHdp
dGggdW5pcG9sYXIgZGVwcmVzc2l2ZSBkaXNvcmRlcjogVGhlIFJBRE1JUyByYW5kb21pemVkIGNv
bnRyb2xsZWQgdHJpYWw8L3RpdGxlPjxzZWNvbmRhcnktdGl0bGU+SiBBZmZlY3QgRGlzb3JkPC9z
ZWNvbmRhcnktdGl0bGU+PC90aXRsZXM+PHBlcmlvZGljYWw+PGZ1bGwtdGl0bGU+SiBBZmZlY3Qg
RGlzb3JkPC9mdWxsLXRpdGxlPjwvcGVyaW9kaWNhbD48cGFnZXM+MzU0LTM2MzwvcGFnZXM+PHZv
bHVtZT4yODI8L3ZvbHVtZT48ZWRpdGlvbj4yMDIxLzAxLzEwPC9lZGl0aW9uPjxrZXl3b3Jkcz48
a2V5d29yZD4qRGVwcmVzc2l2ZSBEaXNvcmRlcjwva2V5d29yZD48a2V5d29yZD5IdW1hbnM8L2tl
eXdvcmQ+PGtleXdvcmQ+SW50ZW50aW9uIHRvIFRyZWF0IEFuYWx5c2lzPC9rZXl3b3JkPjxrZXl3
b3JkPipQYXRpZW50IFJlYWRtaXNzaW9uPC9rZXl3b3JkPjxrZXl3b3JkPlF1YWxpdHkgb2YgTGlm
ZTwva2V5d29yZD48a2V5d29yZD5TbWFydHBob25lPC9rZXl3b3JkPjxrZXl3b3JkPlRyZWF0bWVu
dCBPdXRjb21lPC9rZXl3b3JkPjxrZXl3b3JkPipEZXByZXNzaW9uPC9rZXl3b3JkPjxrZXl3b3Jk
PipJbnRlcnZlbnRpb248L2tleXdvcmQ+PGtleXdvcmQ+KlJhbmRvbWl6ZWQgY29udHJvbGxlZCB0
cmlhbDwva2V5d29yZD48a2V5d29yZD4qU21hcnRwaG9uZSwgVGVjaG5vbG9neTwva2V5d29yZD48
a2V5d29yZD4qVW5pcG9sYXIgZGVwcmVzc2l2ZSBkaXNvcmRlcjwva2V5d29yZD48L2tleXdvcmRz
PjxkYXRlcz48eWVhcj4yMDIxPC95ZWFyPjxwdWItZGF0ZXM+PGRhdGU+TWFyIDE8L2RhdGU+PC9w
dWItZGF0ZXM+PC9kYXRlcz48aXNibj4wMTY1LTAzMjc8L2lzYm4+PGFjY2Vzc2lvbi1udW0+MzM0
MjE4NjM8L2FjY2Vzc2lvbi1udW0+PHVybHM+PC91cmxzPjxlbGVjdHJvbmljLXJlc291cmNlLW51
bT4xMC4xMDE2L2ouamFkLjIwMjAuMTIuMTQxPC9lbGVjdHJvbmljLXJlc291cmNlLW51bT48cmVt
b3RlLWRhdGFiYXNlLXByb3ZpZGVyPk5MTTwvcmVtb3RlLWRhdGFiYXNlLXByb3ZpZGVyPjxsYW5n
dWFnZT5lbmc8L2xhbmd1YWdlPjwvcmVjb3JkPjwvQ2l0ZT48L0VuZE5vdGU+
</w:fldData>
              </w:fldChar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.DATA </w:instrText>
            </w:r>
            <w:r w:rsidR="006D47C6">
              <w:rPr>
                <w:sz w:val="20"/>
                <w:szCs w:val="20"/>
                <w:lang w:val="en-GB" w:eastAsia="en-US"/>
              </w:rPr>
            </w:r>
            <w:r w:rsidR="006D47C6">
              <w:rPr>
                <w:sz w:val="20"/>
                <w:szCs w:val="20"/>
                <w:lang w:val="en-GB" w:eastAsia="en-US"/>
              </w:rPr>
              <w:fldChar w:fldCharType="end"/>
            </w:r>
            <w:r w:rsidRPr="00E429E6">
              <w:rPr>
                <w:sz w:val="20"/>
                <w:szCs w:val="20"/>
                <w:lang w:val="en-GB" w:eastAsia="en-US"/>
              </w:rPr>
            </w:r>
            <w:r w:rsidRPr="00E429E6">
              <w:rPr>
                <w:sz w:val="20"/>
                <w:szCs w:val="20"/>
                <w:lang w:val="en-GB" w:eastAsia="en-US"/>
              </w:rPr>
              <w:fldChar w:fldCharType="separate"/>
            </w:r>
            <w:r w:rsidR="006D47C6">
              <w:rPr>
                <w:noProof/>
                <w:sz w:val="20"/>
                <w:szCs w:val="20"/>
                <w:lang w:val="en-GB" w:eastAsia="en-US"/>
              </w:rPr>
              <w:t>[4]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end"/>
            </w:r>
          </w:p>
        </w:tc>
        <w:tc>
          <w:tcPr>
            <w:tcW w:w="1280" w:type="dxa"/>
            <w:vAlign w:val="center"/>
          </w:tcPr>
          <w:p w14:paraId="232EE34E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vAlign w:val="center"/>
          </w:tcPr>
          <w:p w14:paraId="58D2E52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vAlign w:val="center"/>
          </w:tcPr>
          <w:p w14:paraId="2DADDD64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709" w:type="dxa"/>
            <w:vAlign w:val="center"/>
          </w:tcPr>
          <w:p w14:paraId="0212FF1A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2DD13DA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F36BB6F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1C16FAA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vAlign w:val="center"/>
          </w:tcPr>
          <w:p w14:paraId="74E5742B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1A6844B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C2E0698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1134" w:type="dxa"/>
            <w:vAlign w:val="center"/>
          </w:tcPr>
          <w:p w14:paraId="5CBFA46C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3F13ADB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vAlign w:val="center"/>
          </w:tcPr>
          <w:p w14:paraId="70FBD6DC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86EBB86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1B1CB21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6E7D40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6BCC2B6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346D" w:rsidRPr="00E429E6" w14:paraId="6ABCC7F1" w14:textId="77777777" w:rsidTr="00712D32">
        <w:trPr>
          <w:trHeight w:val="479"/>
          <w:jc w:val="center"/>
        </w:trPr>
        <w:tc>
          <w:tcPr>
            <w:tcW w:w="1135" w:type="dxa"/>
            <w:shd w:val="clear" w:color="auto" w:fill="E2EFD9" w:themeFill="accent6" w:themeFillTint="33"/>
          </w:tcPr>
          <w:p w14:paraId="46BDB943" w14:textId="7E247C83" w:rsidR="005D346D" w:rsidRPr="00CD3382" w:rsidRDefault="005D346D" w:rsidP="00712D32">
            <w:pPr>
              <w:spacing w:line="480" w:lineRule="auto"/>
              <w:rPr>
                <w:sz w:val="20"/>
                <w:szCs w:val="20"/>
                <w:lang w:eastAsia="en-US"/>
              </w:rPr>
            </w:pPr>
            <w:r w:rsidRPr="00CD3382">
              <w:rPr>
                <w:sz w:val="20"/>
                <w:szCs w:val="20"/>
                <w:lang w:eastAsia="en-US"/>
              </w:rPr>
              <w:t xml:space="preserve">Tønning et al. (2021) 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Uw7hubmluZzwvQXV0aG9yPjxZZWFyPjIwMjE8L1llYXI+
PFJlY051bT4xMjwvUmVjTnVtPjxEaXNwbGF5VGV4dD5bNF08L0Rpc3BsYXlUZXh0PjxyZWNvcmQ+
PHJlYy1udW1iZXI+MTI8L3JlYy1udW1iZXI+PGZvcmVpZ24ta2V5cz48a2V5IGFwcD0iRU4iIGRi
LWlkPSJzZnQ5MmE1ZGZ4cHA5d2U1ejl1djJkNXB0cmV3dnR6ZjJkcnYiIHRpbWVzdGFtcD0iMTYz
MDkxOTk2NiI+MTI8L2tleT48L2ZvcmVpZ24ta2V5cz48cmVmLXR5cGUgbmFtZT0iSm91cm5hbCBB
cnRpY2xlIj4xNzwvcmVmLXR5cGU+PGNvbnRyaWJ1dG9ycz48YXV0aG9ycz48YXV0aG9yPlTDuG5u
aW5nLCBNLiBMLjwvYXV0aG9yPjxhdXRob3I+RmF1cmhvbHQtSmVwc2VuLCBNLjwvYXV0aG9yPjxh
dXRob3I+RnJvc3QsIE0uPC9hdXRob3I+PGF1dGhvcj5NYXJ0aW55LCBLLjwvYXV0aG9yPjxhdXRo
b3I+VHV4ZW4sIE4uPC9hdXRob3I+PGF1dGhvcj5Sb3NlbmJlcmcsIE4uPC9hdXRob3I+PGF1dGhv
cj5CdXNrLCBKLjwvYXV0aG9yPjxhdXRob3I+V2ludGhlciwgTy48L2F1dGhvcj48YXV0aG9yPk1l
bGJ5ZSwgUy4gQS48L2F1dGhvcj48YXV0aG9yPlRoYXlzZW4tUGV0ZXJzZW4sIEQuPC9hdXRob3I+
PGF1dGhvcj5BYW11bmQsIEsuIEEuPC9hdXRob3I+PGF1dGhvcj5Ub2xkZXJsdW5kLCBMLjwvYXV0
aG9yPjxhdXRob3I+QmFyZHJhbSwgSi4gRS48L2F1dGhvcj48YXV0aG9yPktlc3NpbmcsIEwuIFYu
PC9hdXRob3I+PC9hdXRob3JzPjwvY29udHJpYnV0b3JzPjxhdXRoLWFkZHJlc3M+Q29wZW5oYWdl
biBBZmZlY3RpdmUgRGlzb3JkZXIgUmVzZWFyY2ggQ2VudGVyIChDQURJQyksIFBzeWNoaWF0cmlj
IENlbnRlciBDb3BlbmhhZ2VuLCBCbGVnZGFtc3ZlaiA5LCBDb3BlbmhhZ2VuLCBEZW5tYXJrOyBE
ZXBhcnRtZW50IG9mIENsaW5pY2FsIE1lZGljaW5lLCBGYWN1bHR5IG9mIEhlYWx0aCBhbmQgTWVk
aWNhbCBTY2llbmNlcywgVW5pdmVyc2l0eSBvZiBDb3BlbmhhZ2VuLCBEZW5tYXJrLiBFbGVjdHJv
bmljIGFkZHJlc3M6IG1vcnRlbi5saW5kYmplcmcudG9lbm5pbmdAcmVnaW9uaC5kay4mI3hEO0Nv
cGVuaGFnZW4gQWZmZWN0aXZlIERpc29yZGVyIFJlc2VhcmNoIENlbnRlciAoQ0FESUMpLCBQc3lj
aGlhdHJpYyBDZW50ZXIgQ29wZW5oYWdlbiwgQmxlZ2RhbXN2ZWogOSwgQ29wZW5oYWdlbiwgRGVu
bWFyazsgRGVwYXJ0bWVudCBvZiBDbGluaWNhbCBNZWRpY2luZSwgRmFjdWx0eSBvZiBIZWFsdGgg
YW5kIE1lZGljYWwgU2NpZW5jZXMsIFVuaXZlcnNpdHkgb2YgQ29wZW5oYWdlbiwgRGVubWFyay4m
I3hEO01vbnNlbnNvIEEvUywgTnkgQ2FybHNiZXJnIFZlaiA4MCwgQ29wZW5oYWdlbiwgRGVubWFy
ay4mI3hEO0RlcGFydG1lbnQgb2YgQXBwbGllZCBNYXRoZW1hdGljcyBhbmQgQ29tcHV0ZXIgU2Np
ZW5jZSwgVGVjaG5pY2FsIFVuaXZlcnNpdHkgb2YgRGVubWFyaywgTHluZ2J5LCBEZW5tYXJrOyBD
b3BlbmhhZ2VuIENlbnRlciBmb3IgSGVhbHRoIFRlY2hub2xvZ3ksIERlbm1hcmsuJiN4RDtEZXBh
cnRtZW50IG9mIEFwcGxpZWQgTWF0aGVtYXRpY3MgYW5kIENvbXB1dGVyIFNjaWVuY2UsIFRlY2hu
aWNhbCBVbml2ZXJzaXR5IG9mIERlbm1hcmssIEx5bmdieSwgRGVubWFyazsgQmlvaW5mb3JtYXRp
Y3MgQ2VudHJlLCBEZXBhcnRtZW50IG9mIEJpb2xvZ3ksIFVuaXZlcnNpdHkgb2YgQ29wZW5oYWdl
bjsgQ2VudHJlIGZvciBHZW5vbWljIE1lZGljaW5lLCBSaWdzaG9zcGl0YWxldCwgQ29wZW5oYWdl
biBVbml2ZXJzaXR5IEhvc3BpdGFsLiYjeEQ7UHN5Y2hpYXRyaWMgQ2VudGVyIEJhbGxlcnVwLCBE
ZW5tYXJrLiYjeEQ7UHN5Y2hpYXRyaWMgQ2VudGVyIE5vcnRoIFplYWxhbmQsIERlbm1hcmsuJiN4
RDtNb25zZW5zbyBBL1MsIE55IENhcmxzYmVyZyBWZWogODAsIENvcGVuaGFnZW4sIERlbm1hcms7
IENvcGVuaGFnZW4gQ2VudGVyIGZvciBIZWFsdGggVGVjaG5vbG9neSwgRGVubWFyazsgRGVwYXJ0
bWVudCBvZiBIZWFsdGggVGVjaG5vbG9neSwgVGVjaG5pY2FsIFVuaXZlcnNpdHkgb2YgRGVubWFy
aywgTHluZ2J5LCBEZW5tYXJrLjwvYXV0aC1hZGRyZXNzPjx0aXRsZXM+PHRpdGxlPlRoZSBlZmZl
Y3Qgb2Ygc21hcnRwaG9uZS1iYXNlZCBtb25pdG9yaW5nIGFuZCB0cmVhdG1lbnQgb24gdGhlIHJh
dGUgYW5kIGR1cmF0aW9uIG9mIHBzeWNoaWF0cmljIHJlYWRtaXNzaW9uIGluIHBhdGllbnRzIHdp
dGggdW5pcG9sYXIgZGVwcmVzc2l2ZSBkaXNvcmRlcjogVGhlIFJBRE1JUyByYW5kb21pemVkIGNv
bnRyb2xsZWQgdHJpYWw8L3RpdGxlPjxzZWNvbmRhcnktdGl0bGU+SiBBZmZlY3QgRGlzb3JkPC9z
ZWNvbmRhcnktdGl0bGU+PC90aXRsZXM+PHBlcmlvZGljYWw+PGZ1bGwtdGl0bGU+SiBBZmZlY3Qg
RGlzb3JkPC9mdWxsLXRpdGxlPjwvcGVyaW9kaWNhbD48cGFnZXM+MzU0LTM2MzwvcGFnZXM+PHZv
bHVtZT4yODI8L3ZvbHVtZT48ZWRpdGlvbj4yMDIxLzAxLzEwPC9lZGl0aW9uPjxrZXl3b3Jkcz48
a2V5d29yZD4qRGVwcmVzc2l2ZSBEaXNvcmRlcjwva2V5d29yZD48a2V5d29yZD5IdW1hbnM8L2tl
eXdvcmQ+PGtleXdvcmQ+SW50ZW50aW9uIHRvIFRyZWF0IEFuYWx5c2lzPC9rZXl3b3JkPjxrZXl3
b3JkPipQYXRpZW50IFJlYWRtaXNzaW9uPC9rZXl3b3JkPjxrZXl3b3JkPlF1YWxpdHkgb2YgTGlm
ZTwva2V5d29yZD48a2V5d29yZD5TbWFydHBob25lPC9rZXl3b3JkPjxrZXl3b3JkPlRyZWF0bWVu
dCBPdXRjb21lPC9rZXl3b3JkPjxrZXl3b3JkPipEZXByZXNzaW9uPC9rZXl3b3JkPjxrZXl3b3Jk
PipJbnRlcnZlbnRpb248L2tleXdvcmQ+PGtleXdvcmQ+KlJhbmRvbWl6ZWQgY29udHJvbGxlZCB0
cmlhbDwva2V5d29yZD48a2V5d29yZD4qU21hcnRwaG9uZSwgVGVjaG5vbG9neTwva2V5d29yZD48
a2V5d29yZD4qVW5pcG9sYXIgZGVwcmVzc2l2ZSBkaXNvcmRlcjwva2V5d29yZD48L2tleXdvcmRz
PjxkYXRlcz48eWVhcj4yMDIxPC95ZWFyPjxwdWItZGF0ZXM+PGRhdGU+TWFyIDE8L2RhdGU+PC9w
dWItZGF0ZXM+PC9kYXRlcz48aXNibj4wMTY1LTAzMjc8L2lzYm4+PGFjY2Vzc2lvbi1udW0+MzM0
MjE4NjM8L2FjY2Vzc2lvbi1udW0+PHVybHM+PC91cmxzPjxlbGVjdHJvbmljLXJlc291cmNlLW51
bT4xMC4xMDE2L2ouamFkLjIwMjAuMTIuMTQxPC9lbGVjdHJvbmljLXJlc291cmNlLW51bT48cmVt
b3RlLWRhdGFiYXNlLXByb3ZpZGVyPk5MTTwvcmVtb3RlLWRhdGFiYXNlLXByb3ZpZGVyPjxsYW5n
dWFnZT5lbmc8L2xhbmd1YWdlPjwvcmVjb3JkPjwvQ2l0ZT48L0VuZE5vdGU+
</w:fldData>
              </w:fldChar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 w:rsidR="006D47C6">
              <w:rPr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Uw7hubmluZzwvQXV0aG9yPjxZZWFyPjIwMjE8L1llYXI+
PFJlY051bT4xMjwvUmVjTnVtPjxEaXNwbGF5VGV4dD5bNF08L0Rpc3BsYXlUZXh0PjxyZWNvcmQ+
PHJlYy1udW1iZXI+MTI8L3JlYy1udW1iZXI+PGZvcmVpZ24ta2V5cz48a2V5IGFwcD0iRU4iIGRi
LWlkPSJzZnQ5MmE1ZGZ4cHA5d2U1ejl1djJkNXB0cmV3dnR6ZjJkcnYiIHRpbWVzdGFtcD0iMTYz
MDkxOTk2NiI+MTI8L2tleT48L2ZvcmVpZ24ta2V5cz48cmVmLXR5cGUgbmFtZT0iSm91cm5hbCBB
cnRpY2xlIj4xNzwvcmVmLXR5cGU+PGNvbnRyaWJ1dG9ycz48YXV0aG9ycz48YXV0aG9yPlTDuG5u
aW5nLCBNLiBMLjwvYXV0aG9yPjxhdXRob3I+RmF1cmhvbHQtSmVwc2VuLCBNLjwvYXV0aG9yPjxh
dXRob3I+RnJvc3QsIE0uPC9hdXRob3I+PGF1dGhvcj5NYXJ0aW55LCBLLjwvYXV0aG9yPjxhdXRo
b3I+VHV4ZW4sIE4uPC9hdXRob3I+PGF1dGhvcj5Sb3NlbmJlcmcsIE4uPC9hdXRob3I+PGF1dGhv
cj5CdXNrLCBKLjwvYXV0aG9yPjxhdXRob3I+V2ludGhlciwgTy48L2F1dGhvcj48YXV0aG9yPk1l
bGJ5ZSwgUy4gQS48L2F1dGhvcj48YXV0aG9yPlRoYXlzZW4tUGV0ZXJzZW4sIEQuPC9hdXRob3I+
PGF1dGhvcj5BYW11bmQsIEsuIEEuPC9hdXRob3I+PGF1dGhvcj5Ub2xkZXJsdW5kLCBMLjwvYXV0
aG9yPjxhdXRob3I+QmFyZHJhbSwgSi4gRS48L2F1dGhvcj48YXV0aG9yPktlc3NpbmcsIEwuIFYu
PC9hdXRob3I+PC9hdXRob3JzPjwvY29udHJpYnV0b3JzPjxhdXRoLWFkZHJlc3M+Q29wZW5oYWdl
biBBZmZlY3RpdmUgRGlzb3JkZXIgUmVzZWFyY2ggQ2VudGVyIChDQURJQyksIFBzeWNoaWF0cmlj
IENlbnRlciBDb3BlbmhhZ2VuLCBCbGVnZGFtc3ZlaiA5LCBDb3BlbmhhZ2VuLCBEZW5tYXJrOyBE
ZXBhcnRtZW50IG9mIENsaW5pY2FsIE1lZGljaW5lLCBGYWN1bHR5IG9mIEhlYWx0aCBhbmQgTWVk
aWNhbCBTY2llbmNlcywgVW5pdmVyc2l0eSBvZiBDb3BlbmhhZ2VuLCBEZW5tYXJrLiBFbGVjdHJv
bmljIGFkZHJlc3M6IG1vcnRlbi5saW5kYmplcmcudG9lbm5pbmdAcmVnaW9uaC5kay4mI3hEO0Nv
cGVuaGFnZW4gQWZmZWN0aXZlIERpc29yZGVyIFJlc2VhcmNoIENlbnRlciAoQ0FESUMpLCBQc3lj
aGlhdHJpYyBDZW50ZXIgQ29wZW5oYWdlbiwgQmxlZ2RhbXN2ZWogOSwgQ29wZW5oYWdlbiwgRGVu
bWFyazsgRGVwYXJ0bWVudCBvZiBDbGluaWNhbCBNZWRpY2luZSwgRmFjdWx0eSBvZiBIZWFsdGgg
YW5kIE1lZGljYWwgU2NpZW5jZXMsIFVuaXZlcnNpdHkgb2YgQ29wZW5oYWdlbiwgRGVubWFyay4m
I3hEO01vbnNlbnNvIEEvUywgTnkgQ2FybHNiZXJnIFZlaiA4MCwgQ29wZW5oYWdlbiwgRGVubWFy
ay4mI3hEO0RlcGFydG1lbnQgb2YgQXBwbGllZCBNYXRoZW1hdGljcyBhbmQgQ29tcHV0ZXIgU2Np
ZW5jZSwgVGVjaG5pY2FsIFVuaXZlcnNpdHkgb2YgRGVubWFyaywgTHluZ2J5LCBEZW5tYXJrOyBD
b3BlbmhhZ2VuIENlbnRlciBmb3IgSGVhbHRoIFRlY2hub2xvZ3ksIERlbm1hcmsuJiN4RDtEZXBh
cnRtZW50IG9mIEFwcGxpZWQgTWF0aGVtYXRpY3MgYW5kIENvbXB1dGVyIFNjaWVuY2UsIFRlY2hu
aWNhbCBVbml2ZXJzaXR5IG9mIERlbm1hcmssIEx5bmdieSwgRGVubWFyazsgQmlvaW5mb3JtYXRp
Y3MgQ2VudHJlLCBEZXBhcnRtZW50IG9mIEJpb2xvZ3ksIFVuaXZlcnNpdHkgb2YgQ29wZW5oYWdl
bjsgQ2VudHJlIGZvciBHZW5vbWljIE1lZGljaW5lLCBSaWdzaG9zcGl0YWxldCwgQ29wZW5oYWdl
biBVbml2ZXJzaXR5IEhvc3BpdGFsLiYjeEQ7UHN5Y2hpYXRyaWMgQ2VudGVyIEJhbGxlcnVwLCBE
ZW5tYXJrLiYjeEQ7UHN5Y2hpYXRyaWMgQ2VudGVyIE5vcnRoIFplYWxhbmQsIERlbm1hcmsuJiN4
RDtNb25zZW5zbyBBL1MsIE55IENhcmxzYmVyZyBWZWogODAsIENvcGVuaGFnZW4sIERlbm1hcms7
IENvcGVuaGFnZW4gQ2VudGVyIGZvciBIZWFsdGggVGVjaG5vbG9neSwgRGVubWFyazsgRGVwYXJ0
bWVudCBvZiBIZWFsdGggVGVjaG5vbG9neSwgVGVjaG5pY2FsIFVuaXZlcnNpdHkgb2YgRGVubWFy
aywgTHluZ2J5LCBEZW5tYXJrLjwvYXV0aC1hZGRyZXNzPjx0aXRsZXM+PHRpdGxlPlRoZSBlZmZl
Y3Qgb2Ygc21hcnRwaG9uZS1iYXNlZCBtb25pdG9yaW5nIGFuZCB0cmVhdG1lbnQgb24gdGhlIHJh
dGUgYW5kIGR1cmF0aW9uIG9mIHBzeWNoaWF0cmljIHJlYWRtaXNzaW9uIGluIHBhdGllbnRzIHdp
dGggdW5pcG9sYXIgZGVwcmVzc2l2ZSBkaXNvcmRlcjogVGhlIFJBRE1JUyByYW5kb21pemVkIGNv
bnRyb2xsZWQgdHJpYWw8L3RpdGxlPjxzZWNvbmRhcnktdGl0bGU+SiBBZmZlY3QgRGlzb3JkPC9z
ZWNvbmRhcnktdGl0bGU+PC90aXRsZXM+PHBlcmlvZGljYWw+PGZ1bGwtdGl0bGU+SiBBZmZlY3Qg
RGlzb3JkPC9mdWxsLXRpdGxlPjwvcGVyaW9kaWNhbD48cGFnZXM+MzU0LTM2MzwvcGFnZXM+PHZv
bHVtZT4yODI8L3ZvbHVtZT48ZWRpdGlvbj4yMDIxLzAxLzEwPC9lZGl0aW9uPjxrZXl3b3Jkcz48
a2V5d29yZD4qRGVwcmVzc2l2ZSBEaXNvcmRlcjwva2V5d29yZD48a2V5d29yZD5IdW1hbnM8L2tl
eXdvcmQ+PGtleXdvcmQ+SW50ZW50aW9uIHRvIFRyZWF0IEFuYWx5c2lzPC9rZXl3b3JkPjxrZXl3
b3JkPipQYXRpZW50IFJlYWRtaXNzaW9uPC9rZXl3b3JkPjxrZXl3b3JkPlF1YWxpdHkgb2YgTGlm
ZTwva2V5d29yZD48a2V5d29yZD5TbWFydHBob25lPC9rZXl3b3JkPjxrZXl3b3JkPlRyZWF0bWVu
dCBPdXRjb21lPC9rZXl3b3JkPjxrZXl3b3JkPipEZXByZXNzaW9uPC9rZXl3b3JkPjxrZXl3b3Jk
PipJbnRlcnZlbnRpb248L2tleXdvcmQ+PGtleXdvcmQ+KlJhbmRvbWl6ZWQgY29udHJvbGxlZCB0
cmlhbDwva2V5d29yZD48a2V5d29yZD4qU21hcnRwaG9uZSwgVGVjaG5vbG9neTwva2V5d29yZD48
a2V5d29yZD4qVW5pcG9sYXIgZGVwcmVzc2l2ZSBkaXNvcmRlcjwva2V5d29yZD48L2tleXdvcmRz
PjxkYXRlcz48eWVhcj4yMDIxPC95ZWFyPjxwdWItZGF0ZXM+PGRhdGU+TWFyIDE8L2RhdGU+PC9w
dWItZGF0ZXM+PC9kYXRlcz48aXNibj4wMTY1LTAzMjc8L2lzYm4+PGFjY2Vzc2lvbi1udW0+MzM0
MjE4NjM8L2FjY2Vzc2lvbi1udW0+PHVybHM+PC91cmxzPjxlbGVjdHJvbmljLXJlc291cmNlLW51
bT4xMC4xMDE2L2ouamFkLjIwMjAuMTIuMTQxPC9lbGVjdHJvbmljLXJlc291cmNlLW51bT48cmVt
b3RlLWRhdGFiYXNlLXByb3ZpZGVyPk5MTTwvcmVtb3RlLWRhdGFiYXNlLXByb3ZpZGVyPjxsYW5n
dWFnZT5lbmc8L2xhbmd1YWdlPjwvcmVjb3JkPjwvQ2l0ZT48L0VuZE5vdGU+
</w:fldData>
              </w:fldChar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.DATA </w:instrText>
            </w:r>
            <w:r w:rsidR="006D47C6">
              <w:rPr>
                <w:sz w:val="20"/>
                <w:szCs w:val="20"/>
                <w:lang w:val="en-GB" w:eastAsia="en-US"/>
              </w:rPr>
            </w:r>
            <w:r w:rsidR="006D47C6">
              <w:rPr>
                <w:sz w:val="20"/>
                <w:szCs w:val="20"/>
                <w:lang w:val="en-GB" w:eastAsia="en-US"/>
              </w:rPr>
              <w:fldChar w:fldCharType="end"/>
            </w:r>
            <w:r w:rsidRPr="00E429E6">
              <w:rPr>
                <w:sz w:val="20"/>
                <w:szCs w:val="20"/>
                <w:lang w:val="en-GB" w:eastAsia="en-US"/>
              </w:rPr>
            </w:r>
            <w:r w:rsidRPr="00E429E6">
              <w:rPr>
                <w:sz w:val="20"/>
                <w:szCs w:val="20"/>
                <w:lang w:val="en-GB" w:eastAsia="en-US"/>
              </w:rPr>
              <w:fldChar w:fldCharType="separate"/>
            </w:r>
            <w:r w:rsidR="006D47C6">
              <w:rPr>
                <w:noProof/>
                <w:sz w:val="20"/>
                <w:szCs w:val="20"/>
                <w:lang w:val="en-GB" w:eastAsia="en-US"/>
              </w:rPr>
              <w:t>[4]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end"/>
            </w:r>
          </w:p>
        </w:tc>
        <w:tc>
          <w:tcPr>
            <w:tcW w:w="1280" w:type="dxa"/>
            <w:shd w:val="clear" w:color="auto" w:fill="E2EFD9" w:themeFill="accent6" w:themeFillTint="33"/>
            <w:vAlign w:val="center"/>
          </w:tcPr>
          <w:p w14:paraId="77791F65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7CB660A5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7BA69CFD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41E18A46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04827CB8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E2EFD9" w:themeFill="accent6" w:themeFillTint="33"/>
            <w:vAlign w:val="center"/>
          </w:tcPr>
          <w:p w14:paraId="1CF757CB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2EFD9" w:themeFill="accent6" w:themeFillTint="33"/>
            <w:vAlign w:val="center"/>
          </w:tcPr>
          <w:p w14:paraId="57EFBC05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E2EFD9" w:themeFill="accent6" w:themeFillTint="33"/>
            <w:vAlign w:val="center"/>
          </w:tcPr>
          <w:p w14:paraId="230CEB47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14:paraId="41AAC601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4F7AEB94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2EFD9" w:themeFill="accent6" w:themeFillTint="33"/>
            <w:vAlign w:val="center"/>
          </w:tcPr>
          <w:p w14:paraId="39AC7717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28617D88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3F198B8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520A413C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6E75856B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2D8C45EB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E2EFD9" w:themeFill="accent6" w:themeFillTint="33"/>
            <w:vAlign w:val="center"/>
          </w:tcPr>
          <w:p w14:paraId="79631F82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346D" w:rsidRPr="00E429E6" w14:paraId="7462679D" w14:textId="77777777" w:rsidTr="00712D32">
        <w:trPr>
          <w:trHeight w:val="479"/>
          <w:jc w:val="center"/>
        </w:trPr>
        <w:tc>
          <w:tcPr>
            <w:tcW w:w="1135" w:type="dxa"/>
          </w:tcPr>
          <w:p w14:paraId="674F635B" w14:textId="233F13D4" w:rsidR="005D346D" w:rsidRPr="00E429E6" w:rsidRDefault="005D346D" w:rsidP="00712D32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 w:eastAsia="en-US"/>
              </w:rPr>
              <w:t xml:space="preserve">Thimm and Antonsen (2014) 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begin"/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Thimm&lt;/Author&gt;&lt;Year&gt;2014&lt;/Year&gt;&lt;RecNum&gt;3675&lt;/RecNum&gt;&lt;DisplayText&gt;[5]&lt;/DisplayText&gt;&lt;record&gt;&lt;rec-number&gt;3675&lt;/rec-number&gt;&lt;foreign-keys&gt;&lt;key app="EN" db-id="sft92a5dfxpp9we5z9uv2d5ptrewvtzf2drv" timestamp="1647945338"&gt;3675&lt;/key&gt;&lt;/foreign-keys&gt;&lt;ref-type name="Journal Article"&gt;17&lt;/ref-type&gt;&lt;contributors&gt;&lt;authors&gt;&lt;author&gt;Thimm, J. C.&lt;/author&gt;&lt;author&gt;Antonsen, L.&lt;/author&gt;&lt;/authors&gt;&lt;/contributors&gt;&lt;titles&gt;&lt;title&gt;Effectiveness of cognitive behavioral group therapy for depression in routine practice&lt;/title&gt;&lt;secondary-title&gt;BMC Psychiatry&lt;/secondary-title&gt;&lt;/titles&gt;&lt;periodical&gt;&lt;full-title&gt;BMC Psychiatry&lt;/full-title&gt;&lt;/periodical&gt;&lt;pages&gt;292&lt;/pages&gt;&lt;volume&gt;14&lt;/volume&gt;&lt;edition&gt;2014/10/22&lt;/edition&gt;&lt;keywords&gt;&lt;keyword&gt;Adult&lt;/keyword&gt;&lt;keyword&gt;Cognitive Behavioral Therapy/*methods&lt;/keyword&gt;&lt;keyword&gt;Depressive Disorder/*therapy&lt;/keyword&gt;&lt;keyword&gt;Female&lt;/keyword&gt;&lt;keyword&gt;Humans&lt;/keyword&gt;&lt;keyword&gt;Male&lt;/keyword&gt;&lt;keyword&gt;Middle Aged&lt;/keyword&gt;&lt;keyword&gt;Outcome Assessment, Health Care&lt;/keyword&gt;&lt;keyword&gt;Patient Dropouts/statistics &amp;amp; numerical data&lt;/keyword&gt;&lt;keyword&gt;Psychotherapy, Group/*methods&lt;/keyword&gt;&lt;keyword&gt;Retrospective Studies&lt;/keyword&gt;&lt;keyword&gt;Treatment Outcome&lt;/keyword&gt;&lt;/keywords&gt;&lt;dates&gt;&lt;year&gt;2014&lt;/year&gt;&lt;pub-dates&gt;&lt;date&gt;Oct 21&lt;/date&gt;&lt;/pub-dates&gt;&lt;/dates&gt;&lt;isbn&gt;1471-244x&lt;/isbn&gt;&lt;accession-num&gt;25330912&lt;/accession-num&gt;&lt;urls&gt;&lt;/urls&gt;&lt;custom2&gt;PMC4209079&lt;/custom2&gt;&lt;electronic-resource-num&gt;10.1186/s12888-014-0292-x&lt;/electronic-resource-num&gt;&lt;remote-database-provider&gt;NLM&lt;/remote-database-provider&gt;&lt;language&gt;eng&lt;/language&gt;&lt;/record&gt;&lt;/Cite&gt;&lt;/EndNote&gt;</w:instrText>
            </w:r>
            <w:r w:rsidRPr="00E429E6">
              <w:rPr>
                <w:sz w:val="20"/>
                <w:szCs w:val="20"/>
                <w:lang w:val="en-GB" w:eastAsia="en-US"/>
              </w:rPr>
              <w:fldChar w:fldCharType="separate"/>
            </w:r>
            <w:r w:rsidR="006D47C6">
              <w:rPr>
                <w:noProof/>
                <w:sz w:val="20"/>
                <w:szCs w:val="20"/>
                <w:lang w:val="en-GB" w:eastAsia="en-US"/>
              </w:rPr>
              <w:t>[5]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end"/>
            </w:r>
          </w:p>
        </w:tc>
        <w:tc>
          <w:tcPr>
            <w:tcW w:w="1280" w:type="dxa"/>
            <w:vAlign w:val="center"/>
          </w:tcPr>
          <w:p w14:paraId="6BA38F18" w14:textId="77777777" w:rsidR="005D346D" w:rsidRPr="00E429E6" w:rsidRDefault="005D346D" w:rsidP="00712D32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vAlign w:val="center"/>
          </w:tcPr>
          <w:p w14:paraId="7CB5814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5A2D80D8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709" w:type="dxa"/>
            <w:vAlign w:val="center"/>
          </w:tcPr>
          <w:p w14:paraId="1EB4C8A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1882242E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53B2C211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BCBD95A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vAlign w:val="center"/>
          </w:tcPr>
          <w:p w14:paraId="265DF6A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DCB93BE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5EFD9A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1134" w:type="dxa"/>
            <w:vAlign w:val="center"/>
          </w:tcPr>
          <w:p w14:paraId="5D7CEE32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vAlign w:val="center"/>
          </w:tcPr>
          <w:p w14:paraId="1CCAE5E8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2EE2C4C8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CA3FBC8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9FEFA4D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5D54339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180C71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346D" w:rsidRPr="00B404FF" w14:paraId="5B765625" w14:textId="77777777" w:rsidTr="00712D32">
        <w:trPr>
          <w:trHeight w:val="479"/>
          <w:jc w:val="center"/>
        </w:trPr>
        <w:tc>
          <w:tcPr>
            <w:tcW w:w="1135" w:type="dxa"/>
            <w:shd w:val="clear" w:color="auto" w:fill="F2F2F2" w:themeFill="background1" w:themeFillShade="F2"/>
          </w:tcPr>
          <w:p w14:paraId="7E2DDCF4" w14:textId="351CA1B9" w:rsidR="005D346D" w:rsidRPr="00E429E6" w:rsidRDefault="005D346D" w:rsidP="00712D32">
            <w:pPr>
              <w:spacing w:line="480" w:lineRule="auto"/>
              <w:rPr>
                <w:sz w:val="20"/>
                <w:szCs w:val="20"/>
                <w:lang w:val="en-GB" w:eastAsia="en-US"/>
              </w:rPr>
            </w:pPr>
            <w:r w:rsidRPr="00E429E6">
              <w:rPr>
                <w:sz w:val="20"/>
                <w:szCs w:val="20"/>
                <w:lang w:val="en-GB" w:eastAsia="en-US"/>
              </w:rPr>
              <w:t xml:space="preserve">Thimm and Antonsen (2014) 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begin"/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Thimm&lt;/Author&gt;&lt;Year&gt;2014&lt;/Year&gt;&lt;RecNum&gt;3675&lt;/RecNum&gt;&lt;DisplayText&gt;[5]&lt;/DisplayText&gt;&lt;record&gt;&lt;rec-number&gt;3675&lt;/rec-number&gt;&lt;foreign-keys&gt;&lt;key app="EN" db-id="sft92a5dfxpp9we5z9uv2d5ptrewvtzf2drv" timestamp="1647945338"&gt;3675&lt;/key&gt;&lt;/foreign-keys&gt;&lt;ref-type name="Journal Article"&gt;17&lt;/ref-type&gt;&lt;contributors&gt;&lt;authors&gt;&lt;author&gt;Thimm, J. C.&lt;/author&gt;&lt;author&gt;Antonsen, L.&lt;/author&gt;&lt;/authors&gt;&lt;/contributors&gt;&lt;titles&gt;&lt;title&gt;Effectiveness of cognitive behavioral group therapy for depression in routine practice&lt;/title&gt;&lt;secondary-title&gt;BMC Psychiatry&lt;/secondary-title&gt;&lt;/titles&gt;&lt;periodical&gt;&lt;full-title&gt;BMC Psychiatry&lt;/full-title&gt;&lt;/periodical&gt;&lt;pages&gt;292&lt;/pages&gt;&lt;volume&gt;14&lt;/volume&gt;&lt;edition&gt;2014/10/22&lt;/edition&gt;&lt;keywords&gt;&lt;keyword&gt;Adult&lt;/keyword&gt;&lt;keyword&gt;Cognitive Behavioral Therapy/*methods&lt;/keyword&gt;&lt;keyword&gt;Depressive Disorder/*therapy&lt;/keyword&gt;&lt;keyword&gt;Female&lt;/keyword&gt;&lt;keyword&gt;Humans&lt;/keyword&gt;&lt;keyword&gt;Male&lt;/keyword&gt;&lt;keyword&gt;Middle Aged&lt;/keyword&gt;&lt;keyword&gt;Outcome Assessment, Health Care&lt;/keyword&gt;&lt;keyword&gt;Patient Dropouts/statistics &amp;amp; numerical data&lt;/keyword&gt;&lt;keyword&gt;Psychotherapy, Group/*methods&lt;/keyword&gt;&lt;keyword&gt;Retrospective Studies&lt;/keyword&gt;&lt;keyword&gt;Treatment Outcome&lt;/keyword&gt;&lt;/keywords&gt;&lt;dates&gt;&lt;year&gt;2014&lt;/year&gt;&lt;pub-dates&gt;&lt;date&gt;Oct 21&lt;/date&gt;&lt;/pub-dates&gt;&lt;/dates&gt;&lt;isbn&gt;1471-244x&lt;/isbn&gt;&lt;accession-num&gt;25330912&lt;/accession-num&gt;&lt;urls&gt;&lt;/urls&gt;&lt;custom2&gt;PMC4209079&lt;/custom2&gt;&lt;electronic-resource-num&gt;10.1186/s12888-014-0292-x&lt;/electronic-resource-num&gt;&lt;remote-database-provider&gt;NLM&lt;/remote-database-provider&gt;&lt;language&gt;eng&lt;/language&gt;&lt;/record&gt;&lt;/Cite&gt;&lt;/EndNote&gt;</w:instrText>
            </w:r>
            <w:r w:rsidRPr="00E429E6">
              <w:rPr>
                <w:sz w:val="20"/>
                <w:szCs w:val="20"/>
                <w:lang w:val="en-GB" w:eastAsia="en-US"/>
              </w:rPr>
              <w:fldChar w:fldCharType="separate"/>
            </w:r>
            <w:r w:rsidR="006D47C6">
              <w:rPr>
                <w:noProof/>
                <w:sz w:val="20"/>
                <w:szCs w:val="20"/>
                <w:lang w:val="en-GB" w:eastAsia="en-US"/>
              </w:rPr>
              <w:t>[5]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end"/>
            </w:r>
          </w:p>
        </w:tc>
        <w:tc>
          <w:tcPr>
            <w:tcW w:w="1280" w:type="dxa"/>
            <w:shd w:val="clear" w:color="auto" w:fill="F2F2F2" w:themeFill="background1" w:themeFillShade="F2"/>
            <w:vAlign w:val="center"/>
          </w:tcPr>
          <w:p w14:paraId="408284A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A272EC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C39EEF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5916ACC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6BAF1B2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0CD70E7D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1537634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vAlign w:val="center"/>
          </w:tcPr>
          <w:p w14:paraId="69EA637B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FF76788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14BC44B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2B63CB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443757E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AFF542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04BBC1A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47BEECF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1857256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7802E21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346D" w:rsidRPr="00E429E6" w14:paraId="0C9B55BA" w14:textId="77777777" w:rsidTr="00712D32">
        <w:trPr>
          <w:trHeight w:val="468"/>
          <w:jc w:val="center"/>
        </w:trPr>
        <w:tc>
          <w:tcPr>
            <w:tcW w:w="1135" w:type="dxa"/>
          </w:tcPr>
          <w:p w14:paraId="65D39F15" w14:textId="61E90076" w:rsidR="005D346D" w:rsidRPr="00CD3382" w:rsidRDefault="005D346D" w:rsidP="00712D32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D3382">
              <w:rPr>
                <w:sz w:val="20"/>
                <w:szCs w:val="20"/>
                <w:lang w:eastAsia="en-US"/>
              </w:rPr>
              <w:lastRenderedPageBreak/>
              <w:t xml:space="preserve">Ezquiaga et al. (1998) 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begin"/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Ezquiga&lt;/Author&gt;&lt;Year&gt;1998&lt;/Year&gt;&lt;RecNum&gt;1061&lt;/RecNum&gt;&lt;DisplayText&gt;[6]&lt;/DisplayText&gt;&lt;record&gt;&lt;rec-number&gt;1061&lt;/rec-number&gt;&lt;foreign-keys&gt;&lt;key app="EN" db-id="sft92a5dfxpp9we5z9uv2d5ptrewvtzf2drv" timestamp="1647945022"&gt;1061&lt;/key&gt;&lt;/foreign-keys&gt;&lt;ref-type name="Journal Article"&gt;17&lt;/ref-type&gt;&lt;contributors&gt;&lt;authors&gt;&lt;author&gt;Ezquiga, E.&lt;/author&gt;&lt;author&gt;García, A.&lt;/author&gt;&lt;author&gt;Bravo, F.&lt;/author&gt;&lt;author&gt;Pallarés, T.&lt;/author&gt;&lt;/authors&gt;&lt;/contributors&gt;&lt;titles&gt;&lt;title&gt;Factors associated with outcome in major depression: A 6-month prospective study&lt;/title&gt;&lt;secondary-title&gt;Social Psychiatry and Psychiatric Epidemiology: The International Journal for Research in Social and Genetic Epidemiology and Mental Health Services&lt;/secondary-title&gt;&lt;/titles&gt;&lt;periodical&gt;&lt;full-title&gt;Social Psychiatry and Psychiatric Epidemiology: The International Journal for Research in Social and Genetic Epidemiology and Mental Health Services&lt;/full-title&gt;&lt;/periodical&gt;&lt;pages&gt;552-557&lt;/pages&gt;&lt;volume&gt;33&lt;/volume&gt;&lt;number&gt;11&lt;/number&gt;&lt;keywords&gt;&lt;keyword&gt;personal &amp;amp; social support &amp;amp; global functioning&lt;/keyword&gt;&lt;keyword&gt;full remission or partial recovery after drug therapy&lt;/keyword&gt;&lt;keyword&gt;8–65 yr olds with non-chronic major depressive disorders&lt;/keyword&gt;&lt;keyword&gt;Client Characteristics&lt;/keyword&gt;&lt;keyword&gt;Drug Therapy&lt;/keyword&gt;&lt;keyword&gt;Major Depression&lt;/keyword&gt;&lt;keyword&gt;Psychosocial Factors&lt;/keyword&gt;&lt;keyword&gt;Treatment Outcomes&lt;/keyword&gt;&lt;/keywords&gt;&lt;dates&gt;&lt;year&gt;1998&lt;/year&gt;&lt;/dates&gt;&lt;publisher&gt;Springer&lt;/publisher&gt;&lt;isbn&gt;0933-7954&amp;#xD;1433-9285&lt;/isbn&gt;&lt;accession-num&gt;1998-12958-005&lt;/accession-num&gt;&lt;urls&gt;&lt;related-urls&gt;&lt;url&gt;https://search.ebscohost.com/login.aspx?direct=true&amp;amp;db=psyh&amp;amp;AN=1998-12958-005&amp;amp;site=ehost-live&lt;/url&gt;&lt;/related-urls&gt;&lt;/urls&gt;&lt;electronic-resource-num&gt;10.1007/s001270050093&lt;/electronic-resource-num&gt;&lt;remote-database-name&gt;APA PsycInfo&lt;/remote-database-name&gt;&lt;remote-database-provider&gt;EBSCOhost&lt;/remote-database-provider&gt;&lt;/record&gt;&lt;/Cite&gt;&lt;/EndNote&gt;</w:instrText>
            </w:r>
            <w:r w:rsidRPr="00E429E6">
              <w:rPr>
                <w:sz w:val="20"/>
                <w:szCs w:val="20"/>
                <w:lang w:val="en-GB" w:eastAsia="en-US"/>
              </w:rPr>
              <w:fldChar w:fldCharType="separate"/>
            </w:r>
            <w:r w:rsidR="006D47C6">
              <w:rPr>
                <w:noProof/>
                <w:sz w:val="20"/>
                <w:szCs w:val="20"/>
                <w:lang w:val="en-GB" w:eastAsia="en-US"/>
              </w:rPr>
              <w:t>[6]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end"/>
            </w:r>
          </w:p>
        </w:tc>
        <w:tc>
          <w:tcPr>
            <w:tcW w:w="1280" w:type="dxa"/>
            <w:vAlign w:val="center"/>
          </w:tcPr>
          <w:p w14:paraId="028ADA13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3DCBE88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68620A7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29F8ED2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vAlign w:val="center"/>
          </w:tcPr>
          <w:p w14:paraId="7E36D432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18776E1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8C624DE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vAlign w:val="center"/>
          </w:tcPr>
          <w:p w14:paraId="2481365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C0D507D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5D5927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D5FDA6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149B9A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463B2D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FD03838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209B36F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935AA46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AD2308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346D" w:rsidRPr="00E429E6" w14:paraId="38C40001" w14:textId="77777777" w:rsidTr="00712D32">
        <w:trPr>
          <w:trHeight w:val="468"/>
          <w:jc w:val="center"/>
        </w:trPr>
        <w:tc>
          <w:tcPr>
            <w:tcW w:w="1135" w:type="dxa"/>
            <w:shd w:val="clear" w:color="auto" w:fill="F2F2F2" w:themeFill="background1" w:themeFillShade="F2"/>
          </w:tcPr>
          <w:p w14:paraId="3E346F07" w14:textId="36AB0000" w:rsidR="005D346D" w:rsidRPr="00CD3382" w:rsidRDefault="005D346D" w:rsidP="00712D32">
            <w:pPr>
              <w:spacing w:line="480" w:lineRule="auto"/>
              <w:rPr>
                <w:sz w:val="20"/>
                <w:szCs w:val="20"/>
                <w:lang w:eastAsia="en-US"/>
              </w:rPr>
            </w:pPr>
            <w:r w:rsidRPr="00CD3382">
              <w:rPr>
                <w:sz w:val="20"/>
                <w:szCs w:val="20"/>
                <w:lang w:eastAsia="en-US"/>
              </w:rPr>
              <w:t xml:space="preserve">Ezquiaga et al. (1998) 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begin"/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Ezquiga&lt;/Author&gt;&lt;Year&gt;1998&lt;/Year&gt;&lt;RecNum&gt;1061&lt;/RecNum&gt;&lt;DisplayText&gt;[6]&lt;/DisplayText&gt;&lt;record&gt;&lt;rec-number&gt;1061&lt;/rec-number&gt;&lt;foreign-keys&gt;&lt;key app="EN" db-id="sft92a5dfxpp9we5z9uv2d5ptrewvtzf2drv" timestamp="1647945022"&gt;1061&lt;/key&gt;&lt;/foreign-keys&gt;&lt;ref-type name="Journal Article"&gt;17&lt;/ref-type&gt;&lt;contributors&gt;&lt;authors&gt;&lt;author&gt;Ezquiga, E.&lt;/author&gt;&lt;author&gt;García, A.&lt;/author&gt;&lt;author&gt;Bravo, F.&lt;/author&gt;&lt;author&gt;Pallarés, T.&lt;/author&gt;&lt;/authors&gt;&lt;/contributors&gt;&lt;titles&gt;&lt;title&gt;Factors associated with outcome in major depression: A 6-month prospective study&lt;/title&gt;&lt;secondary-title&gt;Social Psychiatry and Psychiatric Epidemiology: The International Journal for Research in Social and Genetic Epidemiology and Mental Health Services&lt;/secondary-title&gt;&lt;/titles&gt;&lt;periodical&gt;&lt;full-title&gt;Social Psychiatry and Psychiatric Epidemiology: The International Journal for Research in Social and Genetic Epidemiology and Mental Health Services&lt;/full-title&gt;&lt;/periodical&gt;&lt;pages&gt;552-557&lt;/pages&gt;&lt;volume&gt;33&lt;/volume&gt;&lt;number&gt;11&lt;/number&gt;&lt;keywords&gt;&lt;keyword&gt;personal &amp;amp; social support &amp;amp; global functioning&lt;/keyword&gt;&lt;keyword&gt;full remission or partial recovery after drug therapy&lt;/keyword&gt;&lt;keyword&gt;8–65 yr olds with non-chronic major depressive disorders&lt;/keyword&gt;&lt;keyword&gt;Client Characteristics&lt;/keyword&gt;&lt;keyword&gt;Drug Therapy&lt;/keyword&gt;&lt;keyword&gt;Major Depression&lt;/keyword&gt;&lt;keyword&gt;Psychosocial Factors&lt;/keyword&gt;&lt;keyword&gt;Treatment Outcomes&lt;/keyword&gt;&lt;/keywords&gt;&lt;dates&gt;&lt;year&gt;1998&lt;/year&gt;&lt;/dates&gt;&lt;publisher&gt;Springer&lt;/publisher&gt;&lt;isbn&gt;0933-7954&amp;#xD;1433-9285&lt;/isbn&gt;&lt;accession-num&gt;1998-12958-005&lt;/accession-num&gt;&lt;urls&gt;&lt;related-urls&gt;&lt;url&gt;https://search.ebscohost.com/login.aspx?direct=true&amp;amp;db=psyh&amp;amp;AN=1998-12958-005&amp;amp;site=ehost-live&lt;/url&gt;&lt;/related-urls&gt;&lt;/urls&gt;&lt;electronic-resource-num&gt;10.1007/s001270050093&lt;/electronic-resource-num&gt;&lt;remote-database-name&gt;APA PsycInfo&lt;/remote-database-name&gt;&lt;remote-database-provider&gt;EBSCOhost&lt;/remote-database-provider&gt;&lt;/record&gt;&lt;/Cite&gt;&lt;/EndNote&gt;</w:instrText>
            </w:r>
            <w:r w:rsidRPr="00E429E6">
              <w:rPr>
                <w:sz w:val="20"/>
                <w:szCs w:val="20"/>
                <w:lang w:val="en-GB" w:eastAsia="en-US"/>
              </w:rPr>
              <w:fldChar w:fldCharType="separate"/>
            </w:r>
            <w:r w:rsidR="006D47C6">
              <w:rPr>
                <w:noProof/>
                <w:sz w:val="20"/>
                <w:szCs w:val="20"/>
                <w:lang w:val="en-GB" w:eastAsia="en-US"/>
              </w:rPr>
              <w:t>[6]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end"/>
            </w:r>
          </w:p>
        </w:tc>
        <w:tc>
          <w:tcPr>
            <w:tcW w:w="1280" w:type="dxa"/>
            <w:shd w:val="clear" w:color="auto" w:fill="F2F2F2" w:themeFill="background1" w:themeFillShade="F2"/>
            <w:vAlign w:val="center"/>
          </w:tcPr>
          <w:p w14:paraId="7C942AB1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B36CF9F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0C7E266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F454283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F15852A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07A2738E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E37B326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vAlign w:val="center"/>
          </w:tcPr>
          <w:p w14:paraId="39E0AB39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B156B44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FC10D6E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C2D2D5F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C326B74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5512818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57BEA39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DD56DD0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FE2ADFC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6398C31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D346D" w:rsidRPr="00E429E6" w14:paraId="716A0CE3" w14:textId="77777777" w:rsidTr="00712D32">
        <w:trPr>
          <w:trHeight w:val="479"/>
          <w:jc w:val="center"/>
        </w:trPr>
        <w:tc>
          <w:tcPr>
            <w:tcW w:w="1135" w:type="dxa"/>
          </w:tcPr>
          <w:p w14:paraId="5240F5C9" w14:textId="053B0648" w:rsidR="005D346D" w:rsidRPr="00CD3382" w:rsidRDefault="005D346D" w:rsidP="00712D32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D3382">
              <w:rPr>
                <w:sz w:val="20"/>
                <w:szCs w:val="20"/>
                <w:lang w:eastAsia="en-US"/>
              </w:rPr>
              <w:t xml:space="preserve">Ludman et al. (2016) 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begin"/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Ludman&lt;/Author&gt;&lt;Year&gt;2016&lt;/Year&gt;&lt;RecNum&gt;1561&lt;/RecNum&gt;&lt;DisplayText&gt;[7]&lt;/DisplayText&gt;&lt;record&gt;&lt;rec-number&gt;1561&lt;/rec-number&gt;&lt;foreign-keys&gt;&lt;key app="EN" db-id="sft92a5dfxpp9we5z9uv2d5ptrewvtzf2drv" timestamp="1647945077"&gt;1561&lt;/key&gt;&lt;/foreign-keys&gt;&lt;ref-type name="Journal Article"&gt;17&lt;/ref-type&gt;&lt;contributors&gt;&lt;authors&gt;&lt;author&gt;Ludman, Evette J.&lt;/author&gt;&lt;author&gt;Simon, Gregory E.&lt;/author&gt;&lt;author&gt;Grothaus, Louis C.&lt;/author&gt;&lt;author&gt;Richards, Julie Elissa&lt;/author&gt;&lt;author&gt;Whiteside, Ursula&lt;/author&gt;&lt;author&gt;Stewart, Christine&lt;/author&gt;&lt;/authors&gt;&lt;/contributors&gt;&lt;auth-address&gt;Ludman, Evette J.&lt;/auth-address&gt;&lt;titles&gt;&lt;title&gt;Organized self-management support services for chronic depressive symptoms: A randomized controlled trial&lt;/title&gt;&lt;secondary-title&gt;Psychiatric Services&lt;/secondary-title&gt;&lt;/titles&gt;&lt;periodical&gt;&lt;full-title&gt;Psychiatric Services&lt;/full-title&gt;&lt;/periodical&gt;&lt;pages&gt;29-36&lt;/pages&gt;&lt;volume&gt;67&lt;/volume&gt;&lt;number&gt;1&lt;/number&gt;&lt;keywords&gt;&lt;keyword&gt;self-management&lt;/keyword&gt;&lt;keyword&gt;support services&lt;/keyword&gt;&lt;keyword&gt;chronic depressive symptoms&lt;/keyword&gt;&lt;keyword&gt;treatment&lt;/keyword&gt;&lt;keyword&gt;recurrent disorders&lt;/keyword&gt;&lt;keyword&gt;Major Depression&lt;/keyword&gt;&lt;keyword&gt;Recurrent Depression&lt;/keyword&gt;&lt;keyword&gt;Social Support&lt;/keyword&gt;&lt;keyword&gt;Symptoms&lt;/keyword&gt;&lt;/keywords&gt;&lt;dates&gt;&lt;year&gt;2016&lt;/year&gt;&lt;/dates&gt;&lt;publisher&gt;American Psychiatric Assn&lt;/publisher&gt;&lt;isbn&gt;1075-2730&amp;#xD;1557-9700&lt;/isbn&gt;&lt;accession-num&gt;2016-21313-003&lt;/accession-num&gt;&lt;urls&gt;&lt;related-urls&gt;&lt;url&gt;https://search.ebscohost.com/login.aspx?direct=true&amp;amp;db=psyh&amp;amp;AN=2016-21313-003&amp;amp;site=ehost-live&lt;/url&gt;&lt;url&gt;ludman.e@ghc.org&lt;/url&gt;&lt;/related-urls&gt;&lt;/urls&gt;&lt;electronic-resource-num&gt;10.1176/appi.ps.201400295&lt;/electronic-resource-num&gt;&lt;remote-database-name&gt;APA PsycInfo&lt;/remote-database-name&gt;&lt;remote-database-provider&gt;EBSCOhost&lt;/remote-database-provider&gt;&lt;/record&gt;&lt;/Cite&gt;&lt;/EndNote&gt;</w:instrText>
            </w:r>
            <w:r w:rsidRPr="00E429E6">
              <w:rPr>
                <w:sz w:val="20"/>
                <w:szCs w:val="20"/>
                <w:lang w:val="en-GB" w:eastAsia="en-US"/>
              </w:rPr>
              <w:fldChar w:fldCharType="separate"/>
            </w:r>
            <w:r w:rsidR="006D47C6">
              <w:rPr>
                <w:noProof/>
                <w:sz w:val="20"/>
                <w:szCs w:val="20"/>
                <w:lang w:val="en-GB" w:eastAsia="en-US"/>
              </w:rPr>
              <w:t>[7]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end"/>
            </w:r>
          </w:p>
        </w:tc>
        <w:tc>
          <w:tcPr>
            <w:tcW w:w="1280" w:type="dxa"/>
            <w:vAlign w:val="center"/>
          </w:tcPr>
          <w:p w14:paraId="21220E8A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vAlign w:val="center"/>
          </w:tcPr>
          <w:p w14:paraId="32949AE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A07506F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5A574DC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vAlign w:val="center"/>
          </w:tcPr>
          <w:p w14:paraId="47810126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708" w:type="dxa"/>
            <w:vAlign w:val="center"/>
          </w:tcPr>
          <w:p w14:paraId="3B15F7DB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4D2595C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vAlign w:val="center"/>
          </w:tcPr>
          <w:p w14:paraId="24BAFF3B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4DE47FC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E7C684F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5BA8FC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vAlign w:val="center"/>
          </w:tcPr>
          <w:p w14:paraId="312A2FB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3A754D5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124852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vAlign w:val="center"/>
          </w:tcPr>
          <w:p w14:paraId="311509C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709" w:type="dxa"/>
            <w:vAlign w:val="center"/>
          </w:tcPr>
          <w:p w14:paraId="0F23E9C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51" w:type="dxa"/>
            <w:vAlign w:val="center"/>
          </w:tcPr>
          <w:p w14:paraId="6FCB9D9A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346D" w:rsidRPr="00E429E6" w14:paraId="721B0D01" w14:textId="77777777" w:rsidTr="00712D32">
        <w:trPr>
          <w:trHeight w:val="479"/>
          <w:jc w:val="center"/>
        </w:trPr>
        <w:tc>
          <w:tcPr>
            <w:tcW w:w="1135" w:type="dxa"/>
            <w:shd w:val="clear" w:color="auto" w:fill="E2EFD9" w:themeFill="accent6" w:themeFillTint="33"/>
          </w:tcPr>
          <w:p w14:paraId="0C7D48B2" w14:textId="00AEE51D" w:rsidR="005D346D" w:rsidRPr="00CD3382" w:rsidRDefault="005D346D" w:rsidP="00712D32">
            <w:pPr>
              <w:spacing w:line="480" w:lineRule="auto"/>
              <w:rPr>
                <w:sz w:val="20"/>
                <w:szCs w:val="20"/>
                <w:lang w:eastAsia="en-US"/>
              </w:rPr>
            </w:pPr>
            <w:r w:rsidRPr="00CD3382">
              <w:rPr>
                <w:sz w:val="20"/>
                <w:szCs w:val="20"/>
                <w:lang w:eastAsia="en-US"/>
              </w:rPr>
              <w:t xml:space="preserve">Ludman et al. (2016) 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begin"/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Ludman&lt;/Author&gt;&lt;Year&gt;2016&lt;/Year&gt;&lt;RecNum&gt;1561&lt;/RecNum&gt;&lt;DisplayText&gt;[7]&lt;/DisplayText&gt;&lt;record&gt;&lt;rec-number&gt;1561&lt;/rec-number&gt;&lt;foreign-keys&gt;&lt;key app="EN" db-id="sft92a5dfxpp9we5z9uv2d5ptrewvtzf2drv" timestamp="1647945077"&gt;1561&lt;/key&gt;&lt;/foreign-keys&gt;&lt;ref-type name="Journal Article"&gt;17&lt;/ref-type&gt;&lt;contributors&gt;&lt;authors&gt;&lt;author&gt;Ludman, Evette J.&lt;/author&gt;&lt;author&gt;Simon, Gregory E.&lt;/author&gt;&lt;author&gt;Grothaus, Louis C.&lt;/author&gt;&lt;author&gt;Richards, Julie Elissa&lt;/author&gt;&lt;author&gt;Whiteside, Ursula&lt;/author&gt;&lt;author&gt;Stewart, Christine&lt;/author&gt;&lt;/authors&gt;&lt;/contributors&gt;&lt;auth-address&gt;Ludman, Evette J.&lt;/auth-address&gt;&lt;titles&gt;&lt;title&gt;Organized self-management support services for chronic depressive symptoms: A randomized controlled trial&lt;/title&gt;&lt;secondary-title&gt;Psychiatric Services&lt;/secondary-title&gt;&lt;/titles&gt;&lt;periodical&gt;&lt;full-title&gt;Psychiatric Services&lt;/full-title&gt;&lt;/periodical&gt;&lt;pages&gt;29-36&lt;/pages&gt;&lt;volume&gt;67&lt;/volume&gt;&lt;number&gt;1&lt;/number&gt;&lt;keywords&gt;&lt;keyword&gt;self-management&lt;/keyword&gt;&lt;keyword&gt;support services&lt;/keyword&gt;&lt;keyword&gt;chronic depressive symptoms&lt;/keyword&gt;&lt;keyword&gt;treatment&lt;/keyword&gt;&lt;keyword&gt;recurrent disorders&lt;/keyword&gt;&lt;keyword&gt;Major Depression&lt;/keyword&gt;&lt;keyword&gt;Recurrent Depression&lt;/keyword&gt;&lt;keyword&gt;Social Support&lt;/keyword&gt;&lt;keyword&gt;Symptoms&lt;/keyword&gt;&lt;/keywords&gt;&lt;dates&gt;&lt;year&gt;2016&lt;/year&gt;&lt;/dates&gt;&lt;publisher&gt;American Psychiatric Assn&lt;/publisher&gt;&lt;isbn&gt;1075-2730&amp;#xD;1557-9700&lt;/isbn&gt;&lt;accession-num&gt;2016-21313-003&lt;/accession-num&gt;&lt;urls&gt;&lt;related-urls&gt;&lt;url&gt;https://search.ebscohost.com/login.aspx?direct=true&amp;amp;db=psyh&amp;amp;AN=2016-21313-003&amp;amp;site=ehost-live&lt;/url&gt;&lt;url&gt;ludman.e@ghc.org&lt;/url&gt;&lt;/related-urls&gt;&lt;/urls&gt;&lt;electronic-resource-num&gt;10.1176/appi.ps.201400295&lt;/electronic-resource-num&gt;&lt;remote-database-name&gt;APA PsycInfo&lt;/remote-database-name&gt;&lt;remote-database-provider&gt;EBSCOhost&lt;/remote-database-provider&gt;&lt;/record&gt;&lt;/Cite&gt;&lt;/EndNote&gt;</w:instrText>
            </w:r>
            <w:r w:rsidRPr="00E429E6">
              <w:rPr>
                <w:sz w:val="20"/>
                <w:szCs w:val="20"/>
                <w:lang w:val="en-GB" w:eastAsia="en-US"/>
              </w:rPr>
              <w:fldChar w:fldCharType="separate"/>
            </w:r>
            <w:r w:rsidR="006D47C6">
              <w:rPr>
                <w:noProof/>
                <w:sz w:val="20"/>
                <w:szCs w:val="20"/>
                <w:lang w:val="en-GB" w:eastAsia="en-US"/>
              </w:rPr>
              <w:t>[7]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end"/>
            </w:r>
          </w:p>
        </w:tc>
        <w:tc>
          <w:tcPr>
            <w:tcW w:w="1280" w:type="dxa"/>
            <w:shd w:val="clear" w:color="auto" w:fill="E2EFD9" w:themeFill="accent6" w:themeFillTint="33"/>
            <w:vAlign w:val="center"/>
          </w:tcPr>
          <w:p w14:paraId="3D5A7B41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533734FE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07F8DFF3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71B4216D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26733CA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highlight w:val="blue"/>
                <w:lang w:val="en-GB"/>
              </w:rPr>
            </w:pPr>
          </w:p>
        </w:tc>
        <w:tc>
          <w:tcPr>
            <w:tcW w:w="708" w:type="dxa"/>
            <w:shd w:val="clear" w:color="auto" w:fill="E2EFD9" w:themeFill="accent6" w:themeFillTint="33"/>
            <w:vAlign w:val="center"/>
          </w:tcPr>
          <w:p w14:paraId="2DE97A8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E2EFD9" w:themeFill="accent6" w:themeFillTint="33"/>
            <w:vAlign w:val="center"/>
          </w:tcPr>
          <w:p w14:paraId="710D591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shd w:val="clear" w:color="auto" w:fill="E2EFD9" w:themeFill="accent6" w:themeFillTint="33"/>
            <w:vAlign w:val="center"/>
          </w:tcPr>
          <w:p w14:paraId="281EAF7A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14:paraId="3C3EAE1E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4BAA83B9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E2EFD9" w:themeFill="accent6" w:themeFillTint="33"/>
            <w:vAlign w:val="center"/>
          </w:tcPr>
          <w:p w14:paraId="678C2D5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07B45A58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2CFA9F7D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5C536C2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19D27ABC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3ABB320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  <w:shd w:val="clear" w:color="auto" w:fill="E2EFD9" w:themeFill="accent6" w:themeFillTint="33"/>
            <w:vAlign w:val="center"/>
          </w:tcPr>
          <w:p w14:paraId="3A79EA3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346D" w:rsidRPr="00E429E6" w14:paraId="1114AC93" w14:textId="77777777" w:rsidTr="00712D32">
        <w:trPr>
          <w:trHeight w:val="319"/>
          <w:jc w:val="center"/>
        </w:trPr>
        <w:tc>
          <w:tcPr>
            <w:tcW w:w="1135" w:type="dxa"/>
          </w:tcPr>
          <w:p w14:paraId="12CED514" w14:textId="50DB149E" w:rsidR="005D346D" w:rsidRPr="00CD3382" w:rsidRDefault="005D346D" w:rsidP="00712D32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D3382">
              <w:rPr>
                <w:sz w:val="20"/>
                <w:szCs w:val="20"/>
                <w:lang w:eastAsia="en-US"/>
              </w:rPr>
              <w:t xml:space="preserve">Tutty et al. (2010) 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begin"/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Tutty&lt;/Author&gt;&lt;Year&gt;2010&lt;/Year&gt;&lt;RecNum&gt;2999&lt;/RecNum&gt;&lt;DisplayText&gt;[8]&lt;/DisplayText&gt;&lt;record&gt;&lt;rec-number&gt;2999&lt;/rec-number&gt;&lt;foreign-keys&gt;&lt;key app="EN" db-id="sft92a5dfxpp9we5z9uv2d5ptrewvtzf2drv" timestamp="1647945337"&gt;2999&lt;/key&gt;&lt;/foreign-keys&gt;&lt;ref-type name="Journal Article"&gt;17&lt;/ref-type&gt;&lt;contributors&gt;&lt;authors&gt;&lt;author&gt;Tutty, S.&lt;/author&gt;&lt;author&gt;Spangler, D. L.&lt;/author&gt;&lt;author&gt;Poppleton, L. E.&lt;/author&gt;&lt;author&gt;Ludman, E. J.&lt;/author&gt;&lt;author&gt;Simon, G. E.&lt;/author&gt;&lt;/authors&gt;&lt;/contributors&gt;&lt;auth-address&gt;Brigham Young University, USA. steve.tutty@freeclear.com&lt;/auth-address&gt;&lt;titles&gt;&lt;title&gt;Evaluating the effectiveness of cognitive-behavioral teletherapy in depressed adults&lt;/title&gt;&lt;secondary-title&gt;Behav Ther&lt;/secondary-title&gt;&lt;/titles&gt;&lt;periodical&gt;&lt;full-title&gt;Behav Ther&lt;/full-title&gt;&lt;/periodical&gt;&lt;pages&gt;229-36&lt;/pages&gt;&lt;volume&gt;41&lt;/volume&gt;&lt;number&gt;2&lt;/number&gt;&lt;edition&gt;2010/04/24&lt;/edition&gt;&lt;keywords&gt;&lt;keyword&gt;Adolescent&lt;/keyword&gt;&lt;keyword&gt;Adult&lt;/keyword&gt;&lt;keyword&gt;Aged&lt;/keyword&gt;&lt;keyword&gt;Antidepressive Agents/therapeutic use&lt;/keyword&gt;&lt;keyword&gt;Cognitive Behavioral Therapy/*methods&lt;/keyword&gt;&lt;keyword&gt;Depressive Disorder/drug therapy/psychology/*therapy&lt;/keyword&gt;&lt;keyword&gt;Feasibility Studies&lt;/keyword&gt;&lt;keyword&gt;Female&lt;/keyword&gt;&lt;keyword&gt;Humans&lt;/keyword&gt;&lt;keyword&gt;Male&lt;/keyword&gt;&lt;keyword&gt;Middle Aged&lt;/keyword&gt;&lt;keyword&gt;Patient Satisfaction&lt;/keyword&gt;&lt;keyword&gt;Psychiatric Status Rating Scales&lt;/keyword&gt;&lt;keyword&gt;Severity of Illness Index&lt;/keyword&gt;&lt;keyword&gt;Telemedicine/*methods&lt;/keyword&gt;&lt;keyword&gt;Telephone&lt;/keyword&gt;&lt;keyword&gt;Time Factors&lt;/keyword&gt;&lt;keyword&gt;Treatment Outcome&lt;/keyword&gt;&lt;keyword&gt;Young Adult&lt;/keyword&gt;&lt;/keywords&gt;&lt;dates&gt;&lt;year&gt;2010&lt;/year&gt;&lt;pub-dates&gt;&lt;date&gt;Jun&lt;/date&gt;&lt;/pub-dates&gt;&lt;/dates&gt;&lt;isbn&gt;0005-7894&lt;/isbn&gt;&lt;accession-num&gt;20412887&lt;/accession-num&gt;&lt;urls&gt;&lt;/urls&gt;&lt;electronic-resource-num&gt;10.1016/j.beth.2009.03.002&lt;/electronic-resource-num&gt;&lt;remote-database-provider&gt;NLM&lt;/remote-database-provider&gt;&lt;language&gt;eng&lt;/language&gt;&lt;/record&gt;&lt;/Cite&gt;&lt;/EndNote&gt;</w:instrText>
            </w:r>
            <w:r w:rsidRPr="00E429E6">
              <w:rPr>
                <w:sz w:val="20"/>
                <w:szCs w:val="20"/>
                <w:lang w:val="en-GB" w:eastAsia="en-US"/>
              </w:rPr>
              <w:fldChar w:fldCharType="separate"/>
            </w:r>
            <w:r w:rsidR="006D47C6">
              <w:rPr>
                <w:noProof/>
                <w:sz w:val="20"/>
                <w:szCs w:val="20"/>
                <w:lang w:val="en-GB" w:eastAsia="en-US"/>
              </w:rPr>
              <w:t>[8]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end"/>
            </w:r>
          </w:p>
        </w:tc>
        <w:tc>
          <w:tcPr>
            <w:tcW w:w="1280" w:type="dxa"/>
            <w:vAlign w:val="center"/>
          </w:tcPr>
          <w:p w14:paraId="23D12188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vAlign w:val="center"/>
          </w:tcPr>
          <w:p w14:paraId="290019E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3EE6EF1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709" w:type="dxa"/>
            <w:vAlign w:val="center"/>
          </w:tcPr>
          <w:p w14:paraId="6D22B39E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6751AAB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30EDAC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BEB5218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vAlign w:val="center"/>
          </w:tcPr>
          <w:p w14:paraId="7DB921BB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24FF9EB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1133974C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33FF9CF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85F1A58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38278E4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F6481EB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vAlign w:val="center"/>
          </w:tcPr>
          <w:p w14:paraId="0DD8EBF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5E1232B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90F0A8E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346D" w:rsidRPr="00E429E6" w14:paraId="14671061" w14:textId="77777777" w:rsidTr="00712D32">
        <w:trPr>
          <w:trHeight w:val="319"/>
          <w:jc w:val="center"/>
        </w:trPr>
        <w:tc>
          <w:tcPr>
            <w:tcW w:w="1135" w:type="dxa"/>
            <w:shd w:val="clear" w:color="auto" w:fill="F2F2F2" w:themeFill="background1" w:themeFillShade="F2"/>
          </w:tcPr>
          <w:p w14:paraId="612D45B6" w14:textId="6487A050" w:rsidR="005D346D" w:rsidRPr="00CD3382" w:rsidRDefault="005D346D" w:rsidP="00712D32">
            <w:pPr>
              <w:spacing w:line="480" w:lineRule="auto"/>
              <w:rPr>
                <w:sz w:val="20"/>
                <w:szCs w:val="20"/>
                <w:lang w:eastAsia="en-US"/>
              </w:rPr>
            </w:pPr>
            <w:r w:rsidRPr="00CD3382">
              <w:rPr>
                <w:sz w:val="20"/>
                <w:szCs w:val="20"/>
                <w:lang w:eastAsia="en-US"/>
              </w:rPr>
              <w:t xml:space="preserve">Tutty et al. (2010) 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begin"/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Tutty&lt;/Author&gt;&lt;Year&gt;2010&lt;/Year&gt;&lt;RecNum&gt;2999&lt;/RecNum&gt;&lt;DisplayText&gt;[8]&lt;/DisplayText&gt;&lt;record&gt;&lt;rec-number&gt;2999&lt;/rec-number&gt;&lt;foreign-keys&gt;&lt;key app="EN" db-id="sft92a5dfxpp9we5z9uv2d5ptrewvtzf2drv" timestamp="1647945337"&gt;2999&lt;/key&gt;&lt;/foreign-keys&gt;&lt;ref-type name="Journal Article"&gt;17&lt;/ref-type&gt;&lt;contributors&gt;&lt;authors&gt;&lt;author&gt;Tutty, S.&lt;/author&gt;&lt;author&gt;Spangler, D. L.&lt;/author&gt;&lt;author&gt;Poppleton, L. E.&lt;/author&gt;&lt;author&gt;Ludman, E. J.&lt;/author&gt;&lt;author&gt;Simon, G. E.&lt;/author&gt;&lt;/authors&gt;&lt;/contributors&gt;&lt;auth-address&gt;Brigham Young University, USA. steve.tutty@freeclear.com&lt;/auth-address&gt;&lt;titles&gt;&lt;title&gt;Evaluating the effectiveness of cognitive-behavioral teletherapy in depressed adults&lt;/title&gt;&lt;secondary-title&gt;Behav Ther&lt;/secondary-title&gt;&lt;/titles&gt;&lt;periodical&gt;&lt;full-title&gt;Behav Ther&lt;/full-title&gt;&lt;/periodical&gt;&lt;pages&gt;229-36&lt;/pages&gt;&lt;volume&gt;41&lt;/volume&gt;&lt;number&gt;2&lt;/number&gt;&lt;edition&gt;2010/04/24&lt;/edition&gt;&lt;keywords&gt;&lt;keyword&gt;Adolescent&lt;/keyword&gt;&lt;keyword&gt;Adult&lt;/keyword&gt;&lt;keyword&gt;Aged&lt;/keyword&gt;&lt;keyword&gt;Antidepressive Agents/therapeutic use&lt;/keyword&gt;&lt;keyword&gt;Cognitive Behavioral Therapy/*methods&lt;/keyword&gt;&lt;keyword&gt;Depressive Disorder/drug therapy/psychology/*therapy&lt;/keyword&gt;&lt;keyword&gt;Feasibility Studies&lt;/keyword&gt;&lt;keyword&gt;Female&lt;/keyword&gt;&lt;keyword&gt;Humans&lt;/keyword&gt;&lt;keyword&gt;Male&lt;/keyword&gt;&lt;keyword&gt;Middle Aged&lt;/keyword&gt;&lt;keyword&gt;Patient Satisfaction&lt;/keyword&gt;&lt;keyword&gt;Psychiatric Status Rating Scales&lt;/keyword&gt;&lt;keyword&gt;Severity of Illness Index&lt;/keyword&gt;&lt;keyword&gt;Telemedicine/*methods&lt;/keyword&gt;&lt;keyword&gt;Telephone&lt;/keyword&gt;&lt;keyword&gt;Time Factors&lt;/keyword&gt;&lt;keyword&gt;Treatment Outcome&lt;/keyword&gt;&lt;keyword&gt;Young Adult&lt;/keyword&gt;&lt;/keywords&gt;&lt;dates&gt;&lt;year&gt;2010&lt;/year&gt;&lt;pub-dates&gt;&lt;date&gt;Jun&lt;/date&gt;&lt;/pub-dates&gt;&lt;/dates&gt;&lt;isbn&gt;0005-7894&lt;/isbn&gt;&lt;accession-num&gt;20412887&lt;/accession-num&gt;&lt;urls&gt;&lt;/urls&gt;&lt;electronic-resource-num&gt;10.1016/j.beth.2009.03.002&lt;/electronic-resource-num&gt;&lt;remote-database-provider&gt;NLM&lt;/remote-database-provider&gt;&lt;language&gt;eng&lt;/language&gt;&lt;/record&gt;&lt;/Cite&gt;&lt;/EndNote&gt;</w:instrText>
            </w:r>
            <w:r w:rsidRPr="00E429E6">
              <w:rPr>
                <w:sz w:val="20"/>
                <w:szCs w:val="20"/>
                <w:lang w:val="en-GB" w:eastAsia="en-US"/>
              </w:rPr>
              <w:fldChar w:fldCharType="separate"/>
            </w:r>
            <w:r w:rsidR="006D47C6">
              <w:rPr>
                <w:noProof/>
                <w:sz w:val="20"/>
                <w:szCs w:val="20"/>
                <w:lang w:val="en-GB" w:eastAsia="en-US"/>
              </w:rPr>
              <w:t>[8]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end"/>
            </w:r>
          </w:p>
        </w:tc>
        <w:tc>
          <w:tcPr>
            <w:tcW w:w="1280" w:type="dxa"/>
            <w:shd w:val="clear" w:color="auto" w:fill="F2F2F2" w:themeFill="background1" w:themeFillShade="F2"/>
            <w:vAlign w:val="center"/>
          </w:tcPr>
          <w:p w14:paraId="20D84DCE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52DA6E3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3681E24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C593674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58ABEC7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66C5D2CC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E34DBB6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vAlign w:val="center"/>
          </w:tcPr>
          <w:p w14:paraId="5CDDBBC4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1794890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4E1878A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B19A10F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14493D0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EE78AD3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3C58896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C15A45B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54F03F0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356CF99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D346D" w:rsidRPr="00E429E6" w14:paraId="2574B351" w14:textId="77777777" w:rsidTr="00712D32">
        <w:trPr>
          <w:trHeight w:val="479"/>
          <w:jc w:val="center"/>
        </w:trPr>
        <w:tc>
          <w:tcPr>
            <w:tcW w:w="1135" w:type="dxa"/>
          </w:tcPr>
          <w:p w14:paraId="50EC0D03" w14:textId="1045BAF8" w:rsidR="005D346D" w:rsidRPr="00CD3382" w:rsidRDefault="005D346D" w:rsidP="00712D32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D3382">
              <w:rPr>
                <w:sz w:val="20"/>
                <w:szCs w:val="20"/>
                <w:lang w:eastAsia="en-US"/>
              </w:rPr>
              <w:t xml:space="preserve">Vittengl et al. (2010) 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begin"/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Vittengl&lt;/Author&gt;&lt;Year&gt;2010&lt;/Year&gt;&lt;RecNum&gt;3141&lt;/RecNum&gt;&lt;DisplayText&gt;[9]&lt;/DisplayText&gt;&lt;record&gt;&lt;rec-number&gt;3141&lt;/rec-number&gt;&lt;foreign-keys&gt;&lt;key app="EN" db-id="sft92a5dfxpp9we5z9uv2d5ptrewvtzf2drv" timestamp="1647945337"&gt;3141&lt;/key&gt;&lt;/foreign-keys&gt;&lt;ref-type name="Journal Article"&gt;17&lt;/ref-type&gt;&lt;contributors&gt;&lt;authors&gt;&lt;author&gt;Vittengl, J. R.&lt;/author&gt;&lt;author&gt;Clark, L. A.&lt;/author&gt;&lt;author&gt;Jarrett, R. B.&lt;/author&gt;&lt;/authors&gt;&lt;/contributors&gt;&lt;auth-address&gt;Department of Psychology, Truman State University, 100 East Normal Street, Kirksville, MO 63501-4221, USA.&lt;/auth-address&gt;&lt;titles&gt;&lt;title&gt;Moderators of continuation phase cognitive therapy&amp;apos;s effects on relapse, recurrence, remission, and recovery from depression&lt;/title&gt;&lt;secondary-title&gt;Behav Res Ther&lt;/secondary-title&gt;&lt;/titles&gt;&lt;periodical&gt;&lt;full-title&gt;Behav Res Ther&lt;/full-title&gt;&lt;/periodical&gt;&lt;pages&gt;449-58&lt;/pages&gt;&lt;volume&gt;48&lt;/volume&gt;&lt;number&gt;6&lt;/number&gt;&lt;edition&gt;2010/02/19&lt;/edition&gt;&lt;keywords&gt;&lt;keyword&gt;Acute Disease&lt;/keyword&gt;&lt;keyword&gt;Adult&lt;/keyword&gt;&lt;keyword&gt;Cognitive Behavioral Therapy/*methods&lt;/keyword&gt;&lt;keyword&gt;*Convalescence&lt;/keyword&gt;&lt;keyword&gt;Depressive Disorder, Major/*prevention &amp;amp; control/psychology/therapy&lt;/keyword&gt;&lt;keyword&gt;Episode of Care&lt;/keyword&gt;&lt;keyword&gt;Female&lt;/keyword&gt;&lt;keyword&gt;Humans&lt;/keyword&gt;&lt;keyword&gt;Longitudinal Studies&lt;/keyword&gt;&lt;keyword&gt;Male&lt;/keyword&gt;&lt;keyword&gt;Middle Aged&lt;/keyword&gt;&lt;keyword&gt;Outcome and Process Assessment, Health Care&lt;/keyword&gt;&lt;keyword&gt;Remission Induction&lt;/keyword&gt;&lt;keyword&gt;Risk Assessment&lt;/keyword&gt;&lt;keyword&gt;Secondary Prevention&lt;/keyword&gt;&lt;/keywords&gt;&lt;dates&gt;&lt;year&gt;2010&lt;/year&gt;&lt;pub-dates&gt;&lt;date&gt;Jun&lt;/date&gt;&lt;/pub-dates&gt;&lt;/dates&gt;&lt;isbn&gt;0005-7967 (Print)&amp;#xD;0005-7967&lt;/isbn&gt;&lt;accession-num&gt;20163785&lt;/accession-num&gt;&lt;urls&gt;&lt;/urls&gt;&lt;custom2&gt;PMC2871970&lt;/custom2&gt;&lt;custom6&gt;NIHMS181340 reported here.&lt;/custom6&gt;&lt;electronic-resource-num&gt;10.1016/j.brat.2010.01.006&lt;/electronic-resource-num&gt;&lt;remote-database-provider&gt;NLM&lt;/remote-database-provider&gt;&lt;language&gt;eng&lt;/language&gt;&lt;/record&gt;&lt;/Cite&gt;&lt;/EndNote&gt;</w:instrText>
            </w:r>
            <w:r w:rsidRPr="00E429E6">
              <w:rPr>
                <w:sz w:val="20"/>
                <w:szCs w:val="20"/>
                <w:lang w:val="en-GB" w:eastAsia="en-US"/>
              </w:rPr>
              <w:fldChar w:fldCharType="separate"/>
            </w:r>
            <w:r w:rsidR="006D47C6">
              <w:rPr>
                <w:noProof/>
                <w:sz w:val="20"/>
                <w:szCs w:val="20"/>
                <w:lang w:val="en-GB" w:eastAsia="en-US"/>
              </w:rPr>
              <w:t>[9]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end"/>
            </w:r>
          </w:p>
        </w:tc>
        <w:tc>
          <w:tcPr>
            <w:tcW w:w="1280" w:type="dxa"/>
            <w:vAlign w:val="center"/>
          </w:tcPr>
          <w:p w14:paraId="0ABC19A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vAlign w:val="center"/>
          </w:tcPr>
          <w:p w14:paraId="6D304B1E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0BEB3FC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F0BAE9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5E352A1F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389DD69B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A3ECF01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vAlign w:val="center"/>
          </w:tcPr>
          <w:p w14:paraId="769812E8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31A3B4D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6061DDE6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58AB419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552BDA01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E5737AD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2FF9D1F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633B8DB8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EB8B56A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F14A11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346D" w:rsidRPr="00E429E6" w14:paraId="698CB370" w14:textId="77777777" w:rsidTr="00712D32">
        <w:trPr>
          <w:trHeight w:val="479"/>
          <w:jc w:val="center"/>
        </w:trPr>
        <w:tc>
          <w:tcPr>
            <w:tcW w:w="1135" w:type="dxa"/>
            <w:shd w:val="clear" w:color="auto" w:fill="E2EFD9" w:themeFill="accent6" w:themeFillTint="33"/>
          </w:tcPr>
          <w:p w14:paraId="090FFA9A" w14:textId="35EEB73D" w:rsidR="005D346D" w:rsidRPr="00CD3382" w:rsidRDefault="005D346D" w:rsidP="00712D32">
            <w:pPr>
              <w:spacing w:line="480" w:lineRule="auto"/>
              <w:rPr>
                <w:sz w:val="20"/>
                <w:szCs w:val="20"/>
                <w:lang w:eastAsia="en-US"/>
              </w:rPr>
            </w:pPr>
            <w:r w:rsidRPr="00CD3382">
              <w:rPr>
                <w:sz w:val="20"/>
                <w:szCs w:val="20"/>
                <w:lang w:eastAsia="en-US"/>
              </w:rPr>
              <w:lastRenderedPageBreak/>
              <w:t xml:space="preserve">Vittengl et al. (2010) 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begin"/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Vittengl&lt;/Author&gt;&lt;Year&gt;2010&lt;/Year&gt;&lt;RecNum&gt;3141&lt;/RecNum&gt;&lt;DisplayText&gt;[9]&lt;/DisplayText&gt;&lt;record&gt;&lt;rec-number&gt;3141&lt;/rec-number&gt;&lt;foreign-keys&gt;&lt;key app="EN" db-id="sft92a5dfxpp9we5z9uv2d5ptrewvtzf2drv" timestamp="1647945337"&gt;3141&lt;/key&gt;&lt;/foreign-keys&gt;&lt;ref-type name="Journal Article"&gt;17&lt;/ref-type&gt;&lt;contributors&gt;&lt;authors&gt;&lt;author&gt;Vittengl, J. R.&lt;/author&gt;&lt;author&gt;Clark, L. A.&lt;/author&gt;&lt;author&gt;Jarrett, R. B.&lt;/author&gt;&lt;/authors&gt;&lt;/contributors&gt;&lt;auth-address&gt;Department of Psychology, Truman State University, 100 East Normal Street, Kirksville, MO 63501-4221, USA.&lt;/auth-address&gt;&lt;titles&gt;&lt;title&gt;Moderators of continuation phase cognitive therapy&amp;apos;s effects on relapse, recurrence, remission, and recovery from depression&lt;/title&gt;&lt;secondary-title&gt;Behav Res Ther&lt;/secondary-title&gt;&lt;/titles&gt;&lt;periodical&gt;&lt;full-title&gt;Behav Res Ther&lt;/full-title&gt;&lt;/periodical&gt;&lt;pages&gt;449-58&lt;/pages&gt;&lt;volume&gt;48&lt;/volume&gt;&lt;number&gt;6&lt;/number&gt;&lt;edition&gt;2010/02/19&lt;/edition&gt;&lt;keywords&gt;&lt;keyword&gt;Acute Disease&lt;/keyword&gt;&lt;keyword&gt;Adult&lt;/keyword&gt;&lt;keyword&gt;Cognitive Behavioral Therapy/*methods&lt;/keyword&gt;&lt;keyword&gt;*Convalescence&lt;/keyword&gt;&lt;keyword&gt;Depressive Disorder, Major/*prevention &amp;amp; control/psychology/therapy&lt;/keyword&gt;&lt;keyword&gt;Episode of Care&lt;/keyword&gt;&lt;keyword&gt;Female&lt;/keyword&gt;&lt;keyword&gt;Humans&lt;/keyword&gt;&lt;keyword&gt;Longitudinal Studies&lt;/keyword&gt;&lt;keyword&gt;Male&lt;/keyword&gt;&lt;keyword&gt;Middle Aged&lt;/keyword&gt;&lt;keyword&gt;Outcome and Process Assessment, Health Care&lt;/keyword&gt;&lt;keyword&gt;Remission Induction&lt;/keyword&gt;&lt;keyword&gt;Risk Assessment&lt;/keyword&gt;&lt;keyword&gt;Secondary Prevention&lt;/keyword&gt;&lt;/keywords&gt;&lt;dates&gt;&lt;year&gt;2010&lt;/year&gt;&lt;pub-dates&gt;&lt;date&gt;Jun&lt;/date&gt;&lt;/pub-dates&gt;&lt;/dates&gt;&lt;isbn&gt;0005-7967 (Print)&amp;#xD;0005-7967&lt;/isbn&gt;&lt;accession-num&gt;20163785&lt;/accession-num&gt;&lt;urls&gt;&lt;/urls&gt;&lt;custom2&gt;PMC2871970&lt;/custom2&gt;&lt;custom6&gt;NIHMS181340 reported here.&lt;/custom6&gt;&lt;electronic-resource-num&gt;10.1016/j.brat.2010.01.006&lt;/electronic-resource-num&gt;&lt;remote-database-provider&gt;NLM&lt;/remote-database-provider&gt;&lt;language&gt;eng&lt;/language&gt;&lt;/record&gt;&lt;/Cite&gt;&lt;/EndNote&gt;</w:instrText>
            </w:r>
            <w:r w:rsidRPr="00E429E6">
              <w:rPr>
                <w:sz w:val="20"/>
                <w:szCs w:val="20"/>
                <w:lang w:val="en-GB" w:eastAsia="en-US"/>
              </w:rPr>
              <w:fldChar w:fldCharType="separate"/>
            </w:r>
            <w:r w:rsidR="006D47C6">
              <w:rPr>
                <w:noProof/>
                <w:sz w:val="20"/>
                <w:szCs w:val="20"/>
                <w:lang w:val="en-GB" w:eastAsia="en-US"/>
              </w:rPr>
              <w:t>[9]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end"/>
            </w:r>
          </w:p>
        </w:tc>
        <w:tc>
          <w:tcPr>
            <w:tcW w:w="1280" w:type="dxa"/>
            <w:shd w:val="clear" w:color="auto" w:fill="E2EFD9" w:themeFill="accent6" w:themeFillTint="33"/>
            <w:vAlign w:val="center"/>
          </w:tcPr>
          <w:p w14:paraId="450DA70F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37CEBE5F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116A06C6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2B929F9D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33022107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E2EFD9" w:themeFill="accent6" w:themeFillTint="33"/>
            <w:vAlign w:val="center"/>
          </w:tcPr>
          <w:p w14:paraId="73B9DEF5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2EFD9" w:themeFill="accent6" w:themeFillTint="33"/>
            <w:vAlign w:val="center"/>
          </w:tcPr>
          <w:p w14:paraId="3CAB5FE7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E2EFD9" w:themeFill="accent6" w:themeFillTint="33"/>
            <w:vAlign w:val="center"/>
          </w:tcPr>
          <w:p w14:paraId="158B0759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14:paraId="11A5A06D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1A0826D4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2EFD9" w:themeFill="accent6" w:themeFillTint="33"/>
            <w:vAlign w:val="center"/>
          </w:tcPr>
          <w:p w14:paraId="45C65374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647C6B12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14247AE4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568B3F2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3702186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666EF67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E2EFD9" w:themeFill="accent6" w:themeFillTint="33"/>
            <w:vAlign w:val="center"/>
          </w:tcPr>
          <w:p w14:paraId="49F2254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346D" w:rsidRPr="00E429E6" w14:paraId="586FA3CA" w14:textId="77777777" w:rsidTr="00712D32">
        <w:trPr>
          <w:trHeight w:val="319"/>
          <w:jc w:val="center"/>
        </w:trPr>
        <w:tc>
          <w:tcPr>
            <w:tcW w:w="1135" w:type="dxa"/>
          </w:tcPr>
          <w:p w14:paraId="55CCB4B1" w14:textId="7A217353" w:rsidR="005D346D" w:rsidRPr="00CD3382" w:rsidRDefault="005D346D" w:rsidP="00712D32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D3382">
              <w:rPr>
                <w:sz w:val="20"/>
                <w:szCs w:val="20"/>
                <w:lang w:eastAsia="en-US"/>
              </w:rPr>
              <w:t xml:space="preserve">Jarrett et al. (2013) 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begin"/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Jarrett&lt;/Author&gt;&lt;Year&gt;2013&lt;/Year&gt;&lt;RecNum&gt;6903&lt;/RecNum&gt;&lt;DisplayText&gt;[10]&lt;/DisplayText&gt;&lt;record&gt;&lt;rec-number&gt;6903&lt;/rec-number&gt;&lt;foreign-keys&gt;&lt;key app="EN" db-id="sft92a5dfxpp9we5z9uv2d5ptrewvtzf2drv" timestamp="1694681222"&gt;6903&lt;/key&gt;&lt;/foreign-keys&gt;&lt;ref-type name="Journal Article"&gt;17&lt;/ref-type&gt;&lt;contributors&gt;&lt;authors&gt;&lt;author&gt;Jarrett, R. B.&lt;/author&gt;&lt;author&gt;Minhajuddin, A.&lt;/author&gt;&lt;author&gt;Gershenfeld, H.&lt;/author&gt;&lt;author&gt;Friedman, E. S.&lt;/author&gt;&lt;author&gt;Thase, M. E.&lt;/author&gt;&lt;/authors&gt;&lt;/contributors&gt;&lt;auth-address&gt;Department of Psychiatry, The University of Texas Southwestern Medical Center, Dallas.&lt;/auth-address&gt;&lt;titles&gt;&lt;title&gt;Preventing depressive relapse and recurrence in higher-risk cognitive therapy responders: a randomized trial of continuation phase cognitive therapy, fluoxetine, or matched pill placebo&lt;/title&gt;&lt;secondary-title&gt;JAMA Psychiatry&lt;/secondary-title&gt;&lt;/titles&gt;&lt;periodical&gt;&lt;full-title&gt;JAMA Psychiatry&lt;/full-title&gt;&lt;/periodical&gt;&lt;pages&gt;1152-60&lt;/pages&gt;&lt;volume&gt;70&lt;/volume&gt;&lt;number&gt;11&lt;/number&gt;&lt;keywords&gt;&lt;keyword&gt;Adult&lt;/keyword&gt;&lt;keyword&gt;*Cognitive Behavioral Therapy&lt;/keyword&gt;&lt;keyword&gt;Depressive Disorder, Major/*drug therapy/prevention &amp;amp; control/*therapy&lt;/keyword&gt;&lt;keyword&gt;Female&lt;/keyword&gt;&lt;keyword&gt;Fluoxetine/*therapeutic use&lt;/keyword&gt;&lt;keyword&gt;Humans&lt;/keyword&gt;&lt;keyword&gt;Male&lt;/keyword&gt;&lt;keyword&gt;Patient Compliance&lt;/keyword&gt;&lt;keyword&gt;Placebos&lt;/keyword&gt;&lt;keyword&gt;*Secondary Prevention&lt;/keyword&gt;&lt;keyword&gt;Single-Blind Method&lt;/keyword&gt;&lt;/keywords&gt;&lt;dates&gt;&lt;year&gt;2013&lt;/year&gt;&lt;pub-dates&gt;&lt;date&gt;Nov&lt;/date&gt;&lt;/pub-dates&gt;&lt;/dates&gt;&lt;isbn&gt;2168-622X (Print)&amp;#xD;2168-622x&lt;/isbn&gt;&lt;accession-num&gt;24005123&lt;/accession-num&gt;&lt;urls&gt;&lt;/urls&gt;&lt;custom2&gt;PMC4204630&lt;/custom2&gt;&lt;custom6&gt;NIHMS611785&lt;/custom6&gt;&lt;electronic-resource-num&gt;10.1001/jamapsychiatry.2013.1969&lt;/electronic-resource-num&gt;&lt;remote-database-provider&gt;NLM&lt;/remote-database-provider&gt;&lt;language&gt;eng&lt;/language&gt;&lt;/record&gt;&lt;/Cite&gt;&lt;/EndNote&gt;</w:instrText>
            </w:r>
            <w:r w:rsidRPr="00E429E6">
              <w:rPr>
                <w:sz w:val="20"/>
                <w:szCs w:val="20"/>
                <w:lang w:val="en-GB" w:eastAsia="en-US"/>
              </w:rPr>
              <w:fldChar w:fldCharType="separate"/>
            </w:r>
            <w:r w:rsidR="006D47C6">
              <w:rPr>
                <w:noProof/>
                <w:sz w:val="20"/>
                <w:szCs w:val="20"/>
                <w:lang w:val="en-GB" w:eastAsia="en-US"/>
              </w:rPr>
              <w:t>[10]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end"/>
            </w:r>
          </w:p>
        </w:tc>
        <w:tc>
          <w:tcPr>
            <w:tcW w:w="1280" w:type="dxa"/>
            <w:vAlign w:val="center"/>
          </w:tcPr>
          <w:p w14:paraId="293CBE72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vAlign w:val="center"/>
          </w:tcPr>
          <w:p w14:paraId="1A62F49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614DB17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709" w:type="dxa"/>
            <w:vAlign w:val="center"/>
          </w:tcPr>
          <w:p w14:paraId="7C9D60E4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3C9AFC0C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20C41D8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EAD43E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426" w:type="dxa"/>
            <w:vAlign w:val="center"/>
          </w:tcPr>
          <w:p w14:paraId="7812741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6FC96A1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532B9D7E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B45C01E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vAlign w:val="center"/>
          </w:tcPr>
          <w:p w14:paraId="4DE8147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5B6603B4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3A8EE7F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32D283BC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114980A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E19A22F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346D" w:rsidRPr="00E429E6" w14:paraId="2CAACCF6" w14:textId="77777777" w:rsidTr="00712D32">
        <w:trPr>
          <w:trHeight w:val="319"/>
          <w:jc w:val="center"/>
        </w:trPr>
        <w:tc>
          <w:tcPr>
            <w:tcW w:w="1135" w:type="dxa"/>
            <w:shd w:val="clear" w:color="auto" w:fill="FFFFFF" w:themeFill="background1"/>
          </w:tcPr>
          <w:p w14:paraId="4DEB577F" w14:textId="451EFF53" w:rsidR="005D346D" w:rsidRPr="00CD3382" w:rsidRDefault="005D346D" w:rsidP="00712D32">
            <w:pPr>
              <w:spacing w:line="480" w:lineRule="auto"/>
              <w:rPr>
                <w:sz w:val="20"/>
                <w:szCs w:val="20"/>
                <w:lang w:eastAsia="en-US"/>
              </w:rPr>
            </w:pPr>
            <w:r w:rsidRPr="00CD3382">
              <w:rPr>
                <w:sz w:val="20"/>
                <w:szCs w:val="20"/>
                <w:lang w:eastAsia="en-US"/>
              </w:rPr>
              <w:t xml:space="preserve">Jarrett et al. (2013) 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begin"/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Jarrett&lt;/Author&gt;&lt;Year&gt;2013&lt;/Year&gt;&lt;RecNum&gt;6903&lt;/RecNum&gt;&lt;DisplayText&gt;[10]&lt;/DisplayText&gt;&lt;record&gt;&lt;rec-number&gt;6903&lt;/rec-number&gt;&lt;foreign-keys&gt;&lt;key app="EN" db-id="sft92a5dfxpp9we5z9uv2d5ptrewvtzf2drv" timestamp="1694681222"&gt;6903&lt;/key&gt;&lt;/foreign-keys&gt;&lt;ref-type name="Journal Article"&gt;17&lt;/ref-type&gt;&lt;contributors&gt;&lt;authors&gt;&lt;author&gt;Jarrett, R. B.&lt;/author&gt;&lt;author&gt;Minhajuddin, A.&lt;/author&gt;&lt;author&gt;Gershenfeld, H.&lt;/author&gt;&lt;author&gt;Friedman, E. S.&lt;/author&gt;&lt;author&gt;Thase, M. E.&lt;/author&gt;&lt;/authors&gt;&lt;/contributors&gt;&lt;auth-address&gt;Department of Psychiatry, The University of Texas Southwestern Medical Center, Dallas.&lt;/auth-address&gt;&lt;titles&gt;&lt;title&gt;Preventing depressive relapse and recurrence in higher-risk cognitive therapy responders: a randomized trial of continuation phase cognitive therapy, fluoxetine, or matched pill placebo&lt;/title&gt;&lt;secondary-title&gt;JAMA Psychiatry&lt;/secondary-title&gt;&lt;/titles&gt;&lt;periodical&gt;&lt;full-title&gt;JAMA Psychiatry&lt;/full-title&gt;&lt;/periodical&gt;&lt;pages&gt;1152-60&lt;/pages&gt;&lt;volume&gt;70&lt;/volume&gt;&lt;number&gt;11&lt;/number&gt;&lt;keywords&gt;&lt;keyword&gt;Adult&lt;/keyword&gt;&lt;keyword&gt;*Cognitive Behavioral Therapy&lt;/keyword&gt;&lt;keyword&gt;Depressive Disorder, Major/*drug therapy/prevention &amp;amp; control/*therapy&lt;/keyword&gt;&lt;keyword&gt;Female&lt;/keyword&gt;&lt;keyword&gt;Fluoxetine/*therapeutic use&lt;/keyword&gt;&lt;keyword&gt;Humans&lt;/keyword&gt;&lt;keyword&gt;Male&lt;/keyword&gt;&lt;keyword&gt;Patient Compliance&lt;/keyword&gt;&lt;keyword&gt;Placebos&lt;/keyword&gt;&lt;keyword&gt;*Secondary Prevention&lt;/keyword&gt;&lt;keyword&gt;Single-Blind Method&lt;/keyword&gt;&lt;/keywords&gt;&lt;dates&gt;&lt;year&gt;2013&lt;/year&gt;&lt;pub-dates&gt;&lt;date&gt;Nov&lt;/date&gt;&lt;/pub-dates&gt;&lt;/dates&gt;&lt;isbn&gt;2168-622X (Print)&amp;#xD;2168-622x&lt;/isbn&gt;&lt;accession-num&gt;24005123&lt;/accession-num&gt;&lt;urls&gt;&lt;/urls&gt;&lt;custom2&gt;PMC4204630&lt;/custom2&gt;&lt;custom6&gt;NIHMS611785&lt;/custom6&gt;&lt;electronic-resource-num&gt;10.1001/jamapsychiatry.2013.1969&lt;/electronic-resource-num&gt;&lt;remote-database-provider&gt;NLM&lt;/remote-database-provider&gt;&lt;language&gt;eng&lt;/language&gt;&lt;/record&gt;&lt;/Cite&gt;&lt;/EndNote&gt;</w:instrText>
            </w:r>
            <w:r w:rsidRPr="00E429E6">
              <w:rPr>
                <w:sz w:val="20"/>
                <w:szCs w:val="20"/>
                <w:lang w:val="en-GB" w:eastAsia="en-US"/>
              </w:rPr>
              <w:fldChar w:fldCharType="separate"/>
            </w:r>
            <w:r w:rsidR="006D47C6">
              <w:rPr>
                <w:noProof/>
                <w:sz w:val="20"/>
                <w:szCs w:val="20"/>
                <w:lang w:val="en-GB" w:eastAsia="en-US"/>
              </w:rPr>
              <w:t>[10]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end"/>
            </w:r>
          </w:p>
        </w:tc>
        <w:tc>
          <w:tcPr>
            <w:tcW w:w="1280" w:type="dxa"/>
            <w:shd w:val="clear" w:color="auto" w:fill="FFFFFF" w:themeFill="background1"/>
            <w:vAlign w:val="center"/>
          </w:tcPr>
          <w:p w14:paraId="5888782E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6775CC6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C2EC629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974EF82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615152F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1DA867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76452C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14:paraId="7EC858D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704DA96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042AC6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8DC7ADA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D61E712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FEA6A44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EFB8C8A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34B822B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2CD8529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17A520E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346D" w:rsidRPr="00E429E6" w14:paraId="08D3DA2C" w14:textId="77777777" w:rsidTr="00712D32">
        <w:trPr>
          <w:trHeight w:val="319"/>
          <w:jc w:val="center"/>
        </w:trPr>
        <w:tc>
          <w:tcPr>
            <w:tcW w:w="1135" w:type="dxa"/>
            <w:shd w:val="clear" w:color="auto" w:fill="E2EFD9" w:themeFill="accent6" w:themeFillTint="33"/>
          </w:tcPr>
          <w:p w14:paraId="2F85C618" w14:textId="52CFC1CD" w:rsidR="005D346D" w:rsidRPr="00CD3382" w:rsidRDefault="005D346D" w:rsidP="00712D32">
            <w:pPr>
              <w:spacing w:line="480" w:lineRule="auto"/>
              <w:rPr>
                <w:sz w:val="20"/>
                <w:szCs w:val="20"/>
                <w:lang w:eastAsia="en-US"/>
              </w:rPr>
            </w:pPr>
            <w:r w:rsidRPr="00CD3382">
              <w:rPr>
                <w:sz w:val="20"/>
                <w:szCs w:val="20"/>
                <w:lang w:eastAsia="en-US"/>
              </w:rPr>
              <w:t xml:space="preserve">Jarrett et al. (2013) 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begin"/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Jarrett&lt;/Author&gt;&lt;Year&gt;2013&lt;/Year&gt;&lt;RecNum&gt;6903&lt;/RecNum&gt;&lt;DisplayText&gt;[10]&lt;/DisplayText&gt;&lt;record&gt;&lt;rec-number&gt;6903&lt;/rec-number&gt;&lt;foreign-keys&gt;&lt;key app="EN" db-id="sft92a5dfxpp9we5z9uv2d5ptrewvtzf2drv" timestamp="1694681222"&gt;6903&lt;/key&gt;&lt;/foreign-keys&gt;&lt;ref-type name="Journal Article"&gt;17&lt;/ref-type&gt;&lt;contributors&gt;&lt;authors&gt;&lt;author&gt;Jarrett, R. B.&lt;/author&gt;&lt;author&gt;Minhajuddin, A.&lt;/author&gt;&lt;author&gt;Gershenfeld, H.&lt;/author&gt;&lt;author&gt;Friedman, E. S.&lt;/author&gt;&lt;author&gt;Thase, M. E.&lt;/author&gt;&lt;/authors&gt;&lt;/contributors&gt;&lt;auth-address&gt;Department of Psychiatry, The University of Texas Southwestern Medical Center, Dallas.&lt;/auth-address&gt;&lt;titles&gt;&lt;title&gt;Preventing depressive relapse and recurrence in higher-risk cognitive therapy responders: a randomized trial of continuation phase cognitive therapy, fluoxetine, or matched pill placebo&lt;/title&gt;&lt;secondary-title&gt;JAMA Psychiatry&lt;/secondary-title&gt;&lt;/titles&gt;&lt;periodical&gt;&lt;full-title&gt;JAMA Psychiatry&lt;/full-title&gt;&lt;/periodical&gt;&lt;pages&gt;1152-60&lt;/pages&gt;&lt;volume&gt;70&lt;/volume&gt;&lt;number&gt;11&lt;/number&gt;&lt;keywords&gt;&lt;keyword&gt;Adult&lt;/keyword&gt;&lt;keyword&gt;*Cognitive Behavioral Therapy&lt;/keyword&gt;&lt;keyword&gt;Depressive Disorder, Major/*drug therapy/prevention &amp;amp; control/*therapy&lt;/keyword&gt;&lt;keyword&gt;Female&lt;/keyword&gt;&lt;keyword&gt;Fluoxetine/*therapeutic use&lt;/keyword&gt;&lt;keyword&gt;Humans&lt;/keyword&gt;&lt;keyword&gt;Male&lt;/keyword&gt;&lt;keyword&gt;Patient Compliance&lt;/keyword&gt;&lt;keyword&gt;Placebos&lt;/keyword&gt;&lt;keyword&gt;*Secondary Prevention&lt;/keyword&gt;&lt;keyword&gt;Single-Blind Method&lt;/keyword&gt;&lt;/keywords&gt;&lt;dates&gt;&lt;year&gt;2013&lt;/year&gt;&lt;pub-dates&gt;&lt;date&gt;Nov&lt;/date&gt;&lt;/pub-dates&gt;&lt;/dates&gt;&lt;isbn&gt;2168-622X (Print)&amp;#xD;2168-622x&lt;/isbn&gt;&lt;accession-num&gt;24005123&lt;/accession-num&gt;&lt;urls&gt;&lt;/urls&gt;&lt;custom2&gt;PMC4204630&lt;/custom2&gt;&lt;custom6&gt;NIHMS611785&lt;/custom6&gt;&lt;electronic-resource-num&gt;10.1001/jamapsychiatry.2013.1969&lt;/electronic-resource-num&gt;&lt;remote-database-provider&gt;NLM&lt;/remote-database-provider&gt;&lt;language&gt;eng&lt;/language&gt;&lt;/record&gt;&lt;/Cite&gt;&lt;/EndNote&gt;</w:instrText>
            </w:r>
            <w:r w:rsidRPr="00E429E6">
              <w:rPr>
                <w:sz w:val="20"/>
                <w:szCs w:val="20"/>
                <w:lang w:val="en-GB" w:eastAsia="en-US"/>
              </w:rPr>
              <w:fldChar w:fldCharType="separate"/>
            </w:r>
            <w:r w:rsidR="006D47C6">
              <w:rPr>
                <w:noProof/>
                <w:sz w:val="20"/>
                <w:szCs w:val="20"/>
                <w:lang w:val="en-GB" w:eastAsia="en-US"/>
              </w:rPr>
              <w:t>[10]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end"/>
            </w:r>
          </w:p>
        </w:tc>
        <w:tc>
          <w:tcPr>
            <w:tcW w:w="1280" w:type="dxa"/>
            <w:shd w:val="clear" w:color="auto" w:fill="E2EFD9" w:themeFill="accent6" w:themeFillTint="33"/>
            <w:vAlign w:val="center"/>
          </w:tcPr>
          <w:p w14:paraId="3A0D608F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2E3E1F9F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204FF027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35BCD66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2879AC72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E2EFD9" w:themeFill="accent6" w:themeFillTint="33"/>
            <w:vAlign w:val="center"/>
          </w:tcPr>
          <w:p w14:paraId="5ED95D64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E2EFD9" w:themeFill="accent6" w:themeFillTint="33"/>
            <w:vAlign w:val="center"/>
          </w:tcPr>
          <w:p w14:paraId="53E0A636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shd w:val="clear" w:color="auto" w:fill="E2EFD9" w:themeFill="accent6" w:themeFillTint="33"/>
            <w:vAlign w:val="center"/>
          </w:tcPr>
          <w:p w14:paraId="6C553A22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14:paraId="1CA4265C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6060629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E2EFD9" w:themeFill="accent6" w:themeFillTint="33"/>
            <w:vAlign w:val="center"/>
          </w:tcPr>
          <w:p w14:paraId="6CB2825B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173FDEEA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0857623F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1B60B6F2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68573442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747CB9B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E2EFD9" w:themeFill="accent6" w:themeFillTint="33"/>
            <w:vAlign w:val="center"/>
          </w:tcPr>
          <w:p w14:paraId="6FED975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346D" w:rsidRPr="00E429E6" w14:paraId="082FD8F3" w14:textId="77777777" w:rsidTr="00712D32">
        <w:trPr>
          <w:trHeight w:val="479"/>
          <w:jc w:val="center"/>
        </w:trPr>
        <w:tc>
          <w:tcPr>
            <w:tcW w:w="1135" w:type="dxa"/>
          </w:tcPr>
          <w:p w14:paraId="42657D4F" w14:textId="542B2F28" w:rsidR="005D346D" w:rsidRPr="00CD3382" w:rsidRDefault="005D346D" w:rsidP="00712D32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D3382">
              <w:rPr>
                <w:sz w:val="20"/>
                <w:szCs w:val="20"/>
                <w:lang w:eastAsia="en-US"/>
              </w:rPr>
              <w:t xml:space="preserve">Vittengl et al. (2016) 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WaXR0ZW5nbDwvQXV0aG9yPjxZZWFyPjIwMTY8L1llYXI+
PFJlY051bT42ODU4PC9SZWNOdW0+PERpc3BsYXlUZXh0PlsxMV08L0Rpc3BsYXlUZXh0PjxyZWNv
cmQ+PHJlYy1udW1iZXI+Njg1ODwvcmVjLW51bWJlcj48Zm9yZWlnbi1rZXlzPjxrZXkgYXBwPSJF
TiIgZGItaWQ9InNmdDkyYTVkZnhwcDl3ZTV6OXV2MmQ1cHRyZXd2dHpmMmRydiIgdGltZXN0YW1w
PSIxNjc4NDc1NjE2Ij42ODU4PC9rZXk+PC9mb3JlaWduLWtleXM+PHJlZi10eXBlIG5hbWU9Ikpv
dXJuYWwgQXJ0aWNsZSI+MTc8L3JlZi10eXBlPjxjb250cmlidXRvcnM+PGF1dGhvcnM+PGF1dGhv
cj5WaXR0ZW5nbCwgSi4gUi48L2F1dGhvcj48YXV0aG9yPkNsYXJrLCBMLiBBLjwvYXV0aG9yPjxh
dXRob3I+VGhhc2UsIE0uIEUuPC9hdXRob3I+PGF1dGhvcj5KYXJyZXR0LCBSLiBCLjwvYXV0aG9y
PjwvYXV0aG9ycz48L2NvbnRyaWJ1dG9ycz48YXV0aC1hZGRyZXNzPkRlcGFydG1lbnQgb2YgUHN5
Y2hvbG9neSwgVHJ1bWFuIFN0YXRlIFVuaXZlcnNpdHksIFVuaXRlZCBTdGF0ZXMuIEVsZWN0cm9u
aWMgYWRkcmVzczogdml0dGVuZ2xAdHJ1bWFuLmVkdS4mI3hEO0RlcGFydG1lbnQgb2YgUHN5Y2hv
bG9neSwgVW5pdmVyc2l0eSBvZiBOb3RyZSBEYW1lLCBVbml0ZWQgU3RhdGVzLiYjeEQ7RGVwYXJ0
bWVudCBvZiBQc3ljaGlhdHJ5LCBQZXJlbG1hbiBTY2hvb2wgb2YgTWVkaWNpbmUsIFVuaXZlcnNp
dHkgb2YgUGVubnN5bHZhbmlhLCBVbml0ZWQgU3RhdGVzLiYjeEQ7RGVwYXJ0bWVudCBvZiBQc3lj
aGlhdHJ5LCBUaGUgVW5pdmVyc2l0eSBvZiBUZXhhcyBTb3V0aHdlc3Rlcm4gTWVkaWNhbCBDZW50
ZXIsIFVuaXRlZCBTdGF0ZXMuIEVsZWN0cm9uaWMgYWRkcmVzczogUm9iaW4uSmFycmV0dEBVVFNv
dXRod2VzdGVybi5lZHUuPC9hdXRoLWFkZHJlc3M+PHRpdGxlcz48dGl0bGU+TG9uZ2l0dWRpbmFs
IHNvY2lhbC1pbnRlcnBlcnNvbmFsIGZ1bmN0aW9uaW5nIGFtb25nIGhpZ2hlci1yaXNrIHJlc3Bv
bmRlcnMgdG8gYWN1dGUtcGhhc2UgY29nbml0aXZlIHRoZXJhcHkgZm9yIHJlY3VycmVudCBtYWpv
ciBkZXByZXNzaXZlIGRpc29yZGVyPC90aXRsZT48c2Vjb25kYXJ5LXRpdGxlPkogQWZmZWN0IERp
c29yZDwvc2Vjb25kYXJ5LXRpdGxlPjwvdGl0bGVzPjxwZXJpb2RpY2FsPjxmdWxsLXRpdGxlPkog
QWZmZWN0IERpc29yZDwvZnVsbC10aXRsZT48L3BlcmlvZGljYWw+PHBhZ2VzPjE0OC01NjwvcGFn
ZXM+PHZvbHVtZT4xOTk8L3ZvbHVtZT48ZWRpdGlvbj4yMDE2MDQxMzwvZWRpdGlvbj48a2V5d29y
ZHM+PGtleXdvcmQ+QWR1bHQ8L2tleXdvcmQ+PGtleXdvcmQ+Q29nbml0aXZlIEJlaGF2aW9yYWwg
VGhlcmFweS8qbWV0aG9kczwva2V5d29yZD48a2V5d29yZD5EZXByZXNzaXZlIERpc29yZGVyLCBN
YWpvci9kcnVnIHRoZXJhcHkvcHN5Y2hvbG9neS8qdGhlcmFweTwva2V5d29yZD48a2V5d29yZD5G
ZW1hbGU8L2tleXdvcmQ+PGtleXdvcmQ+Rmx1b3hldGluZS90aGVyYXBldXRpYyB1c2U8L2tleXdv
cmQ+PGtleXdvcmQ+Rm9sbG93LVVwIFN0dWRpZXM8L2tleXdvcmQ+PGtleXdvcmQ+SHVtYW5zPC9r
ZXl3b3JkPjxrZXl3b3JkPk1hbGU8L2tleXdvcmQ+PGtleXdvcmQ+TWlkZGxlIEFnZWQ8L2tleXdv
cmQ+PGtleXdvcmQ+T3V0Y29tZSBBc3Nlc3NtZW50LCBIZWFsdGggQ2FyZTwva2V5d29yZD48a2V5
d29yZD5SZWN1cnJlbmNlPC9rZXl3b3JkPjxrZXl3b3JkPlNlY29uZGFyeSBQcmV2ZW50aW9uLypt
ZXRob2RzPC9rZXl3b3JkPjxrZXl3b3JkPlNlbGVjdGl2ZSBTZXJvdG9uaW4gUmV1cHRha2UgSW5o
aWJpdG9ycy9hZG1pbmlzdHJhdGlvbiAmYW1wOyBkb3NhZ2U8L2tleXdvcmQ+PGtleXdvcmQ+KlNv
Y2lhbCBBZGp1c3RtZW50PC9rZXl3b3JkPjxrZXl3b3JkPipDb2duaXRpdmUgdGhlcmFweTwva2V5
d29yZD48a2V5d29yZD4qQ29udGludWF0aW9uIHRyZWF0bWVudDwva2V5d29yZD48a2V5d29yZD4q
UmVsYXBzZTwva2V5d29yZD48a2V5d29yZD4qUmVzaWR1YWwgc3ltcHRvbXM8L2tleXdvcmQ+PGtl
eXdvcmQ+KlNvY2lhbC1pbnRlcnBlcnNvbmFsIGZ1bmN0aW9uaW5nPC9rZXl3b3JkPjwva2V5d29y
ZHM+PGRhdGVzPjx5ZWFyPjIwMTY8L3llYXI+PHB1Yi1kYXRlcz48ZGF0ZT5KdWwgMTU8L2RhdGU+
PC9wdWItZGF0ZXM+PC9kYXRlcz48aXNibj4wMTY1LTAzMjcgKFByaW50KSYjeEQ7MDE2NS0wMzI3
PC9pc2JuPjxhY2Nlc3Npb24tbnVtPjI3MTA0ODAzPC9hY2Nlc3Npb24tbnVtPjx1cmxzPjwvdXJs
cz48Y3VzdG9tMj5QTUM0ODYyODkyPC9jdXN0b20yPjxjdXN0b202Pk5JSE1TNzgwMTk3PC9jdXN0
b202PjxlbGVjdHJvbmljLXJlc291cmNlLW51bT4xMC4xMDE2L2ouamFkLjIwMTYuMDQuMDE3PC9l
bGVjdHJvbmljLXJlc291cmNlLW51bT48cmVtb3RlLWRhdGFiYXNlLXByb3ZpZGVyPk5MTTwvcmVt
b3RlLWRhdGFiYXNlLXByb3ZpZGVyPjxsYW5ndWFnZT5lbmc8L2xhbmd1YWdlPjwvcmVjb3JkPjwv
Q2l0ZT48L0VuZE5vdGU+AG==
</w:fldData>
              </w:fldChar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 w:rsidR="006D47C6">
              <w:rPr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WaXR0ZW5nbDwvQXV0aG9yPjxZZWFyPjIwMTY8L1llYXI+
PFJlY051bT42ODU4PC9SZWNOdW0+PERpc3BsYXlUZXh0PlsxMV08L0Rpc3BsYXlUZXh0PjxyZWNv
cmQ+PHJlYy1udW1iZXI+Njg1ODwvcmVjLW51bWJlcj48Zm9yZWlnbi1rZXlzPjxrZXkgYXBwPSJF
TiIgZGItaWQ9InNmdDkyYTVkZnhwcDl3ZTV6OXV2MmQ1cHRyZXd2dHpmMmRydiIgdGltZXN0YW1w
PSIxNjc4NDc1NjE2Ij42ODU4PC9rZXk+PC9mb3JlaWduLWtleXM+PHJlZi10eXBlIG5hbWU9Ikpv
dXJuYWwgQXJ0aWNsZSI+MTc8L3JlZi10eXBlPjxjb250cmlidXRvcnM+PGF1dGhvcnM+PGF1dGhv
cj5WaXR0ZW5nbCwgSi4gUi48L2F1dGhvcj48YXV0aG9yPkNsYXJrLCBMLiBBLjwvYXV0aG9yPjxh
dXRob3I+VGhhc2UsIE0uIEUuPC9hdXRob3I+PGF1dGhvcj5KYXJyZXR0LCBSLiBCLjwvYXV0aG9y
PjwvYXV0aG9ycz48L2NvbnRyaWJ1dG9ycz48YXV0aC1hZGRyZXNzPkRlcGFydG1lbnQgb2YgUHN5
Y2hvbG9neSwgVHJ1bWFuIFN0YXRlIFVuaXZlcnNpdHksIFVuaXRlZCBTdGF0ZXMuIEVsZWN0cm9u
aWMgYWRkcmVzczogdml0dGVuZ2xAdHJ1bWFuLmVkdS4mI3hEO0RlcGFydG1lbnQgb2YgUHN5Y2hv
bG9neSwgVW5pdmVyc2l0eSBvZiBOb3RyZSBEYW1lLCBVbml0ZWQgU3RhdGVzLiYjeEQ7RGVwYXJ0
bWVudCBvZiBQc3ljaGlhdHJ5LCBQZXJlbG1hbiBTY2hvb2wgb2YgTWVkaWNpbmUsIFVuaXZlcnNp
dHkgb2YgUGVubnN5bHZhbmlhLCBVbml0ZWQgU3RhdGVzLiYjeEQ7RGVwYXJ0bWVudCBvZiBQc3lj
aGlhdHJ5LCBUaGUgVW5pdmVyc2l0eSBvZiBUZXhhcyBTb3V0aHdlc3Rlcm4gTWVkaWNhbCBDZW50
ZXIsIFVuaXRlZCBTdGF0ZXMuIEVsZWN0cm9uaWMgYWRkcmVzczogUm9iaW4uSmFycmV0dEBVVFNv
dXRod2VzdGVybi5lZHUuPC9hdXRoLWFkZHJlc3M+PHRpdGxlcz48dGl0bGU+TG9uZ2l0dWRpbmFs
IHNvY2lhbC1pbnRlcnBlcnNvbmFsIGZ1bmN0aW9uaW5nIGFtb25nIGhpZ2hlci1yaXNrIHJlc3Bv
bmRlcnMgdG8gYWN1dGUtcGhhc2UgY29nbml0aXZlIHRoZXJhcHkgZm9yIHJlY3VycmVudCBtYWpv
ciBkZXByZXNzaXZlIGRpc29yZGVyPC90aXRsZT48c2Vjb25kYXJ5LXRpdGxlPkogQWZmZWN0IERp
c29yZDwvc2Vjb25kYXJ5LXRpdGxlPjwvdGl0bGVzPjxwZXJpb2RpY2FsPjxmdWxsLXRpdGxlPkog
QWZmZWN0IERpc29yZDwvZnVsbC10aXRsZT48L3BlcmlvZGljYWw+PHBhZ2VzPjE0OC01NjwvcGFn
ZXM+PHZvbHVtZT4xOTk8L3ZvbHVtZT48ZWRpdGlvbj4yMDE2MDQxMzwvZWRpdGlvbj48a2V5d29y
ZHM+PGtleXdvcmQ+QWR1bHQ8L2tleXdvcmQ+PGtleXdvcmQ+Q29nbml0aXZlIEJlaGF2aW9yYWwg
VGhlcmFweS8qbWV0aG9kczwva2V5d29yZD48a2V5d29yZD5EZXByZXNzaXZlIERpc29yZGVyLCBN
YWpvci9kcnVnIHRoZXJhcHkvcHN5Y2hvbG9neS8qdGhlcmFweTwva2V5d29yZD48a2V5d29yZD5G
ZW1hbGU8L2tleXdvcmQ+PGtleXdvcmQ+Rmx1b3hldGluZS90aGVyYXBldXRpYyB1c2U8L2tleXdv
cmQ+PGtleXdvcmQ+Rm9sbG93LVVwIFN0dWRpZXM8L2tleXdvcmQ+PGtleXdvcmQ+SHVtYW5zPC9r
ZXl3b3JkPjxrZXl3b3JkPk1hbGU8L2tleXdvcmQ+PGtleXdvcmQ+TWlkZGxlIEFnZWQ8L2tleXdv
cmQ+PGtleXdvcmQ+T3V0Y29tZSBBc3Nlc3NtZW50LCBIZWFsdGggQ2FyZTwva2V5d29yZD48a2V5
d29yZD5SZWN1cnJlbmNlPC9rZXl3b3JkPjxrZXl3b3JkPlNlY29uZGFyeSBQcmV2ZW50aW9uLypt
ZXRob2RzPC9rZXl3b3JkPjxrZXl3b3JkPlNlbGVjdGl2ZSBTZXJvdG9uaW4gUmV1cHRha2UgSW5o
aWJpdG9ycy9hZG1pbmlzdHJhdGlvbiAmYW1wOyBkb3NhZ2U8L2tleXdvcmQ+PGtleXdvcmQ+KlNv
Y2lhbCBBZGp1c3RtZW50PC9rZXl3b3JkPjxrZXl3b3JkPipDb2duaXRpdmUgdGhlcmFweTwva2V5
d29yZD48a2V5d29yZD4qQ29udGludWF0aW9uIHRyZWF0bWVudDwva2V5d29yZD48a2V5d29yZD4q
UmVsYXBzZTwva2V5d29yZD48a2V5d29yZD4qUmVzaWR1YWwgc3ltcHRvbXM8L2tleXdvcmQ+PGtl
eXdvcmQ+KlNvY2lhbC1pbnRlcnBlcnNvbmFsIGZ1bmN0aW9uaW5nPC9rZXl3b3JkPjwva2V5d29y
ZHM+PGRhdGVzPjx5ZWFyPjIwMTY8L3llYXI+PHB1Yi1kYXRlcz48ZGF0ZT5KdWwgMTU8L2RhdGU+
PC9wdWItZGF0ZXM+PC9kYXRlcz48aXNibj4wMTY1LTAzMjcgKFByaW50KSYjeEQ7MDE2NS0wMzI3
PC9pc2JuPjxhY2Nlc3Npb24tbnVtPjI3MTA0ODAzPC9hY2Nlc3Npb24tbnVtPjx1cmxzPjwvdXJs
cz48Y3VzdG9tMj5QTUM0ODYyODkyPC9jdXN0b20yPjxjdXN0b202Pk5JSE1TNzgwMTk3PC9jdXN0
b202PjxlbGVjdHJvbmljLXJlc291cmNlLW51bT4xMC4xMDE2L2ouamFkLjIwMTYuMDQuMDE3PC9l
bGVjdHJvbmljLXJlc291cmNlLW51bT48cmVtb3RlLWRhdGFiYXNlLXByb3ZpZGVyPk5MTTwvcmVt
b3RlLWRhdGFiYXNlLXByb3ZpZGVyPjxsYW5ndWFnZT5lbmc8L2xhbmd1YWdlPjwvcmVjb3JkPjwv
Q2l0ZT48L0VuZE5vdGU+AG==
</w:fldData>
              </w:fldChar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.DATA </w:instrText>
            </w:r>
            <w:r w:rsidR="006D47C6">
              <w:rPr>
                <w:sz w:val="20"/>
                <w:szCs w:val="20"/>
                <w:lang w:val="en-GB" w:eastAsia="en-US"/>
              </w:rPr>
            </w:r>
            <w:r w:rsidR="006D47C6">
              <w:rPr>
                <w:sz w:val="20"/>
                <w:szCs w:val="20"/>
                <w:lang w:val="en-GB" w:eastAsia="en-US"/>
              </w:rPr>
              <w:fldChar w:fldCharType="end"/>
            </w:r>
            <w:r w:rsidRPr="00E429E6">
              <w:rPr>
                <w:sz w:val="20"/>
                <w:szCs w:val="20"/>
                <w:lang w:val="en-GB" w:eastAsia="en-US"/>
              </w:rPr>
            </w:r>
            <w:r w:rsidRPr="00E429E6">
              <w:rPr>
                <w:sz w:val="20"/>
                <w:szCs w:val="20"/>
                <w:lang w:val="en-GB" w:eastAsia="en-US"/>
              </w:rPr>
              <w:fldChar w:fldCharType="separate"/>
            </w:r>
            <w:r w:rsidR="006D47C6">
              <w:rPr>
                <w:noProof/>
                <w:sz w:val="20"/>
                <w:szCs w:val="20"/>
                <w:lang w:val="en-GB" w:eastAsia="en-US"/>
              </w:rPr>
              <w:t>[11]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end"/>
            </w:r>
          </w:p>
        </w:tc>
        <w:tc>
          <w:tcPr>
            <w:tcW w:w="1280" w:type="dxa"/>
            <w:vAlign w:val="center"/>
          </w:tcPr>
          <w:p w14:paraId="4A8529CC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vAlign w:val="center"/>
          </w:tcPr>
          <w:p w14:paraId="71A158BD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55D63E8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709" w:type="dxa"/>
            <w:vAlign w:val="center"/>
          </w:tcPr>
          <w:p w14:paraId="1728877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8E0FD2E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3A5D7C3E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F7428A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426" w:type="dxa"/>
            <w:vAlign w:val="center"/>
          </w:tcPr>
          <w:p w14:paraId="16481EC8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7D1942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6E2D908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50E8E9D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vAlign w:val="center"/>
          </w:tcPr>
          <w:p w14:paraId="7A821BBC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6C6F016B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996451A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14E5F18E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47098D8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EA4828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346D" w:rsidRPr="00E429E6" w14:paraId="5702E9D7" w14:textId="77777777" w:rsidTr="00712D32">
        <w:trPr>
          <w:trHeight w:val="479"/>
          <w:jc w:val="center"/>
        </w:trPr>
        <w:tc>
          <w:tcPr>
            <w:tcW w:w="1135" w:type="dxa"/>
          </w:tcPr>
          <w:p w14:paraId="2EA29169" w14:textId="1FEE0E76" w:rsidR="005D346D" w:rsidRPr="00CD3382" w:rsidRDefault="005D346D" w:rsidP="00712D32">
            <w:pPr>
              <w:spacing w:line="480" w:lineRule="auto"/>
              <w:rPr>
                <w:sz w:val="20"/>
                <w:szCs w:val="20"/>
                <w:lang w:eastAsia="en-US"/>
              </w:rPr>
            </w:pPr>
            <w:r w:rsidRPr="00CD3382">
              <w:rPr>
                <w:sz w:val="20"/>
                <w:szCs w:val="20"/>
                <w:lang w:eastAsia="en-US"/>
              </w:rPr>
              <w:t xml:space="preserve">Vittengl et al. (2016) 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WaXR0ZW5nbDwvQXV0aG9yPjxZZWFyPjIwMTY8L1llYXI+
PFJlY051bT42ODU4PC9SZWNOdW0+PERpc3BsYXlUZXh0PlsxMV08L0Rpc3BsYXlUZXh0PjxyZWNv
cmQ+PHJlYy1udW1iZXI+Njg1ODwvcmVjLW51bWJlcj48Zm9yZWlnbi1rZXlzPjxrZXkgYXBwPSJF
TiIgZGItaWQ9InNmdDkyYTVkZnhwcDl3ZTV6OXV2MmQ1cHRyZXd2dHpmMmRydiIgdGltZXN0YW1w
PSIxNjc4NDc1NjE2Ij42ODU4PC9rZXk+PC9mb3JlaWduLWtleXM+PHJlZi10eXBlIG5hbWU9Ikpv
dXJuYWwgQXJ0aWNsZSI+MTc8L3JlZi10eXBlPjxjb250cmlidXRvcnM+PGF1dGhvcnM+PGF1dGhv
cj5WaXR0ZW5nbCwgSi4gUi48L2F1dGhvcj48YXV0aG9yPkNsYXJrLCBMLiBBLjwvYXV0aG9yPjxh
dXRob3I+VGhhc2UsIE0uIEUuPC9hdXRob3I+PGF1dGhvcj5KYXJyZXR0LCBSLiBCLjwvYXV0aG9y
PjwvYXV0aG9ycz48L2NvbnRyaWJ1dG9ycz48YXV0aC1hZGRyZXNzPkRlcGFydG1lbnQgb2YgUHN5
Y2hvbG9neSwgVHJ1bWFuIFN0YXRlIFVuaXZlcnNpdHksIFVuaXRlZCBTdGF0ZXMuIEVsZWN0cm9u
aWMgYWRkcmVzczogdml0dGVuZ2xAdHJ1bWFuLmVkdS4mI3hEO0RlcGFydG1lbnQgb2YgUHN5Y2hv
bG9neSwgVW5pdmVyc2l0eSBvZiBOb3RyZSBEYW1lLCBVbml0ZWQgU3RhdGVzLiYjeEQ7RGVwYXJ0
bWVudCBvZiBQc3ljaGlhdHJ5LCBQZXJlbG1hbiBTY2hvb2wgb2YgTWVkaWNpbmUsIFVuaXZlcnNp
dHkgb2YgUGVubnN5bHZhbmlhLCBVbml0ZWQgU3RhdGVzLiYjeEQ7RGVwYXJ0bWVudCBvZiBQc3lj
aGlhdHJ5LCBUaGUgVW5pdmVyc2l0eSBvZiBUZXhhcyBTb3V0aHdlc3Rlcm4gTWVkaWNhbCBDZW50
ZXIsIFVuaXRlZCBTdGF0ZXMuIEVsZWN0cm9uaWMgYWRkcmVzczogUm9iaW4uSmFycmV0dEBVVFNv
dXRod2VzdGVybi5lZHUuPC9hdXRoLWFkZHJlc3M+PHRpdGxlcz48dGl0bGU+TG9uZ2l0dWRpbmFs
IHNvY2lhbC1pbnRlcnBlcnNvbmFsIGZ1bmN0aW9uaW5nIGFtb25nIGhpZ2hlci1yaXNrIHJlc3Bv
bmRlcnMgdG8gYWN1dGUtcGhhc2UgY29nbml0aXZlIHRoZXJhcHkgZm9yIHJlY3VycmVudCBtYWpv
ciBkZXByZXNzaXZlIGRpc29yZGVyPC90aXRsZT48c2Vjb25kYXJ5LXRpdGxlPkogQWZmZWN0IERp
c29yZDwvc2Vjb25kYXJ5LXRpdGxlPjwvdGl0bGVzPjxwZXJpb2RpY2FsPjxmdWxsLXRpdGxlPkog
QWZmZWN0IERpc29yZDwvZnVsbC10aXRsZT48L3BlcmlvZGljYWw+PHBhZ2VzPjE0OC01NjwvcGFn
ZXM+PHZvbHVtZT4xOTk8L3ZvbHVtZT48ZWRpdGlvbj4yMDE2MDQxMzwvZWRpdGlvbj48a2V5d29y
ZHM+PGtleXdvcmQ+QWR1bHQ8L2tleXdvcmQ+PGtleXdvcmQ+Q29nbml0aXZlIEJlaGF2aW9yYWwg
VGhlcmFweS8qbWV0aG9kczwva2V5d29yZD48a2V5d29yZD5EZXByZXNzaXZlIERpc29yZGVyLCBN
YWpvci9kcnVnIHRoZXJhcHkvcHN5Y2hvbG9neS8qdGhlcmFweTwva2V5d29yZD48a2V5d29yZD5G
ZW1hbGU8L2tleXdvcmQ+PGtleXdvcmQ+Rmx1b3hldGluZS90aGVyYXBldXRpYyB1c2U8L2tleXdv
cmQ+PGtleXdvcmQ+Rm9sbG93LVVwIFN0dWRpZXM8L2tleXdvcmQ+PGtleXdvcmQ+SHVtYW5zPC9r
ZXl3b3JkPjxrZXl3b3JkPk1hbGU8L2tleXdvcmQ+PGtleXdvcmQ+TWlkZGxlIEFnZWQ8L2tleXdv
cmQ+PGtleXdvcmQ+T3V0Y29tZSBBc3Nlc3NtZW50LCBIZWFsdGggQ2FyZTwva2V5d29yZD48a2V5
d29yZD5SZWN1cnJlbmNlPC9rZXl3b3JkPjxrZXl3b3JkPlNlY29uZGFyeSBQcmV2ZW50aW9uLypt
ZXRob2RzPC9rZXl3b3JkPjxrZXl3b3JkPlNlbGVjdGl2ZSBTZXJvdG9uaW4gUmV1cHRha2UgSW5o
aWJpdG9ycy9hZG1pbmlzdHJhdGlvbiAmYW1wOyBkb3NhZ2U8L2tleXdvcmQ+PGtleXdvcmQ+KlNv
Y2lhbCBBZGp1c3RtZW50PC9rZXl3b3JkPjxrZXl3b3JkPipDb2duaXRpdmUgdGhlcmFweTwva2V5
d29yZD48a2V5d29yZD4qQ29udGludWF0aW9uIHRyZWF0bWVudDwva2V5d29yZD48a2V5d29yZD4q
UmVsYXBzZTwva2V5d29yZD48a2V5d29yZD4qUmVzaWR1YWwgc3ltcHRvbXM8L2tleXdvcmQ+PGtl
eXdvcmQ+KlNvY2lhbC1pbnRlcnBlcnNvbmFsIGZ1bmN0aW9uaW5nPC9rZXl3b3JkPjwva2V5d29y
ZHM+PGRhdGVzPjx5ZWFyPjIwMTY8L3llYXI+PHB1Yi1kYXRlcz48ZGF0ZT5KdWwgMTU8L2RhdGU+
PC9wdWItZGF0ZXM+PC9kYXRlcz48aXNibj4wMTY1LTAzMjcgKFByaW50KSYjeEQ7MDE2NS0wMzI3
PC9pc2JuPjxhY2Nlc3Npb24tbnVtPjI3MTA0ODAzPC9hY2Nlc3Npb24tbnVtPjx1cmxzPjwvdXJs
cz48Y3VzdG9tMj5QTUM0ODYyODkyPC9jdXN0b20yPjxjdXN0b202Pk5JSE1TNzgwMTk3PC9jdXN0
b202PjxlbGVjdHJvbmljLXJlc291cmNlLW51bT4xMC4xMDE2L2ouamFkLjIwMTYuMDQuMDE3PC9l
bGVjdHJvbmljLXJlc291cmNlLW51bT48cmVtb3RlLWRhdGFiYXNlLXByb3ZpZGVyPk5MTTwvcmVt
b3RlLWRhdGFiYXNlLXByb3ZpZGVyPjxsYW5ndWFnZT5lbmc8L2xhbmd1YWdlPjwvcmVjb3JkPjwv
Q2l0ZT48L0VuZE5vdGU+AG==
</w:fldData>
              </w:fldChar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 w:rsidR="006D47C6">
              <w:rPr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WaXR0ZW5nbDwvQXV0aG9yPjxZZWFyPjIwMTY8L1llYXI+
PFJlY051bT42ODU4PC9SZWNOdW0+PERpc3BsYXlUZXh0PlsxMV08L0Rpc3BsYXlUZXh0PjxyZWNv
cmQ+PHJlYy1udW1iZXI+Njg1ODwvcmVjLW51bWJlcj48Zm9yZWlnbi1rZXlzPjxrZXkgYXBwPSJF
TiIgZGItaWQ9InNmdDkyYTVkZnhwcDl3ZTV6OXV2MmQ1cHRyZXd2dHpmMmRydiIgdGltZXN0YW1w
PSIxNjc4NDc1NjE2Ij42ODU4PC9rZXk+PC9mb3JlaWduLWtleXM+PHJlZi10eXBlIG5hbWU9Ikpv
dXJuYWwgQXJ0aWNsZSI+MTc8L3JlZi10eXBlPjxjb250cmlidXRvcnM+PGF1dGhvcnM+PGF1dGhv
cj5WaXR0ZW5nbCwgSi4gUi48L2F1dGhvcj48YXV0aG9yPkNsYXJrLCBMLiBBLjwvYXV0aG9yPjxh
dXRob3I+VGhhc2UsIE0uIEUuPC9hdXRob3I+PGF1dGhvcj5KYXJyZXR0LCBSLiBCLjwvYXV0aG9y
PjwvYXV0aG9ycz48L2NvbnRyaWJ1dG9ycz48YXV0aC1hZGRyZXNzPkRlcGFydG1lbnQgb2YgUHN5
Y2hvbG9neSwgVHJ1bWFuIFN0YXRlIFVuaXZlcnNpdHksIFVuaXRlZCBTdGF0ZXMuIEVsZWN0cm9u
aWMgYWRkcmVzczogdml0dGVuZ2xAdHJ1bWFuLmVkdS4mI3hEO0RlcGFydG1lbnQgb2YgUHN5Y2hv
bG9neSwgVW5pdmVyc2l0eSBvZiBOb3RyZSBEYW1lLCBVbml0ZWQgU3RhdGVzLiYjeEQ7RGVwYXJ0
bWVudCBvZiBQc3ljaGlhdHJ5LCBQZXJlbG1hbiBTY2hvb2wgb2YgTWVkaWNpbmUsIFVuaXZlcnNp
dHkgb2YgUGVubnN5bHZhbmlhLCBVbml0ZWQgU3RhdGVzLiYjeEQ7RGVwYXJ0bWVudCBvZiBQc3lj
aGlhdHJ5LCBUaGUgVW5pdmVyc2l0eSBvZiBUZXhhcyBTb3V0aHdlc3Rlcm4gTWVkaWNhbCBDZW50
ZXIsIFVuaXRlZCBTdGF0ZXMuIEVsZWN0cm9uaWMgYWRkcmVzczogUm9iaW4uSmFycmV0dEBVVFNv
dXRod2VzdGVybi5lZHUuPC9hdXRoLWFkZHJlc3M+PHRpdGxlcz48dGl0bGU+TG9uZ2l0dWRpbmFs
IHNvY2lhbC1pbnRlcnBlcnNvbmFsIGZ1bmN0aW9uaW5nIGFtb25nIGhpZ2hlci1yaXNrIHJlc3Bv
bmRlcnMgdG8gYWN1dGUtcGhhc2UgY29nbml0aXZlIHRoZXJhcHkgZm9yIHJlY3VycmVudCBtYWpv
ciBkZXByZXNzaXZlIGRpc29yZGVyPC90aXRsZT48c2Vjb25kYXJ5LXRpdGxlPkogQWZmZWN0IERp
c29yZDwvc2Vjb25kYXJ5LXRpdGxlPjwvdGl0bGVzPjxwZXJpb2RpY2FsPjxmdWxsLXRpdGxlPkog
QWZmZWN0IERpc29yZDwvZnVsbC10aXRsZT48L3BlcmlvZGljYWw+PHBhZ2VzPjE0OC01NjwvcGFn
ZXM+PHZvbHVtZT4xOTk8L3ZvbHVtZT48ZWRpdGlvbj4yMDE2MDQxMzwvZWRpdGlvbj48a2V5d29y
ZHM+PGtleXdvcmQ+QWR1bHQ8L2tleXdvcmQ+PGtleXdvcmQ+Q29nbml0aXZlIEJlaGF2aW9yYWwg
VGhlcmFweS8qbWV0aG9kczwva2V5d29yZD48a2V5d29yZD5EZXByZXNzaXZlIERpc29yZGVyLCBN
YWpvci9kcnVnIHRoZXJhcHkvcHN5Y2hvbG9neS8qdGhlcmFweTwva2V5d29yZD48a2V5d29yZD5G
ZW1hbGU8L2tleXdvcmQ+PGtleXdvcmQ+Rmx1b3hldGluZS90aGVyYXBldXRpYyB1c2U8L2tleXdv
cmQ+PGtleXdvcmQ+Rm9sbG93LVVwIFN0dWRpZXM8L2tleXdvcmQ+PGtleXdvcmQ+SHVtYW5zPC9r
ZXl3b3JkPjxrZXl3b3JkPk1hbGU8L2tleXdvcmQ+PGtleXdvcmQ+TWlkZGxlIEFnZWQ8L2tleXdv
cmQ+PGtleXdvcmQ+T3V0Y29tZSBBc3Nlc3NtZW50LCBIZWFsdGggQ2FyZTwva2V5d29yZD48a2V5
d29yZD5SZWN1cnJlbmNlPC9rZXl3b3JkPjxrZXl3b3JkPlNlY29uZGFyeSBQcmV2ZW50aW9uLypt
ZXRob2RzPC9rZXl3b3JkPjxrZXl3b3JkPlNlbGVjdGl2ZSBTZXJvdG9uaW4gUmV1cHRha2UgSW5o
aWJpdG9ycy9hZG1pbmlzdHJhdGlvbiAmYW1wOyBkb3NhZ2U8L2tleXdvcmQ+PGtleXdvcmQ+KlNv
Y2lhbCBBZGp1c3RtZW50PC9rZXl3b3JkPjxrZXl3b3JkPipDb2duaXRpdmUgdGhlcmFweTwva2V5
d29yZD48a2V5d29yZD4qQ29udGludWF0aW9uIHRyZWF0bWVudDwva2V5d29yZD48a2V5d29yZD4q
UmVsYXBzZTwva2V5d29yZD48a2V5d29yZD4qUmVzaWR1YWwgc3ltcHRvbXM8L2tleXdvcmQ+PGtl
eXdvcmQ+KlNvY2lhbC1pbnRlcnBlcnNvbmFsIGZ1bmN0aW9uaW5nPC9rZXl3b3JkPjwva2V5d29y
ZHM+PGRhdGVzPjx5ZWFyPjIwMTY8L3llYXI+PHB1Yi1kYXRlcz48ZGF0ZT5KdWwgMTU8L2RhdGU+
PC9wdWItZGF0ZXM+PC9kYXRlcz48aXNibj4wMTY1LTAzMjcgKFByaW50KSYjeEQ7MDE2NS0wMzI3
PC9pc2JuPjxhY2Nlc3Npb24tbnVtPjI3MTA0ODAzPC9hY2Nlc3Npb24tbnVtPjx1cmxzPjwvdXJs
cz48Y3VzdG9tMj5QTUM0ODYyODkyPC9jdXN0b20yPjxjdXN0b202Pk5JSE1TNzgwMTk3PC9jdXN0
b202PjxlbGVjdHJvbmljLXJlc291cmNlLW51bT4xMC4xMDE2L2ouamFkLjIwMTYuMDQuMDE3PC9l
bGVjdHJvbmljLXJlc291cmNlLW51bT48cmVtb3RlLWRhdGFiYXNlLXByb3ZpZGVyPk5MTTwvcmVt
b3RlLWRhdGFiYXNlLXByb3ZpZGVyPjxsYW5ndWFnZT5lbmc8L2xhbmd1YWdlPjwvcmVjb3JkPjwv
Q2l0ZT48L0VuZE5vdGU+AG==
</w:fldData>
              </w:fldChar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.DATA </w:instrText>
            </w:r>
            <w:r w:rsidR="006D47C6">
              <w:rPr>
                <w:sz w:val="20"/>
                <w:szCs w:val="20"/>
                <w:lang w:val="en-GB" w:eastAsia="en-US"/>
              </w:rPr>
            </w:r>
            <w:r w:rsidR="006D47C6">
              <w:rPr>
                <w:sz w:val="20"/>
                <w:szCs w:val="20"/>
                <w:lang w:val="en-GB" w:eastAsia="en-US"/>
              </w:rPr>
              <w:fldChar w:fldCharType="end"/>
            </w:r>
            <w:r w:rsidRPr="00E429E6">
              <w:rPr>
                <w:sz w:val="20"/>
                <w:szCs w:val="20"/>
                <w:lang w:val="en-GB" w:eastAsia="en-US"/>
              </w:rPr>
            </w:r>
            <w:r w:rsidRPr="00E429E6">
              <w:rPr>
                <w:sz w:val="20"/>
                <w:szCs w:val="20"/>
                <w:lang w:val="en-GB" w:eastAsia="en-US"/>
              </w:rPr>
              <w:fldChar w:fldCharType="separate"/>
            </w:r>
            <w:r w:rsidR="006D47C6">
              <w:rPr>
                <w:noProof/>
                <w:sz w:val="20"/>
                <w:szCs w:val="20"/>
                <w:lang w:val="en-GB" w:eastAsia="en-US"/>
              </w:rPr>
              <w:t>[11]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end"/>
            </w:r>
          </w:p>
        </w:tc>
        <w:tc>
          <w:tcPr>
            <w:tcW w:w="1280" w:type="dxa"/>
            <w:vAlign w:val="center"/>
          </w:tcPr>
          <w:p w14:paraId="2DB1264A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016A0C1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F21C49B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D806CDD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vAlign w:val="center"/>
          </w:tcPr>
          <w:p w14:paraId="52DD39D1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0BFFF779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5C589B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vAlign w:val="center"/>
          </w:tcPr>
          <w:p w14:paraId="36400FA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2A4ACDE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12889386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C902B1D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61D2AA2F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69D7C52F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5B47C6F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816786E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116E01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59F9AD1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346D" w:rsidRPr="00E429E6" w14:paraId="3B13D64E" w14:textId="77777777" w:rsidTr="00712D32">
        <w:trPr>
          <w:trHeight w:val="479"/>
          <w:jc w:val="center"/>
        </w:trPr>
        <w:tc>
          <w:tcPr>
            <w:tcW w:w="1135" w:type="dxa"/>
            <w:shd w:val="clear" w:color="auto" w:fill="E2EFD9" w:themeFill="accent6" w:themeFillTint="33"/>
          </w:tcPr>
          <w:p w14:paraId="25D1B380" w14:textId="46F1D9CE" w:rsidR="005D346D" w:rsidRPr="00CD3382" w:rsidRDefault="005D346D" w:rsidP="00712D32">
            <w:pPr>
              <w:spacing w:line="480" w:lineRule="auto"/>
              <w:rPr>
                <w:sz w:val="20"/>
                <w:szCs w:val="20"/>
                <w:lang w:eastAsia="en-US"/>
              </w:rPr>
            </w:pPr>
            <w:r w:rsidRPr="00CD3382">
              <w:rPr>
                <w:sz w:val="20"/>
                <w:szCs w:val="20"/>
                <w:lang w:eastAsia="en-US"/>
              </w:rPr>
              <w:lastRenderedPageBreak/>
              <w:t xml:space="preserve">Vittengl et al. (2016) 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WaXR0ZW5nbDwvQXV0aG9yPjxZZWFyPjIwMTY8L1llYXI+
PFJlY051bT42ODU4PC9SZWNOdW0+PERpc3BsYXlUZXh0PlsxMV08L0Rpc3BsYXlUZXh0PjxyZWNv
cmQ+PHJlYy1udW1iZXI+Njg1ODwvcmVjLW51bWJlcj48Zm9yZWlnbi1rZXlzPjxrZXkgYXBwPSJF
TiIgZGItaWQ9InNmdDkyYTVkZnhwcDl3ZTV6OXV2MmQ1cHRyZXd2dHpmMmRydiIgdGltZXN0YW1w
PSIxNjc4NDc1NjE2Ij42ODU4PC9rZXk+PC9mb3JlaWduLWtleXM+PHJlZi10eXBlIG5hbWU9Ikpv
dXJuYWwgQXJ0aWNsZSI+MTc8L3JlZi10eXBlPjxjb250cmlidXRvcnM+PGF1dGhvcnM+PGF1dGhv
cj5WaXR0ZW5nbCwgSi4gUi48L2F1dGhvcj48YXV0aG9yPkNsYXJrLCBMLiBBLjwvYXV0aG9yPjxh
dXRob3I+VGhhc2UsIE0uIEUuPC9hdXRob3I+PGF1dGhvcj5KYXJyZXR0LCBSLiBCLjwvYXV0aG9y
PjwvYXV0aG9ycz48L2NvbnRyaWJ1dG9ycz48YXV0aC1hZGRyZXNzPkRlcGFydG1lbnQgb2YgUHN5
Y2hvbG9neSwgVHJ1bWFuIFN0YXRlIFVuaXZlcnNpdHksIFVuaXRlZCBTdGF0ZXMuIEVsZWN0cm9u
aWMgYWRkcmVzczogdml0dGVuZ2xAdHJ1bWFuLmVkdS4mI3hEO0RlcGFydG1lbnQgb2YgUHN5Y2hv
bG9neSwgVW5pdmVyc2l0eSBvZiBOb3RyZSBEYW1lLCBVbml0ZWQgU3RhdGVzLiYjeEQ7RGVwYXJ0
bWVudCBvZiBQc3ljaGlhdHJ5LCBQZXJlbG1hbiBTY2hvb2wgb2YgTWVkaWNpbmUsIFVuaXZlcnNp
dHkgb2YgUGVubnN5bHZhbmlhLCBVbml0ZWQgU3RhdGVzLiYjeEQ7RGVwYXJ0bWVudCBvZiBQc3lj
aGlhdHJ5LCBUaGUgVW5pdmVyc2l0eSBvZiBUZXhhcyBTb3V0aHdlc3Rlcm4gTWVkaWNhbCBDZW50
ZXIsIFVuaXRlZCBTdGF0ZXMuIEVsZWN0cm9uaWMgYWRkcmVzczogUm9iaW4uSmFycmV0dEBVVFNv
dXRod2VzdGVybi5lZHUuPC9hdXRoLWFkZHJlc3M+PHRpdGxlcz48dGl0bGU+TG9uZ2l0dWRpbmFs
IHNvY2lhbC1pbnRlcnBlcnNvbmFsIGZ1bmN0aW9uaW5nIGFtb25nIGhpZ2hlci1yaXNrIHJlc3Bv
bmRlcnMgdG8gYWN1dGUtcGhhc2UgY29nbml0aXZlIHRoZXJhcHkgZm9yIHJlY3VycmVudCBtYWpv
ciBkZXByZXNzaXZlIGRpc29yZGVyPC90aXRsZT48c2Vjb25kYXJ5LXRpdGxlPkogQWZmZWN0IERp
c29yZDwvc2Vjb25kYXJ5LXRpdGxlPjwvdGl0bGVzPjxwZXJpb2RpY2FsPjxmdWxsLXRpdGxlPkog
QWZmZWN0IERpc29yZDwvZnVsbC10aXRsZT48L3BlcmlvZGljYWw+PHBhZ2VzPjE0OC01NjwvcGFn
ZXM+PHZvbHVtZT4xOTk8L3ZvbHVtZT48ZWRpdGlvbj4yMDE2MDQxMzwvZWRpdGlvbj48a2V5d29y
ZHM+PGtleXdvcmQ+QWR1bHQ8L2tleXdvcmQ+PGtleXdvcmQ+Q29nbml0aXZlIEJlaGF2aW9yYWwg
VGhlcmFweS8qbWV0aG9kczwva2V5d29yZD48a2V5d29yZD5EZXByZXNzaXZlIERpc29yZGVyLCBN
YWpvci9kcnVnIHRoZXJhcHkvcHN5Y2hvbG9neS8qdGhlcmFweTwva2V5d29yZD48a2V5d29yZD5G
ZW1hbGU8L2tleXdvcmQ+PGtleXdvcmQ+Rmx1b3hldGluZS90aGVyYXBldXRpYyB1c2U8L2tleXdv
cmQ+PGtleXdvcmQ+Rm9sbG93LVVwIFN0dWRpZXM8L2tleXdvcmQ+PGtleXdvcmQ+SHVtYW5zPC9r
ZXl3b3JkPjxrZXl3b3JkPk1hbGU8L2tleXdvcmQ+PGtleXdvcmQ+TWlkZGxlIEFnZWQ8L2tleXdv
cmQ+PGtleXdvcmQ+T3V0Y29tZSBBc3Nlc3NtZW50LCBIZWFsdGggQ2FyZTwva2V5d29yZD48a2V5
d29yZD5SZWN1cnJlbmNlPC9rZXl3b3JkPjxrZXl3b3JkPlNlY29uZGFyeSBQcmV2ZW50aW9uLypt
ZXRob2RzPC9rZXl3b3JkPjxrZXl3b3JkPlNlbGVjdGl2ZSBTZXJvdG9uaW4gUmV1cHRha2UgSW5o
aWJpdG9ycy9hZG1pbmlzdHJhdGlvbiAmYW1wOyBkb3NhZ2U8L2tleXdvcmQ+PGtleXdvcmQ+KlNv
Y2lhbCBBZGp1c3RtZW50PC9rZXl3b3JkPjxrZXl3b3JkPipDb2duaXRpdmUgdGhlcmFweTwva2V5
d29yZD48a2V5d29yZD4qQ29udGludWF0aW9uIHRyZWF0bWVudDwva2V5d29yZD48a2V5d29yZD4q
UmVsYXBzZTwva2V5d29yZD48a2V5d29yZD4qUmVzaWR1YWwgc3ltcHRvbXM8L2tleXdvcmQ+PGtl
eXdvcmQ+KlNvY2lhbC1pbnRlcnBlcnNvbmFsIGZ1bmN0aW9uaW5nPC9rZXl3b3JkPjwva2V5d29y
ZHM+PGRhdGVzPjx5ZWFyPjIwMTY8L3llYXI+PHB1Yi1kYXRlcz48ZGF0ZT5KdWwgMTU8L2RhdGU+
PC9wdWItZGF0ZXM+PC9kYXRlcz48aXNibj4wMTY1LTAzMjcgKFByaW50KSYjeEQ7MDE2NS0wMzI3
PC9pc2JuPjxhY2Nlc3Npb24tbnVtPjI3MTA0ODAzPC9hY2Nlc3Npb24tbnVtPjx1cmxzPjwvdXJs
cz48Y3VzdG9tMj5QTUM0ODYyODkyPC9jdXN0b20yPjxjdXN0b202Pk5JSE1TNzgwMTk3PC9jdXN0
b202PjxlbGVjdHJvbmljLXJlc291cmNlLW51bT4xMC4xMDE2L2ouamFkLjIwMTYuMDQuMDE3PC9l
bGVjdHJvbmljLXJlc291cmNlLW51bT48cmVtb3RlLWRhdGFiYXNlLXByb3ZpZGVyPk5MTTwvcmVt
b3RlLWRhdGFiYXNlLXByb3ZpZGVyPjxsYW5ndWFnZT5lbmc8L2xhbmd1YWdlPjwvcmVjb3JkPjwv
Q2l0ZT48L0VuZE5vdGU+AG==
</w:fldData>
              </w:fldChar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 w:rsidR="006D47C6">
              <w:rPr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WaXR0ZW5nbDwvQXV0aG9yPjxZZWFyPjIwMTY8L1llYXI+
PFJlY051bT42ODU4PC9SZWNOdW0+PERpc3BsYXlUZXh0PlsxMV08L0Rpc3BsYXlUZXh0PjxyZWNv
cmQ+PHJlYy1udW1iZXI+Njg1ODwvcmVjLW51bWJlcj48Zm9yZWlnbi1rZXlzPjxrZXkgYXBwPSJF
TiIgZGItaWQ9InNmdDkyYTVkZnhwcDl3ZTV6OXV2MmQ1cHRyZXd2dHpmMmRydiIgdGltZXN0YW1w
PSIxNjc4NDc1NjE2Ij42ODU4PC9rZXk+PC9mb3JlaWduLWtleXM+PHJlZi10eXBlIG5hbWU9Ikpv
dXJuYWwgQXJ0aWNsZSI+MTc8L3JlZi10eXBlPjxjb250cmlidXRvcnM+PGF1dGhvcnM+PGF1dGhv
cj5WaXR0ZW5nbCwgSi4gUi48L2F1dGhvcj48YXV0aG9yPkNsYXJrLCBMLiBBLjwvYXV0aG9yPjxh
dXRob3I+VGhhc2UsIE0uIEUuPC9hdXRob3I+PGF1dGhvcj5KYXJyZXR0LCBSLiBCLjwvYXV0aG9y
PjwvYXV0aG9ycz48L2NvbnRyaWJ1dG9ycz48YXV0aC1hZGRyZXNzPkRlcGFydG1lbnQgb2YgUHN5
Y2hvbG9neSwgVHJ1bWFuIFN0YXRlIFVuaXZlcnNpdHksIFVuaXRlZCBTdGF0ZXMuIEVsZWN0cm9u
aWMgYWRkcmVzczogdml0dGVuZ2xAdHJ1bWFuLmVkdS4mI3hEO0RlcGFydG1lbnQgb2YgUHN5Y2hv
bG9neSwgVW5pdmVyc2l0eSBvZiBOb3RyZSBEYW1lLCBVbml0ZWQgU3RhdGVzLiYjeEQ7RGVwYXJ0
bWVudCBvZiBQc3ljaGlhdHJ5LCBQZXJlbG1hbiBTY2hvb2wgb2YgTWVkaWNpbmUsIFVuaXZlcnNp
dHkgb2YgUGVubnN5bHZhbmlhLCBVbml0ZWQgU3RhdGVzLiYjeEQ7RGVwYXJ0bWVudCBvZiBQc3lj
aGlhdHJ5LCBUaGUgVW5pdmVyc2l0eSBvZiBUZXhhcyBTb3V0aHdlc3Rlcm4gTWVkaWNhbCBDZW50
ZXIsIFVuaXRlZCBTdGF0ZXMuIEVsZWN0cm9uaWMgYWRkcmVzczogUm9iaW4uSmFycmV0dEBVVFNv
dXRod2VzdGVybi5lZHUuPC9hdXRoLWFkZHJlc3M+PHRpdGxlcz48dGl0bGU+TG9uZ2l0dWRpbmFs
IHNvY2lhbC1pbnRlcnBlcnNvbmFsIGZ1bmN0aW9uaW5nIGFtb25nIGhpZ2hlci1yaXNrIHJlc3Bv
bmRlcnMgdG8gYWN1dGUtcGhhc2UgY29nbml0aXZlIHRoZXJhcHkgZm9yIHJlY3VycmVudCBtYWpv
ciBkZXByZXNzaXZlIGRpc29yZGVyPC90aXRsZT48c2Vjb25kYXJ5LXRpdGxlPkogQWZmZWN0IERp
c29yZDwvc2Vjb25kYXJ5LXRpdGxlPjwvdGl0bGVzPjxwZXJpb2RpY2FsPjxmdWxsLXRpdGxlPkog
QWZmZWN0IERpc29yZDwvZnVsbC10aXRsZT48L3BlcmlvZGljYWw+PHBhZ2VzPjE0OC01NjwvcGFn
ZXM+PHZvbHVtZT4xOTk8L3ZvbHVtZT48ZWRpdGlvbj4yMDE2MDQxMzwvZWRpdGlvbj48a2V5d29y
ZHM+PGtleXdvcmQ+QWR1bHQ8L2tleXdvcmQ+PGtleXdvcmQ+Q29nbml0aXZlIEJlaGF2aW9yYWwg
VGhlcmFweS8qbWV0aG9kczwva2V5d29yZD48a2V5d29yZD5EZXByZXNzaXZlIERpc29yZGVyLCBN
YWpvci9kcnVnIHRoZXJhcHkvcHN5Y2hvbG9neS8qdGhlcmFweTwva2V5d29yZD48a2V5d29yZD5G
ZW1hbGU8L2tleXdvcmQ+PGtleXdvcmQ+Rmx1b3hldGluZS90aGVyYXBldXRpYyB1c2U8L2tleXdv
cmQ+PGtleXdvcmQ+Rm9sbG93LVVwIFN0dWRpZXM8L2tleXdvcmQ+PGtleXdvcmQ+SHVtYW5zPC9r
ZXl3b3JkPjxrZXl3b3JkPk1hbGU8L2tleXdvcmQ+PGtleXdvcmQ+TWlkZGxlIEFnZWQ8L2tleXdv
cmQ+PGtleXdvcmQ+T3V0Y29tZSBBc3Nlc3NtZW50LCBIZWFsdGggQ2FyZTwva2V5d29yZD48a2V5
d29yZD5SZWN1cnJlbmNlPC9rZXl3b3JkPjxrZXl3b3JkPlNlY29uZGFyeSBQcmV2ZW50aW9uLypt
ZXRob2RzPC9rZXl3b3JkPjxrZXl3b3JkPlNlbGVjdGl2ZSBTZXJvdG9uaW4gUmV1cHRha2UgSW5o
aWJpdG9ycy9hZG1pbmlzdHJhdGlvbiAmYW1wOyBkb3NhZ2U8L2tleXdvcmQ+PGtleXdvcmQ+KlNv
Y2lhbCBBZGp1c3RtZW50PC9rZXl3b3JkPjxrZXl3b3JkPipDb2duaXRpdmUgdGhlcmFweTwva2V5
d29yZD48a2V5d29yZD4qQ29udGludWF0aW9uIHRyZWF0bWVudDwva2V5d29yZD48a2V5d29yZD4q
UmVsYXBzZTwva2V5d29yZD48a2V5d29yZD4qUmVzaWR1YWwgc3ltcHRvbXM8L2tleXdvcmQ+PGtl
eXdvcmQ+KlNvY2lhbC1pbnRlcnBlcnNvbmFsIGZ1bmN0aW9uaW5nPC9rZXl3b3JkPjwva2V5d29y
ZHM+PGRhdGVzPjx5ZWFyPjIwMTY8L3llYXI+PHB1Yi1kYXRlcz48ZGF0ZT5KdWwgMTU8L2RhdGU+
PC9wdWItZGF0ZXM+PC9kYXRlcz48aXNibj4wMTY1LTAzMjcgKFByaW50KSYjeEQ7MDE2NS0wMzI3
PC9pc2JuPjxhY2Nlc3Npb24tbnVtPjI3MTA0ODAzPC9hY2Nlc3Npb24tbnVtPjx1cmxzPjwvdXJs
cz48Y3VzdG9tMj5QTUM0ODYyODkyPC9jdXN0b20yPjxjdXN0b202Pk5JSE1TNzgwMTk3PC9jdXN0
b202PjxlbGVjdHJvbmljLXJlc291cmNlLW51bT4xMC4xMDE2L2ouamFkLjIwMTYuMDQuMDE3PC9l
bGVjdHJvbmljLXJlc291cmNlLW51bT48cmVtb3RlLWRhdGFiYXNlLXByb3ZpZGVyPk5MTTwvcmVt
b3RlLWRhdGFiYXNlLXByb3ZpZGVyPjxsYW5ndWFnZT5lbmc8L2xhbmd1YWdlPjwvcmVjb3JkPjwv
Q2l0ZT48L0VuZE5vdGU+AG==
</w:fldData>
              </w:fldChar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.DATA </w:instrText>
            </w:r>
            <w:r w:rsidR="006D47C6">
              <w:rPr>
                <w:sz w:val="20"/>
                <w:szCs w:val="20"/>
                <w:lang w:val="en-GB" w:eastAsia="en-US"/>
              </w:rPr>
            </w:r>
            <w:r w:rsidR="006D47C6">
              <w:rPr>
                <w:sz w:val="20"/>
                <w:szCs w:val="20"/>
                <w:lang w:val="en-GB" w:eastAsia="en-US"/>
              </w:rPr>
              <w:fldChar w:fldCharType="end"/>
            </w:r>
            <w:r w:rsidRPr="00E429E6">
              <w:rPr>
                <w:sz w:val="20"/>
                <w:szCs w:val="20"/>
                <w:lang w:val="en-GB" w:eastAsia="en-US"/>
              </w:rPr>
            </w:r>
            <w:r w:rsidRPr="00E429E6">
              <w:rPr>
                <w:sz w:val="20"/>
                <w:szCs w:val="20"/>
                <w:lang w:val="en-GB" w:eastAsia="en-US"/>
              </w:rPr>
              <w:fldChar w:fldCharType="separate"/>
            </w:r>
            <w:r w:rsidR="006D47C6">
              <w:rPr>
                <w:noProof/>
                <w:sz w:val="20"/>
                <w:szCs w:val="20"/>
                <w:lang w:val="en-GB" w:eastAsia="en-US"/>
              </w:rPr>
              <w:t>[11]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end"/>
            </w:r>
          </w:p>
        </w:tc>
        <w:tc>
          <w:tcPr>
            <w:tcW w:w="1280" w:type="dxa"/>
            <w:shd w:val="clear" w:color="auto" w:fill="E2EFD9" w:themeFill="accent6" w:themeFillTint="33"/>
            <w:vAlign w:val="center"/>
          </w:tcPr>
          <w:p w14:paraId="78DFF988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4374D3E9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73F27512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3782352A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193E6F64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E2EFD9" w:themeFill="accent6" w:themeFillTint="33"/>
            <w:vAlign w:val="center"/>
          </w:tcPr>
          <w:p w14:paraId="0B440EB9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E2EFD9" w:themeFill="accent6" w:themeFillTint="33"/>
            <w:vAlign w:val="center"/>
          </w:tcPr>
          <w:p w14:paraId="4CF575F2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shd w:val="clear" w:color="auto" w:fill="E2EFD9" w:themeFill="accent6" w:themeFillTint="33"/>
            <w:vAlign w:val="center"/>
          </w:tcPr>
          <w:p w14:paraId="7FBA9B3A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14:paraId="34E209DD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5EA13E9F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E2EFD9" w:themeFill="accent6" w:themeFillTint="33"/>
            <w:vAlign w:val="center"/>
          </w:tcPr>
          <w:p w14:paraId="6AEC43B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04EE70D1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4A6AB15B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A22C912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2388AFA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4DC753BD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E2EFD9" w:themeFill="accent6" w:themeFillTint="33"/>
            <w:vAlign w:val="center"/>
          </w:tcPr>
          <w:p w14:paraId="72E44ABB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346D" w:rsidRPr="00E429E6" w14:paraId="2AF6CFA6" w14:textId="77777777" w:rsidTr="00712D32">
        <w:trPr>
          <w:trHeight w:val="479"/>
          <w:jc w:val="center"/>
        </w:trPr>
        <w:tc>
          <w:tcPr>
            <w:tcW w:w="1135" w:type="dxa"/>
            <w:shd w:val="clear" w:color="auto" w:fill="auto"/>
          </w:tcPr>
          <w:p w14:paraId="0311373F" w14:textId="27A22B9D" w:rsidR="005D346D" w:rsidRPr="00CD3382" w:rsidRDefault="005D346D" w:rsidP="00712D32">
            <w:pPr>
              <w:spacing w:line="480" w:lineRule="auto"/>
              <w:rPr>
                <w:sz w:val="20"/>
                <w:szCs w:val="20"/>
                <w:lang w:eastAsia="en-US"/>
              </w:rPr>
            </w:pPr>
            <w:r w:rsidRPr="00CD3382">
              <w:rPr>
                <w:color w:val="000000" w:themeColor="text1"/>
                <w:sz w:val="20"/>
                <w:szCs w:val="20"/>
              </w:rPr>
              <w:t xml:space="preserve">Skärsäter et al. (2005) </w:t>
            </w:r>
            <w:r w:rsidRPr="00E429E6">
              <w:rPr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Ta8OkcnPDpHRlcjwvQXV0aG9yPjxZZWFyPjIwMDU8L1ll
YXI+PFJlY051bT4yMDEzPC9SZWNOdW0+PERpc3BsYXlUZXh0PlsxMl08L0Rpc3BsYXlUZXh0Pjxy
ZWNvcmQ+PHJlYy1udW1iZXI+MjAxMzwvcmVjLW51bWJlcj48Zm9yZWlnbi1rZXlzPjxrZXkgYXBw
PSJFTiIgZGItaWQ9InNmdDkyYTVkZnhwcDl3ZTV6OXV2MmQ1cHRyZXd2dHpmMmRydiIgdGltZXN0
YW1wPSIxNjQ3OTQ1MTMxIj4yMDEzPC9rZXk+PC9mb3JlaWduLWtleXM+PHJlZi10eXBlIG5hbWU9
IkpvdXJuYWwgQXJ0aWNsZSI+MTc8L3JlZi10eXBlPjxjb250cmlidXRvcnM+PGF1dGhvcnM+PGF1
dGhvcj5Ta8OkcnPDpHRlciwgSW5nZWxhPC9hdXRob3I+PGF1dGhvcj5MYW5naXVzLCBBbm48L2F1
dGhvcj48YXV0aG9yPsOFZ3JlbiwgSGFuczwvYXV0aG9yPjxhdXRob3I+SMOkZ2dzdHLDtm0sIExh
cnM8L2F1dGhvcj48YXV0aG9yPkRlbmNrZXIsIEthcmluYTwvYXV0aG9yPjwvYXV0aG9ycz48L2Nv
bnRyaWJ1dG9ycz48YXV0aC1hZGRyZXNzPlNrw6Ryc8OkdGVyLCBJbmdlbGEsIERlcGFydG1lbnQg
b2YgUHN5Y2hpYXRyeSwgQ2VudHJhbCBIb3NwaXRhbCwgSGFsbXN0YWQsIFN3ZWRlbjwvYXV0aC1h
ZGRyZXNzPjx0aXRsZXM+PHRpdGxlPlNlbnNlIG9mIGNvaGVyZW5jZSBhbmQgc29jaWFsIHN1cHBv
cnQgaW4gcmVsYXRpb24gdG8gcmVjb3ZlcnkgaW4gZmlyc3QtZXBpc29kZSBwYXRpZW50cyB3aXRo
IG1ham9yIGRlcHJlc3Npb246IEEgb25lLXllYXIgcHJvc3BlY3RpdmUgc3R1ZHk8L3RpdGxlPjxz
ZWNvbmRhcnktdGl0bGU+SW50ZXJuYXRpb25hbCBKb3VybmFsIG9mIE1lbnRhbCBIZWFsdGggTnVy
c2luZzwvc2Vjb25kYXJ5LXRpdGxlPjwvdGl0bGVzPjxwZXJpb2RpY2FsPjxmdWxsLXRpdGxlPklu
dGVybmF0aW9uYWwgSm91cm5hbCBvZiBNZW50YWwgSGVhbHRoIE51cnNpbmc8L2Z1bGwtdGl0bGU+
PC9wZXJpb2RpY2FsPjxwYWdlcz4yNTgtMjY0PC9wYWdlcz48dm9sdW1lPjE0PC92b2x1bWU+PG51
bWJlcj40PC9udW1iZXI+PGtleXdvcmRzPjxrZXl3b3JkPnNvY2lhbCBzdXBwb3J0PC9rZXl3b3Jk
PjxrZXl3b3JkPmNvaGVyZW5jZTwva2V5d29yZD48a2V5d29yZD5maXJzdCBlcGlzb2RlIHBhdGll
bnRzPC9rZXl3b3JkPjxrZXl3b3JkPm1ham9yIGRlcHJlc3Npb248L2tleXdvcmQ+PGtleXdvcmQ+
cmVjb3Zlcnk8L2tleXdvcmQ+PGtleXdvcmQ+QWRhcHRhdGlvbiwgUHN5Y2hvbG9naWNhbDwva2V5
d29yZD48a2V5d29yZD5BZHVsdDwva2V5d29yZD48a2V5d29yZD5BdHRpdHVkZSB0byBIZWFsdGg8
L2tleXdvcmQ+PGtleXdvcmQ+Q29udmFsZXNjZW5jZTwva2V5d29yZD48a2V5d29yZD5EZXByZXNz
aXZlIERpc29yZGVyLCBNYWpvcjwva2V5d29yZD48a2V5d29yZD5GYW1pbHk8L2tleXdvcmQ+PGtl
eXdvcmQ+RmVtYWxlPC9rZXl3b3JkPjxrZXl3b3JkPkZyaWVuZHM8L2tleXdvcmQ+PGtleXdvcmQ+
SHVtYW5zPC9rZXl3b3JkPjxrZXl3b3JkPkludGVybmFsLUV4dGVybmFsIENvbnRyb2w8L2tleXdv
cmQ+PGtleXdvcmQ+SW50ZXJ2aWV3LCBQc3ljaG9sb2dpY2FsPC9rZXl3b3JkPjxrZXl3b3JkPkxp
ZmUgQ2hhbmdlIEV2ZW50czwva2V5d29yZD48a2V5d29yZD5NYWxlPC9rZXl3b3JkPjxrZXl3b3Jk
Pk1pZGRsZSBBZ2VkPC9rZXl3b3JkPjxrZXl3b3JkPk51cnNlJmFwb3M7cyBSb2xlPC9rZXl3b3Jk
PjxrZXl3b3JkPk51cnNpbmcgQXNzZXNzbWVudDwva2V5d29yZD48a2V5d29yZD5Qcm9zcGVjdGl2
ZSBTdHVkaWVzPC9rZXl3b3JkPjxrZXl3b3JkPlBzeWNoaWF0cmljIE51cnNpbmc8L2tleXdvcmQ+
PGtleXdvcmQ+UXVhbGl0eSBvZiBMaWZlPC9rZXl3b3JkPjxrZXl3b3JkPlNlbGYgQ29uY2VwdDwv
a2V5d29yZD48a2V5d29yZD5TZXZlcml0eSBvZiBJbGxuZXNzIEluZGV4PC9rZXl3b3JkPjxrZXl3
b3JkPlN1cnZleXMgYW5kIFF1ZXN0aW9ubmFpcmVzPC9rZXl3b3JkPjxrZXl3b3JkPlN3ZWRlbjwv
a2V5d29yZD48a2V5d29yZD5Hcm91cCBDb2hlc2lvbjwva2V5d29yZD48a2V5d29yZD5SZWNvdmVy
eSAoRGlzb3JkZXJzKTwva2V5d29yZD48a2V5d29yZD5Tb2NpYWwgTmV0d29ya3M8L2tleXdvcmQ+
PGtleXdvcmQ+U2Vuc2Ugb2YgQ29oZXJlbmNlPC9rZXl3b3JkPjwva2V5d29yZHM+PGRhdGVzPjx5
ZWFyPjIwMDU8L3llYXI+PC9kYXRlcz48cHVibGlzaGVyPkJsYWNrd2VsbCBQdWJsaXNoaW5nPC9w
dWJsaXNoZXI+PGlzYm4+MTQ0NS04MzMwJiN4RDsxNDQ3LTAzNDk8L2lzYm4+PGFjY2Vzc2lvbi1u
dW0+MjAwNi0wOTkxNy0wMDY8L2FjY2Vzc2lvbi1udW0+PHVybHM+PHJlbGF0ZWQtdXJscz48dXJs
Pmh0dHBzOi8vc2VhcmNoLmVic2NvaG9zdC5jb20vbG9naW4uYXNweD9kaXJlY3Q9dHJ1ZSZhbXA7
ZGI9cHN5aCZhbXA7QU49MjAwNi0wOTkxNy0wMDYmYW1wO3NpdGU9ZWhvc3QtbGl2ZTwvdXJsPjx1
cmw+aW5nZWxhLnNrYXJzYXRlckBmaHMuZ3Uuc2U8L3VybD48L3JlbGF0ZWQtdXJscz48L3VybHM+
PGVsZWN0cm9uaWMtcmVzb3VyY2UtbnVtPjEwLjExMTEvai4xNDQwLTA5NzkuMjAwNS4wMDM5MC54
PC9lbGVjdHJvbmljLXJlc291cmNlLW51bT48cmVtb3RlLWRhdGFiYXNlLW5hbWU+QVBBIFBzeWNJ
bmZvPC9yZW1vdGUtZGF0YWJhc2UtbmFtZT48cmVtb3RlLWRhdGFiYXNlLXByb3ZpZGVyPkVCU0NP
aG9zdDwvcmVtb3RlLWRhdGFiYXNlLXByb3ZpZGVyPjwvcmVjb3JkPjwvQ2l0ZT48L0VuZE5vdGU+
</w:fldData>
              </w:fldChar>
            </w:r>
            <w:r w:rsidR="006D47C6">
              <w:rPr>
                <w:color w:val="000000" w:themeColor="text1"/>
                <w:sz w:val="20"/>
                <w:szCs w:val="20"/>
                <w:lang w:val="en-GB"/>
              </w:rPr>
              <w:instrText xml:space="preserve"> ADDIN EN.CITE </w:instrText>
            </w:r>
            <w:r w:rsidR="006D47C6">
              <w:rPr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Ta8OkcnPDpHRlcjwvQXV0aG9yPjxZZWFyPjIwMDU8L1ll
YXI+PFJlY051bT4yMDEzPC9SZWNOdW0+PERpc3BsYXlUZXh0PlsxMl08L0Rpc3BsYXlUZXh0Pjxy
ZWNvcmQ+PHJlYy1udW1iZXI+MjAxMzwvcmVjLW51bWJlcj48Zm9yZWlnbi1rZXlzPjxrZXkgYXBw
PSJFTiIgZGItaWQ9InNmdDkyYTVkZnhwcDl3ZTV6OXV2MmQ1cHRyZXd2dHpmMmRydiIgdGltZXN0
YW1wPSIxNjQ3OTQ1MTMxIj4yMDEzPC9rZXk+PC9mb3JlaWduLWtleXM+PHJlZi10eXBlIG5hbWU9
IkpvdXJuYWwgQXJ0aWNsZSI+MTc8L3JlZi10eXBlPjxjb250cmlidXRvcnM+PGF1dGhvcnM+PGF1
dGhvcj5Ta8OkcnPDpHRlciwgSW5nZWxhPC9hdXRob3I+PGF1dGhvcj5MYW5naXVzLCBBbm48L2F1
dGhvcj48YXV0aG9yPsOFZ3JlbiwgSGFuczwvYXV0aG9yPjxhdXRob3I+SMOkZ2dzdHLDtm0sIExh
cnM8L2F1dGhvcj48YXV0aG9yPkRlbmNrZXIsIEthcmluYTwvYXV0aG9yPjwvYXV0aG9ycz48L2Nv
bnRyaWJ1dG9ycz48YXV0aC1hZGRyZXNzPlNrw6Ryc8OkdGVyLCBJbmdlbGEsIERlcGFydG1lbnQg
b2YgUHN5Y2hpYXRyeSwgQ2VudHJhbCBIb3NwaXRhbCwgSGFsbXN0YWQsIFN3ZWRlbjwvYXV0aC1h
ZGRyZXNzPjx0aXRsZXM+PHRpdGxlPlNlbnNlIG9mIGNvaGVyZW5jZSBhbmQgc29jaWFsIHN1cHBv
cnQgaW4gcmVsYXRpb24gdG8gcmVjb3ZlcnkgaW4gZmlyc3QtZXBpc29kZSBwYXRpZW50cyB3aXRo
IG1ham9yIGRlcHJlc3Npb246IEEgb25lLXllYXIgcHJvc3BlY3RpdmUgc3R1ZHk8L3RpdGxlPjxz
ZWNvbmRhcnktdGl0bGU+SW50ZXJuYXRpb25hbCBKb3VybmFsIG9mIE1lbnRhbCBIZWFsdGggTnVy
c2luZzwvc2Vjb25kYXJ5LXRpdGxlPjwvdGl0bGVzPjxwZXJpb2RpY2FsPjxmdWxsLXRpdGxlPklu
dGVybmF0aW9uYWwgSm91cm5hbCBvZiBNZW50YWwgSGVhbHRoIE51cnNpbmc8L2Z1bGwtdGl0bGU+
PC9wZXJpb2RpY2FsPjxwYWdlcz4yNTgtMjY0PC9wYWdlcz48dm9sdW1lPjE0PC92b2x1bWU+PG51
bWJlcj40PC9udW1iZXI+PGtleXdvcmRzPjxrZXl3b3JkPnNvY2lhbCBzdXBwb3J0PC9rZXl3b3Jk
PjxrZXl3b3JkPmNvaGVyZW5jZTwva2V5d29yZD48a2V5d29yZD5maXJzdCBlcGlzb2RlIHBhdGll
bnRzPC9rZXl3b3JkPjxrZXl3b3JkPm1ham9yIGRlcHJlc3Npb248L2tleXdvcmQ+PGtleXdvcmQ+
cmVjb3Zlcnk8L2tleXdvcmQ+PGtleXdvcmQ+QWRhcHRhdGlvbiwgUHN5Y2hvbG9naWNhbDwva2V5
d29yZD48a2V5d29yZD5BZHVsdDwva2V5d29yZD48a2V5d29yZD5BdHRpdHVkZSB0byBIZWFsdGg8
L2tleXdvcmQ+PGtleXdvcmQ+Q29udmFsZXNjZW5jZTwva2V5d29yZD48a2V5d29yZD5EZXByZXNz
aXZlIERpc29yZGVyLCBNYWpvcjwva2V5d29yZD48a2V5d29yZD5GYW1pbHk8L2tleXdvcmQ+PGtl
eXdvcmQ+RmVtYWxlPC9rZXl3b3JkPjxrZXl3b3JkPkZyaWVuZHM8L2tleXdvcmQ+PGtleXdvcmQ+
SHVtYW5zPC9rZXl3b3JkPjxrZXl3b3JkPkludGVybmFsLUV4dGVybmFsIENvbnRyb2w8L2tleXdv
cmQ+PGtleXdvcmQ+SW50ZXJ2aWV3LCBQc3ljaG9sb2dpY2FsPC9rZXl3b3JkPjxrZXl3b3JkPkxp
ZmUgQ2hhbmdlIEV2ZW50czwva2V5d29yZD48a2V5d29yZD5NYWxlPC9rZXl3b3JkPjxrZXl3b3Jk
Pk1pZGRsZSBBZ2VkPC9rZXl3b3JkPjxrZXl3b3JkPk51cnNlJmFwb3M7cyBSb2xlPC9rZXl3b3Jk
PjxrZXl3b3JkPk51cnNpbmcgQXNzZXNzbWVudDwva2V5d29yZD48a2V5d29yZD5Qcm9zcGVjdGl2
ZSBTdHVkaWVzPC9rZXl3b3JkPjxrZXl3b3JkPlBzeWNoaWF0cmljIE51cnNpbmc8L2tleXdvcmQ+
PGtleXdvcmQ+UXVhbGl0eSBvZiBMaWZlPC9rZXl3b3JkPjxrZXl3b3JkPlNlbGYgQ29uY2VwdDwv
a2V5d29yZD48a2V5d29yZD5TZXZlcml0eSBvZiBJbGxuZXNzIEluZGV4PC9rZXl3b3JkPjxrZXl3
b3JkPlN1cnZleXMgYW5kIFF1ZXN0aW9ubmFpcmVzPC9rZXl3b3JkPjxrZXl3b3JkPlN3ZWRlbjwv
a2V5d29yZD48a2V5d29yZD5Hcm91cCBDb2hlc2lvbjwva2V5d29yZD48a2V5d29yZD5SZWNvdmVy
eSAoRGlzb3JkZXJzKTwva2V5d29yZD48a2V5d29yZD5Tb2NpYWwgTmV0d29ya3M8L2tleXdvcmQ+
PGtleXdvcmQ+U2Vuc2Ugb2YgQ29oZXJlbmNlPC9rZXl3b3JkPjwva2V5d29yZHM+PGRhdGVzPjx5
ZWFyPjIwMDU8L3llYXI+PC9kYXRlcz48cHVibGlzaGVyPkJsYWNrd2VsbCBQdWJsaXNoaW5nPC9w
dWJsaXNoZXI+PGlzYm4+MTQ0NS04MzMwJiN4RDsxNDQ3LTAzNDk8L2lzYm4+PGFjY2Vzc2lvbi1u
dW0+MjAwNi0wOTkxNy0wMDY8L2FjY2Vzc2lvbi1udW0+PHVybHM+PHJlbGF0ZWQtdXJscz48dXJs
Pmh0dHBzOi8vc2VhcmNoLmVic2NvaG9zdC5jb20vbG9naW4uYXNweD9kaXJlY3Q9dHJ1ZSZhbXA7
ZGI9cHN5aCZhbXA7QU49MjAwNi0wOTkxNy0wMDYmYW1wO3NpdGU9ZWhvc3QtbGl2ZTwvdXJsPjx1
cmw+aW5nZWxhLnNrYXJzYXRlckBmaHMuZ3Uuc2U8L3VybD48L3JlbGF0ZWQtdXJscz48L3VybHM+
PGVsZWN0cm9uaWMtcmVzb3VyY2UtbnVtPjEwLjExMTEvai4xNDQwLTA5NzkuMjAwNS4wMDM5MC54
PC9lbGVjdHJvbmljLXJlc291cmNlLW51bT48cmVtb3RlLWRhdGFiYXNlLW5hbWU+QVBBIFBzeWNJ
bmZvPC9yZW1vdGUtZGF0YWJhc2UtbmFtZT48cmVtb3RlLWRhdGFiYXNlLXByb3ZpZGVyPkVCU0NP
aG9zdDwvcmVtb3RlLWRhdGFiYXNlLXByb3ZpZGVyPjwvcmVjb3JkPjwvQ2l0ZT48L0VuZE5vdGU+
</w:fldData>
              </w:fldChar>
            </w:r>
            <w:r w:rsidR="006D47C6">
              <w:rPr>
                <w:color w:val="000000" w:themeColor="text1"/>
                <w:sz w:val="20"/>
                <w:szCs w:val="20"/>
                <w:lang w:val="en-GB"/>
              </w:rPr>
              <w:instrText xml:space="preserve"> ADDIN EN.CITE.DATA </w:instrText>
            </w:r>
            <w:r w:rsidR="006D47C6">
              <w:rPr>
                <w:color w:val="000000" w:themeColor="text1"/>
                <w:sz w:val="20"/>
                <w:szCs w:val="20"/>
                <w:lang w:val="en-GB"/>
              </w:rPr>
            </w:r>
            <w:r w:rsidR="006D47C6">
              <w:rPr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 w:rsidRPr="00E429E6">
              <w:rPr>
                <w:color w:val="000000" w:themeColor="text1"/>
                <w:sz w:val="20"/>
                <w:szCs w:val="20"/>
                <w:lang w:val="en-GB"/>
              </w:rPr>
            </w:r>
            <w:r w:rsidRPr="00E429E6">
              <w:rPr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 w:rsidR="006D47C6">
              <w:rPr>
                <w:noProof/>
                <w:color w:val="000000" w:themeColor="text1"/>
                <w:sz w:val="20"/>
                <w:szCs w:val="20"/>
                <w:lang w:val="en-GB"/>
              </w:rPr>
              <w:t>[12]</w:t>
            </w:r>
            <w:r w:rsidRPr="00E429E6">
              <w:rPr>
                <w:color w:val="000000" w:themeColor="text1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4681153F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118F5EB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59F15A9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30EAD58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1CBE3E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ABB2FFC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A2C99C1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C137EB1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2F036A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46C684C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DEA131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7EB06FD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E77E33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8547D8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C5FDDD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4CE2D04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4A1B70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346D" w:rsidRPr="00E429E6" w14:paraId="4D7B13B0" w14:textId="77777777" w:rsidTr="00712D32">
        <w:trPr>
          <w:trHeight w:val="479"/>
          <w:jc w:val="center"/>
        </w:trPr>
        <w:tc>
          <w:tcPr>
            <w:tcW w:w="1135" w:type="dxa"/>
            <w:shd w:val="clear" w:color="auto" w:fill="F2F2F2" w:themeFill="background1" w:themeFillShade="F2"/>
          </w:tcPr>
          <w:p w14:paraId="5988D9D0" w14:textId="1292C3AC" w:rsidR="005D346D" w:rsidRPr="00CD3382" w:rsidRDefault="005D346D" w:rsidP="00712D32">
            <w:pPr>
              <w:spacing w:line="480" w:lineRule="auto"/>
              <w:rPr>
                <w:sz w:val="20"/>
                <w:szCs w:val="20"/>
                <w:lang w:eastAsia="en-US"/>
              </w:rPr>
            </w:pPr>
            <w:r w:rsidRPr="00CD3382">
              <w:rPr>
                <w:color w:val="000000" w:themeColor="text1"/>
                <w:sz w:val="20"/>
                <w:szCs w:val="20"/>
              </w:rPr>
              <w:t xml:space="preserve">Skärsäter et al. (2005) </w:t>
            </w:r>
            <w:r w:rsidRPr="00E429E6">
              <w:rPr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Ta8OkcnPDpHRlcjwvQXV0aG9yPjxZZWFyPjIwMDU8L1ll
YXI+PFJlY051bT4yMDEzPC9SZWNOdW0+PERpc3BsYXlUZXh0PlsxMl08L0Rpc3BsYXlUZXh0Pjxy
ZWNvcmQ+PHJlYy1udW1iZXI+MjAxMzwvcmVjLW51bWJlcj48Zm9yZWlnbi1rZXlzPjxrZXkgYXBw
PSJFTiIgZGItaWQ9InNmdDkyYTVkZnhwcDl3ZTV6OXV2MmQ1cHRyZXd2dHpmMmRydiIgdGltZXN0
YW1wPSIxNjQ3OTQ1MTMxIj4yMDEzPC9rZXk+PC9mb3JlaWduLWtleXM+PHJlZi10eXBlIG5hbWU9
IkpvdXJuYWwgQXJ0aWNsZSI+MTc8L3JlZi10eXBlPjxjb250cmlidXRvcnM+PGF1dGhvcnM+PGF1
dGhvcj5Ta8OkcnPDpHRlciwgSW5nZWxhPC9hdXRob3I+PGF1dGhvcj5MYW5naXVzLCBBbm48L2F1
dGhvcj48YXV0aG9yPsOFZ3JlbiwgSGFuczwvYXV0aG9yPjxhdXRob3I+SMOkZ2dzdHLDtm0sIExh
cnM8L2F1dGhvcj48YXV0aG9yPkRlbmNrZXIsIEthcmluYTwvYXV0aG9yPjwvYXV0aG9ycz48L2Nv
bnRyaWJ1dG9ycz48YXV0aC1hZGRyZXNzPlNrw6Ryc8OkdGVyLCBJbmdlbGEsIERlcGFydG1lbnQg
b2YgUHN5Y2hpYXRyeSwgQ2VudHJhbCBIb3NwaXRhbCwgSGFsbXN0YWQsIFN3ZWRlbjwvYXV0aC1h
ZGRyZXNzPjx0aXRsZXM+PHRpdGxlPlNlbnNlIG9mIGNvaGVyZW5jZSBhbmQgc29jaWFsIHN1cHBv
cnQgaW4gcmVsYXRpb24gdG8gcmVjb3ZlcnkgaW4gZmlyc3QtZXBpc29kZSBwYXRpZW50cyB3aXRo
IG1ham9yIGRlcHJlc3Npb246IEEgb25lLXllYXIgcHJvc3BlY3RpdmUgc3R1ZHk8L3RpdGxlPjxz
ZWNvbmRhcnktdGl0bGU+SW50ZXJuYXRpb25hbCBKb3VybmFsIG9mIE1lbnRhbCBIZWFsdGggTnVy
c2luZzwvc2Vjb25kYXJ5LXRpdGxlPjwvdGl0bGVzPjxwZXJpb2RpY2FsPjxmdWxsLXRpdGxlPklu
dGVybmF0aW9uYWwgSm91cm5hbCBvZiBNZW50YWwgSGVhbHRoIE51cnNpbmc8L2Z1bGwtdGl0bGU+
PC9wZXJpb2RpY2FsPjxwYWdlcz4yNTgtMjY0PC9wYWdlcz48dm9sdW1lPjE0PC92b2x1bWU+PG51
bWJlcj40PC9udW1iZXI+PGtleXdvcmRzPjxrZXl3b3JkPnNvY2lhbCBzdXBwb3J0PC9rZXl3b3Jk
PjxrZXl3b3JkPmNvaGVyZW5jZTwva2V5d29yZD48a2V5d29yZD5maXJzdCBlcGlzb2RlIHBhdGll
bnRzPC9rZXl3b3JkPjxrZXl3b3JkPm1ham9yIGRlcHJlc3Npb248L2tleXdvcmQ+PGtleXdvcmQ+
cmVjb3Zlcnk8L2tleXdvcmQ+PGtleXdvcmQ+QWRhcHRhdGlvbiwgUHN5Y2hvbG9naWNhbDwva2V5
d29yZD48a2V5d29yZD5BZHVsdDwva2V5d29yZD48a2V5d29yZD5BdHRpdHVkZSB0byBIZWFsdGg8
L2tleXdvcmQ+PGtleXdvcmQ+Q29udmFsZXNjZW5jZTwva2V5d29yZD48a2V5d29yZD5EZXByZXNz
aXZlIERpc29yZGVyLCBNYWpvcjwva2V5d29yZD48a2V5d29yZD5GYW1pbHk8L2tleXdvcmQ+PGtl
eXdvcmQ+RmVtYWxlPC9rZXl3b3JkPjxrZXl3b3JkPkZyaWVuZHM8L2tleXdvcmQ+PGtleXdvcmQ+
SHVtYW5zPC9rZXl3b3JkPjxrZXl3b3JkPkludGVybmFsLUV4dGVybmFsIENvbnRyb2w8L2tleXdv
cmQ+PGtleXdvcmQ+SW50ZXJ2aWV3LCBQc3ljaG9sb2dpY2FsPC9rZXl3b3JkPjxrZXl3b3JkPkxp
ZmUgQ2hhbmdlIEV2ZW50czwva2V5d29yZD48a2V5d29yZD5NYWxlPC9rZXl3b3JkPjxrZXl3b3Jk
Pk1pZGRsZSBBZ2VkPC9rZXl3b3JkPjxrZXl3b3JkPk51cnNlJmFwb3M7cyBSb2xlPC9rZXl3b3Jk
PjxrZXl3b3JkPk51cnNpbmcgQXNzZXNzbWVudDwva2V5d29yZD48a2V5d29yZD5Qcm9zcGVjdGl2
ZSBTdHVkaWVzPC9rZXl3b3JkPjxrZXl3b3JkPlBzeWNoaWF0cmljIE51cnNpbmc8L2tleXdvcmQ+
PGtleXdvcmQ+UXVhbGl0eSBvZiBMaWZlPC9rZXl3b3JkPjxrZXl3b3JkPlNlbGYgQ29uY2VwdDwv
a2V5d29yZD48a2V5d29yZD5TZXZlcml0eSBvZiBJbGxuZXNzIEluZGV4PC9rZXl3b3JkPjxrZXl3
b3JkPlN1cnZleXMgYW5kIFF1ZXN0aW9ubmFpcmVzPC9rZXl3b3JkPjxrZXl3b3JkPlN3ZWRlbjwv
a2V5d29yZD48a2V5d29yZD5Hcm91cCBDb2hlc2lvbjwva2V5d29yZD48a2V5d29yZD5SZWNvdmVy
eSAoRGlzb3JkZXJzKTwva2V5d29yZD48a2V5d29yZD5Tb2NpYWwgTmV0d29ya3M8L2tleXdvcmQ+
PGtleXdvcmQ+U2Vuc2Ugb2YgQ29oZXJlbmNlPC9rZXl3b3JkPjwva2V5d29yZHM+PGRhdGVzPjx5
ZWFyPjIwMDU8L3llYXI+PC9kYXRlcz48cHVibGlzaGVyPkJsYWNrd2VsbCBQdWJsaXNoaW5nPC9w
dWJsaXNoZXI+PGlzYm4+MTQ0NS04MzMwJiN4RDsxNDQ3LTAzNDk8L2lzYm4+PGFjY2Vzc2lvbi1u
dW0+MjAwNi0wOTkxNy0wMDY8L2FjY2Vzc2lvbi1udW0+PHVybHM+PHJlbGF0ZWQtdXJscz48dXJs
Pmh0dHBzOi8vc2VhcmNoLmVic2NvaG9zdC5jb20vbG9naW4uYXNweD9kaXJlY3Q9dHJ1ZSZhbXA7
ZGI9cHN5aCZhbXA7QU49MjAwNi0wOTkxNy0wMDYmYW1wO3NpdGU9ZWhvc3QtbGl2ZTwvdXJsPjx1
cmw+aW5nZWxhLnNrYXJzYXRlckBmaHMuZ3Uuc2U8L3VybD48L3JlbGF0ZWQtdXJscz48L3VybHM+
PGVsZWN0cm9uaWMtcmVzb3VyY2UtbnVtPjEwLjExMTEvai4xNDQwLTA5NzkuMjAwNS4wMDM5MC54
PC9lbGVjdHJvbmljLXJlc291cmNlLW51bT48cmVtb3RlLWRhdGFiYXNlLW5hbWU+QVBBIFBzeWNJ
bmZvPC9yZW1vdGUtZGF0YWJhc2UtbmFtZT48cmVtb3RlLWRhdGFiYXNlLXByb3ZpZGVyPkVCU0NP
aG9zdDwvcmVtb3RlLWRhdGFiYXNlLXByb3ZpZGVyPjwvcmVjb3JkPjwvQ2l0ZT48L0VuZE5vdGU+
</w:fldData>
              </w:fldChar>
            </w:r>
            <w:r w:rsidR="006D47C6">
              <w:rPr>
                <w:color w:val="000000" w:themeColor="text1"/>
                <w:sz w:val="20"/>
                <w:szCs w:val="20"/>
                <w:lang w:val="en-GB"/>
              </w:rPr>
              <w:instrText xml:space="preserve"> ADDIN EN.CITE </w:instrText>
            </w:r>
            <w:r w:rsidR="006D47C6">
              <w:rPr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Ta8OkcnPDpHRlcjwvQXV0aG9yPjxZZWFyPjIwMDU8L1ll
YXI+PFJlY051bT4yMDEzPC9SZWNOdW0+PERpc3BsYXlUZXh0PlsxMl08L0Rpc3BsYXlUZXh0Pjxy
ZWNvcmQ+PHJlYy1udW1iZXI+MjAxMzwvcmVjLW51bWJlcj48Zm9yZWlnbi1rZXlzPjxrZXkgYXBw
PSJFTiIgZGItaWQ9InNmdDkyYTVkZnhwcDl3ZTV6OXV2MmQ1cHRyZXd2dHpmMmRydiIgdGltZXN0
YW1wPSIxNjQ3OTQ1MTMxIj4yMDEzPC9rZXk+PC9mb3JlaWduLWtleXM+PHJlZi10eXBlIG5hbWU9
IkpvdXJuYWwgQXJ0aWNsZSI+MTc8L3JlZi10eXBlPjxjb250cmlidXRvcnM+PGF1dGhvcnM+PGF1
dGhvcj5Ta8OkcnPDpHRlciwgSW5nZWxhPC9hdXRob3I+PGF1dGhvcj5MYW5naXVzLCBBbm48L2F1
dGhvcj48YXV0aG9yPsOFZ3JlbiwgSGFuczwvYXV0aG9yPjxhdXRob3I+SMOkZ2dzdHLDtm0sIExh
cnM8L2F1dGhvcj48YXV0aG9yPkRlbmNrZXIsIEthcmluYTwvYXV0aG9yPjwvYXV0aG9ycz48L2Nv
bnRyaWJ1dG9ycz48YXV0aC1hZGRyZXNzPlNrw6Ryc8OkdGVyLCBJbmdlbGEsIERlcGFydG1lbnQg
b2YgUHN5Y2hpYXRyeSwgQ2VudHJhbCBIb3NwaXRhbCwgSGFsbXN0YWQsIFN3ZWRlbjwvYXV0aC1h
ZGRyZXNzPjx0aXRsZXM+PHRpdGxlPlNlbnNlIG9mIGNvaGVyZW5jZSBhbmQgc29jaWFsIHN1cHBv
cnQgaW4gcmVsYXRpb24gdG8gcmVjb3ZlcnkgaW4gZmlyc3QtZXBpc29kZSBwYXRpZW50cyB3aXRo
IG1ham9yIGRlcHJlc3Npb246IEEgb25lLXllYXIgcHJvc3BlY3RpdmUgc3R1ZHk8L3RpdGxlPjxz
ZWNvbmRhcnktdGl0bGU+SW50ZXJuYXRpb25hbCBKb3VybmFsIG9mIE1lbnRhbCBIZWFsdGggTnVy
c2luZzwvc2Vjb25kYXJ5LXRpdGxlPjwvdGl0bGVzPjxwZXJpb2RpY2FsPjxmdWxsLXRpdGxlPklu
dGVybmF0aW9uYWwgSm91cm5hbCBvZiBNZW50YWwgSGVhbHRoIE51cnNpbmc8L2Z1bGwtdGl0bGU+
PC9wZXJpb2RpY2FsPjxwYWdlcz4yNTgtMjY0PC9wYWdlcz48dm9sdW1lPjE0PC92b2x1bWU+PG51
bWJlcj40PC9udW1iZXI+PGtleXdvcmRzPjxrZXl3b3JkPnNvY2lhbCBzdXBwb3J0PC9rZXl3b3Jk
PjxrZXl3b3JkPmNvaGVyZW5jZTwva2V5d29yZD48a2V5d29yZD5maXJzdCBlcGlzb2RlIHBhdGll
bnRzPC9rZXl3b3JkPjxrZXl3b3JkPm1ham9yIGRlcHJlc3Npb248L2tleXdvcmQ+PGtleXdvcmQ+
cmVjb3Zlcnk8L2tleXdvcmQ+PGtleXdvcmQ+QWRhcHRhdGlvbiwgUHN5Y2hvbG9naWNhbDwva2V5
d29yZD48a2V5d29yZD5BZHVsdDwva2V5d29yZD48a2V5d29yZD5BdHRpdHVkZSB0byBIZWFsdGg8
L2tleXdvcmQ+PGtleXdvcmQ+Q29udmFsZXNjZW5jZTwva2V5d29yZD48a2V5d29yZD5EZXByZXNz
aXZlIERpc29yZGVyLCBNYWpvcjwva2V5d29yZD48a2V5d29yZD5GYW1pbHk8L2tleXdvcmQ+PGtl
eXdvcmQ+RmVtYWxlPC9rZXl3b3JkPjxrZXl3b3JkPkZyaWVuZHM8L2tleXdvcmQ+PGtleXdvcmQ+
SHVtYW5zPC9rZXl3b3JkPjxrZXl3b3JkPkludGVybmFsLUV4dGVybmFsIENvbnRyb2w8L2tleXdv
cmQ+PGtleXdvcmQ+SW50ZXJ2aWV3LCBQc3ljaG9sb2dpY2FsPC9rZXl3b3JkPjxrZXl3b3JkPkxp
ZmUgQ2hhbmdlIEV2ZW50czwva2V5d29yZD48a2V5d29yZD5NYWxlPC9rZXl3b3JkPjxrZXl3b3Jk
Pk1pZGRsZSBBZ2VkPC9rZXl3b3JkPjxrZXl3b3JkPk51cnNlJmFwb3M7cyBSb2xlPC9rZXl3b3Jk
PjxrZXl3b3JkPk51cnNpbmcgQXNzZXNzbWVudDwva2V5d29yZD48a2V5d29yZD5Qcm9zcGVjdGl2
ZSBTdHVkaWVzPC9rZXl3b3JkPjxrZXl3b3JkPlBzeWNoaWF0cmljIE51cnNpbmc8L2tleXdvcmQ+
PGtleXdvcmQ+UXVhbGl0eSBvZiBMaWZlPC9rZXl3b3JkPjxrZXl3b3JkPlNlbGYgQ29uY2VwdDwv
a2V5d29yZD48a2V5d29yZD5TZXZlcml0eSBvZiBJbGxuZXNzIEluZGV4PC9rZXl3b3JkPjxrZXl3
b3JkPlN1cnZleXMgYW5kIFF1ZXN0aW9ubmFpcmVzPC9rZXl3b3JkPjxrZXl3b3JkPlN3ZWRlbjwv
a2V5d29yZD48a2V5d29yZD5Hcm91cCBDb2hlc2lvbjwva2V5d29yZD48a2V5d29yZD5SZWNvdmVy
eSAoRGlzb3JkZXJzKTwva2V5d29yZD48a2V5d29yZD5Tb2NpYWwgTmV0d29ya3M8L2tleXdvcmQ+
PGtleXdvcmQ+U2Vuc2Ugb2YgQ29oZXJlbmNlPC9rZXl3b3JkPjwva2V5d29yZHM+PGRhdGVzPjx5
ZWFyPjIwMDU8L3llYXI+PC9kYXRlcz48cHVibGlzaGVyPkJsYWNrd2VsbCBQdWJsaXNoaW5nPC9w
dWJsaXNoZXI+PGlzYm4+MTQ0NS04MzMwJiN4RDsxNDQ3LTAzNDk8L2lzYm4+PGFjY2Vzc2lvbi1u
dW0+MjAwNi0wOTkxNy0wMDY8L2FjY2Vzc2lvbi1udW0+PHVybHM+PHJlbGF0ZWQtdXJscz48dXJs
Pmh0dHBzOi8vc2VhcmNoLmVic2NvaG9zdC5jb20vbG9naW4uYXNweD9kaXJlY3Q9dHJ1ZSZhbXA7
ZGI9cHN5aCZhbXA7QU49MjAwNi0wOTkxNy0wMDYmYW1wO3NpdGU9ZWhvc3QtbGl2ZTwvdXJsPjx1
cmw+aW5nZWxhLnNrYXJzYXRlckBmaHMuZ3Uuc2U8L3VybD48L3JlbGF0ZWQtdXJscz48L3VybHM+
PGVsZWN0cm9uaWMtcmVzb3VyY2UtbnVtPjEwLjExMTEvai4xNDQwLTA5NzkuMjAwNS4wMDM5MC54
PC9lbGVjdHJvbmljLXJlc291cmNlLW51bT48cmVtb3RlLWRhdGFiYXNlLW5hbWU+QVBBIFBzeWNJ
bmZvPC9yZW1vdGUtZGF0YWJhc2UtbmFtZT48cmVtb3RlLWRhdGFiYXNlLXByb3ZpZGVyPkVCU0NP
aG9zdDwvcmVtb3RlLWRhdGFiYXNlLXByb3ZpZGVyPjwvcmVjb3JkPjwvQ2l0ZT48L0VuZE5vdGU+
</w:fldData>
              </w:fldChar>
            </w:r>
            <w:r w:rsidR="006D47C6">
              <w:rPr>
                <w:color w:val="000000" w:themeColor="text1"/>
                <w:sz w:val="20"/>
                <w:szCs w:val="20"/>
                <w:lang w:val="en-GB"/>
              </w:rPr>
              <w:instrText xml:space="preserve"> ADDIN EN.CITE.DATA </w:instrText>
            </w:r>
            <w:r w:rsidR="006D47C6">
              <w:rPr>
                <w:color w:val="000000" w:themeColor="text1"/>
                <w:sz w:val="20"/>
                <w:szCs w:val="20"/>
                <w:lang w:val="en-GB"/>
              </w:rPr>
            </w:r>
            <w:r w:rsidR="006D47C6">
              <w:rPr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 w:rsidRPr="00E429E6">
              <w:rPr>
                <w:color w:val="000000" w:themeColor="text1"/>
                <w:sz w:val="20"/>
                <w:szCs w:val="20"/>
                <w:lang w:val="en-GB"/>
              </w:rPr>
            </w:r>
            <w:r w:rsidRPr="00E429E6">
              <w:rPr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 w:rsidR="006D47C6">
              <w:rPr>
                <w:noProof/>
                <w:color w:val="000000" w:themeColor="text1"/>
                <w:sz w:val="20"/>
                <w:szCs w:val="20"/>
                <w:lang w:val="en-GB"/>
              </w:rPr>
              <w:t>[12]</w:t>
            </w:r>
            <w:r w:rsidRPr="00E429E6">
              <w:rPr>
                <w:color w:val="000000" w:themeColor="text1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0" w:type="dxa"/>
            <w:shd w:val="clear" w:color="auto" w:fill="F2F2F2" w:themeFill="background1" w:themeFillShade="F2"/>
            <w:vAlign w:val="center"/>
          </w:tcPr>
          <w:p w14:paraId="7218D77A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E0F5822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DB4F115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1919F93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AA3A870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5381A8F4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03B716F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vAlign w:val="center"/>
          </w:tcPr>
          <w:p w14:paraId="737B6C2A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0F173FA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9FB2D3E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4035AD3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FC00614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4B5F44B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369E8F2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11A3D98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6B9B41B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D3F3904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D346D" w:rsidRPr="00E429E6" w14:paraId="0A621537" w14:textId="77777777" w:rsidTr="00712D32">
        <w:trPr>
          <w:trHeight w:val="479"/>
          <w:jc w:val="center"/>
        </w:trPr>
        <w:tc>
          <w:tcPr>
            <w:tcW w:w="1135" w:type="dxa"/>
            <w:shd w:val="clear" w:color="auto" w:fill="auto"/>
          </w:tcPr>
          <w:p w14:paraId="05AF1A7D" w14:textId="3309487D" w:rsidR="005D346D" w:rsidRPr="00CD3382" w:rsidRDefault="005D346D" w:rsidP="00712D32">
            <w:pPr>
              <w:spacing w:line="480" w:lineRule="auto"/>
              <w:rPr>
                <w:sz w:val="20"/>
                <w:szCs w:val="20"/>
                <w:lang w:eastAsia="en-US"/>
              </w:rPr>
            </w:pPr>
            <w:r w:rsidRPr="00CD3382">
              <w:rPr>
                <w:color w:val="000000" w:themeColor="text1"/>
                <w:sz w:val="20"/>
                <w:szCs w:val="20"/>
                <w:lang w:eastAsia="en-US"/>
              </w:rPr>
              <w:t xml:space="preserve">Steig et al. (2023) </w:t>
            </w:r>
            <w:r w:rsidRPr="00E429E6">
              <w:rPr>
                <w:color w:val="000000" w:themeColor="text1"/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7DoSBTdGVpZzwvQXV0aG9yPjxZZWFyPjIwMjM8L1llYXI+
PFJlY051bT43MDkwPC9SZWNOdW0+PERpc3BsYXlUZXh0PlsxM108L0Rpc3BsYXlUZXh0PjxyZWNv
cmQ+PHJlYy1udW1iZXI+NzA5MDwvcmVjLW51bWJlcj48Zm9yZWlnbi1rZXlzPjxrZXkgYXBwPSJF
TiIgZGItaWQ9InNmdDkyYTVkZnhwcDl3ZTV6OXV2MmQ1cHRyZXd2dHpmMmRydiIgdGltZXN0YW1w
PSIxNjk3MTEzMTUxIj43MDkwPC9rZXk+PC9mb3JlaWduLWtleXM+PHJlZi10eXBlIG5hbWU9Ikpv
dXJuYWwgQXJ0aWNsZSI+MTc8L3JlZi10eXBlPjxjb250cmlidXRvcnM+PGF1dGhvcnM+PGF1dGhv
cj7DoSBTdGVpZywgRMOhdmlkIEjDunNkYWw8L2F1dGhvcj48YXV0aG9yPlJlaW5ob2x0LCBOaW5h
PC9hdXRob3I+PGF1dGhvcj5DaHJpc3RlbnNlbiwgQW5uZSBCcnlkZTwvYXV0aG9yPjxhdXRob3I+
SHZlbmVnYWFyZCBQZWRlcnNlbiwgTW9ydGVuPC9hdXRob3I+PGF1dGhvcj5Bcm5mcmVkLCBTaWRz
ZSBNYXJpZTwvYXV0aG9yPjwvYXV0aG9ycz48L2NvbnRyaWJ1dG9ycz48YXV0aC1hZGRyZXNzPkFy
bmZyZWQsIFNpZHNlIE1hcmllLCBEZXBhcnRtZW50IG9mIENsaW5pY2FsIE1lZGljaW5lLCBVbml2
ZXJzaXR5IG9mIENvcGVuaGFnZW4sIENvcGVuaGFnZW4sIERlbm1hcms8L2F1dGgtYWRkcmVzcz48
dGl0bGVzPjx0aXRsZT5QYXRpZW50LXJlcG9ydGVkIG91dGNvbWUgbWVhc3VyZXMgaW4gZGVwcmVz
c2lvbjwvdGl0bGU+PHNlY29uZGFyeS10aXRsZT5Ob3JkaWMgSm91cm5hbCBvZiBQc3ljaGlhdHJ5
PC9zZWNvbmRhcnktdGl0bGU+PC90aXRsZXM+PHBlcmlvZGljYWw+PGZ1bGwtdGl0bGU+Tm9yZGlj
IEpvdXJuYWwgb2YgUHN5Y2hpYXRyeTwvZnVsbC10aXRsZT48L3BlcmlvZGljYWw+PHBhZ2VzPjIx
Mi0yMTk8L3BhZ2VzPjx2b2x1bWU+Nzc8L3ZvbHVtZT48bnVtYmVyPjI8L251bWJlcj48a2V5d29y
ZHM+PGtleXdvcmQ+TWFqb3IgZGVwcmVzc2l2ZSBkaXNvcmRlcjwva2V5d29yZD48a2V5d29yZD5j
b2duaXRpdmUgYmVoYXZpb3JhbCB0aGVyYXB5PC9rZXl3b3JkPjxrZXl3b3JkPm91dHBhdGllbnRz
PC9rZXl3b3JkPjxrZXl3b3JkPkphY29ic29uIHBsb3Q8L2tleXdvcmQ+PGtleXdvcmQ+Y2FzZS1u
ZXNzPC9rZXl3b3JkPjxrZXl3b3JkPnJlY292ZXJ5PC9rZXl3b3JkPjxrZXl3b3JkPnF1YWxpdHkg
YXNzdXJhbmNlPC9rZXl3b3JkPjxrZXl3b3JkPnBhdGllbnQgcmVwb3J0ZWQgb3V0Y29tZSBtZWFz
dXJlczwva2V5d29yZD48a2V5d29yZD5zZXZlcml0eTwva2V5d29yZD48a2V5d29yZD5Db2duaXRp
dmUgQmVoYXZpb3IgVGhlcmFweTwva2V5d29yZD48a2V5d29yZD5NYWpvciBEZXByZXNzaW9uPC9r
ZXl3b3JkPjxrZXl3b3JkPlF1YWxpdHkgQ29udHJvbDwva2V5d29yZD48a2V5d29yZD5SZWNvdmVy
eSAoRGlzb3JkZXJzKTwva2V5d29yZD48a2V5d29yZD5TZXZlcml0eSAoRGlzb3JkZXJzKTwva2V5
d29yZD48L2tleXdvcmRzPjxkYXRlcz48eWVhcj4yMDIzPC95ZWFyPjwvZGF0ZXM+PHB1Ymxpc2hl
cj5UYXlsb3IgJmFtcDsgRnJhbmNpczwvcHVibGlzaGVyPjxpc2JuPjA4MDMtOTQ4OCYjeEQ7MTUw
Mi00NzI1PC9pc2JuPjxhY2Nlc3Npb24tbnVtPjIwMjItODQ1MTEtMDAxPC9hY2Nlc3Npb24tbnVt
Pjx1cmxzPjxyZWxhdGVkLXVybHM+PHVybD5odHRwczovL3NlYXJjaC5lYnNjb2hvc3QuY29tL2xv
Z2luLmFzcHg/ZGlyZWN0PXRydWUmYW1wO2RiPXBzeWgmYW1wO0FOPTIwMjItODQ1MTEtMDAxJmFt
cDtzaXRlPWVob3N0LWxpdmU8L3VybD48dXJsPk9SQ0lEOiAwMDAwLTAwMDItMzA4Ny04MzExPC91
cmw+PHVybD5zaWRhckByZWdpb25zamFlbGxhbmQuZGs8L3VybD48L3JlbGF0ZWQtdXJscz48L3Vy
bHM+PGVsZWN0cm9uaWMtcmVzb3VyY2UtbnVtPjEwLjEwODAvMDgwMzk0ODguMjAyMi4yMDc0MTM2
PC9lbGVjdHJvbmljLXJlc291cmNlLW51bT48cmVtb3RlLWRhdGFiYXNlLW5hbWU+QVBBIFBzeWNJ
bmZvPC9yZW1vdGUtZGF0YWJhc2UtbmFtZT48cmVtb3RlLWRhdGFiYXNlLXByb3ZpZGVyPkVCU0NP
aG9zdDwvcmVtb3RlLWRhdGFiYXNlLXByb3ZpZGVyPjwvcmVjb3JkPjwvQ2l0ZT48L0VuZE5vdGU+
AG==
</w:fldData>
              </w:fldChar>
            </w:r>
            <w:r w:rsidR="006D47C6">
              <w:rPr>
                <w:color w:val="000000" w:themeColor="text1"/>
                <w:sz w:val="20"/>
                <w:szCs w:val="20"/>
                <w:lang w:val="en-GB" w:eastAsia="en-US"/>
              </w:rPr>
              <w:instrText xml:space="preserve"> ADDIN EN.CITE </w:instrText>
            </w:r>
            <w:r w:rsidR="006D47C6">
              <w:rPr>
                <w:color w:val="000000" w:themeColor="text1"/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7DoSBTdGVpZzwvQXV0aG9yPjxZZWFyPjIwMjM8L1llYXI+
PFJlY051bT43MDkwPC9SZWNOdW0+PERpc3BsYXlUZXh0PlsxM108L0Rpc3BsYXlUZXh0PjxyZWNv
cmQ+PHJlYy1udW1iZXI+NzA5MDwvcmVjLW51bWJlcj48Zm9yZWlnbi1rZXlzPjxrZXkgYXBwPSJF
TiIgZGItaWQ9InNmdDkyYTVkZnhwcDl3ZTV6OXV2MmQ1cHRyZXd2dHpmMmRydiIgdGltZXN0YW1w
PSIxNjk3MTEzMTUxIj43MDkwPC9rZXk+PC9mb3JlaWduLWtleXM+PHJlZi10eXBlIG5hbWU9Ikpv
dXJuYWwgQXJ0aWNsZSI+MTc8L3JlZi10eXBlPjxjb250cmlidXRvcnM+PGF1dGhvcnM+PGF1dGhv
cj7DoSBTdGVpZywgRMOhdmlkIEjDunNkYWw8L2F1dGhvcj48YXV0aG9yPlJlaW5ob2x0LCBOaW5h
PC9hdXRob3I+PGF1dGhvcj5DaHJpc3RlbnNlbiwgQW5uZSBCcnlkZTwvYXV0aG9yPjxhdXRob3I+
SHZlbmVnYWFyZCBQZWRlcnNlbiwgTW9ydGVuPC9hdXRob3I+PGF1dGhvcj5Bcm5mcmVkLCBTaWRz
ZSBNYXJpZTwvYXV0aG9yPjwvYXV0aG9ycz48L2NvbnRyaWJ1dG9ycz48YXV0aC1hZGRyZXNzPkFy
bmZyZWQsIFNpZHNlIE1hcmllLCBEZXBhcnRtZW50IG9mIENsaW5pY2FsIE1lZGljaW5lLCBVbml2
ZXJzaXR5IG9mIENvcGVuaGFnZW4sIENvcGVuaGFnZW4sIERlbm1hcms8L2F1dGgtYWRkcmVzcz48
dGl0bGVzPjx0aXRsZT5QYXRpZW50LXJlcG9ydGVkIG91dGNvbWUgbWVhc3VyZXMgaW4gZGVwcmVz
c2lvbjwvdGl0bGU+PHNlY29uZGFyeS10aXRsZT5Ob3JkaWMgSm91cm5hbCBvZiBQc3ljaGlhdHJ5
PC9zZWNvbmRhcnktdGl0bGU+PC90aXRsZXM+PHBlcmlvZGljYWw+PGZ1bGwtdGl0bGU+Tm9yZGlj
IEpvdXJuYWwgb2YgUHN5Y2hpYXRyeTwvZnVsbC10aXRsZT48L3BlcmlvZGljYWw+PHBhZ2VzPjIx
Mi0yMTk8L3BhZ2VzPjx2b2x1bWU+Nzc8L3ZvbHVtZT48bnVtYmVyPjI8L251bWJlcj48a2V5d29y
ZHM+PGtleXdvcmQ+TWFqb3IgZGVwcmVzc2l2ZSBkaXNvcmRlcjwva2V5d29yZD48a2V5d29yZD5j
b2duaXRpdmUgYmVoYXZpb3JhbCB0aGVyYXB5PC9rZXl3b3JkPjxrZXl3b3JkPm91dHBhdGllbnRz
PC9rZXl3b3JkPjxrZXl3b3JkPkphY29ic29uIHBsb3Q8L2tleXdvcmQ+PGtleXdvcmQ+Y2FzZS1u
ZXNzPC9rZXl3b3JkPjxrZXl3b3JkPnJlY292ZXJ5PC9rZXl3b3JkPjxrZXl3b3JkPnF1YWxpdHkg
YXNzdXJhbmNlPC9rZXl3b3JkPjxrZXl3b3JkPnBhdGllbnQgcmVwb3J0ZWQgb3V0Y29tZSBtZWFz
dXJlczwva2V5d29yZD48a2V5d29yZD5zZXZlcml0eTwva2V5d29yZD48a2V5d29yZD5Db2duaXRp
dmUgQmVoYXZpb3IgVGhlcmFweTwva2V5d29yZD48a2V5d29yZD5NYWpvciBEZXByZXNzaW9uPC9r
ZXl3b3JkPjxrZXl3b3JkPlF1YWxpdHkgQ29udHJvbDwva2V5d29yZD48a2V5d29yZD5SZWNvdmVy
eSAoRGlzb3JkZXJzKTwva2V5d29yZD48a2V5d29yZD5TZXZlcml0eSAoRGlzb3JkZXJzKTwva2V5
d29yZD48L2tleXdvcmRzPjxkYXRlcz48eWVhcj4yMDIzPC95ZWFyPjwvZGF0ZXM+PHB1Ymxpc2hl
cj5UYXlsb3IgJmFtcDsgRnJhbmNpczwvcHVibGlzaGVyPjxpc2JuPjA4MDMtOTQ4OCYjeEQ7MTUw
Mi00NzI1PC9pc2JuPjxhY2Nlc3Npb24tbnVtPjIwMjItODQ1MTEtMDAxPC9hY2Nlc3Npb24tbnVt
Pjx1cmxzPjxyZWxhdGVkLXVybHM+PHVybD5odHRwczovL3NlYXJjaC5lYnNjb2hvc3QuY29tL2xv
Z2luLmFzcHg/ZGlyZWN0PXRydWUmYW1wO2RiPXBzeWgmYW1wO0FOPTIwMjItODQ1MTEtMDAxJmFt
cDtzaXRlPWVob3N0LWxpdmU8L3VybD48dXJsPk9SQ0lEOiAwMDAwLTAwMDItMzA4Ny04MzExPC91
cmw+PHVybD5zaWRhckByZWdpb25zamFlbGxhbmQuZGs8L3VybD48L3JlbGF0ZWQtdXJscz48L3Vy
bHM+PGVsZWN0cm9uaWMtcmVzb3VyY2UtbnVtPjEwLjEwODAvMDgwMzk0ODguMjAyMi4yMDc0MTM2
PC9lbGVjdHJvbmljLXJlc291cmNlLW51bT48cmVtb3RlLWRhdGFiYXNlLW5hbWU+QVBBIFBzeWNJ
bmZvPC9yZW1vdGUtZGF0YWJhc2UtbmFtZT48cmVtb3RlLWRhdGFiYXNlLXByb3ZpZGVyPkVCU0NP
aG9zdDwvcmVtb3RlLWRhdGFiYXNlLXByb3ZpZGVyPjwvcmVjb3JkPjwvQ2l0ZT48L0VuZE5vdGU+
AG==
</w:fldData>
              </w:fldChar>
            </w:r>
            <w:r w:rsidR="006D47C6">
              <w:rPr>
                <w:color w:val="000000" w:themeColor="text1"/>
                <w:sz w:val="20"/>
                <w:szCs w:val="20"/>
                <w:lang w:val="en-GB" w:eastAsia="en-US"/>
              </w:rPr>
              <w:instrText xml:space="preserve"> ADDIN EN.CITE.DATA </w:instrText>
            </w:r>
            <w:r w:rsidR="006D47C6">
              <w:rPr>
                <w:color w:val="000000" w:themeColor="text1"/>
                <w:sz w:val="20"/>
                <w:szCs w:val="20"/>
                <w:lang w:val="en-GB" w:eastAsia="en-US"/>
              </w:rPr>
            </w:r>
            <w:r w:rsidR="006D47C6">
              <w:rPr>
                <w:color w:val="000000" w:themeColor="text1"/>
                <w:sz w:val="20"/>
                <w:szCs w:val="20"/>
                <w:lang w:val="en-GB" w:eastAsia="en-US"/>
              </w:rPr>
              <w:fldChar w:fldCharType="end"/>
            </w:r>
            <w:r w:rsidRPr="00E429E6">
              <w:rPr>
                <w:color w:val="000000" w:themeColor="text1"/>
                <w:sz w:val="20"/>
                <w:szCs w:val="20"/>
                <w:lang w:val="en-GB" w:eastAsia="en-US"/>
              </w:rPr>
            </w:r>
            <w:r w:rsidRPr="00E429E6">
              <w:rPr>
                <w:color w:val="000000" w:themeColor="text1"/>
                <w:sz w:val="20"/>
                <w:szCs w:val="20"/>
                <w:lang w:val="en-GB" w:eastAsia="en-US"/>
              </w:rPr>
              <w:fldChar w:fldCharType="separate"/>
            </w:r>
            <w:r w:rsidR="006D47C6">
              <w:rPr>
                <w:noProof/>
                <w:color w:val="000000" w:themeColor="text1"/>
                <w:sz w:val="20"/>
                <w:szCs w:val="20"/>
                <w:lang w:val="en-GB" w:eastAsia="en-US"/>
              </w:rPr>
              <w:t>[13]</w:t>
            </w:r>
            <w:r w:rsidRPr="00E429E6">
              <w:rPr>
                <w:color w:val="000000" w:themeColor="text1"/>
                <w:sz w:val="20"/>
                <w:szCs w:val="20"/>
                <w:lang w:val="en-GB" w:eastAsia="en-US"/>
              </w:rPr>
              <w:fldChar w:fldCharType="end"/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2997CED4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E6754E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72F067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217772B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9437D18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D22DEB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DC6893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489E28F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8C565FB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7E64CD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91DA08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0A33FA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1CD5B1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E2B182E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64B6C5D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688F97C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FD7F1C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346D" w:rsidRPr="00E429E6" w14:paraId="61233F9D" w14:textId="77777777" w:rsidTr="00712D32">
        <w:trPr>
          <w:trHeight w:val="479"/>
          <w:jc w:val="center"/>
        </w:trPr>
        <w:tc>
          <w:tcPr>
            <w:tcW w:w="1135" w:type="dxa"/>
            <w:shd w:val="clear" w:color="auto" w:fill="E2EFD9" w:themeFill="accent6" w:themeFillTint="33"/>
          </w:tcPr>
          <w:p w14:paraId="6FD496E0" w14:textId="37B2C777" w:rsidR="005D346D" w:rsidRPr="00CD3382" w:rsidRDefault="005D346D" w:rsidP="00712D32">
            <w:pPr>
              <w:spacing w:line="480" w:lineRule="auto"/>
              <w:rPr>
                <w:sz w:val="20"/>
                <w:szCs w:val="20"/>
                <w:lang w:eastAsia="en-US"/>
              </w:rPr>
            </w:pPr>
            <w:r w:rsidRPr="00CD3382">
              <w:rPr>
                <w:color w:val="000000" w:themeColor="text1"/>
                <w:sz w:val="20"/>
                <w:szCs w:val="20"/>
                <w:lang w:eastAsia="en-US"/>
              </w:rPr>
              <w:t xml:space="preserve">Steig et al. (2023) </w:t>
            </w:r>
            <w:r w:rsidRPr="00E429E6">
              <w:rPr>
                <w:color w:val="000000" w:themeColor="text1"/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7DoSBTdGVpZzwvQXV0aG9yPjxZZWFyPjIwMjM8L1llYXI+
PFJlY051bT43MDkwPC9SZWNOdW0+PERpc3BsYXlUZXh0PlsxM108L0Rpc3BsYXlUZXh0PjxyZWNv
cmQ+PHJlYy1udW1iZXI+NzA5MDwvcmVjLW51bWJlcj48Zm9yZWlnbi1rZXlzPjxrZXkgYXBwPSJF
TiIgZGItaWQ9InNmdDkyYTVkZnhwcDl3ZTV6OXV2MmQ1cHRyZXd2dHpmMmRydiIgdGltZXN0YW1w
PSIxNjk3MTEzMTUxIj43MDkwPC9rZXk+PC9mb3JlaWduLWtleXM+PHJlZi10eXBlIG5hbWU9Ikpv
dXJuYWwgQXJ0aWNsZSI+MTc8L3JlZi10eXBlPjxjb250cmlidXRvcnM+PGF1dGhvcnM+PGF1dGhv
cj7DoSBTdGVpZywgRMOhdmlkIEjDunNkYWw8L2F1dGhvcj48YXV0aG9yPlJlaW5ob2x0LCBOaW5h
PC9hdXRob3I+PGF1dGhvcj5DaHJpc3RlbnNlbiwgQW5uZSBCcnlkZTwvYXV0aG9yPjxhdXRob3I+
SHZlbmVnYWFyZCBQZWRlcnNlbiwgTW9ydGVuPC9hdXRob3I+PGF1dGhvcj5Bcm5mcmVkLCBTaWRz
ZSBNYXJpZTwvYXV0aG9yPjwvYXV0aG9ycz48L2NvbnRyaWJ1dG9ycz48YXV0aC1hZGRyZXNzPkFy
bmZyZWQsIFNpZHNlIE1hcmllLCBEZXBhcnRtZW50IG9mIENsaW5pY2FsIE1lZGljaW5lLCBVbml2
ZXJzaXR5IG9mIENvcGVuaGFnZW4sIENvcGVuaGFnZW4sIERlbm1hcms8L2F1dGgtYWRkcmVzcz48
dGl0bGVzPjx0aXRsZT5QYXRpZW50LXJlcG9ydGVkIG91dGNvbWUgbWVhc3VyZXMgaW4gZGVwcmVz
c2lvbjwvdGl0bGU+PHNlY29uZGFyeS10aXRsZT5Ob3JkaWMgSm91cm5hbCBvZiBQc3ljaGlhdHJ5
PC9zZWNvbmRhcnktdGl0bGU+PC90aXRsZXM+PHBlcmlvZGljYWw+PGZ1bGwtdGl0bGU+Tm9yZGlj
IEpvdXJuYWwgb2YgUHN5Y2hpYXRyeTwvZnVsbC10aXRsZT48L3BlcmlvZGljYWw+PHBhZ2VzPjIx
Mi0yMTk8L3BhZ2VzPjx2b2x1bWU+Nzc8L3ZvbHVtZT48bnVtYmVyPjI8L251bWJlcj48a2V5d29y
ZHM+PGtleXdvcmQ+TWFqb3IgZGVwcmVzc2l2ZSBkaXNvcmRlcjwva2V5d29yZD48a2V5d29yZD5j
b2duaXRpdmUgYmVoYXZpb3JhbCB0aGVyYXB5PC9rZXl3b3JkPjxrZXl3b3JkPm91dHBhdGllbnRz
PC9rZXl3b3JkPjxrZXl3b3JkPkphY29ic29uIHBsb3Q8L2tleXdvcmQ+PGtleXdvcmQ+Y2FzZS1u
ZXNzPC9rZXl3b3JkPjxrZXl3b3JkPnJlY292ZXJ5PC9rZXl3b3JkPjxrZXl3b3JkPnF1YWxpdHkg
YXNzdXJhbmNlPC9rZXl3b3JkPjxrZXl3b3JkPnBhdGllbnQgcmVwb3J0ZWQgb3V0Y29tZSBtZWFz
dXJlczwva2V5d29yZD48a2V5d29yZD5zZXZlcml0eTwva2V5d29yZD48a2V5d29yZD5Db2duaXRp
dmUgQmVoYXZpb3IgVGhlcmFweTwva2V5d29yZD48a2V5d29yZD5NYWpvciBEZXByZXNzaW9uPC9r
ZXl3b3JkPjxrZXl3b3JkPlF1YWxpdHkgQ29udHJvbDwva2V5d29yZD48a2V5d29yZD5SZWNvdmVy
eSAoRGlzb3JkZXJzKTwva2V5d29yZD48a2V5d29yZD5TZXZlcml0eSAoRGlzb3JkZXJzKTwva2V5
d29yZD48L2tleXdvcmRzPjxkYXRlcz48eWVhcj4yMDIzPC95ZWFyPjwvZGF0ZXM+PHB1Ymxpc2hl
cj5UYXlsb3IgJmFtcDsgRnJhbmNpczwvcHVibGlzaGVyPjxpc2JuPjA4MDMtOTQ4OCYjeEQ7MTUw
Mi00NzI1PC9pc2JuPjxhY2Nlc3Npb24tbnVtPjIwMjItODQ1MTEtMDAxPC9hY2Nlc3Npb24tbnVt
Pjx1cmxzPjxyZWxhdGVkLXVybHM+PHVybD5odHRwczovL3NlYXJjaC5lYnNjb2hvc3QuY29tL2xv
Z2luLmFzcHg/ZGlyZWN0PXRydWUmYW1wO2RiPXBzeWgmYW1wO0FOPTIwMjItODQ1MTEtMDAxJmFt
cDtzaXRlPWVob3N0LWxpdmU8L3VybD48dXJsPk9SQ0lEOiAwMDAwLTAwMDItMzA4Ny04MzExPC91
cmw+PHVybD5zaWRhckByZWdpb25zamFlbGxhbmQuZGs8L3VybD48L3JlbGF0ZWQtdXJscz48L3Vy
bHM+PGVsZWN0cm9uaWMtcmVzb3VyY2UtbnVtPjEwLjEwODAvMDgwMzk0ODguMjAyMi4yMDc0MTM2
PC9lbGVjdHJvbmljLXJlc291cmNlLW51bT48cmVtb3RlLWRhdGFiYXNlLW5hbWU+QVBBIFBzeWNJ
bmZvPC9yZW1vdGUtZGF0YWJhc2UtbmFtZT48cmVtb3RlLWRhdGFiYXNlLXByb3ZpZGVyPkVCU0NP
aG9zdDwvcmVtb3RlLWRhdGFiYXNlLXByb3ZpZGVyPjwvcmVjb3JkPjwvQ2l0ZT48L0VuZE5vdGU+
AG==
</w:fldData>
              </w:fldChar>
            </w:r>
            <w:r w:rsidR="006D47C6">
              <w:rPr>
                <w:color w:val="000000" w:themeColor="text1"/>
                <w:sz w:val="20"/>
                <w:szCs w:val="20"/>
                <w:lang w:val="en-GB" w:eastAsia="en-US"/>
              </w:rPr>
              <w:instrText xml:space="preserve"> ADDIN EN.CITE </w:instrText>
            </w:r>
            <w:r w:rsidR="006D47C6">
              <w:rPr>
                <w:color w:val="000000" w:themeColor="text1"/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7DoSBTdGVpZzwvQXV0aG9yPjxZZWFyPjIwMjM8L1llYXI+
PFJlY051bT43MDkwPC9SZWNOdW0+PERpc3BsYXlUZXh0PlsxM108L0Rpc3BsYXlUZXh0PjxyZWNv
cmQ+PHJlYy1udW1iZXI+NzA5MDwvcmVjLW51bWJlcj48Zm9yZWlnbi1rZXlzPjxrZXkgYXBwPSJF
TiIgZGItaWQ9InNmdDkyYTVkZnhwcDl3ZTV6OXV2MmQ1cHRyZXd2dHpmMmRydiIgdGltZXN0YW1w
PSIxNjk3MTEzMTUxIj43MDkwPC9rZXk+PC9mb3JlaWduLWtleXM+PHJlZi10eXBlIG5hbWU9Ikpv
dXJuYWwgQXJ0aWNsZSI+MTc8L3JlZi10eXBlPjxjb250cmlidXRvcnM+PGF1dGhvcnM+PGF1dGhv
cj7DoSBTdGVpZywgRMOhdmlkIEjDunNkYWw8L2F1dGhvcj48YXV0aG9yPlJlaW5ob2x0LCBOaW5h
PC9hdXRob3I+PGF1dGhvcj5DaHJpc3RlbnNlbiwgQW5uZSBCcnlkZTwvYXV0aG9yPjxhdXRob3I+
SHZlbmVnYWFyZCBQZWRlcnNlbiwgTW9ydGVuPC9hdXRob3I+PGF1dGhvcj5Bcm5mcmVkLCBTaWRz
ZSBNYXJpZTwvYXV0aG9yPjwvYXV0aG9ycz48L2NvbnRyaWJ1dG9ycz48YXV0aC1hZGRyZXNzPkFy
bmZyZWQsIFNpZHNlIE1hcmllLCBEZXBhcnRtZW50IG9mIENsaW5pY2FsIE1lZGljaW5lLCBVbml2
ZXJzaXR5IG9mIENvcGVuaGFnZW4sIENvcGVuaGFnZW4sIERlbm1hcms8L2F1dGgtYWRkcmVzcz48
dGl0bGVzPjx0aXRsZT5QYXRpZW50LXJlcG9ydGVkIG91dGNvbWUgbWVhc3VyZXMgaW4gZGVwcmVz
c2lvbjwvdGl0bGU+PHNlY29uZGFyeS10aXRsZT5Ob3JkaWMgSm91cm5hbCBvZiBQc3ljaGlhdHJ5
PC9zZWNvbmRhcnktdGl0bGU+PC90aXRsZXM+PHBlcmlvZGljYWw+PGZ1bGwtdGl0bGU+Tm9yZGlj
IEpvdXJuYWwgb2YgUHN5Y2hpYXRyeTwvZnVsbC10aXRsZT48L3BlcmlvZGljYWw+PHBhZ2VzPjIx
Mi0yMTk8L3BhZ2VzPjx2b2x1bWU+Nzc8L3ZvbHVtZT48bnVtYmVyPjI8L251bWJlcj48a2V5d29y
ZHM+PGtleXdvcmQ+TWFqb3IgZGVwcmVzc2l2ZSBkaXNvcmRlcjwva2V5d29yZD48a2V5d29yZD5j
b2duaXRpdmUgYmVoYXZpb3JhbCB0aGVyYXB5PC9rZXl3b3JkPjxrZXl3b3JkPm91dHBhdGllbnRz
PC9rZXl3b3JkPjxrZXl3b3JkPkphY29ic29uIHBsb3Q8L2tleXdvcmQ+PGtleXdvcmQ+Y2FzZS1u
ZXNzPC9rZXl3b3JkPjxrZXl3b3JkPnJlY292ZXJ5PC9rZXl3b3JkPjxrZXl3b3JkPnF1YWxpdHkg
YXNzdXJhbmNlPC9rZXl3b3JkPjxrZXl3b3JkPnBhdGllbnQgcmVwb3J0ZWQgb3V0Y29tZSBtZWFz
dXJlczwva2V5d29yZD48a2V5d29yZD5zZXZlcml0eTwva2V5d29yZD48a2V5d29yZD5Db2duaXRp
dmUgQmVoYXZpb3IgVGhlcmFweTwva2V5d29yZD48a2V5d29yZD5NYWpvciBEZXByZXNzaW9uPC9r
ZXl3b3JkPjxrZXl3b3JkPlF1YWxpdHkgQ29udHJvbDwva2V5d29yZD48a2V5d29yZD5SZWNvdmVy
eSAoRGlzb3JkZXJzKTwva2V5d29yZD48a2V5d29yZD5TZXZlcml0eSAoRGlzb3JkZXJzKTwva2V5
d29yZD48L2tleXdvcmRzPjxkYXRlcz48eWVhcj4yMDIzPC95ZWFyPjwvZGF0ZXM+PHB1Ymxpc2hl
cj5UYXlsb3IgJmFtcDsgRnJhbmNpczwvcHVibGlzaGVyPjxpc2JuPjA4MDMtOTQ4OCYjeEQ7MTUw
Mi00NzI1PC9pc2JuPjxhY2Nlc3Npb24tbnVtPjIwMjItODQ1MTEtMDAxPC9hY2Nlc3Npb24tbnVt
Pjx1cmxzPjxyZWxhdGVkLXVybHM+PHVybD5odHRwczovL3NlYXJjaC5lYnNjb2hvc3QuY29tL2xv
Z2luLmFzcHg/ZGlyZWN0PXRydWUmYW1wO2RiPXBzeWgmYW1wO0FOPTIwMjItODQ1MTEtMDAxJmFt
cDtzaXRlPWVob3N0LWxpdmU8L3VybD48dXJsPk9SQ0lEOiAwMDAwLTAwMDItMzA4Ny04MzExPC91
cmw+PHVybD5zaWRhckByZWdpb25zamFlbGxhbmQuZGs8L3VybD48L3JlbGF0ZWQtdXJscz48L3Vy
bHM+PGVsZWN0cm9uaWMtcmVzb3VyY2UtbnVtPjEwLjEwODAvMDgwMzk0ODguMjAyMi4yMDc0MTM2
PC9lbGVjdHJvbmljLXJlc291cmNlLW51bT48cmVtb3RlLWRhdGFiYXNlLW5hbWU+QVBBIFBzeWNJ
bmZvPC9yZW1vdGUtZGF0YWJhc2UtbmFtZT48cmVtb3RlLWRhdGFiYXNlLXByb3ZpZGVyPkVCU0NP
aG9zdDwvcmVtb3RlLWRhdGFiYXNlLXByb3ZpZGVyPjwvcmVjb3JkPjwvQ2l0ZT48L0VuZE5vdGU+
AG==
</w:fldData>
              </w:fldChar>
            </w:r>
            <w:r w:rsidR="006D47C6">
              <w:rPr>
                <w:color w:val="000000" w:themeColor="text1"/>
                <w:sz w:val="20"/>
                <w:szCs w:val="20"/>
                <w:lang w:val="en-GB" w:eastAsia="en-US"/>
              </w:rPr>
              <w:instrText xml:space="preserve"> ADDIN EN.CITE.DATA </w:instrText>
            </w:r>
            <w:r w:rsidR="006D47C6">
              <w:rPr>
                <w:color w:val="000000" w:themeColor="text1"/>
                <w:sz w:val="20"/>
                <w:szCs w:val="20"/>
                <w:lang w:val="en-GB" w:eastAsia="en-US"/>
              </w:rPr>
            </w:r>
            <w:r w:rsidR="006D47C6">
              <w:rPr>
                <w:color w:val="000000" w:themeColor="text1"/>
                <w:sz w:val="20"/>
                <w:szCs w:val="20"/>
                <w:lang w:val="en-GB" w:eastAsia="en-US"/>
              </w:rPr>
              <w:fldChar w:fldCharType="end"/>
            </w:r>
            <w:r w:rsidRPr="00E429E6">
              <w:rPr>
                <w:color w:val="000000" w:themeColor="text1"/>
                <w:sz w:val="20"/>
                <w:szCs w:val="20"/>
                <w:lang w:val="en-GB" w:eastAsia="en-US"/>
              </w:rPr>
            </w:r>
            <w:r w:rsidRPr="00E429E6">
              <w:rPr>
                <w:color w:val="000000" w:themeColor="text1"/>
                <w:sz w:val="20"/>
                <w:szCs w:val="20"/>
                <w:lang w:val="en-GB" w:eastAsia="en-US"/>
              </w:rPr>
              <w:fldChar w:fldCharType="separate"/>
            </w:r>
            <w:r w:rsidR="006D47C6">
              <w:rPr>
                <w:noProof/>
                <w:color w:val="000000" w:themeColor="text1"/>
                <w:sz w:val="20"/>
                <w:szCs w:val="20"/>
                <w:lang w:val="en-GB" w:eastAsia="en-US"/>
              </w:rPr>
              <w:t>[13]</w:t>
            </w:r>
            <w:r w:rsidRPr="00E429E6">
              <w:rPr>
                <w:color w:val="000000" w:themeColor="text1"/>
                <w:sz w:val="20"/>
                <w:szCs w:val="20"/>
                <w:lang w:val="en-GB" w:eastAsia="en-US"/>
              </w:rPr>
              <w:fldChar w:fldCharType="end"/>
            </w:r>
          </w:p>
        </w:tc>
        <w:tc>
          <w:tcPr>
            <w:tcW w:w="1280" w:type="dxa"/>
            <w:shd w:val="clear" w:color="auto" w:fill="E2EFD9" w:themeFill="accent6" w:themeFillTint="33"/>
            <w:vAlign w:val="center"/>
          </w:tcPr>
          <w:p w14:paraId="49ACFC8C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0C61535D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0CC7DBB9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6A44FFE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7419330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E2EFD9" w:themeFill="accent6" w:themeFillTint="33"/>
            <w:vAlign w:val="center"/>
          </w:tcPr>
          <w:p w14:paraId="05C68628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E2EFD9" w:themeFill="accent6" w:themeFillTint="33"/>
            <w:vAlign w:val="center"/>
          </w:tcPr>
          <w:p w14:paraId="2C15697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shd w:val="clear" w:color="auto" w:fill="E2EFD9" w:themeFill="accent6" w:themeFillTint="33"/>
            <w:vAlign w:val="center"/>
          </w:tcPr>
          <w:p w14:paraId="4C7B2E1A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14:paraId="2CA486AB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3ECF253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E2EFD9" w:themeFill="accent6" w:themeFillTint="33"/>
            <w:vAlign w:val="center"/>
          </w:tcPr>
          <w:p w14:paraId="2BD27ED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45583D11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652B9BE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5508C7E1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4CE8F03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1F54098E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E2EFD9" w:themeFill="accent6" w:themeFillTint="33"/>
            <w:vAlign w:val="center"/>
          </w:tcPr>
          <w:p w14:paraId="75FF606D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346D" w:rsidRPr="00E429E6" w14:paraId="116F50F9" w14:textId="77777777" w:rsidTr="00712D32">
        <w:trPr>
          <w:trHeight w:val="479"/>
          <w:jc w:val="center"/>
        </w:trPr>
        <w:tc>
          <w:tcPr>
            <w:tcW w:w="1135" w:type="dxa"/>
          </w:tcPr>
          <w:p w14:paraId="204C5A5B" w14:textId="41C27AAB" w:rsidR="005D346D" w:rsidRPr="00CD3382" w:rsidRDefault="005D346D" w:rsidP="00712D32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D3382">
              <w:rPr>
                <w:sz w:val="20"/>
                <w:szCs w:val="20"/>
                <w:lang w:eastAsia="en-US"/>
              </w:rPr>
              <w:t xml:space="preserve">Lawn et al. (2019) 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MYXduPC9BdXRob3I+PFllYXI+MjAxOTwvWWVhcj48UmVj
TnVtPjE1NzQ8L1JlY051bT48RGlzcGxheVRleHQ+WzE0XTwvRGlzcGxheVRleHQ+PHJlY29yZD48
cmVjLW51bWJlcj4xNTc0PC9yZWMtbnVtYmVyPjxmb3JlaWduLWtleXM+PGtleSBhcHA9IkVOIiBk
Yi1pZD0ic2Z0OTJhNWRmeHBwOXdlNXo5dXYyZDVwdHJld3Z0emYyZHJ2IiB0aW1lc3RhbXA9IjE2
NDc5NDUwNzciPjE1NzQ8L2tleT48L2ZvcmVpZ24ta2V5cz48cmVmLXR5cGUgbmFtZT0iSm91cm5h
bCBBcnRpY2xlIj4xNzwvcmVmLXR5cGU+PGNvbnRyaWJ1dG9ycz48YXV0aG9ycz48YXV0aG9yPkxh
d24sIFNoYXJvbjwvYXV0aG9yPjxhdXRob3I+SHVhbmcsIE5hbmN5PC9hdXRob3I+PGF1dGhvcj5a
YWJlZW4sIFNhcmE8L2F1dGhvcj48YXV0aG9yPlNtaXRoLCBEYXZpZDwvYXV0aG9yPjxhdXRob3I+
QmF0dGVyc2J5LCBNYWxjb2xtPC9hdXRob3I+PGF1dGhvcj5SZWRwYXRoLCBQYXVsYTwvYXV0aG9y
PjxhdXRob3I+R2xvdmVyLCBGaW9uYTwvYXV0aG9yPjxhdXRob3I+VmVubmluZywgQW50aG9ueTwv
YXV0aG9yPjxhdXRob3I+Q2FtZXJvbiwgSmFuZTwvYXV0aG9yPjxhdXRob3I+RmFpcndlYXRoZXIt
U2NobWlkdCwgS2F0ZTwvYXV0aG9yPjwvYXV0aG9ycz48L2NvbnRyaWJ1dG9ycz48YXV0aC1hZGRy
ZXNzPkxhd24sIFNoYXJvbiwgRmxpbmRlcnMgSHVtYW4gQmVoYXZpb3VyIGFuZCBIZWFsdGggUmVz
ZWFyY2ggVW5pdCwgQ29sbGVnZSBvZiBNZWRpY2luZSBhbmQgUHVibGljIEhlYWx0aCwgRmxpbmRl
cnMgVW5pdmVyc2l0eSwgUE8gQm94IDIxMDAsIEFkZWxhaWRlLCBTQSwgQXVzdHJhbGlhLCA1MDAx
PC9hdXRoLWFkZHJlc3M+PHRpdGxlcz48dGl0bGU+T3V0Y29tZXMgb2YgdGVsZXBob25lLWRlbGl2
ZXJlZCBsb3ctaW50ZW5zaXR5IGNvZ25pdGl2ZSBiZWhhdmlvdXIgdGhlcmFweSAoTGlDQlQpIHRv
IGNvbW11bml0eSBkd2VsbGluZyBBdXN0cmFsaWFucyB3aXRoIGEgcmVjZW50IGhvc3BpdGFsIGFk
bWlzc2lvbiBkdWUgdG8gZGVwcmVzc2lvbiBvciBhbnhpZXR5OiBNaW5kc3RlcOKEojwvdGl0bGU+
PHNlY29uZGFyeS10aXRsZT5CTUMgUHN5Y2hpYXRyeTwvc2Vjb25kYXJ5LXRpdGxlPjwvdGl0bGVz
PjxwZXJpb2RpY2FsPjxmdWxsLXRpdGxlPkJNQyBQc3ljaGlhdHJ5PC9mdWxsLXRpdGxlPjwvcGVy
aW9kaWNhbD48dm9sdW1lPjE5PC92b2x1bWU+PGtleXdvcmRzPjxrZXl3b3JkPkxvdy1pbnRlbnNp
dHkgY29nbml0aXZlIGJlaGF2aW91ciB0aGVyYXB5PC9rZXl3b3JkPjxrZXl3b3JkPkNvbW11bml0
eSBtZW50YWwgaGVhbHRoIHNlcnZpY2U8L2tleXdvcmQ+PGtleXdvcmQ+RGVwcmVzc2lvbjwva2V5
d29yZD48a2V5d29yZD5BbnhpZXR5PC9rZXl3b3JkPjxrZXl3b3JkPlByZXZlbnRpb24gYW5kIGVh
cmx5IGludGVydmVudGlvbjwva2V5d29yZD48a2V5d29yZD50ZWxlcGhvbmUgZGVsaXZlcmVkIGNh
cmU8L2tleXdvcmQ+PGtleXdvcmQ+TWluZFN0ZXA8L2tleXdvcmQ+PGtleXdvcmQ+Q29nbml0aXZl
IEJlaGF2aW9yIFRoZXJhcHk8L2tleXdvcmQ+PGtleXdvcmQ+Q29tbXVuaXR5IE1lbnRhbCBIZWFs
dGggU2VydmljZXM8L2tleXdvcmQ+PGtleXdvcmQ+TWFqb3IgRGVwcmVzc2lvbjwva2V5d29yZD48
a2V5d29yZD5UcmVhdG1lbnQgT3V0Y29tZXM8L2tleXdvcmQ+PGtleXdvcmQ+UHN5Y2hpYXRyaWMg
SG9zcGl0YWxpemF0aW9uPC9rZXl3b3JkPjxrZXl3b3JkPlRlbGVwaG9uZSBTeXN0ZW1zPC9rZXl3
b3JkPjwva2V5d29yZHM+PGRhdGVzPjx5ZWFyPjIwMTk8L3llYXI+PC9kYXRlcz48cHVibGlzaGVy
PkJpb01lZCBDZW50cmFsIExpbWl0ZWQ8L3B1Ymxpc2hlcj48aXNibj4xNDcxLTI0NFg8L2lzYm4+
PGFjY2Vzc2lvbi1udW0+MjAxOS0wMDY2Mi0wMDE8L2FjY2Vzc2lvbi1udW0+PHVybHM+PHJlbGF0
ZWQtdXJscz48dXJsPmh0dHBzOi8vc2VhcmNoLmVic2NvaG9zdC5jb20vbG9naW4uYXNweD9kaXJl
Y3Q9dHJ1ZSZhbXA7ZGI9cHN5aCZhbXA7QU49MjAxOS0wMDY2Mi0wMDEmYW1wO3NpdGU9ZWhvc3Qt
bGl2ZTwvdXJsPjx1cmw+T1JDSUQ6IDAwMDAtMDAwMy0xODg1LTI0MjM8L3VybD48dXJsPk9SQ0lE
OiAwMDAwLTAwMDItNTQ2NC04ODg3PC91cmw+PHVybD5rYXRlLmZhaXJ3ZWF0aGVyLXNjaG1pZHRA
ZmxpbmRlcnMuZWR1LmF1PC91cmw+PHVybD5qYW5jYW1lcm9uQHJlbWVkeWhlYWx0aGNhcmUuY29t
LmF1PC91cmw+PHVybD5hbnRob255LnZlbm5pbmdAZmxpbmRlcnMuZWR1LmF1PC91cmw+PHVybD5m
aW9uYS5nbG92ZXJAZmxpbmRlcnMuZWR1LmF1PC91cmw+PHVybD5wYXVsYS5yZWRwYXRoQGZsaW5k
ZXJzLmVkdS5hdTwvdXJsPjx1cmw+bWFsY29sbS5iYXR0ZXJzYnlAZmxpbmRlcnMuZWR1LmF1PC91
cmw+PHVybD5kYXZpZC5zbWl0aEBmbGluZGVycy5lZHUuYXU8L3VybD48dXJsPnNhcmEuemFiZWVu
QGZsaW5kZXJzLmVkdS5hdTwvdXJsPjx1cmw+bkh1YW5nQHJlbWVkeWhlYWx0aGNhcmUuY29tLmF1
PC91cmw+PHVybD5zaGFyb24ubGF3bkBmbGluZGVycy5lZHUuYXU8L3VybD48L3JlbGF0ZWQtdXJs
cz48L3VybHM+PGVsZWN0cm9uaWMtcmVzb3VyY2UtbnVtPjEwLjExODYvczEyODg4LTAxOC0xOTg3
LTE8L2VsZWN0cm9uaWMtcmVzb3VyY2UtbnVtPjxyZW1vdGUtZGF0YWJhc2UtbmFtZT5BUEEgUHN5
Y0luZm88L3JlbW90ZS1kYXRhYmFzZS1uYW1lPjxyZW1vdGUtZGF0YWJhc2UtcHJvdmlkZXI+RUJT
Q09ob3N0PC9yZW1vdGUtZGF0YWJhc2UtcHJvdmlkZXI+PC9yZWNvcmQ+PC9DaXRlPjwvRW5kTm90
ZT4A
</w:fldData>
              </w:fldChar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 w:rsidR="006D47C6">
              <w:rPr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MYXduPC9BdXRob3I+PFllYXI+MjAxOTwvWWVhcj48UmVj
TnVtPjE1NzQ8L1JlY051bT48RGlzcGxheVRleHQ+WzE0XTwvRGlzcGxheVRleHQ+PHJlY29yZD48
cmVjLW51bWJlcj4xNTc0PC9yZWMtbnVtYmVyPjxmb3JlaWduLWtleXM+PGtleSBhcHA9IkVOIiBk
Yi1pZD0ic2Z0OTJhNWRmeHBwOXdlNXo5dXYyZDVwdHJld3Z0emYyZHJ2IiB0aW1lc3RhbXA9IjE2
NDc5NDUwNzciPjE1NzQ8L2tleT48L2ZvcmVpZ24ta2V5cz48cmVmLXR5cGUgbmFtZT0iSm91cm5h
bCBBcnRpY2xlIj4xNzwvcmVmLXR5cGU+PGNvbnRyaWJ1dG9ycz48YXV0aG9ycz48YXV0aG9yPkxh
d24sIFNoYXJvbjwvYXV0aG9yPjxhdXRob3I+SHVhbmcsIE5hbmN5PC9hdXRob3I+PGF1dGhvcj5a
YWJlZW4sIFNhcmE8L2F1dGhvcj48YXV0aG9yPlNtaXRoLCBEYXZpZDwvYXV0aG9yPjxhdXRob3I+
QmF0dGVyc2J5LCBNYWxjb2xtPC9hdXRob3I+PGF1dGhvcj5SZWRwYXRoLCBQYXVsYTwvYXV0aG9y
PjxhdXRob3I+R2xvdmVyLCBGaW9uYTwvYXV0aG9yPjxhdXRob3I+VmVubmluZywgQW50aG9ueTwv
YXV0aG9yPjxhdXRob3I+Q2FtZXJvbiwgSmFuZTwvYXV0aG9yPjxhdXRob3I+RmFpcndlYXRoZXIt
U2NobWlkdCwgS2F0ZTwvYXV0aG9yPjwvYXV0aG9ycz48L2NvbnRyaWJ1dG9ycz48YXV0aC1hZGRy
ZXNzPkxhd24sIFNoYXJvbiwgRmxpbmRlcnMgSHVtYW4gQmVoYXZpb3VyIGFuZCBIZWFsdGggUmVz
ZWFyY2ggVW5pdCwgQ29sbGVnZSBvZiBNZWRpY2luZSBhbmQgUHVibGljIEhlYWx0aCwgRmxpbmRl
cnMgVW5pdmVyc2l0eSwgUE8gQm94IDIxMDAsIEFkZWxhaWRlLCBTQSwgQXVzdHJhbGlhLCA1MDAx
PC9hdXRoLWFkZHJlc3M+PHRpdGxlcz48dGl0bGU+T3V0Y29tZXMgb2YgdGVsZXBob25lLWRlbGl2
ZXJlZCBsb3ctaW50ZW5zaXR5IGNvZ25pdGl2ZSBiZWhhdmlvdXIgdGhlcmFweSAoTGlDQlQpIHRv
IGNvbW11bml0eSBkd2VsbGluZyBBdXN0cmFsaWFucyB3aXRoIGEgcmVjZW50IGhvc3BpdGFsIGFk
bWlzc2lvbiBkdWUgdG8gZGVwcmVzc2lvbiBvciBhbnhpZXR5OiBNaW5kc3RlcOKEojwvdGl0bGU+
PHNlY29uZGFyeS10aXRsZT5CTUMgUHN5Y2hpYXRyeTwvc2Vjb25kYXJ5LXRpdGxlPjwvdGl0bGVz
PjxwZXJpb2RpY2FsPjxmdWxsLXRpdGxlPkJNQyBQc3ljaGlhdHJ5PC9mdWxsLXRpdGxlPjwvcGVy
aW9kaWNhbD48dm9sdW1lPjE5PC92b2x1bWU+PGtleXdvcmRzPjxrZXl3b3JkPkxvdy1pbnRlbnNp
dHkgY29nbml0aXZlIGJlaGF2aW91ciB0aGVyYXB5PC9rZXl3b3JkPjxrZXl3b3JkPkNvbW11bml0
eSBtZW50YWwgaGVhbHRoIHNlcnZpY2U8L2tleXdvcmQ+PGtleXdvcmQ+RGVwcmVzc2lvbjwva2V5
d29yZD48a2V5d29yZD5BbnhpZXR5PC9rZXl3b3JkPjxrZXl3b3JkPlByZXZlbnRpb24gYW5kIGVh
cmx5IGludGVydmVudGlvbjwva2V5d29yZD48a2V5d29yZD50ZWxlcGhvbmUgZGVsaXZlcmVkIGNh
cmU8L2tleXdvcmQ+PGtleXdvcmQ+TWluZFN0ZXA8L2tleXdvcmQ+PGtleXdvcmQ+Q29nbml0aXZl
IEJlaGF2aW9yIFRoZXJhcHk8L2tleXdvcmQ+PGtleXdvcmQ+Q29tbXVuaXR5IE1lbnRhbCBIZWFs
dGggU2VydmljZXM8L2tleXdvcmQ+PGtleXdvcmQ+TWFqb3IgRGVwcmVzc2lvbjwva2V5d29yZD48
a2V5d29yZD5UcmVhdG1lbnQgT3V0Y29tZXM8L2tleXdvcmQ+PGtleXdvcmQ+UHN5Y2hpYXRyaWMg
SG9zcGl0YWxpemF0aW9uPC9rZXl3b3JkPjxrZXl3b3JkPlRlbGVwaG9uZSBTeXN0ZW1zPC9rZXl3
b3JkPjwva2V5d29yZHM+PGRhdGVzPjx5ZWFyPjIwMTk8L3llYXI+PC9kYXRlcz48cHVibGlzaGVy
PkJpb01lZCBDZW50cmFsIExpbWl0ZWQ8L3B1Ymxpc2hlcj48aXNibj4xNDcxLTI0NFg8L2lzYm4+
PGFjY2Vzc2lvbi1udW0+MjAxOS0wMDY2Mi0wMDE8L2FjY2Vzc2lvbi1udW0+PHVybHM+PHJlbGF0
ZWQtdXJscz48dXJsPmh0dHBzOi8vc2VhcmNoLmVic2NvaG9zdC5jb20vbG9naW4uYXNweD9kaXJl
Y3Q9dHJ1ZSZhbXA7ZGI9cHN5aCZhbXA7QU49MjAxOS0wMDY2Mi0wMDEmYW1wO3NpdGU9ZWhvc3Qt
bGl2ZTwvdXJsPjx1cmw+T1JDSUQ6IDAwMDAtMDAwMy0xODg1LTI0MjM8L3VybD48dXJsPk9SQ0lE
OiAwMDAwLTAwMDItNTQ2NC04ODg3PC91cmw+PHVybD5rYXRlLmZhaXJ3ZWF0aGVyLXNjaG1pZHRA
ZmxpbmRlcnMuZWR1LmF1PC91cmw+PHVybD5qYW5jYW1lcm9uQHJlbWVkeWhlYWx0aGNhcmUuY29t
LmF1PC91cmw+PHVybD5hbnRob255LnZlbm5pbmdAZmxpbmRlcnMuZWR1LmF1PC91cmw+PHVybD5m
aW9uYS5nbG92ZXJAZmxpbmRlcnMuZWR1LmF1PC91cmw+PHVybD5wYXVsYS5yZWRwYXRoQGZsaW5k
ZXJzLmVkdS5hdTwvdXJsPjx1cmw+bWFsY29sbS5iYXR0ZXJzYnlAZmxpbmRlcnMuZWR1LmF1PC91
cmw+PHVybD5kYXZpZC5zbWl0aEBmbGluZGVycy5lZHUuYXU8L3VybD48dXJsPnNhcmEuemFiZWVu
QGZsaW5kZXJzLmVkdS5hdTwvdXJsPjx1cmw+bkh1YW5nQHJlbWVkeWhlYWx0aGNhcmUuY29tLmF1
PC91cmw+PHVybD5zaGFyb24ubGF3bkBmbGluZGVycy5lZHUuYXU8L3VybD48L3JlbGF0ZWQtdXJs
cz48L3VybHM+PGVsZWN0cm9uaWMtcmVzb3VyY2UtbnVtPjEwLjExODYvczEyODg4LTAxOC0xOTg3
LTE8L2VsZWN0cm9uaWMtcmVzb3VyY2UtbnVtPjxyZW1vdGUtZGF0YWJhc2UtbmFtZT5BUEEgUHN5
Y0luZm88L3JlbW90ZS1kYXRhYmFzZS1uYW1lPjxyZW1vdGUtZGF0YWJhc2UtcHJvdmlkZXI+RUJT
Q09ob3N0PC9yZW1vdGUtZGF0YWJhc2UtcHJvdmlkZXI+PC9yZWNvcmQ+PC9DaXRlPjwvRW5kTm90
ZT4A
</w:fldData>
              </w:fldChar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.DATA </w:instrText>
            </w:r>
            <w:r w:rsidR="006D47C6">
              <w:rPr>
                <w:sz w:val="20"/>
                <w:szCs w:val="20"/>
                <w:lang w:val="en-GB" w:eastAsia="en-US"/>
              </w:rPr>
            </w:r>
            <w:r w:rsidR="006D47C6">
              <w:rPr>
                <w:sz w:val="20"/>
                <w:szCs w:val="20"/>
                <w:lang w:val="en-GB" w:eastAsia="en-US"/>
              </w:rPr>
              <w:fldChar w:fldCharType="end"/>
            </w:r>
            <w:r w:rsidRPr="00E429E6">
              <w:rPr>
                <w:sz w:val="20"/>
                <w:szCs w:val="20"/>
                <w:lang w:val="en-GB" w:eastAsia="en-US"/>
              </w:rPr>
            </w:r>
            <w:r w:rsidRPr="00E429E6">
              <w:rPr>
                <w:sz w:val="20"/>
                <w:szCs w:val="20"/>
                <w:lang w:val="en-GB" w:eastAsia="en-US"/>
              </w:rPr>
              <w:fldChar w:fldCharType="separate"/>
            </w:r>
            <w:r w:rsidR="006D47C6">
              <w:rPr>
                <w:noProof/>
                <w:sz w:val="20"/>
                <w:szCs w:val="20"/>
                <w:lang w:val="en-GB" w:eastAsia="en-US"/>
              </w:rPr>
              <w:t>[14]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end"/>
            </w:r>
          </w:p>
        </w:tc>
        <w:tc>
          <w:tcPr>
            <w:tcW w:w="1280" w:type="dxa"/>
            <w:vAlign w:val="center"/>
          </w:tcPr>
          <w:p w14:paraId="2C33134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vAlign w:val="center"/>
          </w:tcPr>
          <w:p w14:paraId="3E764EF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5BBF8BCE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E633B4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1FE5B35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A1CD77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F8283B6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vAlign w:val="center"/>
          </w:tcPr>
          <w:p w14:paraId="5D03BFA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3DC17AC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5D850F8D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1134" w:type="dxa"/>
            <w:vAlign w:val="center"/>
          </w:tcPr>
          <w:p w14:paraId="54B28DFB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vAlign w:val="center"/>
          </w:tcPr>
          <w:p w14:paraId="60FDB664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04AFCDD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7D3584A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61EEFCF4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86AFE59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51" w:type="dxa"/>
            <w:vAlign w:val="center"/>
          </w:tcPr>
          <w:p w14:paraId="2BAC70C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346D" w:rsidRPr="00E429E6" w14:paraId="3003E338" w14:textId="77777777" w:rsidTr="00712D32">
        <w:trPr>
          <w:trHeight w:val="479"/>
          <w:jc w:val="center"/>
        </w:trPr>
        <w:tc>
          <w:tcPr>
            <w:tcW w:w="1135" w:type="dxa"/>
            <w:shd w:val="clear" w:color="auto" w:fill="F2F2F2" w:themeFill="background1" w:themeFillShade="F2"/>
          </w:tcPr>
          <w:p w14:paraId="7682094A" w14:textId="4D407EB4" w:rsidR="005D346D" w:rsidRPr="00CD3382" w:rsidRDefault="005D346D" w:rsidP="00712D32">
            <w:pPr>
              <w:spacing w:line="480" w:lineRule="auto"/>
              <w:rPr>
                <w:sz w:val="20"/>
                <w:szCs w:val="20"/>
                <w:lang w:eastAsia="en-US"/>
              </w:rPr>
            </w:pPr>
            <w:r w:rsidRPr="00CD3382">
              <w:rPr>
                <w:sz w:val="20"/>
                <w:szCs w:val="20"/>
                <w:lang w:eastAsia="en-US"/>
              </w:rPr>
              <w:t xml:space="preserve">Lawn et al. (2019) 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MYXduPC9BdXRob3I+PFllYXI+MjAxOTwvWWVhcj48UmVj
TnVtPjE1NzQ8L1JlY051bT48RGlzcGxheVRleHQ+WzE0XTwvRGlzcGxheVRleHQ+PHJlY29yZD48
cmVjLW51bWJlcj4xNTc0PC9yZWMtbnVtYmVyPjxmb3JlaWduLWtleXM+PGtleSBhcHA9IkVOIiBk
Yi1pZD0ic2Z0OTJhNWRmeHBwOXdlNXo5dXYyZDVwdHJld3Z0emYyZHJ2IiB0aW1lc3RhbXA9IjE2
NDc5NDUwNzciPjE1NzQ8L2tleT48L2ZvcmVpZ24ta2V5cz48cmVmLXR5cGUgbmFtZT0iSm91cm5h
bCBBcnRpY2xlIj4xNzwvcmVmLXR5cGU+PGNvbnRyaWJ1dG9ycz48YXV0aG9ycz48YXV0aG9yPkxh
d24sIFNoYXJvbjwvYXV0aG9yPjxhdXRob3I+SHVhbmcsIE5hbmN5PC9hdXRob3I+PGF1dGhvcj5a
YWJlZW4sIFNhcmE8L2F1dGhvcj48YXV0aG9yPlNtaXRoLCBEYXZpZDwvYXV0aG9yPjxhdXRob3I+
QmF0dGVyc2J5LCBNYWxjb2xtPC9hdXRob3I+PGF1dGhvcj5SZWRwYXRoLCBQYXVsYTwvYXV0aG9y
PjxhdXRob3I+R2xvdmVyLCBGaW9uYTwvYXV0aG9yPjxhdXRob3I+VmVubmluZywgQW50aG9ueTwv
YXV0aG9yPjxhdXRob3I+Q2FtZXJvbiwgSmFuZTwvYXV0aG9yPjxhdXRob3I+RmFpcndlYXRoZXIt
U2NobWlkdCwgS2F0ZTwvYXV0aG9yPjwvYXV0aG9ycz48L2NvbnRyaWJ1dG9ycz48YXV0aC1hZGRy
ZXNzPkxhd24sIFNoYXJvbiwgRmxpbmRlcnMgSHVtYW4gQmVoYXZpb3VyIGFuZCBIZWFsdGggUmVz
ZWFyY2ggVW5pdCwgQ29sbGVnZSBvZiBNZWRpY2luZSBhbmQgUHVibGljIEhlYWx0aCwgRmxpbmRl
cnMgVW5pdmVyc2l0eSwgUE8gQm94IDIxMDAsIEFkZWxhaWRlLCBTQSwgQXVzdHJhbGlhLCA1MDAx
PC9hdXRoLWFkZHJlc3M+PHRpdGxlcz48dGl0bGU+T3V0Y29tZXMgb2YgdGVsZXBob25lLWRlbGl2
ZXJlZCBsb3ctaW50ZW5zaXR5IGNvZ25pdGl2ZSBiZWhhdmlvdXIgdGhlcmFweSAoTGlDQlQpIHRv
IGNvbW11bml0eSBkd2VsbGluZyBBdXN0cmFsaWFucyB3aXRoIGEgcmVjZW50IGhvc3BpdGFsIGFk
bWlzc2lvbiBkdWUgdG8gZGVwcmVzc2lvbiBvciBhbnhpZXR5OiBNaW5kc3RlcOKEojwvdGl0bGU+
PHNlY29uZGFyeS10aXRsZT5CTUMgUHN5Y2hpYXRyeTwvc2Vjb25kYXJ5LXRpdGxlPjwvdGl0bGVz
PjxwZXJpb2RpY2FsPjxmdWxsLXRpdGxlPkJNQyBQc3ljaGlhdHJ5PC9mdWxsLXRpdGxlPjwvcGVy
aW9kaWNhbD48dm9sdW1lPjE5PC92b2x1bWU+PGtleXdvcmRzPjxrZXl3b3JkPkxvdy1pbnRlbnNp
dHkgY29nbml0aXZlIGJlaGF2aW91ciB0aGVyYXB5PC9rZXl3b3JkPjxrZXl3b3JkPkNvbW11bml0
eSBtZW50YWwgaGVhbHRoIHNlcnZpY2U8L2tleXdvcmQ+PGtleXdvcmQ+RGVwcmVzc2lvbjwva2V5
d29yZD48a2V5d29yZD5BbnhpZXR5PC9rZXl3b3JkPjxrZXl3b3JkPlByZXZlbnRpb24gYW5kIGVh
cmx5IGludGVydmVudGlvbjwva2V5d29yZD48a2V5d29yZD50ZWxlcGhvbmUgZGVsaXZlcmVkIGNh
cmU8L2tleXdvcmQ+PGtleXdvcmQ+TWluZFN0ZXA8L2tleXdvcmQ+PGtleXdvcmQ+Q29nbml0aXZl
IEJlaGF2aW9yIFRoZXJhcHk8L2tleXdvcmQ+PGtleXdvcmQ+Q29tbXVuaXR5IE1lbnRhbCBIZWFs
dGggU2VydmljZXM8L2tleXdvcmQ+PGtleXdvcmQ+TWFqb3IgRGVwcmVzc2lvbjwva2V5d29yZD48
a2V5d29yZD5UcmVhdG1lbnQgT3V0Y29tZXM8L2tleXdvcmQ+PGtleXdvcmQ+UHN5Y2hpYXRyaWMg
SG9zcGl0YWxpemF0aW9uPC9rZXl3b3JkPjxrZXl3b3JkPlRlbGVwaG9uZSBTeXN0ZW1zPC9rZXl3
b3JkPjwva2V5d29yZHM+PGRhdGVzPjx5ZWFyPjIwMTk8L3llYXI+PC9kYXRlcz48cHVibGlzaGVy
PkJpb01lZCBDZW50cmFsIExpbWl0ZWQ8L3B1Ymxpc2hlcj48aXNibj4xNDcxLTI0NFg8L2lzYm4+
PGFjY2Vzc2lvbi1udW0+MjAxOS0wMDY2Mi0wMDE8L2FjY2Vzc2lvbi1udW0+PHVybHM+PHJlbGF0
ZWQtdXJscz48dXJsPmh0dHBzOi8vc2VhcmNoLmVic2NvaG9zdC5jb20vbG9naW4uYXNweD9kaXJl
Y3Q9dHJ1ZSZhbXA7ZGI9cHN5aCZhbXA7QU49MjAxOS0wMDY2Mi0wMDEmYW1wO3NpdGU9ZWhvc3Qt
bGl2ZTwvdXJsPjx1cmw+T1JDSUQ6IDAwMDAtMDAwMy0xODg1LTI0MjM8L3VybD48dXJsPk9SQ0lE
OiAwMDAwLTAwMDItNTQ2NC04ODg3PC91cmw+PHVybD5rYXRlLmZhaXJ3ZWF0aGVyLXNjaG1pZHRA
ZmxpbmRlcnMuZWR1LmF1PC91cmw+PHVybD5qYW5jYW1lcm9uQHJlbWVkeWhlYWx0aGNhcmUuY29t
LmF1PC91cmw+PHVybD5hbnRob255LnZlbm5pbmdAZmxpbmRlcnMuZWR1LmF1PC91cmw+PHVybD5m
aW9uYS5nbG92ZXJAZmxpbmRlcnMuZWR1LmF1PC91cmw+PHVybD5wYXVsYS5yZWRwYXRoQGZsaW5k
ZXJzLmVkdS5hdTwvdXJsPjx1cmw+bWFsY29sbS5iYXR0ZXJzYnlAZmxpbmRlcnMuZWR1LmF1PC91
cmw+PHVybD5kYXZpZC5zbWl0aEBmbGluZGVycy5lZHUuYXU8L3VybD48dXJsPnNhcmEuemFiZWVu
QGZsaW5kZXJzLmVkdS5hdTwvdXJsPjx1cmw+bkh1YW5nQHJlbWVkeWhlYWx0aGNhcmUuY29tLmF1
PC91cmw+PHVybD5zaGFyb24ubGF3bkBmbGluZGVycy5lZHUuYXU8L3VybD48L3JlbGF0ZWQtdXJs
cz48L3VybHM+PGVsZWN0cm9uaWMtcmVzb3VyY2UtbnVtPjEwLjExODYvczEyODg4LTAxOC0xOTg3
LTE8L2VsZWN0cm9uaWMtcmVzb3VyY2UtbnVtPjxyZW1vdGUtZGF0YWJhc2UtbmFtZT5BUEEgUHN5
Y0luZm88L3JlbW90ZS1kYXRhYmFzZS1uYW1lPjxyZW1vdGUtZGF0YWJhc2UtcHJvdmlkZXI+RUJT
Q09ob3N0PC9yZW1vdGUtZGF0YWJhc2UtcHJvdmlkZXI+PC9yZWNvcmQ+PC9DaXRlPjwvRW5kTm90
ZT4A
</w:fldData>
              </w:fldChar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 w:rsidR="006D47C6">
              <w:rPr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MYXduPC9BdXRob3I+PFllYXI+MjAxOTwvWWVhcj48UmVj
TnVtPjE1NzQ8L1JlY051bT48RGlzcGxheVRleHQ+WzE0XTwvRGlzcGxheVRleHQ+PHJlY29yZD48
cmVjLW51bWJlcj4xNTc0PC9yZWMtbnVtYmVyPjxmb3JlaWduLWtleXM+PGtleSBhcHA9IkVOIiBk
Yi1pZD0ic2Z0OTJhNWRmeHBwOXdlNXo5dXYyZDVwdHJld3Z0emYyZHJ2IiB0aW1lc3RhbXA9IjE2
NDc5NDUwNzciPjE1NzQ8L2tleT48L2ZvcmVpZ24ta2V5cz48cmVmLXR5cGUgbmFtZT0iSm91cm5h
bCBBcnRpY2xlIj4xNzwvcmVmLXR5cGU+PGNvbnRyaWJ1dG9ycz48YXV0aG9ycz48YXV0aG9yPkxh
d24sIFNoYXJvbjwvYXV0aG9yPjxhdXRob3I+SHVhbmcsIE5hbmN5PC9hdXRob3I+PGF1dGhvcj5a
YWJlZW4sIFNhcmE8L2F1dGhvcj48YXV0aG9yPlNtaXRoLCBEYXZpZDwvYXV0aG9yPjxhdXRob3I+
QmF0dGVyc2J5LCBNYWxjb2xtPC9hdXRob3I+PGF1dGhvcj5SZWRwYXRoLCBQYXVsYTwvYXV0aG9y
PjxhdXRob3I+R2xvdmVyLCBGaW9uYTwvYXV0aG9yPjxhdXRob3I+VmVubmluZywgQW50aG9ueTwv
YXV0aG9yPjxhdXRob3I+Q2FtZXJvbiwgSmFuZTwvYXV0aG9yPjxhdXRob3I+RmFpcndlYXRoZXIt
U2NobWlkdCwgS2F0ZTwvYXV0aG9yPjwvYXV0aG9ycz48L2NvbnRyaWJ1dG9ycz48YXV0aC1hZGRy
ZXNzPkxhd24sIFNoYXJvbiwgRmxpbmRlcnMgSHVtYW4gQmVoYXZpb3VyIGFuZCBIZWFsdGggUmVz
ZWFyY2ggVW5pdCwgQ29sbGVnZSBvZiBNZWRpY2luZSBhbmQgUHVibGljIEhlYWx0aCwgRmxpbmRl
cnMgVW5pdmVyc2l0eSwgUE8gQm94IDIxMDAsIEFkZWxhaWRlLCBTQSwgQXVzdHJhbGlhLCA1MDAx
PC9hdXRoLWFkZHJlc3M+PHRpdGxlcz48dGl0bGU+T3V0Y29tZXMgb2YgdGVsZXBob25lLWRlbGl2
ZXJlZCBsb3ctaW50ZW5zaXR5IGNvZ25pdGl2ZSBiZWhhdmlvdXIgdGhlcmFweSAoTGlDQlQpIHRv
IGNvbW11bml0eSBkd2VsbGluZyBBdXN0cmFsaWFucyB3aXRoIGEgcmVjZW50IGhvc3BpdGFsIGFk
bWlzc2lvbiBkdWUgdG8gZGVwcmVzc2lvbiBvciBhbnhpZXR5OiBNaW5kc3RlcOKEojwvdGl0bGU+
PHNlY29uZGFyeS10aXRsZT5CTUMgUHN5Y2hpYXRyeTwvc2Vjb25kYXJ5LXRpdGxlPjwvdGl0bGVz
PjxwZXJpb2RpY2FsPjxmdWxsLXRpdGxlPkJNQyBQc3ljaGlhdHJ5PC9mdWxsLXRpdGxlPjwvcGVy
aW9kaWNhbD48dm9sdW1lPjE5PC92b2x1bWU+PGtleXdvcmRzPjxrZXl3b3JkPkxvdy1pbnRlbnNp
dHkgY29nbml0aXZlIGJlaGF2aW91ciB0aGVyYXB5PC9rZXl3b3JkPjxrZXl3b3JkPkNvbW11bml0
eSBtZW50YWwgaGVhbHRoIHNlcnZpY2U8L2tleXdvcmQ+PGtleXdvcmQ+RGVwcmVzc2lvbjwva2V5
d29yZD48a2V5d29yZD5BbnhpZXR5PC9rZXl3b3JkPjxrZXl3b3JkPlByZXZlbnRpb24gYW5kIGVh
cmx5IGludGVydmVudGlvbjwva2V5d29yZD48a2V5d29yZD50ZWxlcGhvbmUgZGVsaXZlcmVkIGNh
cmU8L2tleXdvcmQ+PGtleXdvcmQ+TWluZFN0ZXA8L2tleXdvcmQ+PGtleXdvcmQ+Q29nbml0aXZl
IEJlaGF2aW9yIFRoZXJhcHk8L2tleXdvcmQ+PGtleXdvcmQ+Q29tbXVuaXR5IE1lbnRhbCBIZWFs
dGggU2VydmljZXM8L2tleXdvcmQ+PGtleXdvcmQ+TWFqb3IgRGVwcmVzc2lvbjwva2V5d29yZD48
a2V5d29yZD5UcmVhdG1lbnQgT3V0Y29tZXM8L2tleXdvcmQ+PGtleXdvcmQ+UHN5Y2hpYXRyaWMg
SG9zcGl0YWxpemF0aW9uPC9rZXl3b3JkPjxrZXl3b3JkPlRlbGVwaG9uZSBTeXN0ZW1zPC9rZXl3
b3JkPjwva2V5d29yZHM+PGRhdGVzPjx5ZWFyPjIwMTk8L3llYXI+PC9kYXRlcz48cHVibGlzaGVy
PkJpb01lZCBDZW50cmFsIExpbWl0ZWQ8L3B1Ymxpc2hlcj48aXNibj4xNDcxLTI0NFg8L2lzYm4+
PGFjY2Vzc2lvbi1udW0+MjAxOS0wMDY2Mi0wMDE8L2FjY2Vzc2lvbi1udW0+PHVybHM+PHJlbGF0
ZWQtdXJscz48dXJsPmh0dHBzOi8vc2VhcmNoLmVic2NvaG9zdC5jb20vbG9naW4uYXNweD9kaXJl
Y3Q9dHJ1ZSZhbXA7ZGI9cHN5aCZhbXA7QU49MjAxOS0wMDY2Mi0wMDEmYW1wO3NpdGU9ZWhvc3Qt
bGl2ZTwvdXJsPjx1cmw+T1JDSUQ6IDAwMDAtMDAwMy0xODg1LTI0MjM8L3VybD48dXJsPk9SQ0lE
OiAwMDAwLTAwMDItNTQ2NC04ODg3PC91cmw+PHVybD5rYXRlLmZhaXJ3ZWF0aGVyLXNjaG1pZHRA
ZmxpbmRlcnMuZWR1LmF1PC91cmw+PHVybD5qYW5jYW1lcm9uQHJlbWVkeWhlYWx0aGNhcmUuY29t
LmF1PC91cmw+PHVybD5hbnRob255LnZlbm5pbmdAZmxpbmRlcnMuZWR1LmF1PC91cmw+PHVybD5m
aW9uYS5nbG92ZXJAZmxpbmRlcnMuZWR1LmF1PC91cmw+PHVybD5wYXVsYS5yZWRwYXRoQGZsaW5k
ZXJzLmVkdS5hdTwvdXJsPjx1cmw+bWFsY29sbS5iYXR0ZXJzYnlAZmxpbmRlcnMuZWR1LmF1PC91
cmw+PHVybD5kYXZpZC5zbWl0aEBmbGluZGVycy5lZHUuYXU8L3VybD48dXJsPnNhcmEuemFiZWVu
QGZsaW5kZXJzLmVkdS5hdTwvdXJsPjx1cmw+bkh1YW5nQHJlbWVkeWhlYWx0aGNhcmUuY29tLmF1
PC91cmw+PHVybD5zaGFyb24ubGF3bkBmbGluZGVycy5lZHUuYXU8L3VybD48L3JlbGF0ZWQtdXJs
cz48L3VybHM+PGVsZWN0cm9uaWMtcmVzb3VyY2UtbnVtPjEwLjExODYvczEyODg4LTAxOC0xOTg3
LTE8L2VsZWN0cm9uaWMtcmVzb3VyY2UtbnVtPjxyZW1vdGUtZGF0YWJhc2UtbmFtZT5BUEEgUHN5
Y0luZm88L3JlbW90ZS1kYXRhYmFzZS1uYW1lPjxyZW1vdGUtZGF0YWJhc2UtcHJvdmlkZXI+RUJT
Q09ob3N0PC9yZW1vdGUtZGF0YWJhc2UtcHJvdmlkZXI+PC9yZWNvcmQ+PC9DaXRlPjwvRW5kTm90
ZT4A
</w:fldData>
              </w:fldChar>
            </w:r>
            <w:r w:rsidR="006D47C6">
              <w:rPr>
                <w:sz w:val="20"/>
                <w:szCs w:val="20"/>
                <w:lang w:val="en-GB" w:eastAsia="en-US"/>
              </w:rPr>
              <w:instrText xml:space="preserve"> ADDIN EN.CITE.DATA </w:instrText>
            </w:r>
            <w:r w:rsidR="006D47C6">
              <w:rPr>
                <w:sz w:val="20"/>
                <w:szCs w:val="20"/>
                <w:lang w:val="en-GB" w:eastAsia="en-US"/>
              </w:rPr>
            </w:r>
            <w:r w:rsidR="006D47C6">
              <w:rPr>
                <w:sz w:val="20"/>
                <w:szCs w:val="20"/>
                <w:lang w:val="en-GB" w:eastAsia="en-US"/>
              </w:rPr>
              <w:fldChar w:fldCharType="end"/>
            </w:r>
            <w:r w:rsidRPr="00E429E6">
              <w:rPr>
                <w:sz w:val="20"/>
                <w:szCs w:val="20"/>
                <w:lang w:val="en-GB" w:eastAsia="en-US"/>
              </w:rPr>
            </w:r>
            <w:r w:rsidRPr="00E429E6">
              <w:rPr>
                <w:sz w:val="20"/>
                <w:szCs w:val="20"/>
                <w:lang w:val="en-GB" w:eastAsia="en-US"/>
              </w:rPr>
              <w:fldChar w:fldCharType="separate"/>
            </w:r>
            <w:r w:rsidR="006D47C6">
              <w:rPr>
                <w:noProof/>
                <w:sz w:val="20"/>
                <w:szCs w:val="20"/>
                <w:lang w:val="en-GB" w:eastAsia="en-US"/>
              </w:rPr>
              <w:t>[14]</w:t>
            </w:r>
            <w:r w:rsidRPr="00E429E6">
              <w:rPr>
                <w:sz w:val="20"/>
                <w:szCs w:val="20"/>
                <w:lang w:val="en-GB" w:eastAsia="en-US"/>
              </w:rPr>
              <w:fldChar w:fldCharType="end"/>
            </w:r>
          </w:p>
        </w:tc>
        <w:tc>
          <w:tcPr>
            <w:tcW w:w="1280" w:type="dxa"/>
            <w:shd w:val="clear" w:color="auto" w:fill="F2F2F2" w:themeFill="background1" w:themeFillShade="F2"/>
            <w:vAlign w:val="center"/>
          </w:tcPr>
          <w:p w14:paraId="75AB5BDB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9EFEA0D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3F2DA8E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6B7274A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B6B3A72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7BADE4DA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9317D4C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vAlign w:val="center"/>
          </w:tcPr>
          <w:p w14:paraId="5AA0C16C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4292CE4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AAC0CCF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5741CD7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283546C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34A97C9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FADF115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F067E29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722A1F8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6AC6DFA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D346D" w:rsidRPr="00E429E6" w14:paraId="14E5331E" w14:textId="77777777" w:rsidTr="00712D32">
        <w:trPr>
          <w:trHeight w:val="319"/>
          <w:jc w:val="center"/>
        </w:trPr>
        <w:tc>
          <w:tcPr>
            <w:tcW w:w="1135" w:type="dxa"/>
            <w:shd w:val="clear" w:color="auto" w:fill="FFFFFF" w:themeFill="background1"/>
          </w:tcPr>
          <w:p w14:paraId="20309531" w14:textId="57B1274E" w:rsidR="005D346D" w:rsidRPr="00CD3382" w:rsidRDefault="005D346D" w:rsidP="00712D32">
            <w:pPr>
              <w:spacing w:line="480" w:lineRule="auto"/>
              <w:rPr>
                <w:b/>
                <w:bCs/>
                <w:sz w:val="20"/>
                <w:szCs w:val="20"/>
                <w:lang w:eastAsia="en-US"/>
              </w:rPr>
            </w:pPr>
            <w:r w:rsidRPr="00CD3382">
              <w:rPr>
                <w:sz w:val="20"/>
                <w:szCs w:val="20"/>
              </w:rPr>
              <w:t xml:space="preserve">Woolley et al. (2020) </w:t>
            </w:r>
            <w:r w:rsidRPr="00E429E6"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Xb29sbGV5PC9BdXRob3I+PFllYXI+MjAyMDwvWWVhcj48
UmVjTnVtPjMyMjI8L1JlY051bT48RGlzcGxheVRleHQ+WzE1XTwvRGlzcGxheVRleHQ+PHJlY29y
ZD48cmVjLW51bWJlcj4zMjIyPC9yZWMtbnVtYmVyPjxmb3JlaWduLWtleXM+PGtleSBhcHA9IkVO
IiBkYi1pZD0ic2Z0OTJhNWRmeHBwOXdlNXo5dXYyZDVwdHJld3Z0emYyZHJ2IiB0aW1lc3RhbXA9
IjE2NDc5NDUzMzciPjMyMjI8L2tleT48L2ZvcmVpZ24ta2V5cz48cmVmLXR5cGUgbmFtZT0iSm91
cm5hbCBBcnRpY2xlIj4xNzwvcmVmLXR5cGU+PGNvbnRyaWJ1dG9ycz48YXV0aG9ycz48YXV0aG9y
Pldvb2xsZXksIEguPC9hdXRob3I+PGF1dGhvcj5MZXZ5LCBFLjwvYXV0aG9yPjxhdXRob3I+U3Bl
Y3RvciwgUy48L2F1dGhvcj48YXV0aG9yPkdlbmVhdSwgTi48L2F1dGhvcj48YXV0aG9yPkNhc3Ry
bywgQS48L2F1dGhvcj48YXV0aG9yPlJvdWxlYXUsIFMuPC9hdXRob3I+PGF1dGhvcj5Sb3ksIEwu
PC9hdXRob3I+PC9hdXRob3JzPjwvY29udHJpYnV0b3JzPjx0aXRsZXM+PHRpdGxlPiZxdW90O0km
YXBvczttIG5vdCBhbG9uZSZxdW90OzogV29tZW4mYXBvcztzIGV4cGVyaWVuY2VzIG9mIHJlY292
ZXJ5IG9yaWVudGVkIG9jY3VwYXRpb25hbCB0aGVyYXB5IGdyb3VwcyBmb2xsb3dpbmcgZGVwcmVz
c2lvbjwvdGl0bGU+PHNlY29uZGFyeS10aXRsZT5DYW4gSiBPY2N1cCBUaGVyPC9zZWNvbmRhcnkt
dGl0bGU+PC90aXRsZXM+PHBlcmlvZGljYWw+PGZ1bGwtdGl0bGU+Q2FuIEogT2NjdXAgVGhlcjwv
ZnVsbC10aXRsZT48L3BlcmlvZGljYWw+PHBhZ2VzPjczLTgyPC9wYWdlcz48dm9sdW1lPjg3PC92
b2x1bWU+PG51bWJlcj4xPC9udW1iZXI+PGVkaXRpb24+MjAxOS8xMC8xMTwvZWRpdGlvbj48a2V5
d29yZHM+PGtleXdvcmQ+QWR1bHQ8L2tleXdvcmQ+PGtleXdvcmQ+RGVwcmVzc2l2ZSBEaXNvcmRl
ci8qcHN5Y2hvbG9neS8qcmVoYWJpbGl0YXRpb248L2tleXdvcmQ+PGtleXdvcmQ+RmVtYWxlPC9r
ZXl3b3JkPjxrZXl3b3JkPkh1bWFuczwva2V5d29yZD48a2V5d29yZD5JbnRlcnZpZXdzIGFzIFRv
cGljPC9rZXl3b3JkPjxrZXl3b3JkPk1pZGRsZSBBZ2VkPC9rZXl3b3JkPjxrZXl3b3JkPk9jY3Vw
YXRpb25hbCBUaGVyYXB5Lypvcmdhbml6YXRpb24gJmFtcDsgYWRtaW5pc3RyYXRpb248L2tleXdv
cmQ+PGtleXdvcmQ+UXVhbGl0YXRpdmUgUmVzZWFyY2g8L2tleXdvcmQ+PGtleXdvcmQ+U2VsZi1I
ZWxwIEdyb3Vwcy8qb3JnYW5pemF0aW9uICZhbXA7IGFkbWluaXN0cmF0aW9uPC9rZXl3b3JkPjxr
ZXl3b3JkPlNvY2lhbCBOb3Jtczwva2V5d29yZD48a2V5d29yZD5BbmFseXNlIGludGVycHJlwrR0
YXRpdmUgcGhlwrRub21lwrRub2xvZ2lxdWU8L2tleXdvcmQ+PGtleXdvcmQ+R3JvdXBlcyBk4oCZ
ZXJnb3Row6lyYXBpZTwva2V5d29yZD48a2V5d29yZD5JbnRlcnByZXRpdmUgcGhlbm9tZW5vbG9n
aWNhbCBhbmFseXNpczwva2V5d29yZD48a2V5d29yZD5NZW50YWwgaGVhbHRoIHNlcnZpY2VzPC9r
ZXl3b3JkPjxrZXl3b3JkPk9jY3VwYXRpb25hbCB0aGVyYXB5IGdyb3Vwczwva2V5d29yZD48a2V5
d29yZD5SZWNoZXJjaGUgcXVhbGl0YXRpdmU8L2tleXdvcmQ+PGtleXdvcmQ+UmVoYWJpbGl0YXRp
b248L2tleXdvcmQ+PGtleXdvcmQ+UmXCtGFkYXB0YXRpb248L2tleXdvcmQ+PGtleXdvcmQ+U2Vy
dmljZXMgZGUgc2FudMOpIG1lbnRhbGU8L2tleXdvcmQ+PC9rZXl3b3Jkcz48ZGF0ZXM+PHllYXI+
MjAyMDwveWVhcj48cHViLWRhdGVzPjxkYXRlPkZlYjwvZGF0ZT48L3B1Yi1kYXRlcz48L2RhdGVz
Pjxpc2JuPjAwMDgtNDE3NDwvaXNibj48YWNjZXNzaW9uLW51bT4zMTU5NzUwMzwvYWNjZXNzaW9u
LW51bT48dXJscz48L3VybHM+PGVsZWN0cm9uaWMtcmVzb3VyY2UtbnVtPjEwLjExNzcvMDAwODQx
NzQxOTg3ODkxNjwvZWxlY3Ryb25pYy1yZXNvdXJjZS1udW0+PHJlbW90ZS1kYXRhYmFzZS1wcm92
aWRlcj5OTE08L3JlbW90ZS1kYXRhYmFzZS1wcm92aWRlcj48bGFuZ3VhZ2U+ZW5nPC9sYW5ndWFn
ZT48L3JlY29yZD48L0NpdGU+PC9FbmROb3RlPn==
</w:fldData>
              </w:fldChar>
            </w:r>
            <w:r w:rsidR="006D47C6">
              <w:rPr>
                <w:sz w:val="20"/>
                <w:szCs w:val="20"/>
                <w:lang w:val="en-GB"/>
              </w:rPr>
              <w:instrText xml:space="preserve"> ADDIN EN.CITE </w:instrText>
            </w:r>
            <w:r w:rsidR="006D47C6"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Xb29sbGV5PC9BdXRob3I+PFllYXI+MjAyMDwvWWVhcj48
UmVjTnVtPjMyMjI8L1JlY051bT48RGlzcGxheVRleHQ+WzE1XTwvRGlzcGxheVRleHQ+PHJlY29y
ZD48cmVjLW51bWJlcj4zMjIyPC9yZWMtbnVtYmVyPjxmb3JlaWduLWtleXM+PGtleSBhcHA9IkVO
IiBkYi1pZD0ic2Z0OTJhNWRmeHBwOXdlNXo5dXYyZDVwdHJld3Z0emYyZHJ2IiB0aW1lc3RhbXA9
IjE2NDc5NDUzMzciPjMyMjI8L2tleT48L2ZvcmVpZ24ta2V5cz48cmVmLXR5cGUgbmFtZT0iSm91
cm5hbCBBcnRpY2xlIj4xNzwvcmVmLXR5cGU+PGNvbnRyaWJ1dG9ycz48YXV0aG9ycz48YXV0aG9y
Pldvb2xsZXksIEguPC9hdXRob3I+PGF1dGhvcj5MZXZ5LCBFLjwvYXV0aG9yPjxhdXRob3I+U3Bl
Y3RvciwgUy48L2F1dGhvcj48YXV0aG9yPkdlbmVhdSwgTi48L2F1dGhvcj48YXV0aG9yPkNhc3Ry
bywgQS48L2F1dGhvcj48YXV0aG9yPlJvdWxlYXUsIFMuPC9hdXRob3I+PGF1dGhvcj5Sb3ksIEwu
PC9hdXRob3I+PC9hdXRob3JzPjwvY29udHJpYnV0b3JzPjx0aXRsZXM+PHRpdGxlPiZxdW90O0km
YXBvczttIG5vdCBhbG9uZSZxdW90OzogV29tZW4mYXBvcztzIGV4cGVyaWVuY2VzIG9mIHJlY292
ZXJ5IG9yaWVudGVkIG9jY3VwYXRpb25hbCB0aGVyYXB5IGdyb3VwcyBmb2xsb3dpbmcgZGVwcmVz
c2lvbjwvdGl0bGU+PHNlY29uZGFyeS10aXRsZT5DYW4gSiBPY2N1cCBUaGVyPC9zZWNvbmRhcnkt
dGl0bGU+PC90aXRsZXM+PHBlcmlvZGljYWw+PGZ1bGwtdGl0bGU+Q2FuIEogT2NjdXAgVGhlcjwv
ZnVsbC10aXRsZT48L3BlcmlvZGljYWw+PHBhZ2VzPjczLTgyPC9wYWdlcz48dm9sdW1lPjg3PC92
b2x1bWU+PG51bWJlcj4xPC9udW1iZXI+PGVkaXRpb24+MjAxOS8xMC8xMTwvZWRpdGlvbj48a2V5
d29yZHM+PGtleXdvcmQ+QWR1bHQ8L2tleXdvcmQ+PGtleXdvcmQ+RGVwcmVzc2l2ZSBEaXNvcmRl
ci8qcHN5Y2hvbG9neS8qcmVoYWJpbGl0YXRpb248L2tleXdvcmQ+PGtleXdvcmQ+RmVtYWxlPC9r
ZXl3b3JkPjxrZXl3b3JkPkh1bWFuczwva2V5d29yZD48a2V5d29yZD5JbnRlcnZpZXdzIGFzIFRv
cGljPC9rZXl3b3JkPjxrZXl3b3JkPk1pZGRsZSBBZ2VkPC9rZXl3b3JkPjxrZXl3b3JkPk9jY3Vw
YXRpb25hbCBUaGVyYXB5Lypvcmdhbml6YXRpb24gJmFtcDsgYWRtaW5pc3RyYXRpb248L2tleXdv
cmQ+PGtleXdvcmQ+UXVhbGl0YXRpdmUgUmVzZWFyY2g8L2tleXdvcmQ+PGtleXdvcmQ+U2VsZi1I
ZWxwIEdyb3Vwcy8qb3JnYW5pemF0aW9uICZhbXA7IGFkbWluaXN0cmF0aW9uPC9rZXl3b3JkPjxr
ZXl3b3JkPlNvY2lhbCBOb3Jtczwva2V5d29yZD48a2V5d29yZD5BbmFseXNlIGludGVycHJlwrR0
YXRpdmUgcGhlwrRub21lwrRub2xvZ2lxdWU8L2tleXdvcmQ+PGtleXdvcmQ+R3JvdXBlcyBk4oCZ
ZXJnb3Row6lyYXBpZTwva2V5d29yZD48a2V5d29yZD5JbnRlcnByZXRpdmUgcGhlbm9tZW5vbG9n
aWNhbCBhbmFseXNpczwva2V5d29yZD48a2V5d29yZD5NZW50YWwgaGVhbHRoIHNlcnZpY2VzPC9r
ZXl3b3JkPjxrZXl3b3JkPk9jY3VwYXRpb25hbCB0aGVyYXB5IGdyb3Vwczwva2V5d29yZD48a2V5
d29yZD5SZWNoZXJjaGUgcXVhbGl0YXRpdmU8L2tleXdvcmQ+PGtleXdvcmQ+UmVoYWJpbGl0YXRp
b248L2tleXdvcmQ+PGtleXdvcmQ+UmXCtGFkYXB0YXRpb248L2tleXdvcmQ+PGtleXdvcmQ+U2Vy
dmljZXMgZGUgc2FudMOpIG1lbnRhbGU8L2tleXdvcmQ+PC9rZXl3b3Jkcz48ZGF0ZXM+PHllYXI+
MjAyMDwveWVhcj48cHViLWRhdGVzPjxkYXRlPkZlYjwvZGF0ZT48L3B1Yi1kYXRlcz48L2RhdGVz
Pjxpc2JuPjAwMDgtNDE3NDwvaXNibj48YWNjZXNzaW9uLW51bT4zMTU5NzUwMzwvYWNjZXNzaW9u
LW51bT48dXJscz48L3VybHM+PGVsZWN0cm9uaWMtcmVzb3VyY2UtbnVtPjEwLjExNzcvMDAwODQx
NzQxOTg3ODkxNjwvZWxlY3Ryb25pYy1yZXNvdXJjZS1udW0+PHJlbW90ZS1kYXRhYmFzZS1wcm92
aWRlcj5OTE08L3JlbW90ZS1kYXRhYmFzZS1wcm92aWRlcj48bGFuZ3VhZ2U+ZW5nPC9sYW5ndWFn
ZT48L3JlY29yZD48L0NpdGU+PC9FbmROb3RlPn==
</w:fldData>
              </w:fldChar>
            </w:r>
            <w:r w:rsidR="006D47C6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="006D47C6">
              <w:rPr>
                <w:sz w:val="20"/>
                <w:szCs w:val="20"/>
                <w:lang w:val="en-GB"/>
              </w:rPr>
            </w:r>
            <w:r w:rsidR="006D47C6">
              <w:rPr>
                <w:sz w:val="20"/>
                <w:szCs w:val="20"/>
                <w:lang w:val="en-GB"/>
              </w:rPr>
              <w:fldChar w:fldCharType="end"/>
            </w:r>
            <w:r w:rsidRPr="00E429E6">
              <w:rPr>
                <w:sz w:val="20"/>
                <w:szCs w:val="20"/>
                <w:lang w:val="en-GB"/>
              </w:rPr>
            </w:r>
            <w:r w:rsidRPr="00E429E6">
              <w:rPr>
                <w:sz w:val="20"/>
                <w:szCs w:val="20"/>
                <w:lang w:val="en-GB"/>
              </w:rPr>
              <w:fldChar w:fldCharType="separate"/>
            </w:r>
            <w:r w:rsidR="006D47C6">
              <w:rPr>
                <w:noProof/>
                <w:sz w:val="20"/>
                <w:szCs w:val="20"/>
                <w:lang w:val="en-GB"/>
              </w:rPr>
              <w:t>[15]</w:t>
            </w:r>
            <w:r w:rsidRPr="00E429E6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0" w:type="dxa"/>
            <w:shd w:val="clear" w:color="auto" w:fill="FFFFFF" w:themeFill="background1"/>
            <w:vAlign w:val="center"/>
          </w:tcPr>
          <w:p w14:paraId="02D834F9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B74E277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E20B6F1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816FF83" w14:textId="77777777" w:rsidR="005D346D" w:rsidRPr="00CD3382" w:rsidRDefault="005D346D" w:rsidP="00712D3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55514C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C0A645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5B74B58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14:paraId="43D25998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7C3E1E6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0BE31E9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B8D8D24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06C5B38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7F4559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383C74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1802D89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D5F8C39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593746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346D" w:rsidRPr="00E429E6" w14:paraId="1A7467A2" w14:textId="77777777" w:rsidTr="00712D32">
        <w:trPr>
          <w:trHeight w:val="319"/>
          <w:jc w:val="center"/>
        </w:trPr>
        <w:tc>
          <w:tcPr>
            <w:tcW w:w="1135" w:type="dxa"/>
            <w:shd w:val="clear" w:color="auto" w:fill="E2EFD9" w:themeFill="accent6" w:themeFillTint="33"/>
          </w:tcPr>
          <w:p w14:paraId="37E6B302" w14:textId="01F29E5E" w:rsidR="005D346D" w:rsidRPr="00CD3382" w:rsidRDefault="005D346D" w:rsidP="00712D32">
            <w:pPr>
              <w:spacing w:line="480" w:lineRule="auto"/>
              <w:rPr>
                <w:sz w:val="20"/>
                <w:szCs w:val="20"/>
              </w:rPr>
            </w:pPr>
            <w:r w:rsidRPr="00CD3382">
              <w:rPr>
                <w:sz w:val="20"/>
                <w:szCs w:val="20"/>
              </w:rPr>
              <w:lastRenderedPageBreak/>
              <w:t xml:space="preserve">Woolley et al. (2020) </w:t>
            </w:r>
            <w:r w:rsidRPr="00E429E6"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Xb29sbGV5PC9BdXRob3I+PFllYXI+MjAyMDwvWWVhcj48
UmVjTnVtPjMyMjI8L1JlY051bT48RGlzcGxheVRleHQ+WzE1XTwvRGlzcGxheVRleHQ+PHJlY29y
ZD48cmVjLW51bWJlcj4zMjIyPC9yZWMtbnVtYmVyPjxmb3JlaWduLWtleXM+PGtleSBhcHA9IkVO
IiBkYi1pZD0ic2Z0OTJhNWRmeHBwOXdlNXo5dXYyZDVwdHJld3Z0emYyZHJ2IiB0aW1lc3RhbXA9
IjE2NDc5NDUzMzciPjMyMjI8L2tleT48L2ZvcmVpZ24ta2V5cz48cmVmLXR5cGUgbmFtZT0iSm91
cm5hbCBBcnRpY2xlIj4xNzwvcmVmLXR5cGU+PGNvbnRyaWJ1dG9ycz48YXV0aG9ycz48YXV0aG9y
Pldvb2xsZXksIEguPC9hdXRob3I+PGF1dGhvcj5MZXZ5LCBFLjwvYXV0aG9yPjxhdXRob3I+U3Bl
Y3RvciwgUy48L2F1dGhvcj48YXV0aG9yPkdlbmVhdSwgTi48L2F1dGhvcj48YXV0aG9yPkNhc3Ry
bywgQS48L2F1dGhvcj48YXV0aG9yPlJvdWxlYXUsIFMuPC9hdXRob3I+PGF1dGhvcj5Sb3ksIEwu
PC9hdXRob3I+PC9hdXRob3JzPjwvY29udHJpYnV0b3JzPjx0aXRsZXM+PHRpdGxlPiZxdW90O0km
YXBvczttIG5vdCBhbG9uZSZxdW90OzogV29tZW4mYXBvcztzIGV4cGVyaWVuY2VzIG9mIHJlY292
ZXJ5IG9yaWVudGVkIG9jY3VwYXRpb25hbCB0aGVyYXB5IGdyb3VwcyBmb2xsb3dpbmcgZGVwcmVz
c2lvbjwvdGl0bGU+PHNlY29uZGFyeS10aXRsZT5DYW4gSiBPY2N1cCBUaGVyPC9zZWNvbmRhcnkt
dGl0bGU+PC90aXRsZXM+PHBlcmlvZGljYWw+PGZ1bGwtdGl0bGU+Q2FuIEogT2NjdXAgVGhlcjwv
ZnVsbC10aXRsZT48L3BlcmlvZGljYWw+PHBhZ2VzPjczLTgyPC9wYWdlcz48dm9sdW1lPjg3PC92
b2x1bWU+PG51bWJlcj4xPC9udW1iZXI+PGVkaXRpb24+MjAxOS8xMC8xMTwvZWRpdGlvbj48a2V5
d29yZHM+PGtleXdvcmQ+QWR1bHQ8L2tleXdvcmQ+PGtleXdvcmQ+RGVwcmVzc2l2ZSBEaXNvcmRl
ci8qcHN5Y2hvbG9neS8qcmVoYWJpbGl0YXRpb248L2tleXdvcmQ+PGtleXdvcmQ+RmVtYWxlPC9r
ZXl3b3JkPjxrZXl3b3JkPkh1bWFuczwva2V5d29yZD48a2V5d29yZD5JbnRlcnZpZXdzIGFzIFRv
cGljPC9rZXl3b3JkPjxrZXl3b3JkPk1pZGRsZSBBZ2VkPC9rZXl3b3JkPjxrZXl3b3JkPk9jY3Vw
YXRpb25hbCBUaGVyYXB5Lypvcmdhbml6YXRpb24gJmFtcDsgYWRtaW5pc3RyYXRpb248L2tleXdv
cmQ+PGtleXdvcmQ+UXVhbGl0YXRpdmUgUmVzZWFyY2g8L2tleXdvcmQ+PGtleXdvcmQ+U2VsZi1I
ZWxwIEdyb3Vwcy8qb3JnYW5pemF0aW9uICZhbXA7IGFkbWluaXN0cmF0aW9uPC9rZXl3b3JkPjxr
ZXl3b3JkPlNvY2lhbCBOb3Jtczwva2V5d29yZD48a2V5d29yZD5BbmFseXNlIGludGVycHJlwrR0
YXRpdmUgcGhlwrRub21lwrRub2xvZ2lxdWU8L2tleXdvcmQ+PGtleXdvcmQ+R3JvdXBlcyBk4oCZ
ZXJnb3Row6lyYXBpZTwva2V5d29yZD48a2V5d29yZD5JbnRlcnByZXRpdmUgcGhlbm9tZW5vbG9n
aWNhbCBhbmFseXNpczwva2V5d29yZD48a2V5d29yZD5NZW50YWwgaGVhbHRoIHNlcnZpY2VzPC9r
ZXl3b3JkPjxrZXl3b3JkPk9jY3VwYXRpb25hbCB0aGVyYXB5IGdyb3Vwczwva2V5d29yZD48a2V5
d29yZD5SZWNoZXJjaGUgcXVhbGl0YXRpdmU8L2tleXdvcmQ+PGtleXdvcmQ+UmVoYWJpbGl0YXRp
b248L2tleXdvcmQ+PGtleXdvcmQ+UmXCtGFkYXB0YXRpb248L2tleXdvcmQ+PGtleXdvcmQ+U2Vy
dmljZXMgZGUgc2FudMOpIG1lbnRhbGU8L2tleXdvcmQ+PC9rZXl3b3Jkcz48ZGF0ZXM+PHllYXI+
MjAyMDwveWVhcj48cHViLWRhdGVzPjxkYXRlPkZlYjwvZGF0ZT48L3B1Yi1kYXRlcz48L2RhdGVz
Pjxpc2JuPjAwMDgtNDE3NDwvaXNibj48YWNjZXNzaW9uLW51bT4zMTU5NzUwMzwvYWNjZXNzaW9u
LW51bT48dXJscz48L3VybHM+PGVsZWN0cm9uaWMtcmVzb3VyY2UtbnVtPjEwLjExNzcvMDAwODQx
NzQxOTg3ODkxNjwvZWxlY3Ryb25pYy1yZXNvdXJjZS1udW0+PHJlbW90ZS1kYXRhYmFzZS1wcm92
aWRlcj5OTE08L3JlbW90ZS1kYXRhYmFzZS1wcm92aWRlcj48bGFuZ3VhZ2U+ZW5nPC9sYW5ndWFn
ZT48L3JlY29yZD48L0NpdGU+PC9FbmROb3RlPn==
</w:fldData>
              </w:fldChar>
            </w:r>
            <w:r w:rsidR="006D47C6">
              <w:rPr>
                <w:sz w:val="20"/>
                <w:szCs w:val="20"/>
                <w:lang w:val="en-GB"/>
              </w:rPr>
              <w:instrText xml:space="preserve"> ADDIN EN.CITE </w:instrText>
            </w:r>
            <w:r w:rsidR="006D47C6"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Xb29sbGV5PC9BdXRob3I+PFllYXI+MjAyMDwvWWVhcj48
UmVjTnVtPjMyMjI8L1JlY051bT48RGlzcGxheVRleHQ+WzE1XTwvRGlzcGxheVRleHQ+PHJlY29y
ZD48cmVjLW51bWJlcj4zMjIyPC9yZWMtbnVtYmVyPjxmb3JlaWduLWtleXM+PGtleSBhcHA9IkVO
IiBkYi1pZD0ic2Z0OTJhNWRmeHBwOXdlNXo5dXYyZDVwdHJld3Z0emYyZHJ2IiB0aW1lc3RhbXA9
IjE2NDc5NDUzMzciPjMyMjI8L2tleT48L2ZvcmVpZ24ta2V5cz48cmVmLXR5cGUgbmFtZT0iSm91
cm5hbCBBcnRpY2xlIj4xNzwvcmVmLXR5cGU+PGNvbnRyaWJ1dG9ycz48YXV0aG9ycz48YXV0aG9y
Pldvb2xsZXksIEguPC9hdXRob3I+PGF1dGhvcj5MZXZ5LCBFLjwvYXV0aG9yPjxhdXRob3I+U3Bl
Y3RvciwgUy48L2F1dGhvcj48YXV0aG9yPkdlbmVhdSwgTi48L2F1dGhvcj48YXV0aG9yPkNhc3Ry
bywgQS48L2F1dGhvcj48YXV0aG9yPlJvdWxlYXUsIFMuPC9hdXRob3I+PGF1dGhvcj5Sb3ksIEwu
PC9hdXRob3I+PC9hdXRob3JzPjwvY29udHJpYnV0b3JzPjx0aXRsZXM+PHRpdGxlPiZxdW90O0km
YXBvczttIG5vdCBhbG9uZSZxdW90OzogV29tZW4mYXBvcztzIGV4cGVyaWVuY2VzIG9mIHJlY292
ZXJ5IG9yaWVudGVkIG9jY3VwYXRpb25hbCB0aGVyYXB5IGdyb3VwcyBmb2xsb3dpbmcgZGVwcmVz
c2lvbjwvdGl0bGU+PHNlY29uZGFyeS10aXRsZT5DYW4gSiBPY2N1cCBUaGVyPC9zZWNvbmRhcnkt
dGl0bGU+PC90aXRsZXM+PHBlcmlvZGljYWw+PGZ1bGwtdGl0bGU+Q2FuIEogT2NjdXAgVGhlcjwv
ZnVsbC10aXRsZT48L3BlcmlvZGljYWw+PHBhZ2VzPjczLTgyPC9wYWdlcz48dm9sdW1lPjg3PC92
b2x1bWU+PG51bWJlcj4xPC9udW1iZXI+PGVkaXRpb24+MjAxOS8xMC8xMTwvZWRpdGlvbj48a2V5
d29yZHM+PGtleXdvcmQ+QWR1bHQ8L2tleXdvcmQ+PGtleXdvcmQ+RGVwcmVzc2l2ZSBEaXNvcmRl
ci8qcHN5Y2hvbG9neS8qcmVoYWJpbGl0YXRpb248L2tleXdvcmQ+PGtleXdvcmQ+RmVtYWxlPC9r
ZXl3b3JkPjxrZXl3b3JkPkh1bWFuczwva2V5d29yZD48a2V5d29yZD5JbnRlcnZpZXdzIGFzIFRv
cGljPC9rZXl3b3JkPjxrZXl3b3JkPk1pZGRsZSBBZ2VkPC9rZXl3b3JkPjxrZXl3b3JkPk9jY3Vw
YXRpb25hbCBUaGVyYXB5Lypvcmdhbml6YXRpb24gJmFtcDsgYWRtaW5pc3RyYXRpb248L2tleXdv
cmQ+PGtleXdvcmQ+UXVhbGl0YXRpdmUgUmVzZWFyY2g8L2tleXdvcmQ+PGtleXdvcmQ+U2VsZi1I
ZWxwIEdyb3Vwcy8qb3JnYW5pemF0aW9uICZhbXA7IGFkbWluaXN0cmF0aW9uPC9rZXl3b3JkPjxr
ZXl3b3JkPlNvY2lhbCBOb3Jtczwva2V5d29yZD48a2V5d29yZD5BbmFseXNlIGludGVycHJlwrR0
YXRpdmUgcGhlwrRub21lwrRub2xvZ2lxdWU8L2tleXdvcmQ+PGtleXdvcmQ+R3JvdXBlcyBk4oCZ
ZXJnb3Row6lyYXBpZTwva2V5d29yZD48a2V5d29yZD5JbnRlcnByZXRpdmUgcGhlbm9tZW5vbG9n
aWNhbCBhbmFseXNpczwva2V5d29yZD48a2V5d29yZD5NZW50YWwgaGVhbHRoIHNlcnZpY2VzPC9r
ZXl3b3JkPjxrZXl3b3JkPk9jY3VwYXRpb25hbCB0aGVyYXB5IGdyb3Vwczwva2V5d29yZD48a2V5
d29yZD5SZWNoZXJjaGUgcXVhbGl0YXRpdmU8L2tleXdvcmQ+PGtleXdvcmQ+UmVoYWJpbGl0YXRp
b248L2tleXdvcmQ+PGtleXdvcmQ+UmXCtGFkYXB0YXRpb248L2tleXdvcmQ+PGtleXdvcmQ+U2Vy
dmljZXMgZGUgc2FudMOpIG1lbnRhbGU8L2tleXdvcmQ+PC9rZXl3b3Jkcz48ZGF0ZXM+PHllYXI+
MjAyMDwveWVhcj48cHViLWRhdGVzPjxkYXRlPkZlYjwvZGF0ZT48L3B1Yi1kYXRlcz48L2RhdGVz
Pjxpc2JuPjAwMDgtNDE3NDwvaXNibj48YWNjZXNzaW9uLW51bT4zMTU5NzUwMzwvYWNjZXNzaW9u
LW51bT48dXJscz48L3VybHM+PGVsZWN0cm9uaWMtcmVzb3VyY2UtbnVtPjEwLjExNzcvMDAwODQx
NzQxOTg3ODkxNjwvZWxlY3Ryb25pYy1yZXNvdXJjZS1udW0+PHJlbW90ZS1kYXRhYmFzZS1wcm92
aWRlcj5OTE08L3JlbW90ZS1kYXRhYmFzZS1wcm92aWRlcj48bGFuZ3VhZ2U+ZW5nPC9sYW5ndWFn
ZT48L3JlY29yZD48L0NpdGU+PC9FbmROb3RlPn==
</w:fldData>
              </w:fldChar>
            </w:r>
            <w:r w:rsidR="006D47C6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="006D47C6">
              <w:rPr>
                <w:sz w:val="20"/>
                <w:szCs w:val="20"/>
                <w:lang w:val="en-GB"/>
              </w:rPr>
            </w:r>
            <w:r w:rsidR="006D47C6">
              <w:rPr>
                <w:sz w:val="20"/>
                <w:szCs w:val="20"/>
                <w:lang w:val="en-GB"/>
              </w:rPr>
              <w:fldChar w:fldCharType="end"/>
            </w:r>
            <w:r w:rsidRPr="00E429E6">
              <w:rPr>
                <w:sz w:val="20"/>
                <w:szCs w:val="20"/>
                <w:lang w:val="en-GB"/>
              </w:rPr>
            </w:r>
            <w:r w:rsidRPr="00E429E6">
              <w:rPr>
                <w:sz w:val="20"/>
                <w:szCs w:val="20"/>
                <w:lang w:val="en-GB"/>
              </w:rPr>
              <w:fldChar w:fldCharType="separate"/>
            </w:r>
            <w:r w:rsidR="006D47C6">
              <w:rPr>
                <w:noProof/>
                <w:sz w:val="20"/>
                <w:szCs w:val="20"/>
                <w:lang w:val="en-GB"/>
              </w:rPr>
              <w:t>[15]</w:t>
            </w:r>
            <w:r w:rsidRPr="00E429E6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0" w:type="dxa"/>
            <w:shd w:val="clear" w:color="auto" w:fill="E2EFD9" w:themeFill="accent6" w:themeFillTint="33"/>
            <w:vAlign w:val="center"/>
          </w:tcPr>
          <w:p w14:paraId="286E148B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2216D08B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604B393D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40DFC3B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6363DBD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E2EFD9" w:themeFill="accent6" w:themeFillTint="33"/>
            <w:vAlign w:val="center"/>
          </w:tcPr>
          <w:p w14:paraId="08F5557F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E2EFD9" w:themeFill="accent6" w:themeFillTint="33"/>
            <w:vAlign w:val="center"/>
          </w:tcPr>
          <w:p w14:paraId="46DD97D1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shd w:val="clear" w:color="auto" w:fill="E2EFD9" w:themeFill="accent6" w:themeFillTint="33"/>
            <w:vAlign w:val="center"/>
          </w:tcPr>
          <w:p w14:paraId="3E160CFC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14:paraId="6EFCF42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792EE5B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E2EFD9" w:themeFill="accent6" w:themeFillTint="33"/>
            <w:vAlign w:val="center"/>
          </w:tcPr>
          <w:p w14:paraId="172E7E4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6DAE846A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5B1AB99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B4DA84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5D3C580B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6F0A920F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E2EFD9" w:themeFill="accent6" w:themeFillTint="33"/>
            <w:vAlign w:val="center"/>
          </w:tcPr>
          <w:p w14:paraId="03923127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346D" w:rsidRPr="00E429E6" w14:paraId="3579CDFC" w14:textId="77777777" w:rsidTr="00712D32">
        <w:trPr>
          <w:trHeight w:val="319"/>
          <w:jc w:val="center"/>
        </w:trPr>
        <w:tc>
          <w:tcPr>
            <w:tcW w:w="1135" w:type="dxa"/>
            <w:shd w:val="clear" w:color="auto" w:fill="FFFFFF" w:themeFill="background1"/>
          </w:tcPr>
          <w:p w14:paraId="7EB869BF" w14:textId="738D55F6" w:rsidR="005D346D" w:rsidRPr="00CD3382" w:rsidRDefault="005D346D" w:rsidP="00712D32">
            <w:pPr>
              <w:spacing w:line="480" w:lineRule="auto"/>
              <w:rPr>
                <w:sz w:val="20"/>
                <w:szCs w:val="20"/>
              </w:rPr>
            </w:pPr>
            <w:r w:rsidRPr="00CD3382">
              <w:rPr>
                <w:color w:val="000000" w:themeColor="text1"/>
                <w:sz w:val="20"/>
                <w:szCs w:val="20"/>
                <w:lang w:eastAsia="en-US"/>
              </w:rPr>
              <w:t xml:space="preserve">Bouchal et al. (2023) </w:t>
            </w:r>
            <w:r w:rsidRPr="00E429E6">
              <w:rPr>
                <w:color w:val="000000" w:themeColor="text1"/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SYWZmaW4gQm91Y2hhbDwvQXV0aG9yPjxZZWFyPjIwMjM8
L1llYXI+PFJlY051bT43MzQxPC9SZWNOdW0+PERpc3BsYXlUZXh0PlsxNl08L0Rpc3BsYXlUZXh0
PjxyZWNvcmQ+PHJlYy1udW1iZXI+NzM0MTwvcmVjLW51bWJlcj48Zm9yZWlnbi1rZXlzPjxrZXkg
YXBwPSJFTiIgZGItaWQ9InNmdDkyYTVkZnhwcDl3ZTV6OXV2MmQ1cHRyZXd2dHpmMmRydiIgdGlt
ZXN0YW1wPSIxNjk4NzU2NzgzIj43MzQxPC9rZXk+PC9mb3JlaWduLWtleXM+PHJlZi10eXBlIG5h
bWU9IkpvdXJuYWwgQXJ0aWNsZSI+MTc8L3JlZi10eXBlPjxjb250cmlidXRvcnM+PGF1dGhvcnM+
PGF1dGhvcj5SYWZmaW4gQm91Y2hhbCwgRC4gUy48L2F1dGhvcj48YXV0aG9yPkZlcmd1c29uLCBB
LiBMLjwvYXV0aG9yPjxhdXRob3I+R3JlZW4sIFQuPC9hdXRob3I+PGF1dGhvcj5NY0F1c2xhbmQs
IEwuPC9hdXRob3I+PGF1dGhvcj5LaXNzLCBaLjwvYXV0aG9yPjxhdXRob3I+UmFtYXN1YmJ1LCBS
LjwvYXV0aG9yPjwvYXV0aG9ycz48L2NvbnRyaWJ1dG9ycz48YXV0aC1hZGRyZXNzPkZhY3VsdHkg
b2YgTnVyc2luZywgVW5pdmVyc2l0eSBvZiBDYWxnYXJ5LCAyNTAwIFVuaXZlcnNpdHkgRHJpdmUg
TlcsIENhbGdhcnksIFQyTiAxTjQsIEFsYmVydGEsIENhbmFkYS4mI3hEO0ZhY3VsdHkgb2YgSGVh
bHRoICZhbXA7IEJlaGF2aW91cmFsIFNjaWVuY2VzLCBTY2hvb2wgb2YgTnVyc2luZywgTWlkd2lm
ZXJ5ICZhbXA7IFNvY2lhbCBXb3JrLCBVbml2ZXJzaXR5IG9mIFF1ZWVuc2xhbmQsIFN0IEx1Y2lh
LCA0MDcyLCBRdWVlbnNsYW5kLCBBdXN0cmFsaWEuJiN4RDtEZXBhcnRtZW50IG9mIFBzeWNoaWF0
cnkgYW5kIENsaW5pY2FsIE5ldXJvc2NpZW5jZXMgYW5kIEhvdGNoa2lzcyBCcmFpbiBJbnN0aXR1
dGUsIE1hdGhpc29uIENlbnRyZSBmb3IgTWVudGFsIEhlYWx0aCBSZXNlYXJjaCBhbmQgRWR1Y2F0
aW9uLCBDdW1taW5nIFNjaG9vbCBvZiBNZWRpY2luZSwgVW5pdmVyc2l0eSBvZiBDYWxnYXJ5LCBU
UlcgNEQ2NCwgMzI4MCBIb3NwaXRhbCBEcml2ZSBOVywgQ2FsZ2FyeSwgVDJOIDRaNiwgQWxiZXJ0
YSwgQ2FuYWRhLjwvYXV0aC1hZGRyZXNzPjx0aXRsZXM+PHRpdGxlPlBlcnNvbmFsIHJlY292ZXJ5
IGFzc29jaWF0ZWQgd2l0aCBkZWVwIGJyYWluIHN0aW11bGF0aW9uIGZvciB0cmVhdG1lbnQtcmVz
aXN0YW50IGRlcHJlc3Npb246IEEgY29uc3RydWN0aXZpc3QgZ3JvdW5kZWQgdGhlb3J5IHN0dWR5
PC90aXRsZT48c2Vjb25kYXJ5LXRpdGxlPkogUHN5Y2hpYXRyIE1lbnQgSGVhbHRoIE51cnM8L3Nl
Y29uZGFyeS10aXRsZT48L3RpdGxlcz48cGVyaW9kaWNhbD48ZnVsbC10aXRsZT5KIFBzeWNoaWF0
ciBNZW50IEhlYWx0aCBOdXJzPC9mdWxsLXRpdGxlPjwvcGVyaW9kaWNhbD48cGFnZXM+MTAwNS0x
MDE4PC9wYWdlcz48dm9sdW1lPjMwPC92b2x1bWU+PG51bWJlcj41PC9udW1iZXI+PGVkaXRpb24+
MjAyMzA0MDE8L2VkaXRpb24+PGtleXdvcmRzPjxrZXl3b3JkPkh1bWFuczwva2V5d29yZD48a2V5
d29yZD4qRGVlcCBCcmFpbiBTdGltdWxhdGlvbi9tZXRob2RzPC9rZXl3b3JkPjxrZXl3b3JkPipE
ZXByZXNzaXZlIERpc29yZGVyLCBUcmVhdG1lbnQtUmVzaXN0YW50L3RoZXJhcHk8L2tleXdvcmQ+
PGtleXdvcmQ+R3JvdW5kZWQgVGhlb3J5PC9rZXl3b3JkPjxrZXl3b3JkPmFkanVzdG1lbnQ8L2tl
eXdvcmQ+PGtleXdvcmQ+Y29uc3RydWN0aXZpc3QgZ3JvdW5kZWQgdGhlb3J5PC9rZXl3b3JkPjxr
ZXl3b3JkPmRlZXAgYnJhaW4gc3RpbXVsYXRpb248L2tleXdvcmQ+PGtleXdvcmQ+cGVyc29uYWwg
cmVjb3Zlcnk8L2tleXdvcmQ+PGtleXdvcmQ+cmVjb25zdHJ1Y3Rpbmcgc2VsZjwva2V5d29yZD48
a2V5d29yZD50cmVhdG1lbnQtcmVzaXN0YW50IGRlcHJlc3Npb248L2tleXdvcmQ+PC9rZXl3b3Jk
cz48ZGF0ZXM+PHllYXI+MjAyMzwveWVhcj48cHViLWRhdGVzPjxkYXRlPk9jdDwvZGF0ZT48L3B1
Yi1kYXRlcz48L2RhdGVzPjxpc2JuPjEzNTEtMDEyNjwvaXNibj48YWNjZXNzaW9uLW51bT4zNzAw
MjkzMTwvYWNjZXNzaW9uLW51bT48dXJscz48L3VybHM+PGVsZWN0cm9uaWMtcmVzb3VyY2UtbnVt
PjEwLjExMTEvanBtLjEyOTIzPC9lbGVjdHJvbmljLXJlc291cmNlLW51bT48cmVtb3RlLWRhdGFi
YXNlLXByb3ZpZGVyPk5MTTwvcmVtb3RlLWRhdGFiYXNlLXByb3ZpZGVyPjxsYW5ndWFnZT5lbmc8
L2xhbmd1YWdlPjwvcmVjb3JkPjwvQ2l0ZT48L0VuZE5vdGU+AG==
</w:fldData>
              </w:fldChar>
            </w:r>
            <w:r w:rsidR="006D47C6">
              <w:rPr>
                <w:color w:val="000000" w:themeColor="text1"/>
                <w:sz w:val="20"/>
                <w:szCs w:val="20"/>
                <w:lang w:val="en-GB" w:eastAsia="en-US"/>
              </w:rPr>
              <w:instrText xml:space="preserve"> ADDIN EN.CITE </w:instrText>
            </w:r>
            <w:r w:rsidR="006D47C6">
              <w:rPr>
                <w:color w:val="000000" w:themeColor="text1"/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SYWZmaW4gQm91Y2hhbDwvQXV0aG9yPjxZZWFyPjIwMjM8
L1llYXI+PFJlY051bT43MzQxPC9SZWNOdW0+PERpc3BsYXlUZXh0PlsxNl08L0Rpc3BsYXlUZXh0
PjxyZWNvcmQ+PHJlYy1udW1iZXI+NzM0MTwvcmVjLW51bWJlcj48Zm9yZWlnbi1rZXlzPjxrZXkg
YXBwPSJFTiIgZGItaWQ9InNmdDkyYTVkZnhwcDl3ZTV6OXV2MmQ1cHRyZXd2dHpmMmRydiIgdGlt
ZXN0YW1wPSIxNjk4NzU2NzgzIj43MzQxPC9rZXk+PC9mb3JlaWduLWtleXM+PHJlZi10eXBlIG5h
bWU9IkpvdXJuYWwgQXJ0aWNsZSI+MTc8L3JlZi10eXBlPjxjb250cmlidXRvcnM+PGF1dGhvcnM+
PGF1dGhvcj5SYWZmaW4gQm91Y2hhbCwgRC4gUy48L2F1dGhvcj48YXV0aG9yPkZlcmd1c29uLCBB
LiBMLjwvYXV0aG9yPjxhdXRob3I+R3JlZW4sIFQuPC9hdXRob3I+PGF1dGhvcj5NY0F1c2xhbmQs
IEwuPC9hdXRob3I+PGF1dGhvcj5LaXNzLCBaLjwvYXV0aG9yPjxhdXRob3I+UmFtYXN1YmJ1LCBS
LjwvYXV0aG9yPjwvYXV0aG9ycz48L2NvbnRyaWJ1dG9ycz48YXV0aC1hZGRyZXNzPkZhY3VsdHkg
b2YgTnVyc2luZywgVW5pdmVyc2l0eSBvZiBDYWxnYXJ5LCAyNTAwIFVuaXZlcnNpdHkgRHJpdmUg
TlcsIENhbGdhcnksIFQyTiAxTjQsIEFsYmVydGEsIENhbmFkYS4mI3hEO0ZhY3VsdHkgb2YgSGVh
bHRoICZhbXA7IEJlaGF2aW91cmFsIFNjaWVuY2VzLCBTY2hvb2wgb2YgTnVyc2luZywgTWlkd2lm
ZXJ5ICZhbXA7IFNvY2lhbCBXb3JrLCBVbml2ZXJzaXR5IG9mIFF1ZWVuc2xhbmQsIFN0IEx1Y2lh
LCA0MDcyLCBRdWVlbnNsYW5kLCBBdXN0cmFsaWEuJiN4RDtEZXBhcnRtZW50IG9mIFBzeWNoaWF0
cnkgYW5kIENsaW5pY2FsIE5ldXJvc2NpZW5jZXMgYW5kIEhvdGNoa2lzcyBCcmFpbiBJbnN0aXR1
dGUsIE1hdGhpc29uIENlbnRyZSBmb3IgTWVudGFsIEhlYWx0aCBSZXNlYXJjaCBhbmQgRWR1Y2F0
aW9uLCBDdW1taW5nIFNjaG9vbCBvZiBNZWRpY2luZSwgVW5pdmVyc2l0eSBvZiBDYWxnYXJ5LCBU
UlcgNEQ2NCwgMzI4MCBIb3NwaXRhbCBEcml2ZSBOVywgQ2FsZ2FyeSwgVDJOIDRaNiwgQWxiZXJ0
YSwgQ2FuYWRhLjwvYXV0aC1hZGRyZXNzPjx0aXRsZXM+PHRpdGxlPlBlcnNvbmFsIHJlY292ZXJ5
IGFzc29jaWF0ZWQgd2l0aCBkZWVwIGJyYWluIHN0aW11bGF0aW9uIGZvciB0cmVhdG1lbnQtcmVz
aXN0YW50IGRlcHJlc3Npb246IEEgY29uc3RydWN0aXZpc3QgZ3JvdW5kZWQgdGhlb3J5IHN0dWR5
PC90aXRsZT48c2Vjb25kYXJ5LXRpdGxlPkogUHN5Y2hpYXRyIE1lbnQgSGVhbHRoIE51cnM8L3Nl
Y29uZGFyeS10aXRsZT48L3RpdGxlcz48cGVyaW9kaWNhbD48ZnVsbC10aXRsZT5KIFBzeWNoaWF0
ciBNZW50IEhlYWx0aCBOdXJzPC9mdWxsLXRpdGxlPjwvcGVyaW9kaWNhbD48cGFnZXM+MTAwNS0x
MDE4PC9wYWdlcz48dm9sdW1lPjMwPC92b2x1bWU+PG51bWJlcj41PC9udW1iZXI+PGVkaXRpb24+
MjAyMzA0MDE8L2VkaXRpb24+PGtleXdvcmRzPjxrZXl3b3JkPkh1bWFuczwva2V5d29yZD48a2V5
d29yZD4qRGVlcCBCcmFpbiBTdGltdWxhdGlvbi9tZXRob2RzPC9rZXl3b3JkPjxrZXl3b3JkPipE
ZXByZXNzaXZlIERpc29yZGVyLCBUcmVhdG1lbnQtUmVzaXN0YW50L3RoZXJhcHk8L2tleXdvcmQ+
PGtleXdvcmQ+R3JvdW5kZWQgVGhlb3J5PC9rZXl3b3JkPjxrZXl3b3JkPmFkanVzdG1lbnQ8L2tl
eXdvcmQ+PGtleXdvcmQ+Y29uc3RydWN0aXZpc3QgZ3JvdW5kZWQgdGhlb3J5PC9rZXl3b3JkPjxr
ZXl3b3JkPmRlZXAgYnJhaW4gc3RpbXVsYXRpb248L2tleXdvcmQ+PGtleXdvcmQ+cGVyc29uYWwg
cmVjb3Zlcnk8L2tleXdvcmQ+PGtleXdvcmQ+cmVjb25zdHJ1Y3Rpbmcgc2VsZjwva2V5d29yZD48
a2V5d29yZD50cmVhdG1lbnQtcmVzaXN0YW50IGRlcHJlc3Npb248L2tleXdvcmQ+PC9rZXl3b3Jk
cz48ZGF0ZXM+PHllYXI+MjAyMzwveWVhcj48cHViLWRhdGVzPjxkYXRlPk9jdDwvZGF0ZT48L3B1
Yi1kYXRlcz48L2RhdGVzPjxpc2JuPjEzNTEtMDEyNjwvaXNibj48YWNjZXNzaW9uLW51bT4zNzAw
MjkzMTwvYWNjZXNzaW9uLW51bT48dXJscz48L3VybHM+PGVsZWN0cm9uaWMtcmVzb3VyY2UtbnVt
PjEwLjExMTEvanBtLjEyOTIzPC9lbGVjdHJvbmljLXJlc291cmNlLW51bT48cmVtb3RlLWRhdGFi
YXNlLXByb3ZpZGVyPk5MTTwvcmVtb3RlLWRhdGFiYXNlLXByb3ZpZGVyPjxsYW5ndWFnZT5lbmc8
L2xhbmd1YWdlPjwvcmVjb3JkPjwvQ2l0ZT48L0VuZE5vdGU+AG==
</w:fldData>
              </w:fldChar>
            </w:r>
            <w:r w:rsidR="006D47C6">
              <w:rPr>
                <w:color w:val="000000" w:themeColor="text1"/>
                <w:sz w:val="20"/>
                <w:szCs w:val="20"/>
                <w:lang w:val="en-GB" w:eastAsia="en-US"/>
              </w:rPr>
              <w:instrText xml:space="preserve"> ADDIN EN.CITE.DATA </w:instrText>
            </w:r>
            <w:r w:rsidR="006D47C6">
              <w:rPr>
                <w:color w:val="000000" w:themeColor="text1"/>
                <w:sz w:val="20"/>
                <w:szCs w:val="20"/>
                <w:lang w:val="en-GB" w:eastAsia="en-US"/>
              </w:rPr>
            </w:r>
            <w:r w:rsidR="006D47C6">
              <w:rPr>
                <w:color w:val="000000" w:themeColor="text1"/>
                <w:sz w:val="20"/>
                <w:szCs w:val="20"/>
                <w:lang w:val="en-GB" w:eastAsia="en-US"/>
              </w:rPr>
              <w:fldChar w:fldCharType="end"/>
            </w:r>
            <w:r w:rsidRPr="00E429E6">
              <w:rPr>
                <w:color w:val="000000" w:themeColor="text1"/>
                <w:sz w:val="20"/>
                <w:szCs w:val="20"/>
                <w:lang w:val="en-GB" w:eastAsia="en-US"/>
              </w:rPr>
            </w:r>
            <w:r w:rsidRPr="00E429E6">
              <w:rPr>
                <w:color w:val="000000" w:themeColor="text1"/>
                <w:sz w:val="20"/>
                <w:szCs w:val="20"/>
                <w:lang w:val="en-GB" w:eastAsia="en-US"/>
              </w:rPr>
              <w:fldChar w:fldCharType="separate"/>
            </w:r>
            <w:r w:rsidR="006D47C6">
              <w:rPr>
                <w:noProof/>
                <w:color w:val="000000" w:themeColor="text1"/>
                <w:sz w:val="20"/>
                <w:szCs w:val="20"/>
                <w:lang w:val="en-GB" w:eastAsia="en-US"/>
              </w:rPr>
              <w:t>[16]</w:t>
            </w:r>
            <w:r w:rsidRPr="00E429E6">
              <w:rPr>
                <w:color w:val="000000" w:themeColor="text1"/>
                <w:sz w:val="20"/>
                <w:szCs w:val="20"/>
                <w:lang w:val="en-GB" w:eastAsia="en-US"/>
              </w:rPr>
              <w:fldChar w:fldCharType="end"/>
            </w:r>
          </w:p>
        </w:tc>
        <w:tc>
          <w:tcPr>
            <w:tcW w:w="1280" w:type="dxa"/>
            <w:shd w:val="clear" w:color="auto" w:fill="FFFFFF" w:themeFill="background1"/>
            <w:vAlign w:val="center"/>
          </w:tcPr>
          <w:p w14:paraId="03BDB19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F518774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5C63214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F7BE0EF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E712F7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7364E14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95E467B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14:paraId="10C2C822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B8485F6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613FE64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8131BDF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020EFCF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A9CC212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ACE1FA2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0A03D5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E5D913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697B7F9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346D" w:rsidRPr="00E429E6" w14:paraId="6E4730D1" w14:textId="77777777" w:rsidTr="00712D32">
        <w:trPr>
          <w:trHeight w:val="319"/>
          <w:jc w:val="center"/>
        </w:trPr>
        <w:tc>
          <w:tcPr>
            <w:tcW w:w="1135" w:type="dxa"/>
            <w:shd w:val="clear" w:color="auto" w:fill="E2EFD9" w:themeFill="accent6" w:themeFillTint="33"/>
          </w:tcPr>
          <w:p w14:paraId="1CE00036" w14:textId="212C6D76" w:rsidR="005D346D" w:rsidRPr="00CD3382" w:rsidRDefault="005D346D" w:rsidP="00712D32">
            <w:pPr>
              <w:spacing w:line="480" w:lineRule="auto"/>
              <w:rPr>
                <w:sz w:val="20"/>
                <w:szCs w:val="20"/>
              </w:rPr>
            </w:pPr>
            <w:r w:rsidRPr="00CD3382">
              <w:rPr>
                <w:color w:val="000000" w:themeColor="text1"/>
                <w:sz w:val="20"/>
                <w:szCs w:val="20"/>
                <w:lang w:eastAsia="en-US"/>
              </w:rPr>
              <w:t xml:space="preserve">Bouchal et al. (2023) </w:t>
            </w:r>
            <w:r w:rsidRPr="00E429E6">
              <w:rPr>
                <w:color w:val="000000" w:themeColor="text1"/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SYWZmaW4gQm91Y2hhbDwvQXV0aG9yPjxZZWFyPjIwMjM8
L1llYXI+PFJlY051bT43MzQxPC9SZWNOdW0+PERpc3BsYXlUZXh0PlsxNl08L0Rpc3BsYXlUZXh0
PjxyZWNvcmQ+PHJlYy1udW1iZXI+NzM0MTwvcmVjLW51bWJlcj48Zm9yZWlnbi1rZXlzPjxrZXkg
YXBwPSJFTiIgZGItaWQ9InNmdDkyYTVkZnhwcDl3ZTV6OXV2MmQ1cHRyZXd2dHpmMmRydiIgdGlt
ZXN0YW1wPSIxNjk4NzU2NzgzIj43MzQxPC9rZXk+PC9mb3JlaWduLWtleXM+PHJlZi10eXBlIG5h
bWU9IkpvdXJuYWwgQXJ0aWNsZSI+MTc8L3JlZi10eXBlPjxjb250cmlidXRvcnM+PGF1dGhvcnM+
PGF1dGhvcj5SYWZmaW4gQm91Y2hhbCwgRC4gUy48L2F1dGhvcj48YXV0aG9yPkZlcmd1c29uLCBB
LiBMLjwvYXV0aG9yPjxhdXRob3I+R3JlZW4sIFQuPC9hdXRob3I+PGF1dGhvcj5NY0F1c2xhbmQs
IEwuPC9hdXRob3I+PGF1dGhvcj5LaXNzLCBaLjwvYXV0aG9yPjxhdXRob3I+UmFtYXN1YmJ1LCBS
LjwvYXV0aG9yPjwvYXV0aG9ycz48L2NvbnRyaWJ1dG9ycz48YXV0aC1hZGRyZXNzPkZhY3VsdHkg
b2YgTnVyc2luZywgVW5pdmVyc2l0eSBvZiBDYWxnYXJ5LCAyNTAwIFVuaXZlcnNpdHkgRHJpdmUg
TlcsIENhbGdhcnksIFQyTiAxTjQsIEFsYmVydGEsIENhbmFkYS4mI3hEO0ZhY3VsdHkgb2YgSGVh
bHRoICZhbXA7IEJlaGF2aW91cmFsIFNjaWVuY2VzLCBTY2hvb2wgb2YgTnVyc2luZywgTWlkd2lm
ZXJ5ICZhbXA7IFNvY2lhbCBXb3JrLCBVbml2ZXJzaXR5IG9mIFF1ZWVuc2xhbmQsIFN0IEx1Y2lh
LCA0MDcyLCBRdWVlbnNsYW5kLCBBdXN0cmFsaWEuJiN4RDtEZXBhcnRtZW50IG9mIFBzeWNoaWF0
cnkgYW5kIENsaW5pY2FsIE5ldXJvc2NpZW5jZXMgYW5kIEhvdGNoa2lzcyBCcmFpbiBJbnN0aXR1
dGUsIE1hdGhpc29uIENlbnRyZSBmb3IgTWVudGFsIEhlYWx0aCBSZXNlYXJjaCBhbmQgRWR1Y2F0
aW9uLCBDdW1taW5nIFNjaG9vbCBvZiBNZWRpY2luZSwgVW5pdmVyc2l0eSBvZiBDYWxnYXJ5LCBU
UlcgNEQ2NCwgMzI4MCBIb3NwaXRhbCBEcml2ZSBOVywgQ2FsZ2FyeSwgVDJOIDRaNiwgQWxiZXJ0
YSwgQ2FuYWRhLjwvYXV0aC1hZGRyZXNzPjx0aXRsZXM+PHRpdGxlPlBlcnNvbmFsIHJlY292ZXJ5
IGFzc29jaWF0ZWQgd2l0aCBkZWVwIGJyYWluIHN0aW11bGF0aW9uIGZvciB0cmVhdG1lbnQtcmVz
aXN0YW50IGRlcHJlc3Npb246IEEgY29uc3RydWN0aXZpc3QgZ3JvdW5kZWQgdGhlb3J5IHN0dWR5
PC90aXRsZT48c2Vjb25kYXJ5LXRpdGxlPkogUHN5Y2hpYXRyIE1lbnQgSGVhbHRoIE51cnM8L3Nl
Y29uZGFyeS10aXRsZT48L3RpdGxlcz48cGVyaW9kaWNhbD48ZnVsbC10aXRsZT5KIFBzeWNoaWF0
ciBNZW50IEhlYWx0aCBOdXJzPC9mdWxsLXRpdGxlPjwvcGVyaW9kaWNhbD48cGFnZXM+MTAwNS0x
MDE4PC9wYWdlcz48dm9sdW1lPjMwPC92b2x1bWU+PG51bWJlcj41PC9udW1iZXI+PGVkaXRpb24+
MjAyMzA0MDE8L2VkaXRpb24+PGtleXdvcmRzPjxrZXl3b3JkPkh1bWFuczwva2V5d29yZD48a2V5
d29yZD4qRGVlcCBCcmFpbiBTdGltdWxhdGlvbi9tZXRob2RzPC9rZXl3b3JkPjxrZXl3b3JkPipE
ZXByZXNzaXZlIERpc29yZGVyLCBUcmVhdG1lbnQtUmVzaXN0YW50L3RoZXJhcHk8L2tleXdvcmQ+
PGtleXdvcmQ+R3JvdW5kZWQgVGhlb3J5PC9rZXl3b3JkPjxrZXl3b3JkPmFkanVzdG1lbnQ8L2tl
eXdvcmQ+PGtleXdvcmQ+Y29uc3RydWN0aXZpc3QgZ3JvdW5kZWQgdGhlb3J5PC9rZXl3b3JkPjxr
ZXl3b3JkPmRlZXAgYnJhaW4gc3RpbXVsYXRpb248L2tleXdvcmQ+PGtleXdvcmQ+cGVyc29uYWwg
cmVjb3Zlcnk8L2tleXdvcmQ+PGtleXdvcmQ+cmVjb25zdHJ1Y3Rpbmcgc2VsZjwva2V5d29yZD48
a2V5d29yZD50cmVhdG1lbnQtcmVzaXN0YW50IGRlcHJlc3Npb248L2tleXdvcmQ+PC9rZXl3b3Jk
cz48ZGF0ZXM+PHllYXI+MjAyMzwveWVhcj48cHViLWRhdGVzPjxkYXRlPk9jdDwvZGF0ZT48L3B1
Yi1kYXRlcz48L2RhdGVzPjxpc2JuPjEzNTEtMDEyNjwvaXNibj48YWNjZXNzaW9uLW51bT4zNzAw
MjkzMTwvYWNjZXNzaW9uLW51bT48dXJscz48L3VybHM+PGVsZWN0cm9uaWMtcmVzb3VyY2UtbnVt
PjEwLjExMTEvanBtLjEyOTIzPC9lbGVjdHJvbmljLXJlc291cmNlLW51bT48cmVtb3RlLWRhdGFi
YXNlLXByb3ZpZGVyPk5MTTwvcmVtb3RlLWRhdGFiYXNlLXByb3ZpZGVyPjxsYW5ndWFnZT5lbmc8
L2xhbmd1YWdlPjwvcmVjb3JkPjwvQ2l0ZT48L0VuZE5vdGU+AG==
</w:fldData>
              </w:fldChar>
            </w:r>
            <w:r w:rsidR="006D47C6">
              <w:rPr>
                <w:color w:val="000000" w:themeColor="text1"/>
                <w:sz w:val="20"/>
                <w:szCs w:val="20"/>
                <w:lang w:val="en-GB" w:eastAsia="en-US"/>
              </w:rPr>
              <w:instrText xml:space="preserve"> ADDIN EN.CITE </w:instrText>
            </w:r>
            <w:r w:rsidR="006D47C6">
              <w:rPr>
                <w:color w:val="000000" w:themeColor="text1"/>
                <w:sz w:val="20"/>
                <w:szCs w:val="20"/>
                <w:lang w:val="en-GB" w:eastAsia="en-US"/>
              </w:rPr>
              <w:fldChar w:fldCharType="begin">
                <w:fldData xml:space="preserve">PEVuZE5vdGU+PENpdGU+PEF1dGhvcj5SYWZmaW4gQm91Y2hhbDwvQXV0aG9yPjxZZWFyPjIwMjM8
L1llYXI+PFJlY051bT43MzQxPC9SZWNOdW0+PERpc3BsYXlUZXh0PlsxNl08L0Rpc3BsYXlUZXh0
PjxyZWNvcmQ+PHJlYy1udW1iZXI+NzM0MTwvcmVjLW51bWJlcj48Zm9yZWlnbi1rZXlzPjxrZXkg
YXBwPSJFTiIgZGItaWQ9InNmdDkyYTVkZnhwcDl3ZTV6OXV2MmQ1cHRyZXd2dHpmMmRydiIgdGlt
ZXN0YW1wPSIxNjk4NzU2NzgzIj43MzQxPC9rZXk+PC9mb3JlaWduLWtleXM+PHJlZi10eXBlIG5h
bWU9IkpvdXJuYWwgQXJ0aWNsZSI+MTc8L3JlZi10eXBlPjxjb250cmlidXRvcnM+PGF1dGhvcnM+
PGF1dGhvcj5SYWZmaW4gQm91Y2hhbCwgRC4gUy48L2F1dGhvcj48YXV0aG9yPkZlcmd1c29uLCBB
LiBMLjwvYXV0aG9yPjxhdXRob3I+R3JlZW4sIFQuPC9hdXRob3I+PGF1dGhvcj5NY0F1c2xhbmQs
IEwuPC9hdXRob3I+PGF1dGhvcj5LaXNzLCBaLjwvYXV0aG9yPjxhdXRob3I+UmFtYXN1YmJ1LCBS
LjwvYXV0aG9yPjwvYXV0aG9ycz48L2NvbnRyaWJ1dG9ycz48YXV0aC1hZGRyZXNzPkZhY3VsdHkg
b2YgTnVyc2luZywgVW5pdmVyc2l0eSBvZiBDYWxnYXJ5LCAyNTAwIFVuaXZlcnNpdHkgRHJpdmUg
TlcsIENhbGdhcnksIFQyTiAxTjQsIEFsYmVydGEsIENhbmFkYS4mI3hEO0ZhY3VsdHkgb2YgSGVh
bHRoICZhbXA7IEJlaGF2aW91cmFsIFNjaWVuY2VzLCBTY2hvb2wgb2YgTnVyc2luZywgTWlkd2lm
ZXJ5ICZhbXA7IFNvY2lhbCBXb3JrLCBVbml2ZXJzaXR5IG9mIFF1ZWVuc2xhbmQsIFN0IEx1Y2lh
LCA0MDcyLCBRdWVlbnNsYW5kLCBBdXN0cmFsaWEuJiN4RDtEZXBhcnRtZW50IG9mIFBzeWNoaWF0
cnkgYW5kIENsaW5pY2FsIE5ldXJvc2NpZW5jZXMgYW5kIEhvdGNoa2lzcyBCcmFpbiBJbnN0aXR1
dGUsIE1hdGhpc29uIENlbnRyZSBmb3IgTWVudGFsIEhlYWx0aCBSZXNlYXJjaCBhbmQgRWR1Y2F0
aW9uLCBDdW1taW5nIFNjaG9vbCBvZiBNZWRpY2luZSwgVW5pdmVyc2l0eSBvZiBDYWxnYXJ5LCBU
UlcgNEQ2NCwgMzI4MCBIb3NwaXRhbCBEcml2ZSBOVywgQ2FsZ2FyeSwgVDJOIDRaNiwgQWxiZXJ0
YSwgQ2FuYWRhLjwvYXV0aC1hZGRyZXNzPjx0aXRsZXM+PHRpdGxlPlBlcnNvbmFsIHJlY292ZXJ5
IGFzc29jaWF0ZWQgd2l0aCBkZWVwIGJyYWluIHN0aW11bGF0aW9uIGZvciB0cmVhdG1lbnQtcmVz
aXN0YW50IGRlcHJlc3Npb246IEEgY29uc3RydWN0aXZpc3QgZ3JvdW5kZWQgdGhlb3J5IHN0dWR5
PC90aXRsZT48c2Vjb25kYXJ5LXRpdGxlPkogUHN5Y2hpYXRyIE1lbnQgSGVhbHRoIE51cnM8L3Nl
Y29uZGFyeS10aXRsZT48L3RpdGxlcz48cGVyaW9kaWNhbD48ZnVsbC10aXRsZT5KIFBzeWNoaWF0
ciBNZW50IEhlYWx0aCBOdXJzPC9mdWxsLXRpdGxlPjwvcGVyaW9kaWNhbD48cGFnZXM+MTAwNS0x
MDE4PC9wYWdlcz48dm9sdW1lPjMwPC92b2x1bWU+PG51bWJlcj41PC9udW1iZXI+PGVkaXRpb24+
MjAyMzA0MDE8L2VkaXRpb24+PGtleXdvcmRzPjxrZXl3b3JkPkh1bWFuczwva2V5d29yZD48a2V5
d29yZD4qRGVlcCBCcmFpbiBTdGltdWxhdGlvbi9tZXRob2RzPC9rZXl3b3JkPjxrZXl3b3JkPipE
ZXByZXNzaXZlIERpc29yZGVyLCBUcmVhdG1lbnQtUmVzaXN0YW50L3RoZXJhcHk8L2tleXdvcmQ+
PGtleXdvcmQ+R3JvdW5kZWQgVGhlb3J5PC9rZXl3b3JkPjxrZXl3b3JkPmFkanVzdG1lbnQ8L2tl
eXdvcmQ+PGtleXdvcmQ+Y29uc3RydWN0aXZpc3QgZ3JvdW5kZWQgdGhlb3J5PC9rZXl3b3JkPjxr
ZXl3b3JkPmRlZXAgYnJhaW4gc3RpbXVsYXRpb248L2tleXdvcmQ+PGtleXdvcmQ+cGVyc29uYWwg
cmVjb3Zlcnk8L2tleXdvcmQ+PGtleXdvcmQ+cmVjb25zdHJ1Y3Rpbmcgc2VsZjwva2V5d29yZD48
a2V5d29yZD50cmVhdG1lbnQtcmVzaXN0YW50IGRlcHJlc3Npb248L2tleXdvcmQ+PC9rZXl3b3Jk
cz48ZGF0ZXM+PHllYXI+MjAyMzwveWVhcj48cHViLWRhdGVzPjxkYXRlPk9jdDwvZGF0ZT48L3B1
Yi1kYXRlcz48L2RhdGVzPjxpc2JuPjEzNTEtMDEyNjwvaXNibj48YWNjZXNzaW9uLW51bT4zNzAw
MjkzMTwvYWNjZXNzaW9uLW51bT48dXJscz48L3VybHM+PGVsZWN0cm9uaWMtcmVzb3VyY2UtbnVt
PjEwLjExMTEvanBtLjEyOTIzPC9lbGVjdHJvbmljLXJlc291cmNlLW51bT48cmVtb3RlLWRhdGFi
YXNlLXByb3ZpZGVyPk5MTTwvcmVtb3RlLWRhdGFiYXNlLXByb3ZpZGVyPjxsYW5ndWFnZT5lbmc8
L2xhbmd1YWdlPjwvcmVjb3JkPjwvQ2l0ZT48L0VuZE5vdGU+AG==
</w:fldData>
              </w:fldChar>
            </w:r>
            <w:r w:rsidR="006D47C6">
              <w:rPr>
                <w:color w:val="000000" w:themeColor="text1"/>
                <w:sz w:val="20"/>
                <w:szCs w:val="20"/>
                <w:lang w:val="en-GB" w:eastAsia="en-US"/>
              </w:rPr>
              <w:instrText xml:space="preserve"> ADDIN EN.CITE.DATA </w:instrText>
            </w:r>
            <w:r w:rsidR="006D47C6">
              <w:rPr>
                <w:color w:val="000000" w:themeColor="text1"/>
                <w:sz w:val="20"/>
                <w:szCs w:val="20"/>
                <w:lang w:val="en-GB" w:eastAsia="en-US"/>
              </w:rPr>
            </w:r>
            <w:r w:rsidR="006D47C6">
              <w:rPr>
                <w:color w:val="000000" w:themeColor="text1"/>
                <w:sz w:val="20"/>
                <w:szCs w:val="20"/>
                <w:lang w:val="en-GB" w:eastAsia="en-US"/>
              </w:rPr>
              <w:fldChar w:fldCharType="end"/>
            </w:r>
            <w:r w:rsidRPr="00E429E6">
              <w:rPr>
                <w:color w:val="000000" w:themeColor="text1"/>
                <w:sz w:val="20"/>
                <w:szCs w:val="20"/>
                <w:lang w:val="en-GB" w:eastAsia="en-US"/>
              </w:rPr>
            </w:r>
            <w:r w:rsidRPr="00E429E6">
              <w:rPr>
                <w:color w:val="000000" w:themeColor="text1"/>
                <w:sz w:val="20"/>
                <w:szCs w:val="20"/>
                <w:lang w:val="en-GB" w:eastAsia="en-US"/>
              </w:rPr>
              <w:fldChar w:fldCharType="separate"/>
            </w:r>
            <w:r w:rsidR="006D47C6">
              <w:rPr>
                <w:noProof/>
                <w:color w:val="000000" w:themeColor="text1"/>
                <w:sz w:val="20"/>
                <w:szCs w:val="20"/>
                <w:lang w:val="en-GB" w:eastAsia="en-US"/>
              </w:rPr>
              <w:t>[16]</w:t>
            </w:r>
            <w:r w:rsidRPr="00E429E6">
              <w:rPr>
                <w:color w:val="000000" w:themeColor="text1"/>
                <w:sz w:val="20"/>
                <w:szCs w:val="20"/>
                <w:lang w:val="en-GB" w:eastAsia="en-US"/>
              </w:rPr>
              <w:fldChar w:fldCharType="end"/>
            </w:r>
          </w:p>
        </w:tc>
        <w:tc>
          <w:tcPr>
            <w:tcW w:w="1280" w:type="dxa"/>
            <w:shd w:val="clear" w:color="auto" w:fill="E2EFD9" w:themeFill="accent6" w:themeFillTint="33"/>
            <w:vAlign w:val="center"/>
          </w:tcPr>
          <w:p w14:paraId="5874CBEA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13BFC7F9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3F674784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782F654C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429E6"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4D4E065A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E2EFD9" w:themeFill="accent6" w:themeFillTint="33"/>
            <w:vAlign w:val="center"/>
          </w:tcPr>
          <w:p w14:paraId="45567A58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E2EFD9" w:themeFill="accent6" w:themeFillTint="33"/>
            <w:vAlign w:val="center"/>
          </w:tcPr>
          <w:p w14:paraId="21A05F08" w14:textId="26628A4E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shd w:val="clear" w:color="auto" w:fill="E2EFD9" w:themeFill="accent6" w:themeFillTint="33"/>
            <w:vAlign w:val="center"/>
          </w:tcPr>
          <w:p w14:paraId="206A8050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14:paraId="30C93EB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3377375D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E2EFD9" w:themeFill="accent6" w:themeFillTint="33"/>
            <w:vAlign w:val="center"/>
          </w:tcPr>
          <w:p w14:paraId="7F93B88F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611C349E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121B762E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429181F3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63332CCE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3D4AB965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E2EFD9" w:themeFill="accent6" w:themeFillTint="33"/>
            <w:vAlign w:val="center"/>
          </w:tcPr>
          <w:p w14:paraId="76B73A5E" w14:textId="77777777" w:rsidR="005D346D" w:rsidRPr="00E429E6" w:rsidRDefault="005D346D" w:rsidP="00712D3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346D" w:rsidRPr="00C02E62" w14:paraId="4D2DF0E9" w14:textId="77777777" w:rsidTr="00712D32">
        <w:trPr>
          <w:trHeight w:val="431"/>
          <w:jc w:val="center"/>
        </w:trPr>
        <w:tc>
          <w:tcPr>
            <w:tcW w:w="13897" w:type="dxa"/>
            <w:gridSpan w:val="18"/>
            <w:shd w:val="clear" w:color="auto" w:fill="FFFFFF" w:themeFill="background1"/>
            <w:vAlign w:val="center"/>
          </w:tcPr>
          <w:p w14:paraId="3C28A7C1" w14:textId="77777777" w:rsidR="005D346D" w:rsidRPr="00E429E6" w:rsidRDefault="005D346D" w:rsidP="00712D32">
            <w:pPr>
              <w:spacing w:line="480" w:lineRule="auto"/>
              <w:rPr>
                <w:lang w:val="en-GB"/>
              </w:rPr>
            </w:pPr>
            <w:r w:rsidRPr="00E429E6">
              <w:rPr>
                <w:lang w:val="en-GB"/>
              </w:rPr>
              <w:t xml:space="preserve">*Tønning et al. 2021: Treatment as usual was smartphone-based monitoring and treatment in an outpatient unit disorder following discharge from psychiatric hospitalization for a depressive episode. </w:t>
            </w:r>
          </w:p>
          <w:p w14:paraId="7EB86B41" w14:textId="77777777" w:rsidR="005D346D" w:rsidRPr="00E429E6" w:rsidRDefault="005D346D" w:rsidP="00712D32">
            <w:pPr>
              <w:spacing w:line="480" w:lineRule="auto"/>
              <w:rPr>
                <w:rFonts w:eastAsiaTheme="minorHAnsi"/>
                <w:lang w:val="en-GB" w:eastAsia="en-US"/>
              </w:rPr>
            </w:pPr>
            <w:r w:rsidRPr="00E429E6">
              <w:rPr>
                <w:lang w:val="en-GB"/>
              </w:rPr>
              <w:t xml:space="preserve">*Ludman et al. 2016: </w:t>
            </w:r>
            <w:r w:rsidRPr="00E429E6">
              <w:rPr>
                <w:rFonts w:eastAsiaTheme="minorHAnsi"/>
                <w:lang w:val="en-GB" w:eastAsia="en-US"/>
              </w:rPr>
              <w:t xml:space="preserve"> Defined as “usual depression care”. </w:t>
            </w:r>
          </w:p>
          <w:p w14:paraId="03F79C25" w14:textId="77777777" w:rsidR="005D346D" w:rsidRPr="00E429E6" w:rsidRDefault="005D346D" w:rsidP="00712D32">
            <w:pPr>
              <w:spacing w:line="480" w:lineRule="auto"/>
              <w:rPr>
                <w:rFonts w:eastAsiaTheme="minorHAnsi"/>
                <w:lang w:val="en-GB" w:eastAsia="en-US"/>
              </w:rPr>
            </w:pPr>
            <w:r w:rsidRPr="00E429E6">
              <w:rPr>
                <w:lang w:val="en-GB"/>
              </w:rPr>
              <w:t xml:space="preserve">*Vittengl et al. 2010: Described as “assessment control”. </w:t>
            </w:r>
          </w:p>
        </w:tc>
      </w:tr>
    </w:tbl>
    <w:p w14:paraId="768000B2" w14:textId="77777777" w:rsidR="005D346D" w:rsidRPr="00E429E6" w:rsidRDefault="005D346D" w:rsidP="005D346D">
      <w:pPr>
        <w:spacing w:line="480" w:lineRule="auto"/>
        <w:rPr>
          <w:sz w:val="20"/>
          <w:szCs w:val="20"/>
          <w:shd w:val="clear" w:color="auto" w:fill="FFFFFF"/>
          <w:lang w:val="en-GB"/>
        </w:rPr>
      </w:pPr>
    </w:p>
    <w:tbl>
      <w:tblPr>
        <w:tblStyle w:val="Tabel-Gitter"/>
        <w:tblpPr w:leftFromText="141" w:rightFromText="141" w:vertAnchor="text" w:horzAnchor="page" w:tblpX="1011" w:tblpY="-24"/>
        <w:tblW w:w="0" w:type="auto"/>
        <w:tblLook w:val="04A0" w:firstRow="1" w:lastRow="0" w:firstColumn="1" w:lastColumn="0" w:noHBand="0" w:noVBand="1"/>
      </w:tblPr>
      <w:tblGrid>
        <w:gridCol w:w="487"/>
      </w:tblGrid>
      <w:tr w:rsidR="005D346D" w:rsidRPr="00C02E62" w14:paraId="63247A7C" w14:textId="77777777" w:rsidTr="00712D32">
        <w:trPr>
          <w:trHeight w:val="281"/>
        </w:trPr>
        <w:tc>
          <w:tcPr>
            <w:tcW w:w="487" w:type="dxa"/>
            <w:shd w:val="clear" w:color="auto" w:fill="FFFFFF" w:themeFill="background1"/>
          </w:tcPr>
          <w:p w14:paraId="27A795A4" w14:textId="77777777" w:rsidR="005D346D" w:rsidRPr="00E429E6" w:rsidRDefault="005D346D" w:rsidP="00712D32">
            <w:pPr>
              <w:spacing w:line="480" w:lineRule="auto"/>
              <w:rPr>
                <w:shd w:val="clear" w:color="auto" w:fill="FFFFFF"/>
                <w:lang w:val="en-GB"/>
              </w:rPr>
            </w:pPr>
          </w:p>
        </w:tc>
      </w:tr>
    </w:tbl>
    <w:p w14:paraId="097BD2F3" w14:textId="77777777" w:rsidR="005D346D" w:rsidRPr="00E429E6" w:rsidRDefault="005D346D" w:rsidP="005D346D">
      <w:pPr>
        <w:spacing w:line="480" w:lineRule="auto"/>
        <w:rPr>
          <w:shd w:val="clear" w:color="auto" w:fill="FFFFFF"/>
          <w:lang w:val="en-GB"/>
        </w:rPr>
      </w:pPr>
      <w:r w:rsidRPr="00E429E6">
        <w:rPr>
          <w:shd w:val="clear" w:color="auto" w:fill="FFFFFF"/>
          <w:lang w:val="en-GB"/>
        </w:rPr>
        <w:t xml:space="preserve"> Intervention</w:t>
      </w:r>
    </w:p>
    <w:p w14:paraId="6E5856F7" w14:textId="77777777" w:rsidR="005D346D" w:rsidRPr="00E429E6" w:rsidRDefault="005D346D" w:rsidP="005D346D">
      <w:pPr>
        <w:spacing w:line="480" w:lineRule="auto"/>
        <w:rPr>
          <w:shd w:val="clear" w:color="auto" w:fill="FFFFFF"/>
          <w:lang w:val="en-GB"/>
        </w:rPr>
      </w:pPr>
    </w:p>
    <w:tbl>
      <w:tblPr>
        <w:tblStyle w:val="Tabel-Gitter"/>
        <w:tblpPr w:leftFromText="141" w:rightFromText="141" w:vertAnchor="text" w:horzAnchor="page" w:tblpX="1011" w:tblpY="-52"/>
        <w:tblW w:w="0" w:type="auto"/>
        <w:tblLook w:val="04A0" w:firstRow="1" w:lastRow="0" w:firstColumn="1" w:lastColumn="0" w:noHBand="0" w:noVBand="1"/>
      </w:tblPr>
      <w:tblGrid>
        <w:gridCol w:w="497"/>
      </w:tblGrid>
      <w:tr w:rsidR="005D346D" w:rsidRPr="00E429E6" w14:paraId="6E39D90C" w14:textId="77777777" w:rsidTr="00712D32">
        <w:trPr>
          <w:trHeight w:val="281"/>
        </w:trPr>
        <w:tc>
          <w:tcPr>
            <w:tcW w:w="497" w:type="dxa"/>
            <w:shd w:val="clear" w:color="auto" w:fill="E2EFD9" w:themeFill="accent6" w:themeFillTint="33"/>
          </w:tcPr>
          <w:p w14:paraId="4E0D45C1" w14:textId="77777777" w:rsidR="005D346D" w:rsidRPr="00E429E6" w:rsidRDefault="005D346D" w:rsidP="00712D32">
            <w:pPr>
              <w:spacing w:line="480" w:lineRule="auto"/>
              <w:rPr>
                <w:shd w:val="clear" w:color="auto" w:fill="FFFFFF"/>
                <w:lang w:val="en-GB"/>
              </w:rPr>
            </w:pPr>
          </w:p>
        </w:tc>
      </w:tr>
    </w:tbl>
    <w:p w14:paraId="3C489CB1" w14:textId="77777777" w:rsidR="005D346D" w:rsidRPr="00E429E6" w:rsidRDefault="005D346D" w:rsidP="005D346D">
      <w:pPr>
        <w:spacing w:line="480" w:lineRule="auto"/>
        <w:rPr>
          <w:shd w:val="clear" w:color="auto" w:fill="FFFFFF"/>
          <w:lang w:val="en-GB"/>
        </w:rPr>
      </w:pPr>
      <w:r w:rsidRPr="00E429E6">
        <w:rPr>
          <w:shd w:val="clear" w:color="auto" w:fill="FFFFFF"/>
          <w:lang w:val="en-GB"/>
        </w:rPr>
        <w:t xml:space="preserve"> Control/ / comparator (if any)</w:t>
      </w:r>
    </w:p>
    <w:p w14:paraId="48B00B8A" w14:textId="77777777" w:rsidR="005D346D" w:rsidRPr="00E429E6" w:rsidRDefault="005D346D" w:rsidP="005D346D">
      <w:pPr>
        <w:spacing w:line="480" w:lineRule="auto"/>
        <w:rPr>
          <w:shd w:val="clear" w:color="auto" w:fill="FFFFFF"/>
          <w:lang w:val="en-GB"/>
        </w:rPr>
      </w:pPr>
    </w:p>
    <w:tbl>
      <w:tblPr>
        <w:tblStyle w:val="Tabel-Gitter"/>
        <w:tblpPr w:leftFromText="141" w:rightFromText="141" w:vertAnchor="text" w:horzAnchor="page" w:tblpX="1011" w:tblpY="-52"/>
        <w:tblW w:w="0" w:type="auto"/>
        <w:tblLook w:val="04A0" w:firstRow="1" w:lastRow="0" w:firstColumn="1" w:lastColumn="0" w:noHBand="0" w:noVBand="1"/>
      </w:tblPr>
      <w:tblGrid>
        <w:gridCol w:w="497"/>
      </w:tblGrid>
      <w:tr w:rsidR="005D346D" w:rsidRPr="00E429E6" w14:paraId="31AD5A04" w14:textId="77777777" w:rsidTr="00712D32">
        <w:trPr>
          <w:trHeight w:val="281"/>
        </w:trPr>
        <w:tc>
          <w:tcPr>
            <w:tcW w:w="497" w:type="dxa"/>
            <w:shd w:val="clear" w:color="auto" w:fill="F2F2F2" w:themeFill="background1" w:themeFillShade="F2"/>
          </w:tcPr>
          <w:p w14:paraId="24B793C9" w14:textId="77777777" w:rsidR="005D346D" w:rsidRPr="00E429E6" w:rsidRDefault="005D346D" w:rsidP="00712D32">
            <w:pPr>
              <w:spacing w:line="480" w:lineRule="auto"/>
              <w:rPr>
                <w:shd w:val="clear" w:color="auto" w:fill="FFFFFF"/>
                <w:lang w:val="en-GB"/>
              </w:rPr>
            </w:pPr>
          </w:p>
        </w:tc>
      </w:tr>
    </w:tbl>
    <w:p w14:paraId="5B86832A" w14:textId="70BDCDCB" w:rsidR="006D47C6" w:rsidRDefault="005D346D" w:rsidP="00A2009D">
      <w:pPr>
        <w:spacing w:line="480" w:lineRule="auto"/>
        <w:rPr>
          <w:shd w:val="clear" w:color="auto" w:fill="FFFFFF"/>
          <w:lang w:val="en-GB"/>
        </w:rPr>
      </w:pPr>
      <w:r w:rsidRPr="00E429E6">
        <w:rPr>
          <w:shd w:val="clear" w:color="auto" w:fill="FFFFFF"/>
          <w:lang w:val="en-GB"/>
        </w:rPr>
        <w:t xml:space="preserve"> No control / comparator</w:t>
      </w:r>
    </w:p>
    <w:p w14:paraId="3C8CE998" w14:textId="397B83B1" w:rsidR="006D47C6" w:rsidRDefault="006D47C6" w:rsidP="00A2009D">
      <w:pPr>
        <w:spacing w:line="480" w:lineRule="auto"/>
        <w:rPr>
          <w:shd w:val="clear" w:color="auto" w:fill="FFFFFF"/>
          <w:lang w:val="en-GB"/>
        </w:rPr>
      </w:pPr>
    </w:p>
    <w:p w14:paraId="30558293" w14:textId="22E9C846" w:rsidR="006D47C6" w:rsidRPr="00C02E62" w:rsidRDefault="006D47C6" w:rsidP="00C02E62">
      <w:pPr>
        <w:pStyle w:val="Overskrift1"/>
        <w:spacing w:line="480" w:lineRule="auto"/>
        <w:rPr>
          <w:b/>
          <w:bCs/>
          <w:color w:val="auto"/>
          <w:sz w:val="36"/>
          <w:szCs w:val="36"/>
          <w:shd w:val="clear" w:color="auto" w:fill="FFFFFF"/>
          <w:lang w:val="en-GB"/>
        </w:rPr>
      </w:pPr>
      <w:r w:rsidRPr="006D47C6">
        <w:rPr>
          <w:b/>
          <w:bCs/>
          <w:color w:val="auto"/>
          <w:sz w:val="36"/>
          <w:szCs w:val="36"/>
          <w:shd w:val="clear" w:color="auto" w:fill="FFFFFF"/>
          <w:lang w:val="en-GB"/>
        </w:rPr>
        <w:t>References</w:t>
      </w:r>
    </w:p>
    <w:p w14:paraId="6AD662CE" w14:textId="77777777" w:rsidR="006D47C6" w:rsidRPr="00C02E62" w:rsidRDefault="006D47C6" w:rsidP="00C02E62">
      <w:pPr>
        <w:pStyle w:val="EndNoteBibliography"/>
        <w:spacing w:line="480" w:lineRule="auto"/>
        <w:ind w:left="720" w:hanging="720"/>
        <w:rPr>
          <w:lang w:val="en-US"/>
        </w:rPr>
      </w:pPr>
      <w:r>
        <w:rPr>
          <w:shd w:val="clear" w:color="auto" w:fill="FFFFFF"/>
          <w:lang w:val="en-GB"/>
        </w:rPr>
        <w:fldChar w:fldCharType="begin"/>
      </w:r>
      <w:r>
        <w:rPr>
          <w:shd w:val="clear" w:color="auto" w:fill="FFFFFF"/>
          <w:lang w:val="en-GB"/>
        </w:rPr>
        <w:instrText xml:space="preserve"> ADDIN EN.REFLIST </w:instrText>
      </w:r>
      <w:r>
        <w:rPr>
          <w:shd w:val="clear" w:color="auto" w:fill="FFFFFF"/>
          <w:lang w:val="en-GB"/>
        </w:rPr>
        <w:fldChar w:fldCharType="separate"/>
      </w:r>
      <w:r w:rsidRPr="00C02E62">
        <w:rPr>
          <w:lang w:val="en-US"/>
        </w:rPr>
        <w:t>1.</w:t>
      </w:r>
      <w:r w:rsidRPr="00C02E62">
        <w:rPr>
          <w:lang w:val="en-US"/>
        </w:rPr>
        <w:tab/>
        <w:t xml:space="preserve">Callesen, P., et al., </w:t>
      </w:r>
      <w:r w:rsidRPr="00C02E62">
        <w:rPr>
          <w:i/>
          <w:lang w:val="en-US"/>
        </w:rPr>
        <w:t>Metacognitive Therapy versus Cognitive Behaviour Therapy in Adults with Major Depression: A Parallel Single-Blind Randomised Trial.</w:t>
      </w:r>
      <w:r w:rsidRPr="00C02E62">
        <w:rPr>
          <w:lang w:val="en-US"/>
        </w:rPr>
        <w:t xml:space="preserve"> Sci Rep, 2020. </w:t>
      </w:r>
      <w:r w:rsidRPr="00C02E62">
        <w:rPr>
          <w:b/>
          <w:lang w:val="en-US"/>
        </w:rPr>
        <w:t>10</w:t>
      </w:r>
      <w:r w:rsidRPr="00C02E62">
        <w:rPr>
          <w:lang w:val="en-US"/>
        </w:rPr>
        <w:t>(1): p. 7878.</w:t>
      </w:r>
    </w:p>
    <w:p w14:paraId="3D4C6033" w14:textId="77777777" w:rsidR="006D47C6" w:rsidRPr="00C02E62" w:rsidRDefault="006D47C6" w:rsidP="00C02E62">
      <w:pPr>
        <w:pStyle w:val="EndNoteBibliography"/>
        <w:spacing w:line="480" w:lineRule="auto"/>
        <w:ind w:left="720" w:hanging="720"/>
        <w:rPr>
          <w:lang w:val="en-US"/>
        </w:rPr>
      </w:pPr>
      <w:r w:rsidRPr="00C02E62">
        <w:rPr>
          <w:lang w:val="en-US"/>
        </w:rPr>
        <w:t>2.</w:t>
      </w:r>
      <w:r w:rsidRPr="00C02E62">
        <w:rPr>
          <w:lang w:val="en-US"/>
        </w:rPr>
        <w:tab/>
        <w:t xml:space="preserve">Craigie, M.A. and P. Nathan, </w:t>
      </w:r>
      <w:r w:rsidRPr="00C02E62">
        <w:rPr>
          <w:i/>
          <w:lang w:val="en-US"/>
        </w:rPr>
        <w:t>A nonrandomized effectiveness comparison of broad-spectrum group CBT to individual cbt for depressed outpatients in a community mental health setting.</w:t>
      </w:r>
      <w:r w:rsidRPr="00C02E62">
        <w:rPr>
          <w:lang w:val="en-US"/>
        </w:rPr>
        <w:t xml:space="preserve"> Behavior Therapy, 2009. </w:t>
      </w:r>
      <w:r w:rsidRPr="00C02E62">
        <w:rPr>
          <w:b/>
          <w:lang w:val="en-US"/>
        </w:rPr>
        <w:t>40</w:t>
      </w:r>
      <w:r w:rsidRPr="00C02E62">
        <w:rPr>
          <w:lang w:val="en-US"/>
        </w:rPr>
        <w:t>(3): p. 302-314.</w:t>
      </w:r>
    </w:p>
    <w:p w14:paraId="63658156" w14:textId="77777777" w:rsidR="006D47C6" w:rsidRPr="00C02E62" w:rsidRDefault="006D47C6" w:rsidP="00C02E62">
      <w:pPr>
        <w:pStyle w:val="EndNoteBibliography"/>
        <w:spacing w:line="480" w:lineRule="auto"/>
        <w:ind w:left="720" w:hanging="720"/>
        <w:rPr>
          <w:lang w:val="en-US"/>
        </w:rPr>
      </w:pPr>
      <w:r w:rsidRPr="00C02E62">
        <w:rPr>
          <w:lang w:val="en-US"/>
        </w:rPr>
        <w:t>3.</w:t>
      </w:r>
      <w:r w:rsidRPr="00C02E62">
        <w:rPr>
          <w:lang w:val="en-US"/>
        </w:rPr>
        <w:tab/>
        <w:t xml:space="preserve">Ekeblad, A., et al., </w:t>
      </w:r>
      <w:r w:rsidRPr="00C02E62">
        <w:rPr>
          <w:i/>
          <w:lang w:val="en-US"/>
        </w:rPr>
        <w:t>Randomized Trial of Interpersonal Psychotherapy and Cognitive Behavioral Therapy for Major Depressive Disorder in a Community-Based Psychiatric Outpatient Clinic.</w:t>
      </w:r>
      <w:r w:rsidRPr="00C02E62">
        <w:rPr>
          <w:lang w:val="en-US"/>
        </w:rPr>
        <w:t xml:space="preserve"> Depress Anxiety, 2016. </w:t>
      </w:r>
      <w:r w:rsidRPr="00C02E62">
        <w:rPr>
          <w:b/>
          <w:lang w:val="en-US"/>
        </w:rPr>
        <w:t>33</w:t>
      </w:r>
      <w:r w:rsidRPr="00C02E62">
        <w:rPr>
          <w:lang w:val="en-US"/>
        </w:rPr>
        <w:t>(12): p. 1090-1098.</w:t>
      </w:r>
    </w:p>
    <w:p w14:paraId="29373C9E" w14:textId="77777777" w:rsidR="006D47C6" w:rsidRPr="00C02E62" w:rsidRDefault="006D47C6" w:rsidP="00C02E62">
      <w:pPr>
        <w:pStyle w:val="EndNoteBibliography"/>
        <w:spacing w:line="480" w:lineRule="auto"/>
        <w:ind w:left="720" w:hanging="720"/>
        <w:rPr>
          <w:lang w:val="en-US"/>
        </w:rPr>
      </w:pPr>
      <w:r w:rsidRPr="00C02E62">
        <w:rPr>
          <w:lang w:val="en-US"/>
        </w:rPr>
        <w:t>4.</w:t>
      </w:r>
      <w:r w:rsidRPr="00C02E62">
        <w:rPr>
          <w:lang w:val="en-US"/>
        </w:rPr>
        <w:tab/>
        <w:t xml:space="preserve">Tønning, M.L., et al., </w:t>
      </w:r>
      <w:r w:rsidRPr="00C02E62">
        <w:rPr>
          <w:i/>
          <w:lang w:val="en-US"/>
        </w:rPr>
        <w:t>The effect of smartphone-based monitoring and treatment on the rate and duration of psychiatric readmission in patients with unipolar depressive disorder: The RADMIS randomized controlled trial.</w:t>
      </w:r>
      <w:r w:rsidRPr="00C02E62">
        <w:rPr>
          <w:lang w:val="en-US"/>
        </w:rPr>
        <w:t xml:space="preserve"> J Affect Disord, 2021. </w:t>
      </w:r>
      <w:r w:rsidRPr="00C02E62">
        <w:rPr>
          <w:b/>
          <w:lang w:val="en-US"/>
        </w:rPr>
        <w:t>282</w:t>
      </w:r>
      <w:r w:rsidRPr="00C02E62">
        <w:rPr>
          <w:lang w:val="en-US"/>
        </w:rPr>
        <w:t>: p. 354-363.</w:t>
      </w:r>
    </w:p>
    <w:p w14:paraId="14CBF0E1" w14:textId="77777777" w:rsidR="006D47C6" w:rsidRPr="00C02E62" w:rsidRDefault="006D47C6" w:rsidP="00C02E62">
      <w:pPr>
        <w:pStyle w:val="EndNoteBibliography"/>
        <w:spacing w:line="480" w:lineRule="auto"/>
        <w:ind w:left="720" w:hanging="720"/>
        <w:rPr>
          <w:lang w:val="en-US"/>
        </w:rPr>
      </w:pPr>
      <w:r w:rsidRPr="00C02E62">
        <w:rPr>
          <w:lang w:val="en-US"/>
        </w:rPr>
        <w:t>5.</w:t>
      </w:r>
      <w:r w:rsidRPr="00C02E62">
        <w:rPr>
          <w:lang w:val="en-US"/>
        </w:rPr>
        <w:tab/>
        <w:t xml:space="preserve">Thimm, J.C. and L. Antonsen, </w:t>
      </w:r>
      <w:r w:rsidRPr="00C02E62">
        <w:rPr>
          <w:i/>
          <w:lang w:val="en-US"/>
        </w:rPr>
        <w:t>Effectiveness of cognitive behavioral group therapy for depression in routine practice.</w:t>
      </w:r>
      <w:r w:rsidRPr="00C02E62">
        <w:rPr>
          <w:lang w:val="en-US"/>
        </w:rPr>
        <w:t xml:space="preserve"> BMC Psychiatry, 2014. </w:t>
      </w:r>
      <w:r w:rsidRPr="00C02E62">
        <w:rPr>
          <w:b/>
          <w:lang w:val="en-US"/>
        </w:rPr>
        <w:t>14</w:t>
      </w:r>
      <w:r w:rsidRPr="00C02E62">
        <w:rPr>
          <w:lang w:val="en-US"/>
        </w:rPr>
        <w:t>: p. 292.</w:t>
      </w:r>
    </w:p>
    <w:p w14:paraId="5D55D1B8" w14:textId="77777777" w:rsidR="006D47C6" w:rsidRPr="00C02E62" w:rsidRDefault="006D47C6" w:rsidP="00C02E62">
      <w:pPr>
        <w:pStyle w:val="EndNoteBibliography"/>
        <w:spacing w:line="480" w:lineRule="auto"/>
        <w:ind w:left="720" w:hanging="720"/>
        <w:rPr>
          <w:lang w:val="en-US"/>
        </w:rPr>
      </w:pPr>
      <w:r w:rsidRPr="00C02E62">
        <w:rPr>
          <w:lang w:val="en-US"/>
        </w:rPr>
        <w:t>6.</w:t>
      </w:r>
      <w:r w:rsidRPr="00C02E62">
        <w:rPr>
          <w:lang w:val="en-US"/>
        </w:rPr>
        <w:tab/>
        <w:t xml:space="preserve">Ezquiga, E., et al., </w:t>
      </w:r>
      <w:r w:rsidRPr="00C02E62">
        <w:rPr>
          <w:i/>
          <w:lang w:val="en-US"/>
        </w:rPr>
        <w:t>Factors associated with outcome in major depression: A 6-month prospective study.</w:t>
      </w:r>
      <w:r w:rsidRPr="00C02E62">
        <w:rPr>
          <w:lang w:val="en-US"/>
        </w:rPr>
        <w:t xml:space="preserve"> Social Psychiatry and Psychiatric Epidemiology: The International Journal for Research in Social and Genetic Epidemiology and Mental Health Services, 1998. </w:t>
      </w:r>
      <w:r w:rsidRPr="00C02E62">
        <w:rPr>
          <w:b/>
          <w:lang w:val="en-US"/>
        </w:rPr>
        <w:t>33</w:t>
      </w:r>
      <w:r w:rsidRPr="00C02E62">
        <w:rPr>
          <w:lang w:val="en-US"/>
        </w:rPr>
        <w:t>(11): p. 552-557.</w:t>
      </w:r>
    </w:p>
    <w:p w14:paraId="0ADD0823" w14:textId="77777777" w:rsidR="006D47C6" w:rsidRPr="00C02E62" w:rsidRDefault="006D47C6" w:rsidP="00C02E62">
      <w:pPr>
        <w:pStyle w:val="EndNoteBibliography"/>
        <w:spacing w:line="480" w:lineRule="auto"/>
        <w:ind w:left="720" w:hanging="720"/>
        <w:rPr>
          <w:lang w:val="en-US"/>
        </w:rPr>
      </w:pPr>
      <w:r w:rsidRPr="00C02E62">
        <w:rPr>
          <w:lang w:val="en-US"/>
        </w:rPr>
        <w:lastRenderedPageBreak/>
        <w:t>7.</w:t>
      </w:r>
      <w:r w:rsidRPr="00C02E62">
        <w:rPr>
          <w:lang w:val="en-US"/>
        </w:rPr>
        <w:tab/>
        <w:t xml:space="preserve">Ludman, E.J., et al., </w:t>
      </w:r>
      <w:r w:rsidRPr="00C02E62">
        <w:rPr>
          <w:i/>
          <w:lang w:val="en-US"/>
        </w:rPr>
        <w:t>Organized self-management support services for chronic depressive symptoms: A randomized controlled trial.</w:t>
      </w:r>
      <w:r w:rsidRPr="00C02E62">
        <w:rPr>
          <w:lang w:val="en-US"/>
        </w:rPr>
        <w:t xml:space="preserve"> Psychiatric Services, 2016. </w:t>
      </w:r>
      <w:r w:rsidRPr="00C02E62">
        <w:rPr>
          <w:b/>
          <w:lang w:val="en-US"/>
        </w:rPr>
        <w:t>67</w:t>
      </w:r>
      <w:r w:rsidRPr="00C02E62">
        <w:rPr>
          <w:lang w:val="en-US"/>
        </w:rPr>
        <w:t>(1): p. 29-36.</w:t>
      </w:r>
    </w:p>
    <w:p w14:paraId="4D0A9E0F" w14:textId="77777777" w:rsidR="006D47C6" w:rsidRPr="00C02E62" w:rsidRDefault="006D47C6" w:rsidP="00C02E62">
      <w:pPr>
        <w:pStyle w:val="EndNoteBibliography"/>
        <w:spacing w:line="480" w:lineRule="auto"/>
        <w:ind w:left="720" w:hanging="720"/>
        <w:rPr>
          <w:lang w:val="en-US"/>
        </w:rPr>
      </w:pPr>
      <w:r w:rsidRPr="00C02E62">
        <w:rPr>
          <w:lang w:val="en-US"/>
        </w:rPr>
        <w:t>8.</w:t>
      </w:r>
      <w:r w:rsidRPr="00C02E62">
        <w:rPr>
          <w:lang w:val="en-US"/>
        </w:rPr>
        <w:tab/>
        <w:t xml:space="preserve">Tutty, S., et al., </w:t>
      </w:r>
      <w:r w:rsidRPr="00C02E62">
        <w:rPr>
          <w:i/>
          <w:lang w:val="en-US"/>
        </w:rPr>
        <w:t>Evaluating the effectiveness of cognitive-behavioral teletherapy in depressed adults.</w:t>
      </w:r>
      <w:r w:rsidRPr="00C02E62">
        <w:rPr>
          <w:lang w:val="en-US"/>
        </w:rPr>
        <w:t xml:space="preserve"> Behav Ther, 2010. </w:t>
      </w:r>
      <w:r w:rsidRPr="00C02E62">
        <w:rPr>
          <w:b/>
          <w:lang w:val="en-US"/>
        </w:rPr>
        <w:t>41</w:t>
      </w:r>
      <w:r w:rsidRPr="00C02E62">
        <w:rPr>
          <w:lang w:val="en-US"/>
        </w:rPr>
        <w:t>(2): p. 229-36.</w:t>
      </w:r>
    </w:p>
    <w:p w14:paraId="4DDF5574" w14:textId="77777777" w:rsidR="006D47C6" w:rsidRPr="00C02E62" w:rsidRDefault="006D47C6" w:rsidP="00C02E62">
      <w:pPr>
        <w:pStyle w:val="EndNoteBibliography"/>
        <w:spacing w:line="480" w:lineRule="auto"/>
        <w:ind w:left="720" w:hanging="720"/>
        <w:rPr>
          <w:lang w:val="en-US"/>
        </w:rPr>
      </w:pPr>
      <w:r w:rsidRPr="00C02E62">
        <w:rPr>
          <w:lang w:val="en-US"/>
        </w:rPr>
        <w:t>9.</w:t>
      </w:r>
      <w:r w:rsidRPr="00C02E62">
        <w:rPr>
          <w:lang w:val="en-US"/>
        </w:rPr>
        <w:tab/>
        <w:t xml:space="preserve">Vittengl, J.R., L.A. Clark, and R.B. Jarrett, </w:t>
      </w:r>
      <w:r w:rsidRPr="00C02E62">
        <w:rPr>
          <w:i/>
          <w:lang w:val="en-US"/>
        </w:rPr>
        <w:t>Moderators of continuation phase cognitive therapy's effects on relapse, recurrence, remission, and recovery from depression.</w:t>
      </w:r>
      <w:r w:rsidRPr="00C02E62">
        <w:rPr>
          <w:lang w:val="en-US"/>
        </w:rPr>
        <w:t xml:space="preserve"> Behav Res Ther, 2010. </w:t>
      </w:r>
      <w:r w:rsidRPr="00C02E62">
        <w:rPr>
          <w:b/>
          <w:lang w:val="en-US"/>
        </w:rPr>
        <w:t>48</w:t>
      </w:r>
      <w:r w:rsidRPr="00C02E62">
        <w:rPr>
          <w:lang w:val="en-US"/>
        </w:rPr>
        <w:t>(6): p. 449-58.</w:t>
      </w:r>
    </w:p>
    <w:p w14:paraId="79E7FB3C" w14:textId="77777777" w:rsidR="006D47C6" w:rsidRPr="00C02E62" w:rsidRDefault="006D47C6" w:rsidP="00C02E62">
      <w:pPr>
        <w:pStyle w:val="EndNoteBibliography"/>
        <w:spacing w:line="480" w:lineRule="auto"/>
        <w:ind w:left="720" w:hanging="720"/>
        <w:rPr>
          <w:lang w:val="en-US"/>
        </w:rPr>
      </w:pPr>
      <w:r w:rsidRPr="00C02E62">
        <w:rPr>
          <w:lang w:val="en-US"/>
        </w:rPr>
        <w:t>10.</w:t>
      </w:r>
      <w:r w:rsidRPr="00C02E62">
        <w:rPr>
          <w:lang w:val="en-US"/>
        </w:rPr>
        <w:tab/>
        <w:t xml:space="preserve">Jarrett, R.B., et al., </w:t>
      </w:r>
      <w:r w:rsidRPr="00C02E62">
        <w:rPr>
          <w:i/>
          <w:lang w:val="en-US"/>
        </w:rPr>
        <w:t>Preventing depressive relapse and recurrence in higher-risk cognitive therapy responders: a randomized trial of continuation phase cognitive therapy, fluoxetine, or matched pill placebo.</w:t>
      </w:r>
      <w:r w:rsidRPr="00C02E62">
        <w:rPr>
          <w:lang w:val="en-US"/>
        </w:rPr>
        <w:t xml:space="preserve"> JAMA Psychiatry, 2013. </w:t>
      </w:r>
      <w:r w:rsidRPr="00C02E62">
        <w:rPr>
          <w:b/>
          <w:lang w:val="en-US"/>
        </w:rPr>
        <w:t>70</w:t>
      </w:r>
      <w:r w:rsidRPr="00C02E62">
        <w:rPr>
          <w:lang w:val="en-US"/>
        </w:rPr>
        <w:t>(11): p. 1152-60.</w:t>
      </w:r>
    </w:p>
    <w:p w14:paraId="415D0C30" w14:textId="77777777" w:rsidR="006D47C6" w:rsidRPr="00C02E62" w:rsidRDefault="006D47C6" w:rsidP="00C02E62">
      <w:pPr>
        <w:pStyle w:val="EndNoteBibliography"/>
        <w:spacing w:line="480" w:lineRule="auto"/>
        <w:ind w:left="720" w:hanging="720"/>
        <w:rPr>
          <w:lang w:val="en-US"/>
        </w:rPr>
      </w:pPr>
      <w:r w:rsidRPr="00C02E62">
        <w:rPr>
          <w:lang w:val="en-US"/>
        </w:rPr>
        <w:t>11.</w:t>
      </w:r>
      <w:r w:rsidRPr="00C02E62">
        <w:rPr>
          <w:lang w:val="en-US"/>
        </w:rPr>
        <w:tab/>
        <w:t xml:space="preserve">Vittengl, J.R., et al., </w:t>
      </w:r>
      <w:r w:rsidRPr="00C02E62">
        <w:rPr>
          <w:i/>
          <w:lang w:val="en-US"/>
        </w:rPr>
        <w:t>Longitudinal social-interpersonal functioning among higher-risk responders to acute-phase cognitive therapy for recurrent major depressive disorder.</w:t>
      </w:r>
      <w:r w:rsidRPr="00C02E62">
        <w:rPr>
          <w:lang w:val="en-US"/>
        </w:rPr>
        <w:t xml:space="preserve"> J Affect Disord, 2016. </w:t>
      </w:r>
      <w:r w:rsidRPr="00C02E62">
        <w:rPr>
          <w:b/>
          <w:lang w:val="en-US"/>
        </w:rPr>
        <w:t>199</w:t>
      </w:r>
      <w:r w:rsidRPr="00C02E62">
        <w:rPr>
          <w:lang w:val="en-US"/>
        </w:rPr>
        <w:t>: p. 148-56.</w:t>
      </w:r>
    </w:p>
    <w:p w14:paraId="7A8DB18D" w14:textId="77777777" w:rsidR="006D47C6" w:rsidRPr="00C02E62" w:rsidRDefault="006D47C6" w:rsidP="00C02E62">
      <w:pPr>
        <w:pStyle w:val="EndNoteBibliography"/>
        <w:spacing w:line="480" w:lineRule="auto"/>
        <w:ind w:left="720" w:hanging="720"/>
        <w:rPr>
          <w:lang w:val="en-US"/>
        </w:rPr>
      </w:pPr>
      <w:r w:rsidRPr="00C02E62">
        <w:rPr>
          <w:lang w:val="en-US"/>
        </w:rPr>
        <w:t>12.</w:t>
      </w:r>
      <w:r w:rsidRPr="00C02E62">
        <w:rPr>
          <w:lang w:val="en-US"/>
        </w:rPr>
        <w:tab/>
        <w:t xml:space="preserve">Skärsäter, I., et al., </w:t>
      </w:r>
      <w:r w:rsidRPr="00C02E62">
        <w:rPr>
          <w:i/>
          <w:lang w:val="en-US"/>
        </w:rPr>
        <w:t>Sense of coherence and social support in relation to recovery in first-episode patients with major depression: A one-year prospective study.</w:t>
      </w:r>
      <w:r w:rsidRPr="00C02E62">
        <w:rPr>
          <w:lang w:val="en-US"/>
        </w:rPr>
        <w:t xml:space="preserve"> International Journal of Mental Health Nursing, 2005. </w:t>
      </w:r>
      <w:r w:rsidRPr="00C02E62">
        <w:rPr>
          <w:b/>
          <w:lang w:val="en-US"/>
        </w:rPr>
        <w:t>14</w:t>
      </w:r>
      <w:r w:rsidRPr="00C02E62">
        <w:rPr>
          <w:lang w:val="en-US"/>
        </w:rPr>
        <w:t>(4): p. 258-264.</w:t>
      </w:r>
    </w:p>
    <w:p w14:paraId="69BB0FC3" w14:textId="77777777" w:rsidR="006D47C6" w:rsidRPr="00C02E62" w:rsidRDefault="006D47C6" w:rsidP="00C02E62">
      <w:pPr>
        <w:pStyle w:val="EndNoteBibliography"/>
        <w:spacing w:line="480" w:lineRule="auto"/>
        <w:ind w:left="720" w:hanging="720"/>
        <w:rPr>
          <w:lang w:val="en-US"/>
        </w:rPr>
      </w:pPr>
      <w:r w:rsidRPr="00C02E62">
        <w:rPr>
          <w:lang w:val="en-US"/>
        </w:rPr>
        <w:t>13.</w:t>
      </w:r>
      <w:r w:rsidRPr="00C02E62">
        <w:rPr>
          <w:lang w:val="en-US"/>
        </w:rPr>
        <w:tab/>
        <w:t xml:space="preserve">á Steig, D.H., et al., </w:t>
      </w:r>
      <w:r w:rsidRPr="00C02E62">
        <w:rPr>
          <w:i/>
          <w:lang w:val="en-US"/>
        </w:rPr>
        <w:t>Patient-reported outcome measures in depression.</w:t>
      </w:r>
      <w:r w:rsidRPr="00C02E62">
        <w:rPr>
          <w:lang w:val="en-US"/>
        </w:rPr>
        <w:t xml:space="preserve"> Nordic Journal of Psychiatry, 2023. </w:t>
      </w:r>
      <w:r w:rsidRPr="00C02E62">
        <w:rPr>
          <w:b/>
          <w:lang w:val="en-US"/>
        </w:rPr>
        <w:t>77</w:t>
      </w:r>
      <w:r w:rsidRPr="00C02E62">
        <w:rPr>
          <w:lang w:val="en-US"/>
        </w:rPr>
        <w:t>(2): p. 212-219.</w:t>
      </w:r>
    </w:p>
    <w:p w14:paraId="3C1502EC" w14:textId="77777777" w:rsidR="006D47C6" w:rsidRPr="00C02E62" w:rsidRDefault="006D47C6" w:rsidP="00C02E62">
      <w:pPr>
        <w:pStyle w:val="EndNoteBibliography"/>
        <w:spacing w:line="480" w:lineRule="auto"/>
        <w:ind w:left="720" w:hanging="720"/>
        <w:rPr>
          <w:lang w:val="en-US"/>
        </w:rPr>
      </w:pPr>
      <w:r w:rsidRPr="00C02E62">
        <w:rPr>
          <w:lang w:val="en-US"/>
        </w:rPr>
        <w:t>14.</w:t>
      </w:r>
      <w:r w:rsidRPr="00C02E62">
        <w:rPr>
          <w:lang w:val="en-US"/>
        </w:rPr>
        <w:tab/>
        <w:t xml:space="preserve">Lawn, S., et al., </w:t>
      </w:r>
      <w:r w:rsidRPr="00C02E62">
        <w:rPr>
          <w:i/>
          <w:lang w:val="en-US"/>
        </w:rPr>
        <w:t>Outcomes of telephone-delivered low-intensity cognitive behaviour therapy (LiCBT) to community dwelling Australians with a recent hospital admission due to depression or anxiety: Mindstep™.</w:t>
      </w:r>
      <w:r w:rsidRPr="00C02E62">
        <w:rPr>
          <w:lang w:val="en-US"/>
        </w:rPr>
        <w:t xml:space="preserve"> BMC Psychiatry, 2019. </w:t>
      </w:r>
      <w:r w:rsidRPr="00C02E62">
        <w:rPr>
          <w:b/>
          <w:lang w:val="en-US"/>
        </w:rPr>
        <w:t>19</w:t>
      </w:r>
      <w:r w:rsidRPr="00C02E62">
        <w:rPr>
          <w:lang w:val="en-US"/>
        </w:rPr>
        <w:t>.</w:t>
      </w:r>
    </w:p>
    <w:p w14:paraId="03404759" w14:textId="77777777" w:rsidR="006D47C6" w:rsidRPr="00C02E62" w:rsidRDefault="006D47C6" w:rsidP="00C02E62">
      <w:pPr>
        <w:pStyle w:val="EndNoteBibliography"/>
        <w:spacing w:line="480" w:lineRule="auto"/>
        <w:ind w:left="720" w:hanging="720"/>
        <w:rPr>
          <w:lang w:val="en-US"/>
        </w:rPr>
      </w:pPr>
      <w:r w:rsidRPr="00C02E62">
        <w:rPr>
          <w:lang w:val="en-US"/>
        </w:rPr>
        <w:t>15.</w:t>
      </w:r>
      <w:r w:rsidRPr="00C02E62">
        <w:rPr>
          <w:lang w:val="en-US"/>
        </w:rPr>
        <w:tab/>
        <w:t xml:space="preserve">Woolley, H., et al., </w:t>
      </w:r>
      <w:r w:rsidRPr="00C02E62">
        <w:rPr>
          <w:i/>
          <w:lang w:val="en-US"/>
        </w:rPr>
        <w:t>"I'm not alone": Women's experiences of recovery oriented occupational therapy groups following depression.</w:t>
      </w:r>
      <w:r w:rsidRPr="00C02E62">
        <w:rPr>
          <w:lang w:val="en-US"/>
        </w:rPr>
        <w:t xml:space="preserve"> Can J Occup Ther, 2020. </w:t>
      </w:r>
      <w:r w:rsidRPr="00C02E62">
        <w:rPr>
          <w:b/>
          <w:lang w:val="en-US"/>
        </w:rPr>
        <w:t>87</w:t>
      </w:r>
      <w:r w:rsidRPr="00C02E62">
        <w:rPr>
          <w:lang w:val="en-US"/>
        </w:rPr>
        <w:t>(1): p. 73-82.</w:t>
      </w:r>
    </w:p>
    <w:p w14:paraId="32F46BAB" w14:textId="77777777" w:rsidR="006D47C6" w:rsidRPr="006D47C6" w:rsidRDefault="006D47C6" w:rsidP="00C02E62">
      <w:pPr>
        <w:pStyle w:val="EndNoteBibliography"/>
        <w:spacing w:line="480" w:lineRule="auto"/>
        <w:ind w:left="720" w:hanging="720"/>
      </w:pPr>
      <w:r w:rsidRPr="00C02E62">
        <w:rPr>
          <w:lang w:val="en-US"/>
        </w:rPr>
        <w:lastRenderedPageBreak/>
        <w:t>16.</w:t>
      </w:r>
      <w:r w:rsidRPr="00C02E62">
        <w:rPr>
          <w:lang w:val="en-US"/>
        </w:rPr>
        <w:tab/>
        <w:t xml:space="preserve">Raffin Bouchal, D.S., et al., </w:t>
      </w:r>
      <w:r w:rsidRPr="00C02E62">
        <w:rPr>
          <w:i/>
          <w:lang w:val="en-US"/>
        </w:rPr>
        <w:t>Personal recovery associated with deep brain stimulation for treatment-resistant depression: A constructivist grounded theory study.</w:t>
      </w:r>
      <w:r w:rsidRPr="00C02E62">
        <w:rPr>
          <w:lang w:val="en-US"/>
        </w:rPr>
        <w:t xml:space="preserve"> </w:t>
      </w:r>
      <w:r w:rsidRPr="006D47C6">
        <w:t xml:space="preserve">J Psychiatr Ment Health Nurs, 2023. </w:t>
      </w:r>
      <w:r w:rsidRPr="006D47C6">
        <w:rPr>
          <w:b/>
        </w:rPr>
        <w:t>30</w:t>
      </w:r>
      <w:r w:rsidRPr="006D47C6">
        <w:t>(5): p. 1005-1018.</w:t>
      </w:r>
    </w:p>
    <w:p w14:paraId="6BFC10A6" w14:textId="4B69BFEB" w:rsidR="00AC0550" w:rsidRPr="00A2009D" w:rsidRDefault="006D47C6" w:rsidP="00C02E62">
      <w:pPr>
        <w:spacing w:line="480" w:lineRule="auto"/>
        <w:rPr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fldChar w:fldCharType="end"/>
      </w:r>
    </w:p>
    <w:sectPr w:rsidR="00AC0550" w:rsidRPr="00A2009D" w:rsidSect="005D346D">
      <w:footerReference w:type="default" r:id="rId6"/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F09914" w14:textId="77777777" w:rsidR="00EC016E" w:rsidRDefault="00EC016E" w:rsidP="00286A68">
      <w:r>
        <w:separator/>
      </w:r>
    </w:p>
  </w:endnote>
  <w:endnote w:type="continuationSeparator" w:id="0">
    <w:p w14:paraId="10F9F294" w14:textId="77777777" w:rsidR="00EC016E" w:rsidRDefault="00EC016E" w:rsidP="00286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7858073"/>
      <w:docPartObj>
        <w:docPartGallery w:val="Page Numbers (Bottom of Page)"/>
        <w:docPartUnique/>
      </w:docPartObj>
    </w:sdtPr>
    <w:sdtContent>
      <w:p w14:paraId="2665076A" w14:textId="278C3115" w:rsidR="00286A68" w:rsidRDefault="00286A68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A620275" w14:textId="77777777" w:rsidR="00286A68" w:rsidRDefault="00286A68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C3C40" w14:textId="77777777" w:rsidR="00EC016E" w:rsidRDefault="00EC016E" w:rsidP="00286A68">
      <w:r>
        <w:separator/>
      </w:r>
    </w:p>
  </w:footnote>
  <w:footnote w:type="continuationSeparator" w:id="0">
    <w:p w14:paraId="75C93965" w14:textId="77777777" w:rsidR="00EC016E" w:rsidRDefault="00EC016E" w:rsidP="00286A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t92a5dfxpp9we5z9uv2d5ptrewvtzf2drv&quot;&gt;My EndNote Library&lt;record-ids&gt;&lt;item&gt;12&lt;/item&gt;&lt;item&gt;257&lt;/item&gt;&lt;item&gt;1061&lt;/item&gt;&lt;item&gt;1561&lt;/item&gt;&lt;item&gt;1574&lt;/item&gt;&lt;item&gt;2013&lt;/item&gt;&lt;item&gt;2999&lt;/item&gt;&lt;item&gt;3141&lt;/item&gt;&lt;item&gt;3195&lt;/item&gt;&lt;item&gt;3222&lt;/item&gt;&lt;item&gt;3332&lt;/item&gt;&lt;item&gt;3675&lt;/item&gt;&lt;item&gt;6858&lt;/item&gt;&lt;item&gt;6903&lt;/item&gt;&lt;item&gt;7090&lt;/item&gt;&lt;item&gt;7341&lt;/item&gt;&lt;/record-ids&gt;&lt;/item&gt;&lt;/Libraries&gt;"/>
  </w:docVars>
  <w:rsids>
    <w:rsidRoot w:val="005D346D"/>
    <w:rsid w:val="00286A68"/>
    <w:rsid w:val="00422DA0"/>
    <w:rsid w:val="005D346D"/>
    <w:rsid w:val="006D47C6"/>
    <w:rsid w:val="0080525E"/>
    <w:rsid w:val="008A6280"/>
    <w:rsid w:val="00A2009D"/>
    <w:rsid w:val="00AC0550"/>
    <w:rsid w:val="00C02E62"/>
    <w:rsid w:val="00EC0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852C49"/>
  <w15:chartTrackingRefBased/>
  <w15:docId w15:val="{6074CC82-B05E-4EBB-8D3C-3700E88EE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4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D346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D346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D346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D346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a-DK"/>
    </w:rPr>
  </w:style>
  <w:style w:type="table" w:styleId="Tabel-Gitter">
    <w:name w:val="Table Grid"/>
    <w:basedOn w:val="Tabel-Normal"/>
    <w:uiPriority w:val="39"/>
    <w:rsid w:val="005D34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6D47C6"/>
    <w:pPr>
      <w:jc w:val="center"/>
    </w:pPr>
    <w:rPr>
      <w:noProof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6D47C6"/>
    <w:rPr>
      <w:rFonts w:ascii="Times New Roman" w:eastAsia="Times New Roman" w:hAnsi="Times New Roman" w:cs="Times New Roman"/>
      <w:noProof/>
      <w:sz w:val="24"/>
      <w:szCs w:val="24"/>
      <w:lang w:eastAsia="da-DK"/>
    </w:rPr>
  </w:style>
  <w:style w:type="paragraph" w:customStyle="1" w:styleId="EndNoteBibliography">
    <w:name w:val="EndNote Bibliography"/>
    <w:basedOn w:val="Normal"/>
    <w:link w:val="EndNoteBibliographyTegn"/>
    <w:rsid w:val="006D47C6"/>
    <w:rPr>
      <w:noProof/>
    </w:rPr>
  </w:style>
  <w:style w:type="character" w:customStyle="1" w:styleId="EndNoteBibliographyTegn">
    <w:name w:val="EndNote Bibliography Tegn"/>
    <w:basedOn w:val="Standardskrifttypeiafsnit"/>
    <w:link w:val="EndNoteBibliography"/>
    <w:rsid w:val="006D47C6"/>
    <w:rPr>
      <w:rFonts w:ascii="Times New Roman" w:eastAsia="Times New Roman" w:hAnsi="Times New Roman" w:cs="Times New Roman"/>
      <w:noProof/>
      <w:sz w:val="24"/>
      <w:szCs w:val="24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286A68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286A68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286A68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286A68"/>
    <w:rPr>
      <w:rFonts w:ascii="Times New Roman" w:eastAsia="Times New Roman" w:hAnsi="Times New Roman" w:cs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4410</Words>
  <Characters>26905</Characters>
  <Application>Microsoft Office Word</Application>
  <DocSecurity>0</DocSecurity>
  <Lines>224</Lines>
  <Paragraphs>62</Paragraphs>
  <ScaleCrop>false</ScaleCrop>
  <Company/>
  <LinksUpToDate>false</LinksUpToDate>
  <CharactersWithSpaces>3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ofie Mosborg Aggestrup</dc:creator>
  <cp:keywords/>
  <dc:description/>
  <cp:lastModifiedBy>Anne Sofie Mosborg Aggestrup</cp:lastModifiedBy>
  <cp:revision>5</cp:revision>
  <dcterms:created xsi:type="dcterms:W3CDTF">2024-04-16T06:21:00Z</dcterms:created>
  <dcterms:modified xsi:type="dcterms:W3CDTF">2024-04-16T07:18:00Z</dcterms:modified>
</cp:coreProperties>
</file>